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44CE7" w14:textId="72D44EB9" w:rsidR="007A3E01" w:rsidRDefault="007A3E01" w:rsidP="007A3E01">
      <w:pPr>
        <w:pStyle w:val="Heading1"/>
      </w:pPr>
      <w:r>
        <w:t xml:space="preserve">Appendix </w:t>
      </w:r>
      <w:r w:rsidR="00BA73EC">
        <w:t>1</w:t>
      </w:r>
      <w:r>
        <w:t xml:space="preserve">: Measurement invariance of the INAS (UK factor structure) </w:t>
      </w:r>
    </w:p>
    <w:p w14:paraId="1BD73720" w14:textId="77777777" w:rsidR="007A3E01" w:rsidRDefault="007A3E01" w:rsidP="007A3E01"/>
    <w:tbl>
      <w:tblPr>
        <w:tblW w:w="5000" w:type="pct"/>
        <w:tblLook w:val="04A0" w:firstRow="1" w:lastRow="0" w:firstColumn="1" w:lastColumn="0" w:noHBand="0" w:noVBand="1"/>
      </w:tblPr>
      <w:tblGrid>
        <w:gridCol w:w="1680"/>
        <w:gridCol w:w="1372"/>
        <w:gridCol w:w="1579"/>
        <w:gridCol w:w="1183"/>
        <w:gridCol w:w="1389"/>
        <w:gridCol w:w="1049"/>
        <w:gridCol w:w="1149"/>
        <w:gridCol w:w="1049"/>
        <w:gridCol w:w="1149"/>
        <w:gridCol w:w="2349"/>
      </w:tblGrid>
      <w:tr w:rsidR="007A3E01" w:rsidRPr="0070777F" w14:paraId="736A1B04" w14:textId="77777777" w:rsidTr="0084291A">
        <w:trPr>
          <w:trHeight w:val="290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A6A8E2F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54DD6675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RMSEA 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4CB077FC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ΔRMSEA 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28F7E473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SRMR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4903EAD1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ΔSRMR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36542201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FI 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54A93E2E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ΔCFI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7BC33EED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TLI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0C521099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ΔTLI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435372DB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LR test p-value</w:t>
            </w:r>
          </w:p>
        </w:tc>
      </w:tr>
      <w:tr w:rsidR="007A3E01" w:rsidRPr="0070777F" w14:paraId="49C73C2E" w14:textId="77777777" w:rsidTr="0084291A">
        <w:trPr>
          <w:trHeight w:val="413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B5207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nfigural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6ADD7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7B5AB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15389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4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E969F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/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5222A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1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C54E9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/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25C90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9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5EC0E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/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DDD15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/A</w:t>
            </w:r>
          </w:p>
        </w:tc>
      </w:tr>
      <w:tr w:rsidR="007A3E01" w:rsidRPr="0070777F" w14:paraId="4CFD8276" w14:textId="77777777" w:rsidTr="0084291A">
        <w:trPr>
          <w:trHeight w:val="406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C8A79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etric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93507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404C4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7A805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5B955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3D2D6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0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C373B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FA3F4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9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1B975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0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493F9" w14:textId="5AA9DA75" w:rsidR="007A3E01" w:rsidRPr="0070777F" w:rsidRDefault="00D54B7A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3E01" w:rsidRPr="0070777F" w14:paraId="144E5285" w14:textId="77777777" w:rsidTr="0084291A">
        <w:trPr>
          <w:trHeight w:val="425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2BBE4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Scalar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ED732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269F0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0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6EEAF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F88E3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35A17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0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3CDDE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D8941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740A8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2FCA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2</w:t>
            </w:r>
          </w:p>
        </w:tc>
      </w:tr>
      <w:tr w:rsidR="007A3E01" w:rsidRPr="0070777F" w14:paraId="4D7E38EB" w14:textId="77777777" w:rsidTr="0084291A">
        <w:trPr>
          <w:trHeight w:val="417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06EA4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Strict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5781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3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6C61A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AD646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7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AF49A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6821F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6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AD8B9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8F59F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6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38204" w14:textId="77777777" w:rsidR="007A3E01" w:rsidRPr="0070777F" w:rsidRDefault="007A3E01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70777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34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FC890" w14:textId="378FB101" w:rsidR="007A3E01" w:rsidRPr="0070777F" w:rsidRDefault="00D54B7A" w:rsidP="0084291A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</w:tbl>
    <w:p w14:paraId="7E5A6BE7" w14:textId="7F8CE11E" w:rsidR="007A3E01" w:rsidRDefault="007A3E01" w:rsidP="007A3E01">
      <w:r>
        <w:t xml:space="preserve">CFI: Comparative fit index. LR test: Likelihood ratio test. N/A: Non-applicable. RMSEA: Root mean square error of approximation. SRMR: Standardised Root Mean Square Residual. TLI: Tucker </w:t>
      </w:r>
      <w:r w:rsidR="00A27EDA">
        <w:t>Lewis</w:t>
      </w:r>
      <w:r>
        <w:t xml:space="preserve"> index. </w:t>
      </w:r>
    </w:p>
    <w:p w14:paraId="6DEA89A1" w14:textId="77777777" w:rsidR="007A3E01" w:rsidRDefault="007A3E01" w:rsidP="007A3E01"/>
    <w:p w14:paraId="59AEEA7C" w14:textId="77777777" w:rsidR="007A3E01" w:rsidRDefault="007A3E01" w:rsidP="007A3E01"/>
    <w:p w14:paraId="266680C6" w14:textId="77777777" w:rsidR="007A3E01" w:rsidRDefault="007A3E01" w:rsidP="007A3E01"/>
    <w:p w14:paraId="4566EAB8" w14:textId="77777777" w:rsidR="007A3E01" w:rsidRDefault="007A3E01" w:rsidP="007A3E01"/>
    <w:p w14:paraId="184776ED" w14:textId="77777777" w:rsidR="007A3E01" w:rsidRDefault="007A3E01" w:rsidP="007A3E01"/>
    <w:p w14:paraId="08AA3306" w14:textId="77777777" w:rsidR="007A3E01" w:rsidRDefault="007A3E01" w:rsidP="007A3E01"/>
    <w:p w14:paraId="04742741" w14:textId="77777777" w:rsidR="007A3E01" w:rsidRDefault="007A3E01" w:rsidP="007A3E01"/>
    <w:p w14:paraId="77129352" w14:textId="77777777" w:rsidR="007A3E01" w:rsidRDefault="007A3E01" w:rsidP="007A3E01"/>
    <w:p w14:paraId="1EAA9F29" w14:textId="77777777" w:rsidR="007A3E01" w:rsidRDefault="007A3E01" w:rsidP="007A3E01"/>
    <w:p w14:paraId="12A8B0CE" w14:textId="77777777" w:rsidR="007A3E01" w:rsidRDefault="007A3E01" w:rsidP="007A3E01"/>
    <w:p w14:paraId="6C937832" w14:textId="77777777" w:rsidR="007A3E01" w:rsidRDefault="007A3E01" w:rsidP="007A3E01"/>
    <w:p w14:paraId="7076FA31" w14:textId="77777777" w:rsidR="007A3E01" w:rsidRDefault="007A3E01" w:rsidP="007A3E01"/>
    <w:p w14:paraId="1F691686" w14:textId="77777777" w:rsidR="007A3E01" w:rsidRDefault="007A3E01" w:rsidP="007A3E01"/>
    <w:p w14:paraId="1D91DBBD" w14:textId="77777777" w:rsidR="007A3E01" w:rsidRDefault="007A3E01" w:rsidP="007A3E01"/>
    <w:p w14:paraId="7FA798F4" w14:textId="77777777" w:rsidR="007A3E01" w:rsidRDefault="007A3E01" w:rsidP="007A3E01"/>
    <w:p w14:paraId="5BA3CACA" w14:textId="77777777" w:rsidR="007A3E01" w:rsidRDefault="007A3E01" w:rsidP="007A3E01"/>
    <w:p w14:paraId="35A794DB" w14:textId="77777777" w:rsidR="007A3E01" w:rsidRDefault="007A3E01" w:rsidP="007A3E01"/>
    <w:p w14:paraId="7906577E" w14:textId="77777777" w:rsidR="007A3E01" w:rsidRDefault="007A3E01" w:rsidP="007A3E01"/>
    <w:p w14:paraId="035776FC" w14:textId="77777777" w:rsidR="007A3E01" w:rsidRDefault="007A3E01" w:rsidP="007A3E01"/>
    <w:p w14:paraId="4D7C5EEA" w14:textId="77777777" w:rsidR="007A3E01" w:rsidRDefault="007A3E01" w:rsidP="007A3E01"/>
    <w:p w14:paraId="375207C8" w14:textId="77777777" w:rsidR="007A3E01" w:rsidRDefault="007A3E01" w:rsidP="007A3E01"/>
    <w:p w14:paraId="07BA2F4F" w14:textId="77777777" w:rsidR="007A3E01" w:rsidRDefault="007A3E01" w:rsidP="00BA63FB">
      <w:pPr>
        <w:pStyle w:val="Heading1"/>
        <w:sectPr w:rsidR="007A3E01" w:rsidSect="007A3E0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4CC1F34" w14:textId="1B1852BE" w:rsidR="00BA63FB" w:rsidRDefault="00BA63FB" w:rsidP="00BA63FB">
      <w:pPr>
        <w:pStyle w:val="Heading1"/>
      </w:pPr>
      <w:r>
        <w:lastRenderedPageBreak/>
        <w:t xml:space="preserve">Appendix </w:t>
      </w:r>
      <w:r w:rsidR="00BA73EC">
        <w:t>2</w:t>
      </w:r>
      <w:r>
        <w:t>: Singapore INAS and guide to using the questionnaire</w:t>
      </w:r>
    </w:p>
    <w:p w14:paraId="65D5F2BE" w14:textId="77777777" w:rsidR="00BA63FB" w:rsidRDefault="00BA63FB" w:rsidP="00BA63FB"/>
    <w:p w14:paraId="5BCE4F98" w14:textId="77777777" w:rsidR="00BA63FB" w:rsidRDefault="00BA63FB" w:rsidP="00BA63FB">
      <w:pPr>
        <w:rPr>
          <w:b/>
          <w:bCs/>
        </w:rPr>
      </w:pPr>
      <w:r w:rsidRPr="00E26983">
        <w:rPr>
          <w:b/>
          <w:bCs/>
        </w:rPr>
        <w:t>Guide to using this questionnaire</w:t>
      </w:r>
      <w:r>
        <w:rPr>
          <w:b/>
          <w:bCs/>
        </w:rPr>
        <w:t xml:space="preserve"> </w:t>
      </w:r>
    </w:p>
    <w:p w14:paraId="14D05BA1" w14:textId="77777777" w:rsidR="00BA63FB" w:rsidRDefault="00BA63FB" w:rsidP="00BA63FB">
      <w:pPr>
        <w:rPr>
          <w:b/>
          <w:bCs/>
        </w:rPr>
      </w:pPr>
    </w:p>
    <w:p w14:paraId="1857E810" w14:textId="77777777" w:rsidR="00BA63FB" w:rsidRDefault="00BA63FB" w:rsidP="00BA63FB">
      <w:pPr>
        <w:rPr>
          <w:b/>
          <w:bCs/>
        </w:rPr>
      </w:pPr>
      <w:r>
        <w:rPr>
          <w:b/>
          <w:bCs/>
        </w:rPr>
        <w:t xml:space="preserve">Suggest using Singapore factor structure in the clinical setting   </w:t>
      </w:r>
    </w:p>
    <w:p w14:paraId="7F6E669B" w14:textId="77777777" w:rsidR="00BA63FB" w:rsidRDefault="00BA63FB" w:rsidP="00BA63FB">
      <w:r>
        <w:t xml:space="preserve">Reason: It is more specific to the local context </w:t>
      </w:r>
    </w:p>
    <w:p w14:paraId="49633C5F" w14:textId="77777777" w:rsidR="00BA63FB" w:rsidRPr="00544B21" w:rsidRDefault="00BA63FB" w:rsidP="00BA63FB"/>
    <w:p w14:paraId="7F0FF049" w14:textId="77777777" w:rsidR="00BA63FB" w:rsidRDefault="00BA63FB" w:rsidP="00BA63FB">
      <w:r>
        <w:t>Sum the scores for the items below to calculate the total score for each INAS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A63FB" w14:paraId="67F33D12" w14:textId="77777777" w:rsidTr="00EF6AB6">
        <w:tc>
          <w:tcPr>
            <w:tcW w:w="4508" w:type="dxa"/>
            <w:shd w:val="clear" w:color="auto" w:fill="D9D9D9" w:themeFill="background1" w:themeFillShade="D9"/>
          </w:tcPr>
          <w:p w14:paraId="21821051" w14:textId="77777777" w:rsidR="00BA63FB" w:rsidRDefault="00BA63FB" w:rsidP="00EF6AB6">
            <w:r>
              <w:t xml:space="preserve">INAS factor 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15B8A734" w14:textId="77777777" w:rsidR="00BA63FB" w:rsidRDefault="00BA63FB" w:rsidP="00EF6AB6">
            <w:r>
              <w:t xml:space="preserve">Item </w:t>
            </w:r>
          </w:p>
        </w:tc>
      </w:tr>
      <w:tr w:rsidR="00BA63FB" w14:paraId="3A1EDFC4" w14:textId="77777777" w:rsidTr="00EF6AB6">
        <w:tc>
          <w:tcPr>
            <w:tcW w:w="4508" w:type="dxa"/>
          </w:tcPr>
          <w:p w14:paraId="797ACACE" w14:textId="77777777" w:rsidR="00BA63FB" w:rsidRDefault="00BA63FB" w:rsidP="00EF6AB6">
            <w:r>
              <w:t xml:space="preserve">Resisting illness and medication </w:t>
            </w:r>
          </w:p>
        </w:tc>
        <w:tc>
          <w:tcPr>
            <w:tcW w:w="4508" w:type="dxa"/>
          </w:tcPr>
          <w:p w14:paraId="76C336EB" w14:textId="77777777" w:rsidR="00BA63FB" w:rsidRDefault="00BA63FB" w:rsidP="00EF6AB6">
            <w:r>
              <w:t xml:space="preserve">14, 15, 16, 17, 18, 20, 22 </w:t>
            </w:r>
          </w:p>
        </w:tc>
      </w:tr>
      <w:tr w:rsidR="00BA63FB" w14:paraId="2A9C44F1" w14:textId="77777777" w:rsidTr="00EF6AB6">
        <w:tc>
          <w:tcPr>
            <w:tcW w:w="4508" w:type="dxa"/>
          </w:tcPr>
          <w:p w14:paraId="4D7B288F" w14:textId="77777777" w:rsidR="00BA63FB" w:rsidRDefault="00BA63FB" w:rsidP="00EF6AB6">
            <w:r>
              <w:t xml:space="preserve">Sensitivity to medication </w:t>
            </w:r>
          </w:p>
        </w:tc>
        <w:tc>
          <w:tcPr>
            <w:tcW w:w="4508" w:type="dxa"/>
          </w:tcPr>
          <w:p w14:paraId="08CFE54C" w14:textId="77777777" w:rsidR="00BA63FB" w:rsidRDefault="00BA63FB" w:rsidP="00EF6AB6">
            <w:r>
              <w:t>7, 8, 9, 10, 13</w:t>
            </w:r>
          </w:p>
        </w:tc>
      </w:tr>
      <w:tr w:rsidR="00BA63FB" w14:paraId="2B28AB84" w14:textId="77777777" w:rsidTr="00EF6AB6">
        <w:tc>
          <w:tcPr>
            <w:tcW w:w="4508" w:type="dxa"/>
          </w:tcPr>
          <w:p w14:paraId="480D8B18" w14:textId="77777777" w:rsidR="00BA63FB" w:rsidRDefault="00BA63FB" w:rsidP="00EF6AB6">
            <w:r>
              <w:t xml:space="preserve">Testing treatment </w:t>
            </w:r>
          </w:p>
        </w:tc>
        <w:tc>
          <w:tcPr>
            <w:tcW w:w="4508" w:type="dxa"/>
          </w:tcPr>
          <w:p w14:paraId="4A9E04BD" w14:textId="77777777" w:rsidR="00BA63FB" w:rsidRDefault="00BA63FB" w:rsidP="00EF6AB6">
            <w:r>
              <w:t>1, 2, 5, 6</w:t>
            </w:r>
          </w:p>
        </w:tc>
      </w:tr>
      <w:tr w:rsidR="00BA63FB" w14:paraId="19AE6BE9" w14:textId="77777777" w:rsidTr="00EF6AB6">
        <w:tc>
          <w:tcPr>
            <w:tcW w:w="4508" w:type="dxa"/>
          </w:tcPr>
          <w:p w14:paraId="5248AD29" w14:textId="77777777" w:rsidR="00BA63FB" w:rsidRDefault="00BA63FB" w:rsidP="00EF6AB6">
            <w:r>
              <w:t xml:space="preserve">Inconvenience </w:t>
            </w:r>
          </w:p>
        </w:tc>
        <w:tc>
          <w:tcPr>
            <w:tcW w:w="4508" w:type="dxa"/>
          </w:tcPr>
          <w:p w14:paraId="4927DF4D" w14:textId="77777777" w:rsidR="00BA63FB" w:rsidRDefault="00BA63FB" w:rsidP="00EF6AB6">
            <w:r>
              <w:t xml:space="preserve">19, 21 </w:t>
            </w:r>
          </w:p>
        </w:tc>
      </w:tr>
    </w:tbl>
    <w:p w14:paraId="536E8270" w14:textId="77777777" w:rsidR="00BA63FB" w:rsidRPr="00E26983" w:rsidRDefault="00BA63FB" w:rsidP="00BA63FB"/>
    <w:p w14:paraId="518EF6C0" w14:textId="77777777" w:rsidR="00BA63FB" w:rsidRPr="00B76190" w:rsidRDefault="00BA63FB" w:rsidP="00BA63FB">
      <w:pPr>
        <w:rPr>
          <w:b/>
          <w:bCs/>
        </w:rPr>
      </w:pPr>
      <w:r w:rsidRPr="00B76190">
        <w:rPr>
          <w:b/>
          <w:bCs/>
        </w:rPr>
        <w:t xml:space="preserve">Suggest using UK factor structure in the research setting </w:t>
      </w:r>
      <w:r>
        <w:rPr>
          <w:b/>
          <w:bCs/>
        </w:rPr>
        <w:t xml:space="preserve">for cross-country comparison </w:t>
      </w:r>
    </w:p>
    <w:p w14:paraId="749D0B73" w14:textId="37DCEF08" w:rsidR="00BA63FB" w:rsidRDefault="00BA63FB" w:rsidP="00BA63FB">
      <w:r>
        <w:t xml:space="preserve">Reason: It demonstrated measurement invariance for comparative purpose (Appendix </w:t>
      </w:r>
      <w:r w:rsidR="00170A01">
        <w:t>1</w:t>
      </w:r>
      <w:r>
        <w:t xml:space="preserve">) </w:t>
      </w:r>
    </w:p>
    <w:p w14:paraId="47CD239A" w14:textId="77777777" w:rsidR="00BA63FB" w:rsidRDefault="00BA63FB" w:rsidP="00BA63FB"/>
    <w:p w14:paraId="23DBA948" w14:textId="77777777" w:rsidR="00BA63FB" w:rsidRDefault="00BA63FB" w:rsidP="00BA63FB">
      <w:r>
        <w:t>Sum the scores for the items below to calculate the total score for each INAS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A63FB" w14:paraId="25C247B2" w14:textId="77777777" w:rsidTr="00EF6AB6">
        <w:tc>
          <w:tcPr>
            <w:tcW w:w="4508" w:type="dxa"/>
            <w:shd w:val="clear" w:color="auto" w:fill="D9D9D9" w:themeFill="background1" w:themeFillShade="D9"/>
          </w:tcPr>
          <w:p w14:paraId="3CF9FCEF" w14:textId="77777777" w:rsidR="00BA63FB" w:rsidRDefault="00BA63FB" w:rsidP="00EF6AB6">
            <w:r>
              <w:t xml:space="preserve">INAS factor 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5D692521" w14:textId="77777777" w:rsidR="00BA63FB" w:rsidRDefault="00BA63FB" w:rsidP="00EF6AB6">
            <w:r>
              <w:t xml:space="preserve">Item </w:t>
            </w:r>
          </w:p>
        </w:tc>
      </w:tr>
      <w:tr w:rsidR="00BA63FB" w14:paraId="43737924" w14:textId="77777777" w:rsidTr="00EF6AB6">
        <w:tc>
          <w:tcPr>
            <w:tcW w:w="4508" w:type="dxa"/>
          </w:tcPr>
          <w:p w14:paraId="29452FF0" w14:textId="77777777" w:rsidR="00BA63FB" w:rsidRDefault="00BA63FB" w:rsidP="00EF6AB6">
            <w:r>
              <w:t xml:space="preserve">Resisting illness </w:t>
            </w:r>
          </w:p>
        </w:tc>
        <w:tc>
          <w:tcPr>
            <w:tcW w:w="4508" w:type="dxa"/>
          </w:tcPr>
          <w:p w14:paraId="5E4CCD79" w14:textId="77777777" w:rsidR="00BA63FB" w:rsidRDefault="00BA63FB" w:rsidP="00EF6AB6">
            <w:r>
              <w:t>15, 16, 17, 18, 19, 20, 21</w:t>
            </w:r>
          </w:p>
        </w:tc>
      </w:tr>
      <w:tr w:rsidR="00BA63FB" w14:paraId="6E1C0F58" w14:textId="77777777" w:rsidTr="00EF6AB6">
        <w:tc>
          <w:tcPr>
            <w:tcW w:w="4508" w:type="dxa"/>
          </w:tcPr>
          <w:p w14:paraId="3FFB4048" w14:textId="77777777" w:rsidR="00BA63FB" w:rsidRDefault="00BA63FB" w:rsidP="00EF6AB6">
            <w:r>
              <w:t xml:space="preserve">Resisting medication </w:t>
            </w:r>
          </w:p>
        </w:tc>
        <w:tc>
          <w:tcPr>
            <w:tcW w:w="4508" w:type="dxa"/>
          </w:tcPr>
          <w:p w14:paraId="24DDDAB5" w14:textId="77777777" w:rsidR="00BA63FB" w:rsidRDefault="00BA63FB" w:rsidP="00EF6AB6">
            <w:r>
              <w:t>8, 11, 12, 13, 14</w:t>
            </w:r>
          </w:p>
        </w:tc>
      </w:tr>
      <w:tr w:rsidR="00BA63FB" w14:paraId="31B198FF" w14:textId="77777777" w:rsidTr="00EF6AB6">
        <w:tc>
          <w:tcPr>
            <w:tcW w:w="4508" w:type="dxa"/>
          </w:tcPr>
          <w:p w14:paraId="458588A5" w14:textId="77777777" w:rsidR="00BA63FB" w:rsidRDefault="00BA63FB" w:rsidP="00EF6AB6">
            <w:r>
              <w:t xml:space="preserve">Testing treatment </w:t>
            </w:r>
          </w:p>
        </w:tc>
        <w:tc>
          <w:tcPr>
            <w:tcW w:w="4508" w:type="dxa"/>
          </w:tcPr>
          <w:p w14:paraId="2ED80E84" w14:textId="77777777" w:rsidR="00BA63FB" w:rsidRDefault="00BA63FB" w:rsidP="00EF6AB6">
            <w:r>
              <w:t>1, 2, 5</w:t>
            </w:r>
          </w:p>
        </w:tc>
      </w:tr>
      <w:tr w:rsidR="00BA63FB" w14:paraId="5B08A73A" w14:textId="77777777" w:rsidTr="00EF6AB6">
        <w:tc>
          <w:tcPr>
            <w:tcW w:w="4508" w:type="dxa"/>
          </w:tcPr>
          <w:p w14:paraId="05474D93" w14:textId="77777777" w:rsidR="00BA63FB" w:rsidRDefault="00BA63FB" w:rsidP="00EF6AB6">
            <w:r>
              <w:t xml:space="preserve">Sensitivity to medication </w:t>
            </w:r>
          </w:p>
        </w:tc>
        <w:tc>
          <w:tcPr>
            <w:tcW w:w="4508" w:type="dxa"/>
          </w:tcPr>
          <w:p w14:paraId="1B77B933" w14:textId="77777777" w:rsidR="00BA63FB" w:rsidRDefault="00BA63FB" w:rsidP="00EF6AB6">
            <w:r>
              <w:t>7, 9, 10</w:t>
            </w:r>
          </w:p>
        </w:tc>
      </w:tr>
    </w:tbl>
    <w:p w14:paraId="760443C5" w14:textId="77777777" w:rsidR="00BA63FB" w:rsidRDefault="00BA63FB" w:rsidP="00BA63FB"/>
    <w:p w14:paraId="1CA8C565" w14:textId="77777777" w:rsidR="00BA63FB" w:rsidRDefault="00BA63FB" w:rsidP="00BA63FB"/>
    <w:p w14:paraId="11A96BAA" w14:textId="77777777" w:rsidR="00BA63FB" w:rsidRDefault="00BA63FB" w:rsidP="00BA63FB"/>
    <w:p w14:paraId="2B942689" w14:textId="77777777" w:rsidR="00BA63FB" w:rsidRDefault="00BA63FB" w:rsidP="00BA63FB"/>
    <w:p w14:paraId="6D971E13" w14:textId="77777777" w:rsidR="00BA63FB" w:rsidRDefault="00BA63FB" w:rsidP="00BA63FB"/>
    <w:p w14:paraId="5969A39B" w14:textId="77777777" w:rsidR="00BA63FB" w:rsidRDefault="00BA63FB" w:rsidP="00BA63FB"/>
    <w:p w14:paraId="44B64FF1" w14:textId="77777777" w:rsidR="00BA63FB" w:rsidRDefault="00BA63FB" w:rsidP="00BA63FB"/>
    <w:p w14:paraId="2125BA34" w14:textId="77777777" w:rsidR="00BA63FB" w:rsidRDefault="00BA63FB" w:rsidP="00BA63FB"/>
    <w:p w14:paraId="3F6514B6" w14:textId="77777777" w:rsidR="00BA63FB" w:rsidRDefault="00BA63FB" w:rsidP="00BA63FB"/>
    <w:p w14:paraId="23D87052" w14:textId="77777777" w:rsidR="00BA63FB" w:rsidRDefault="00BA63FB" w:rsidP="00BA63FB"/>
    <w:p w14:paraId="4159CA56" w14:textId="77777777" w:rsidR="00BA63FB" w:rsidRDefault="00BA63FB" w:rsidP="00BA63FB"/>
    <w:p w14:paraId="2CB42933" w14:textId="77777777" w:rsidR="00BA63FB" w:rsidRDefault="00BA63FB" w:rsidP="00BA63FB"/>
    <w:p w14:paraId="169D48D8" w14:textId="77777777" w:rsidR="00BA63FB" w:rsidRDefault="00BA63FB" w:rsidP="00BA63FB"/>
    <w:p w14:paraId="2B004C9A" w14:textId="77777777" w:rsidR="00BA63FB" w:rsidRDefault="00BA63FB" w:rsidP="00BA63FB"/>
    <w:p w14:paraId="45878A62" w14:textId="77777777" w:rsidR="00BA63FB" w:rsidRDefault="00BA63FB" w:rsidP="00BA63FB"/>
    <w:p w14:paraId="7BD4B4A7" w14:textId="77777777" w:rsidR="00BA63FB" w:rsidRDefault="00BA63FB" w:rsidP="00BA63FB"/>
    <w:p w14:paraId="2A236FD1" w14:textId="77777777" w:rsidR="00BA63FB" w:rsidRDefault="00BA63FB" w:rsidP="00BA63FB"/>
    <w:p w14:paraId="2C857639" w14:textId="77777777" w:rsidR="00BA63FB" w:rsidRDefault="00BA63FB" w:rsidP="00BA63FB"/>
    <w:p w14:paraId="1715459F" w14:textId="77777777" w:rsidR="00BA63FB" w:rsidRDefault="00BA63FB" w:rsidP="00BA63FB"/>
    <w:p w14:paraId="261CA13B" w14:textId="77777777" w:rsidR="00BA63FB" w:rsidRDefault="00BA63FB" w:rsidP="00BA63FB"/>
    <w:p w14:paraId="33621E50" w14:textId="77777777" w:rsidR="00BA63FB" w:rsidRDefault="00BA63FB" w:rsidP="00BA63FB"/>
    <w:p w14:paraId="5631C0A6" w14:textId="77777777" w:rsidR="00BA63FB" w:rsidRDefault="00BA63FB" w:rsidP="00BA63FB"/>
    <w:p w14:paraId="4DB8751F" w14:textId="77777777" w:rsidR="00BA63FB" w:rsidRDefault="00BA63FB" w:rsidP="00BA63FB"/>
    <w:p w14:paraId="387217C7" w14:textId="77777777" w:rsidR="00BA63FB" w:rsidRDefault="00BA63FB" w:rsidP="00BA63FB"/>
    <w:p w14:paraId="0C070E41" w14:textId="77777777" w:rsidR="00BA63FB" w:rsidRDefault="00BA63FB" w:rsidP="00BA63FB"/>
    <w:p w14:paraId="423AB287" w14:textId="77777777" w:rsidR="00BA63FB" w:rsidRPr="00D636B8" w:rsidRDefault="00BA63FB" w:rsidP="00BA63FB">
      <w:pPr>
        <w:jc w:val="center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Y</w:t>
      </w:r>
      <w:r w:rsidRPr="00D636B8">
        <w:rPr>
          <w:rFonts w:cstheme="minorHAnsi"/>
          <w:b/>
          <w:szCs w:val="24"/>
        </w:rPr>
        <w:t xml:space="preserve">OU AND YOUR MEDICINE (Intentional nonadherence scale, INAS) </w:t>
      </w:r>
    </w:p>
    <w:p w14:paraId="60DFBB82" w14:textId="77777777" w:rsidR="00BA63FB" w:rsidRPr="00D636B8" w:rsidRDefault="00BA63FB" w:rsidP="00BA63FB">
      <w:pPr>
        <w:rPr>
          <w:rFonts w:cstheme="minorHAnsi"/>
          <w:szCs w:val="24"/>
        </w:rPr>
      </w:pPr>
    </w:p>
    <w:p w14:paraId="02295B99" w14:textId="77777777" w:rsidR="00BA63FB" w:rsidRPr="00D636B8" w:rsidRDefault="00BA63FB" w:rsidP="00BA63FB">
      <w:pPr>
        <w:rPr>
          <w:rFonts w:cstheme="minorHAnsi"/>
          <w:szCs w:val="24"/>
        </w:rPr>
      </w:pPr>
      <w:r w:rsidRPr="00D636B8">
        <w:rPr>
          <w:rFonts w:cstheme="minorHAnsi"/>
          <w:szCs w:val="24"/>
        </w:rPr>
        <w:t xml:space="preserve">People have different experiences when taking </w:t>
      </w:r>
      <w:r>
        <w:rPr>
          <w:rFonts w:cstheme="minorHAnsi"/>
          <w:szCs w:val="24"/>
        </w:rPr>
        <w:t xml:space="preserve">diabetes </w:t>
      </w:r>
      <w:r w:rsidRPr="00D636B8">
        <w:rPr>
          <w:rFonts w:cstheme="minorHAnsi"/>
          <w:szCs w:val="24"/>
        </w:rPr>
        <w:t xml:space="preserve">medicines and use </w:t>
      </w:r>
      <w:r>
        <w:rPr>
          <w:rFonts w:cstheme="minorHAnsi"/>
          <w:szCs w:val="24"/>
        </w:rPr>
        <w:t xml:space="preserve">diabetes </w:t>
      </w:r>
      <w:r w:rsidRPr="00D636B8">
        <w:rPr>
          <w:rFonts w:cstheme="minorHAnsi"/>
          <w:szCs w:val="24"/>
        </w:rPr>
        <w:t xml:space="preserve">medicines in their own way. We are interested in your view and experience to better support you in taking your </w:t>
      </w:r>
      <w:r>
        <w:rPr>
          <w:rFonts w:cstheme="minorHAnsi"/>
          <w:szCs w:val="24"/>
        </w:rPr>
        <w:t xml:space="preserve">diabetes </w:t>
      </w:r>
      <w:r w:rsidRPr="00D636B8">
        <w:rPr>
          <w:rFonts w:cstheme="minorHAnsi"/>
          <w:szCs w:val="24"/>
        </w:rPr>
        <w:t>medicines.</w:t>
      </w:r>
    </w:p>
    <w:p w14:paraId="07ABA93E" w14:textId="77777777" w:rsidR="00BA63FB" w:rsidRPr="00D636B8" w:rsidRDefault="00BA63FB" w:rsidP="00BA63FB">
      <w:pPr>
        <w:rPr>
          <w:rFonts w:cstheme="minorHAnsi"/>
          <w:szCs w:val="24"/>
        </w:rPr>
      </w:pPr>
    </w:p>
    <w:p w14:paraId="5F886CE4" w14:textId="77777777" w:rsidR="00BA63FB" w:rsidRPr="00D636B8" w:rsidRDefault="00BA63FB" w:rsidP="00BA63FB">
      <w:pPr>
        <w:rPr>
          <w:rFonts w:cstheme="minorHAnsi"/>
          <w:szCs w:val="24"/>
        </w:rPr>
      </w:pPr>
      <w:r w:rsidRPr="00D636B8">
        <w:rPr>
          <w:rFonts w:cstheme="minorHAnsi"/>
          <w:szCs w:val="24"/>
        </w:rPr>
        <w:t xml:space="preserve">All the information you provide is confidential. Your response will not affect your medical care. </w:t>
      </w:r>
      <w:r w:rsidRPr="00D636B8">
        <w:rPr>
          <w:rFonts w:cstheme="minorHAnsi"/>
          <w:b/>
          <w:bCs/>
          <w:szCs w:val="24"/>
        </w:rPr>
        <w:t xml:space="preserve">There are no right or wrong answers to these questions – an answer is correct if it is true for you. </w:t>
      </w:r>
    </w:p>
    <w:p w14:paraId="0FC64E99" w14:textId="77777777" w:rsidR="00BA63FB" w:rsidRPr="00D636B8" w:rsidRDefault="00BA63FB" w:rsidP="00BA63FB">
      <w:pPr>
        <w:rPr>
          <w:rFonts w:cstheme="minorHAnsi"/>
          <w:szCs w:val="24"/>
        </w:rPr>
      </w:pPr>
    </w:p>
    <w:p w14:paraId="45C1FDBA" w14:textId="77777777" w:rsidR="00BA63FB" w:rsidRDefault="00BA63FB" w:rsidP="00BA63FB">
      <w:pPr>
        <w:rPr>
          <w:rFonts w:cstheme="minorHAnsi"/>
          <w:b/>
          <w:bCs/>
          <w:szCs w:val="24"/>
        </w:rPr>
      </w:pPr>
      <w:r w:rsidRPr="00D636B8">
        <w:rPr>
          <w:rFonts w:cstheme="minorHAnsi"/>
          <w:szCs w:val="24"/>
        </w:rPr>
        <w:t>Please choose an answer that best fits you in the past 3 months by ticking (</w:t>
      </w:r>
      <w:r>
        <w:rPr>
          <w:rFonts w:cstheme="minorHAnsi"/>
          <w:szCs w:val="24"/>
        </w:rPr>
        <w:t>√</w:t>
      </w:r>
      <w:r w:rsidRPr="00D636B8">
        <w:rPr>
          <w:rFonts w:cstheme="minorHAnsi"/>
          <w:szCs w:val="24"/>
        </w:rPr>
        <w:t>) one box for each statement below.</w:t>
      </w:r>
      <w:r w:rsidRPr="00D636B8">
        <w:rPr>
          <w:rFonts w:cstheme="minorHAnsi"/>
          <w:b/>
          <w:bCs/>
          <w:szCs w:val="24"/>
        </w:rPr>
        <w:t xml:space="preserve"> </w:t>
      </w:r>
    </w:p>
    <w:p w14:paraId="3E2FA09D" w14:textId="77777777" w:rsidR="00BA63FB" w:rsidRPr="00322C33" w:rsidRDefault="00BA63FB" w:rsidP="00BA63FB">
      <w:pPr>
        <w:rPr>
          <w:rFonts w:cstheme="minorHAnsi"/>
          <w:b/>
          <w:bCs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000" w:firstRow="0" w:lastRow="0" w:firstColumn="0" w:lastColumn="0" w:noHBand="0" w:noVBand="0"/>
      </w:tblPr>
      <w:tblGrid>
        <w:gridCol w:w="483"/>
        <w:gridCol w:w="3275"/>
        <w:gridCol w:w="1137"/>
        <w:gridCol w:w="1177"/>
        <w:gridCol w:w="990"/>
        <w:gridCol w:w="857"/>
        <w:gridCol w:w="1097"/>
      </w:tblGrid>
      <w:tr w:rsidR="00BA63FB" w:rsidRPr="00D636B8" w14:paraId="1FD3F550" w14:textId="77777777" w:rsidTr="00EF6AB6">
        <w:trPr>
          <w:trHeight w:val="285"/>
        </w:trPr>
        <w:tc>
          <w:tcPr>
            <w:tcW w:w="3758" w:type="dxa"/>
            <w:gridSpan w:val="2"/>
          </w:tcPr>
          <w:p w14:paraId="44316AEC" w14:textId="77777777" w:rsidR="00BA63FB" w:rsidRPr="00A04F62" w:rsidRDefault="00BA63FB" w:rsidP="00EF6AB6">
            <w:pPr>
              <w:rPr>
                <w:rFonts w:cstheme="minorHAnsi"/>
                <w:b/>
                <w:bCs/>
                <w:sz w:val="32"/>
                <w:szCs w:val="32"/>
              </w:rPr>
            </w:pPr>
            <w:r w:rsidRPr="00A04F62">
              <w:rPr>
                <w:rFonts w:cstheme="minorHAnsi"/>
                <w:b/>
                <w:bCs/>
                <w:sz w:val="32"/>
                <w:szCs w:val="32"/>
              </w:rPr>
              <w:t>I sometimes stop taking my diabetes medicine in the past 3 months</w:t>
            </w:r>
          </w:p>
          <w:p w14:paraId="36DFA8F1" w14:textId="77777777" w:rsidR="00BA63FB" w:rsidRPr="00D636B8" w:rsidRDefault="00BA63FB" w:rsidP="00EF6AB6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137" w:type="dxa"/>
          </w:tcPr>
          <w:p w14:paraId="3D60EAC9" w14:textId="77777777" w:rsidR="00BA63FB" w:rsidRPr="00D636B8" w:rsidRDefault="00BA63FB" w:rsidP="00EF6AB6">
            <w:pPr>
              <w:jc w:val="center"/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Strongly disagree</w:t>
            </w:r>
          </w:p>
        </w:tc>
        <w:tc>
          <w:tcPr>
            <w:tcW w:w="1177" w:type="dxa"/>
          </w:tcPr>
          <w:p w14:paraId="4A1BF490" w14:textId="77777777" w:rsidR="00BA63FB" w:rsidRPr="00D636B8" w:rsidRDefault="00BA63FB" w:rsidP="00EF6AB6">
            <w:pPr>
              <w:jc w:val="center"/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Disagree</w:t>
            </w:r>
          </w:p>
        </w:tc>
        <w:tc>
          <w:tcPr>
            <w:tcW w:w="990" w:type="dxa"/>
          </w:tcPr>
          <w:p w14:paraId="2D822675" w14:textId="77777777" w:rsidR="00BA63FB" w:rsidRPr="00D636B8" w:rsidRDefault="00BA63FB" w:rsidP="00EF6AB6">
            <w:pPr>
              <w:jc w:val="center"/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Neutral</w:t>
            </w:r>
          </w:p>
        </w:tc>
        <w:tc>
          <w:tcPr>
            <w:tcW w:w="857" w:type="dxa"/>
          </w:tcPr>
          <w:p w14:paraId="750A30CA" w14:textId="77777777" w:rsidR="00BA63FB" w:rsidRPr="00D636B8" w:rsidRDefault="00BA63FB" w:rsidP="00EF6AB6">
            <w:pPr>
              <w:jc w:val="center"/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Agree</w:t>
            </w:r>
          </w:p>
        </w:tc>
        <w:tc>
          <w:tcPr>
            <w:tcW w:w="1097" w:type="dxa"/>
          </w:tcPr>
          <w:p w14:paraId="22FEB0DE" w14:textId="77777777" w:rsidR="00BA63FB" w:rsidRPr="00D636B8" w:rsidRDefault="00BA63FB" w:rsidP="00EF6AB6">
            <w:pPr>
              <w:jc w:val="center"/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Strongly agree</w:t>
            </w:r>
          </w:p>
        </w:tc>
      </w:tr>
      <w:tr w:rsidR="00BA63FB" w:rsidRPr="00D636B8" w14:paraId="12E1F91E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2176CE8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</w:t>
            </w:r>
          </w:p>
        </w:tc>
        <w:tc>
          <w:tcPr>
            <w:tcW w:w="3275" w:type="dxa"/>
          </w:tcPr>
          <w:p w14:paraId="65DE3AC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 xml:space="preserve">To see if my diabetes is still there  </w:t>
            </w:r>
          </w:p>
        </w:tc>
        <w:tc>
          <w:tcPr>
            <w:tcW w:w="1137" w:type="dxa"/>
          </w:tcPr>
          <w:p w14:paraId="1980E7E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014DC1C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1F0F5A2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2B02CE8F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25BB060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6DA014A1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021EBE3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2</w:t>
            </w:r>
          </w:p>
        </w:tc>
        <w:tc>
          <w:tcPr>
            <w:tcW w:w="3275" w:type="dxa"/>
          </w:tcPr>
          <w:p w14:paraId="7073282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To see if I can do without taking my diabetes medicine</w:t>
            </w:r>
          </w:p>
        </w:tc>
        <w:tc>
          <w:tcPr>
            <w:tcW w:w="1137" w:type="dxa"/>
          </w:tcPr>
          <w:p w14:paraId="0CD8CAF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73EEFD5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3279880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7B64994F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5D5A55F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0ED5713B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31445E0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3275" w:type="dxa"/>
          </w:tcPr>
          <w:p w14:paraId="26D7D7A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am not convinced that my diabetes medicine is really right for me</w:t>
            </w:r>
          </w:p>
        </w:tc>
        <w:tc>
          <w:tcPr>
            <w:tcW w:w="1137" w:type="dxa"/>
          </w:tcPr>
          <w:p w14:paraId="4178385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3C156CC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1CFB7AC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76A194E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2FDB659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31EE83B3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2D65A55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3275" w:type="dxa"/>
          </w:tcPr>
          <w:p w14:paraId="2F84202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am not sure that my healthcare provider chose the right diabetes medicine for me</w:t>
            </w:r>
          </w:p>
        </w:tc>
        <w:tc>
          <w:tcPr>
            <w:tcW w:w="1137" w:type="dxa"/>
          </w:tcPr>
          <w:p w14:paraId="7AD2E23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073E4F7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7C7AAA0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08DA5BD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3C01F3B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27BF77E8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263F3EE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3275" w:type="dxa"/>
          </w:tcPr>
          <w:p w14:paraId="635DB5D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To see if I really need to take my diabetes medicine</w:t>
            </w:r>
          </w:p>
        </w:tc>
        <w:tc>
          <w:tcPr>
            <w:tcW w:w="1137" w:type="dxa"/>
          </w:tcPr>
          <w:p w14:paraId="1D166F6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00BC518F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5391829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104B91B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3E218A3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2403375D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7767CDA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6</w:t>
            </w:r>
          </w:p>
        </w:tc>
        <w:tc>
          <w:tcPr>
            <w:tcW w:w="3275" w:type="dxa"/>
          </w:tcPr>
          <w:p w14:paraId="64497FB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 xml:space="preserve">To give my body a break from my diabetes medicine </w:t>
            </w:r>
          </w:p>
        </w:tc>
        <w:tc>
          <w:tcPr>
            <w:tcW w:w="1137" w:type="dxa"/>
          </w:tcPr>
          <w:p w14:paraId="72B5A00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3CC8A20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77FDBC7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5C330E3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2DB56C2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22EF6526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2A6FB5C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7</w:t>
            </w:r>
          </w:p>
        </w:tc>
        <w:tc>
          <w:tcPr>
            <w:tcW w:w="3275" w:type="dxa"/>
          </w:tcPr>
          <w:p w14:paraId="1A9DD96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my diabetes medicine is too strong for my body</w:t>
            </w:r>
          </w:p>
        </w:tc>
        <w:tc>
          <w:tcPr>
            <w:tcW w:w="1137" w:type="dxa"/>
          </w:tcPr>
          <w:p w14:paraId="34AA282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7ED30A9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0149A24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00E2BDB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15957D2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4D4578FD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5508266D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8</w:t>
            </w:r>
          </w:p>
        </w:tc>
        <w:tc>
          <w:tcPr>
            <w:tcW w:w="3275" w:type="dxa"/>
          </w:tcPr>
          <w:p w14:paraId="34B70DF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don’t like my diabetes medicine to build up in my body</w:t>
            </w:r>
          </w:p>
        </w:tc>
        <w:tc>
          <w:tcPr>
            <w:tcW w:w="1137" w:type="dxa"/>
          </w:tcPr>
          <w:p w14:paraId="6D9F56C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14D1FEC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57278EA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23977FC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060D74C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396C52A3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7D3F706D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9</w:t>
            </w:r>
          </w:p>
        </w:tc>
        <w:tc>
          <w:tcPr>
            <w:tcW w:w="3275" w:type="dxa"/>
          </w:tcPr>
          <w:p w14:paraId="05C902B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 xml:space="preserve">Because my body is sensitive to effects of my diabetes medicine </w:t>
            </w:r>
          </w:p>
        </w:tc>
        <w:tc>
          <w:tcPr>
            <w:tcW w:w="1137" w:type="dxa"/>
          </w:tcPr>
          <w:p w14:paraId="0B7A809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75A43E0D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38ED7C1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09BDA86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4BF2B73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688F44EF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0BAB08E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0</w:t>
            </w:r>
          </w:p>
        </w:tc>
        <w:tc>
          <w:tcPr>
            <w:tcW w:w="3275" w:type="dxa"/>
          </w:tcPr>
          <w:p w14:paraId="3B80C5D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don’t like the side effects</w:t>
            </w:r>
          </w:p>
        </w:tc>
        <w:tc>
          <w:tcPr>
            <w:tcW w:w="1137" w:type="dxa"/>
          </w:tcPr>
          <w:p w14:paraId="563330C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04E35AC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211E29E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1D3A8A2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69D341C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4FA87E68" w14:textId="77777777" w:rsidTr="00EF6AB6">
        <w:tblPrEx>
          <w:tblLook w:val="04A0" w:firstRow="1" w:lastRow="0" w:firstColumn="1" w:lastColumn="0" w:noHBand="0" w:noVBand="1"/>
        </w:tblPrEx>
        <w:tc>
          <w:tcPr>
            <w:tcW w:w="483" w:type="dxa"/>
          </w:tcPr>
          <w:p w14:paraId="5B54764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1</w:t>
            </w:r>
          </w:p>
        </w:tc>
        <w:tc>
          <w:tcPr>
            <w:tcW w:w="3275" w:type="dxa"/>
          </w:tcPr>
          <w:p w14:paraId="5249E8B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don’t like chemicals in my body</w:t>
            </w:r>
          </w:p>
        </w:tc>
        <w:tc>
          <w:tcPr>
            <w:tcW w:w="1137" w:type="dxa"/>
          </w:tcPr>
          <w:p w14:paraId="7870ADE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15CC94C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6474FEC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775FA3C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2B1B416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</w:tbl>
    <w:p w14:paraId="0E0636E6" w14:textId="77777777" w:rsidR="00BA63FB" w:rsidRPr="00D636B8" w:rsidRDefault="00BA63FB" w:rsidP="00BA63FB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83"/>
        <w:gridCol w:w="3275"/>
        <w:gridCol w:w="1137"/>
        <w:gridCol w:w="1177"/>
        <w:gridCol w:w="990"/>
        <w:gridCol w:w="857"/>
        <w:gridCol w:w="1097"/>
      </w:tblGrid>
      <w:tr w:rsidR="00BA63FB" w:rsidRPr="00D636B8" w14:paraId="6EE951DF" w14:textId="77777777" w:rsidTr="00EF6AB6">
        <w:tc>
          <w:tcPr>
            <w:tcW w:w="3758" w:type="dxa"/>
            <w:gridSpan w:val="2"/>
          </w:tcPr>
          <w:p w14:paraId="1F74C43D" w14:textId="77777777" w:rsidR="00BA63FB" w:rsidRPr="00A04F62" w:rsidRDefault="00BA63FB" w:rsidP="00EF6AB6">
            <w:pPr>
              <w:rPr>
                <w:rFonts w:cstheme="minorHAnsi"/>
                <w:b/>
                <w:bCs/>
                <w:sz w:val="32"/>
                <w:szCs w:val="32"/>
              </w:rPr>
            </w:pPr>
            <w:r w:rsidRPr="00A04F62">
              <w:rPr>
                <w:rFonts w:cstheme="minorHAnsi"/>
                <w:b/>
                <w:bCs/>
                <w:sz w:val="32"/>
                <w:szCs w:val="32"/>
              </w:rPr>
              <w:lastRenderedPageBreak/>
              <w:t>I sometimes stop taking my diabetes medicine in the past 3 months</w:t>
            </w:r>
          </w:p>
          <w:p w14:paraId="5D9911D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37" w:type="dxa"/>
          </w:tcPr>
          <w:p w14:paraId="544ED32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Strongly disagree</w:t>
            </w:r>
          </w:p>
        </w:tc>
        <w:tc>
          <w:tcPr>
            <w:tcW w:w="1177" w:type="dxa"/>
          </w:tcPr>
          <w:p w14:paraId="6F075BC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Disagree</w:t>
            </w:r>
          </w:p>
        </w:tc>
        <w:tc>
          <w:tcPr>
            <w:tcW w:w="990" w:type="dxa"/>
          </w:tcPr>
          <w:p w14:paraId="0858CE9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Neutral</w:t>
            </w:r>
          </w:p>
        </w:tc>
        <w:tc>
          <w:tcPr>
            <w:tcW w:w="857" w:type="dxa"/>
          </w:tcPr>
          <w:p w14:paraId="51FB377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Agree</w:t>
            </w:r>
          </w:p>
        </w:tc>
        <w:tc>
          <w:tcPr>
            <w:tcW w:w="1097" w:type="dxa"/>
          </w:tcPr>
          <w:p w14:paraId="2D8C000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Strongly agree</w:t>
            </w:r>
          </w:p>
        </w:tc>
      </w:tr>
      <w:tr w:rsidR="00BA63FB" w:rsidRPr="00D636B8" w14:paraId="605E34C2" w14:textId="77777777" w:rsidTr="00EF6AB6">
        <w:tc>
          <w:tcPr>
            <w:tcW w:w="483" w:type="dxa"/>
          </w:tcPr>
          <w:p w14:paraId="07F6CF9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2</w:t>
            </w:r>
          </w:p>
        </w:tc>
        <w:tc>
          <w:tcPr>
            <w:tcW w:w="3275" w:type="dxa"/>
          </w:tcPr>
          <w:p w14:paraId="2286F68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my diabetes medicine may affect my body’s own healing process</w:t>
            </w:r>
          </w:p>
        </w:tc>
        <w:tc>
          <w:tcPr>
            <w:tcW w:w="1137" w:type="dxa"/>
          </w:tcPr>
          <w:p w14:paraId="2EAC59A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24F7655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41F8352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6A1C75A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60DB83D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2EC33785" w14:textId="77777777" w:rsidTr="00EF6AB6">
        <w:tc>
          <w:tcPr>
            <w:tcW w:w="483" w:type="dxa"/>
          </w:tcPr>
          <w:p w14:paraId="191AEC4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3</w:t>
            </w:r>
          </w:p>
        </w:tc>
        <w:tc>
          <w:tcPr>
            <w:tcW w:w="3275" w:type="dxa"/>
          </w:tcPr>
          <w:p w14:paraId="38E6B4D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think my diabetes medicine dose is too high for me</w:t>
            </w:r>
          </w:p>
        </w:tc>
        <w:tc>
          <w:tcPr>
            <w:tcW w:w="1137" w:type="dxa"/>
          </w:tcPr>
          <w:p w14:paraId="05B532B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136670D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5C02C47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7137C81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040429C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76DAF862" w14:textId="77777777" w:rsidTr="00EF6AB6">
        <w:tc>
          <w:tcPr>
            <w:tcW w:w="483" w:type="dxa"/>
          </w:tcPr>
          <w:p w14:paraId="1235B1B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4</w:t>
            </w:r>
          </w:p>
        </w:tc>
        <w:tc>
          <w:tcPr>
            <w:tcW w:w="3275" w:type="dxa"/>
          </w:tcPr>
          <w:p w14:paraId="30EEE55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think my diabetes medicine might become less effective over time with regular use.</w:t>
            </w:r>
          </w:p>
        </w:tc>
        <w:tc>
          <w:tcPr>
            <w:tcW w:w="1137" w:type="dxa"/>
          </w:tcPr>
          <w:p w14:paraId="57E0EEC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6B344C2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5059B56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1C901BFD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5F8E72E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14378661" w14:textId="77777777" w:rsidTr="00EF6AB6">
        <w:tc>
          <w:tcPr>
            <w:tcW w:w="483" w:type="dxa"/>
          </w:tcPr>
          <w:p w14:paraId="4977BA1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5</w:t>
            </w:r>
          </w:p>
        </w:tc>
        <w:tc>
          <w:tcPr>
            <w:tcW w:w="3275" w:type="dxa"/>
          </w:tcPr>
          <w:p w14:paraId="112AF32D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worry about becoming dependent on my diabetes medicine</w:t>
            </w:r>
          </w:p>
        </w:tc>
        <w:tc>
          <w:tcPr>
            <w:tcW w:w="1137" w:type="dxa"/>
          </w:tcPr>
          <w:p w14:paraId="37BFD1A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54D9BD8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40485B5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32E562D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250D8F1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313D56C1" w14:textId="77777777" w:rsidTr="00EF6AB6">
        <w:tc>
          <w:tcPr>
            <w:tcW w:w="483" w:type="dxa"/>
          </w:tcPr>
          <w:p w14:paraId="312AF7F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6</w:t>
            </w:r>
          </w:p>
        </w:tc>
        <w:tc>
          <w:tcPr>
            <w:tcW w:w="3275" w:type="dxa"/>
          </w:tcPr>
          <w:p w14:paraId="5878094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 xml:space="preserve">Because I want to think of myself again as a healthy person without diabetes </w:t>
            </w:r>
          </w:p>
        </w:tc>
        <w:tc>
          <w:tcPr>
            <w:tcW w:w="1137" w:type="dxa"/>
          </w:tcPr>
          <w:p w14:paraId="1008283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23FB3D1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78627769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748BE6D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36247F8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0DC56E44" w14:textId="77777777" w:rsidTr="00EF6AB6">
        <w:tc>
          <w:tcPr>
            <w:tcW w:w="483" w:type="dxa"/>
          </w:tcPr>
          <w:p w14:paraId="1935F57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3275" w:type="dxa"/>
          </w:tcPr>
          <w:p w14:paraId="4617B24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 xml:space="preserve">Because it is good not to have to remember to take my diabetes medicine </w:t>
            </w:r>
          </w:p>
        </w:tc>
        <w:tc>
          <w:tcPr>
            <w:tcW w:w="1137" w:type="dxa"/>
          </w:tcPr>
          <w:p w14:paraId="161EF68F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3CE5783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4A4256AF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6E045CF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386ECD44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4783D842" w14:textId="77777777" w:rsidTr="00EF6AB6">
        <w:tc>
          <w:tcPr>
            <w:tcW w:w="483" w:type="dxa"/>
          </w:tcPr>
          <w:p w14:paraId="6A23E1E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3275" w:type="dxa"/>
          </w:tcPr>
          <w:p w14:paraId="7D9DFB0F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my diabetes medicine reminds me that I have diabetes</w:t>
            </w:r>
          </w:p>
        </w:tc>
        <w:tc>
          <w:tcPr>
            <w:tcW w:w="1137" w:type="dxa"/>
          </w:tcPr>
          <w:p w14:paraId="30B56BBB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3AF2B36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0BD8974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0F2FA4F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31D806A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36CDAE8E" w14:textId="77777777" w:rsidTr="00EF6AB6">
        <w:tc>
          <w:tcPr>
            <w:tcW w:w="483" w:type="dxa"/>
          </w:tcPr>
          <w:p w14:paraId="280C408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9</w:t>
            </w:r>
          </w:p>
        </w:tc>
        <w:tc>
          <w:tcPr>
            <w:tcW w:w="3275" w:type="dxa"/>
          </w:tcPr>
          <w:p w14:paraId="7914721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t is inconvenient to take my diabetes medicine all the time</w:t>
            </w:r>
          </w:p>
        </w:tc>
        <w:tc>
          <w:tcPr>
            <w:tcW w:w="1137" w:type="dxa"/>
          </w:tcPr>
          <w:p w14:paraId="206A415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27595DA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2A6BA31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7E5CA31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42EA6FB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3CCC80BE" w14:textId="77777777" w:rsidTr="00EF6AB6">
        <w:tc>
          <w:tcPr>
            <w:tcW w:w="483" w:type="dxa"/>
          </w:tcPr>
          <w:p w14:paraId="0BAE51F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0</w:t>
            </w:r>
          </w:p>
        </w:tc>
        <w:tc>
          <w:tcPr>
            <w:tcW w:w="3275" w:type="dxa"/>
          </w:tcPr>
          <w:p w14:paraId="398AEBB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want to lead a normal life again without having to take diabetes medicine</w:t>
            </w:r>
          </w:p>
        </w:tc>
        <w:tc>
          <w:tcPr>
            <w:tcW w:w="1137" w:type="dxa"/>
          </w:tcPr>
          <w:p w14:paraId="2181787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7EF639E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47191FC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29E3DCE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259E165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329A234E" w14:textId="77777777" w:rsidTr="00EF6AB6">
        <w:tc>
          <w:tcPr>
            <w:tcW w:w="483" w:type="dxa"/>
          </w:tcPr>
          <w:p w14:paraId="0C73D125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21</w:t>
            </w:r>
          </w:p>
        </w:tc>
        <w:tc>
          <w:tcPr>
            <w:tcW w:w="3275" w:type="dxa"/>
          </w:tcPr>
          <w:p w14:paraId="522B1CE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 xml:space="preserve">Because the timing to take the diabetes medicine doesn’t fit my daily schedule.  </w:t>
            </w:r>
          </w:p>
        </w:tc>
        <w:tc>
          <w:tcPr>
            <w:tcW w:w="1137" w:type="dxa"/>
          </w:tcPr>
          <w:p w14:paraId="5B01C1E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6D78CD4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4E6706A3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617674C1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1869EC4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  <w:tr w:rsidR="00BA63FB" w:rsidRPr="00D636B8" w14:paraId="2CDB136D" w14:textId="77777777" w:rsidTr="00EF6AB6">
        <w:tc>
          <w:tcPr>
            <w:tcW w:w="483" w:type="dxa"/>
          </w:tcPr>
          <w:p w14:paraId="5E493410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22</w:t>
            </w:r>
          </w:p>
        </w:tc>
        <w:tc>
          <w:tcPr>
            <w:tcW w:w="3275" w:type="dxa"/>
          </w:tcPr>
          <w:p w14:paraId="395F23A7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>Because I don’t think my diabetes medicine is worth it</w:t>
            </w:r>
          </w:p>
        </w:tc>
        <w:tc>
          <w:tcPr>
            <w:tcW w:w="1137" w:type="dxa"/>
          </w:tcPr>
          <w:p w14:paraId="11E78F58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177" w:type="dxa"/>
          </w:tcPr>
          <w:p w14:paraId="7B72D5FE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990" w:type="dxa"/>
          </w:tcPr>
          <w:p w14:paraId="7F8865DC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857" w:type="dxa"/>
          </w:tcPr>
          <w:p w14:paraId="2EB89B0A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  <w:tc>
          <w:tcPr>
            <w:tcW w:w="1097" w:type="dxa"/>
          </w:tcPr>
          <w:p w14:paraId="7B209AAF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</w:tbl>
    <w:p w14:paraId="6B850D25" w14:textId="77777777" w:rsidR="00BA63FB" w:rsidRDefault="00BA63FB" w:rsidP="00BA63FB">
      <w:pPr>
        <w:rPr>
          <w:rFonts w:cstheme="minorHAnsi"/>
          <w:szCs w:val="24"/>
        </w:rPr>
      </w:pPr>
    </w:p>
    <w:p w14:paraId="6A562865" w14:textId="77777777" w:rsidR="00BA63FB" w:rsidRPr="00D636B8" w:rsidRDefault="00BA63FB" w:rsidP="00BA63FB">
      <w:pPr>
        <w:rPr>
          <w:rFonts w:cstheme="minorHAnsi"/>
          <w:szCs w:val="24"/>
        </w:rPr>
      </w:pPr>
    </w:p>
    <w:tbl>
      <w:tblPr>
        <w:tblStyle w:val="TableGrid"/>
        <w:tblW w:w="9106" w:type="dxa"/>
        <w:tblLook w:val="04A0" w:firstRow="1" w:lastRow="0" w:firstColumn="1" w:lastColumn="0" w:noHBand="0" w:noVBand="1"/>
      </w:tblPr>
      <w:tblGrid>
        <w:gridCol w:w="9106"/>
      </w:tblGrid>
      <w:tr w:rsidR="00BA63FB" w:rsidRPr="00D636B8" w14:paraId="0EAD1264" w14:textId="77777777" w:rsidTr="00EF6AB6">
        <w:trPr>
          <w:trHeight w:val="301"/>
        </w:trPr>
        <w:tc>
          <w:tcPr>
            <w:tcW w:w="9106" w:type="dxa"/>
          </w:tcPr>
          <w:p w14:paraId="06589086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  <w:r w:rsidRPr="00D636B8">
              <w:rPr>
                <w:rFonts w:cstheme="minorHAnsi"/>
                <w:szCs w:val="24"/>
              </w:rPr>
              <w:t xml:space="preserve">What are the main reasons for not taking your </w:t>
            </w:r>
            <w:r>
              <w:rPr>
                <w:rFonts w:cstheme="minorHAnsi"/>
                <w:szCs w:val="24"/>
              </w:rPr>
              <w:t xml:space="preserve">diabetes </w:t>
            </w:r>
            <w:r w:rsidRPr="00D636B8">
              <w:rPr>
                <w:rFonts w:cstheme="minorHAnsi"/>
                <w:szCs w:val="24"/>
              </w:rPr>
              <w:t xml:space="preserve">medicine as prescribed? </w:t>
            </w:r>
          </w:p>
        </w:tc>
      </w:tr>
      <w:tr w:rsidR="00BA63FB" w:rsidRPr="00D636B8" w14:paraId="5DC6923D" w14:textId="77777777" w:rsidTr="00EF6AB6">
        <w:trPr>
          <w:trHeight w:val="1024"/>
        </w:trPr>
        <w:tc>
          <w:tcPr>
            <w:tcW w:w="9106" w:type="dxa"/>
          </w:tcPr>
          <w:p w14:paraId="20A7322A" w14:textId="77777777" w:rsidR="00BA63FB" w:rsidRDefault="00BA63FB" w:rsidP="00EF6AB6">
            <w:pPr>
              <w:rPr>
                <w:rFonts w:cstheme="minorHAnsi"/>
                <w:szCs w:val="24"/>
              </w:rPr>
            </w:pPr>
          </w:p>
          <w:p w14:paraId="493C32B3" w14:textId="77777777" w:rsidR="00BA63FB" w:rsidRDefault="00BA63FB" w:rsidP="00EF6AB6">
            <w:pPr>
              <w:rPr>
                <w:rFonts w:cstheme="minorHAnsi"/>
                <w:szCs w:val="24"/>
              </w:rPr>
            </w:pPr>
          </w:p>
          <w:p w14:paraId="2571D4C5" w14:textId="77777777" w:rsidR="00BA63FB" w:rsidRDefault="00BA63FB" w:rsidP="00EF6AB6">
            <w:pPr>
              <w:rPr>
                <w:rFonts w:cstheme="minorHAnsi"/>
                <w:szCs w:val="24"/>
              </w:rPr>
            </w:pPr>
          </w:p>
          <w:p w14:paraId="1AFC57F2" w14:textId="77777777" w:rsidR="00BA63FB" w:rsidRPr="00D636B8" w:rsidRDefault="00BA63FB" w:rsidP="00EF6AB6">
            <w:pPr>
              <w:rPr>
                <w:rFonts w:cstheme="minorHAnsi"/>
                <w:szCs w:val="24"/>
              </w:rPr>
            </w:pPr>
          </w:p>
        </w:tc>
      </w:tr>
    </w:tbl>
    <w:p w14:paraId="04FD4D2A" w14:textId="77777777" w:rsidR="00871FD3" w:rsidRDefault="00871FD3" w:rsidP="00386C37">
      <w:pPr>
        <w:pStyle w:val="Heading1"/>
        <w:sectPr w:rsidR="00871FD3" w:rsidSect="007A3E0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F960E7C" w14:textId="5D1AD9B5" w:rsidR="004B3ABA" w:rsidRDefault="004B3ABA" w:rsidP="00071302">
      <w:pPr>
        <w:pStyle w:val="Heading1"/>
        <w:rPr>
          <w:lang w:val="en-GB"/>
        </w:rPr>
      </w:pPr>
      <w:bookmarkStart w:id="0" w:name="_Hlk186636615"/>
      <w:r>
        <w:rPr>
          <w:lang w:val="en-GB"/>
        </w:rPr>
        <w:lastRenderedPageBreak/>
        <w:t xml:space="preserve">Appendix </w:t>
      </w:r>
      <w:r w:rsidR="003B3F87">
        <w:rPr>
          <w:lang w:val="en-GB"/>
        </w:rPr>
        <w:t>3</w:t>
      </w:r>
      <w:r>
        <w:rPr>
          <w:lang w:val="en-GB"/>
        </w:rPr>
        <w:t xml:space="preserve">: Multivariate Regression on Factors </w:t>
      </w:r>
      <w:r w:rsidR="00771D97">
        <w:rPr>
          <w:lang w:val="en-GB"/>
        </w:rPr>
        <w:t>associated with</w:t>
      </w:r>
      <w:r>
        <w:rPr>
          <w:lang w:val="en-GB"/>
        </w:rPr>
        <w:t xml:space="preserve"> Baseline MARS-5</w:t>
      </w:r>
      <w:r w:rsidR="00FB246A">
        <w:rPr>
          <w:lang w:val="en-GB"/>
        </w:rPr>
        <w:t xml:space="preserve"> and HbA1c</w:t>
      </w:r>
      <w:r>
        <w:rPr>
          <w:lang w:val="en-GB"/>
        </w:rPr>
        <w:t xml:space="preserve"> in Singapore</w:t>
      </w:r>
      <w:r w:rsidR="009029F7">
        <w:rPr>
          <w:lang w:val="en-GB"/>
        </w:rPr>
        <w:t xml:space="preserve"> (n=290)</w:t>
      </w:r>
    </w:p>
    <w:p w14:paraId="253DD9C0" w14:textId="77777777" w:rsidR="006B6B1D" w:rsidRDefault="006B6B1D" w:rsidP="006B6B1D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419"/>
        <w:gridCol w:w="1925"/>
        <w:gridCol w:w="1872"/>
        <w:gridCol w:w="1866"/>
        <w:gridCol w:w="1866"/>
      </w:tblGrid>
      <w:tr w:rsidR="00FD0855" w:rsidRPr="005D73D3" w14:paraId="38E7B828" w14:textId="77777777" w:rsidTr="00FD0855">
        <w:trPr>
          <w:trHeight w:val="310"/>
        </w:trPr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</w:tcPr>
          <w:p w14:paraId="1D419161" w14:textId="41EB1134" w:rsidR="00FD0855" w:rsidRPr="005D73D3" w:rsidRDefault="00DA79DB" w:rsidP="0031763D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Outcome 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</w:tcPr>
          <w:p w14:paraId="12EF2FF1" w14:textId="265AFE37" w:rsidR="00FD0855" w:rsidRPr="005D73D3" w:rsidRDefault="00FD0855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aseline MARS-5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</w:tcPr>
          <w:p w14:paraId="41E99436" w14:textId="01E5461D" w:rsidR="00FD0855" w:rsidRPr="005D73D3" w:rsidRDefault="00FD0855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aseline HbA1c</w:t>
            </w:r>
          </w:p>
        </w:tc>
      </w:tr>
      <w:tr w:rsidR="00883B1B" w:rsidRPr="005D73D3" w14:paraId="70CA7FF7" w14:textId="56569D28" w:rsidTr="00615D23">
        <w:trPr>
          <w:trHeight w:val="310"/>
        </w:trPr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8DCCCE5" w14:textId="4534786D" w:rsidR="00883B1B" w:rsidRPr="005D73D3" w:rsidRDefault="00883B1B" w:rsidP="00883B1B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Variables 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9AD4887" w14:textId="47D9AEA6" w:rsidR="00883B1B" w:rsidRPr="005D73D3" w:rsidRDefault="00883B1B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67C44CFD" w14:textId="050DDFE3" w:rsidR="00883B1B" w:rsidRPr="005D73D3" w:rsidRDefault="00883B1B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vAlign w:val="center"/>
          </w:tcPr>
          <w:p w14:paraId="641871AF" w14:textId="52F444C5" w:rsidR="00883B1B" w:rsidRPr="005D73D3" w:rsidRDefault="00883B1B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vAlign w:val="center"/>
          </w:tcPr>
          <w:p w14:paraId="53D7EACF" w14:textId="7FFF2562" w:rsidR="00883B1B" w:rsidRPr="005D73D3" w:rsidRDefault="00883B1B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-value</w:t>
            </w:r>
          </w:p>
        </w:tc>
      </w:tr>
      <w:tr w:rsidR="000F3D3C" w:rsidRPr="005D73D3" w14:paraId="18FD246A" w14:textId="76535400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DD18B" w14:textId="77777777" w:rsidR="000F3D3C" w:rsidRPr="005D73D3" w:rsidRDefault="000F3D3C" w:rsidP="000F3D3C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Age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C7B1E" w14:textId="77777777" w:rsidR="000F3D3C" w:rsidRPr="005D73D3" w:rsidRDefault="000F3D3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3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FB86" w14:textId="77777777" w:rsidR="000F3D3C" w:rsidRPr="005D73D3" w:rsidRDefault="000F3D3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63507" w14:textId="499E8E5B" w:rsidR="000F3D3C" w:rsidRPr="00E67C89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A86BF" w14:textId="1D651BBD" w:rsidR="000F3D3C" w:rsidRPr="005D73D3" w:rsidRDefault="000F3D3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A63061" w:rsidRPr="005D73D3" w14:paraId="523A89DA" w14:textId="75A04C3D" w:rsidTr="00A63061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ABD17" w14:textId="77777777" w:rsidR="00A63061" w:rsidRPr="005D73D3" w:rsidRDefault="00A63061" w:rsidP="000F3D3C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Years of diabetes  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4F93E" w14:textId="77777777" w:rsidR="00A63061" w:rsidRPr="005D73D3" w:rsidRDefault="00A63061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ference: ≥20 years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99ADEF" w14:textId="62C82002" w:rsidR="00A63061" w:rsidRPr="005D73D3" w:rsidRDefault="00A63061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0F3D3C" w:rsidRPr="005D73D3" w14:paraId="0BF1C93F" w14:textId="1FB26159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7513B" w14:textId="77777777" w:rsidR="000F3D3C" w:rsidRPr="005D73D3" w:rsidRDefault="000F3D3C" w:rsidP="000F3D3C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                    Unspecified record 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40087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12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50871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72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0F41C" w14:textId="3280DC98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D5DAA" w14:textId="4AE5E9D1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0F3D3C" w:rsidRPr="005D73D3" w14:paraId="7782DFC2" w14:textId="480EFD6D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2278" w14:textId="77777777" w:rsidR="000F3D3C" w:rsidRPr="005D73D3" w:rsidRDefault="000F3D3C" w:rsidP="000F3D3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≤ 1 yea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1325C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4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5A1F5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49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62639" w14:textId="149B9454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D210F" w14:textId="7147CDB1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0F3D3C" w:rsidRPr="005D73D3" w14:paraId="55C869DF" w14:textId="3289E37D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18AC" w14:textId="77777777" w:rsidR="000F3D3C" w:rsidRPr="005D73D3" w:rsidRDefault="000F3D3C" w:rsidP="000F3D3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&gt;1 year, ≤ 5year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80CA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27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37411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57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2B849" w14:textId="2F961D94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8FE3D" w14:textId="6AAAE62D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0F3D3C" w:rsidRPr="005D73D3" w14:paraId="5F8BAEBD" w14:textId="7B6E541B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649C" w14:textId="77777777" w:rsidR="000F3D3C" w:rsidRPr="005D73D3" w:rsidRDefault="000F3D3C" w:rsidP="000F3D3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&gt; 5 years, &lt; 10 year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A6AEB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83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4A6B2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05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AD369" w14:textId="2CF9800C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D8A04" w14:textId="394D3553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0F3D3C" w:rsidRPr="005D73D3" w14:paraId="3FF4B10A" w14:textId="00C49F30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6BB8" w14:textId="77777777" w:rsidR="000F3D3C" w:rsidRPr="005D73D3" w:rsidRDefault="000F3D3C" w:rsidP="000F3D3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10-19 years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02A45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43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243ED" w14:textId="77777777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19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339E8" w14:textId="7AB2188F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B9EDA" w14:textId="620376FC" w:rsidR="000F3D3C" w:rsidRPr="005D73D3" w:rsidRDefault="000F3D3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C0E9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F74030" w:rsidRPr="005D73D3" w14:paraId="797160D0" w14:textId="77777777" w:rsidTr="00F74030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74A77" w14:textId="1129B6ED" w:rsidR="00F74030" w:rsidRPr="005D73D3" w:rsidRDefault="00F74030" w:rsidP="007F65BD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23FA3" w14:textId="27204157" w:rsidR="00F74030" w:rsidRPr="005D73D3" w:rsidRDefault="00F74030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EA8808" w14:textId="71F5CFD2" w:rsidR="00F74030" w:rsidRPr="007C0E9B" w:rsidRDefault="00D6464B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Chinese</w:t>
            </w:r>
          </w:p>
        </w:tc>
      </w:tr>
      <w:tr w:rsidR="00164F67" w:rsidRPr="005D73D3" w14:paraId="410826A1" w14:textId="77777777" w:rsidTr="001459F1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E49E" w14:textId="085B6E4E" w:rsidR="00164F67" w:rsidRPr="005D73D3" w:rsidRDefault="00164F67" w:rsidP="00164F67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alay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46C53" w14:textId="4914C2A2" w:rsidR="00164F67" w:rsidRPr="005D73D3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D737E0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8C6759" w14:textId="574D12E2" w:rsidR="00164F67" w:rsidRPr="005D73D3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D737E0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587D7" w14:textId="1DD98E14" w:rsidR="00164F67" w:rsidRPr="007C0E9B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1.1</w:t>
            </w:r>
            <w:r w:rsidR="00F61C58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</w:t>
            </w: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91A06" w14:textId="7159696C" w:rsidR="00164F67" w:rsidRPr="007C0E9B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</w:t>
            </w:r>
            <w:r w:rsidR="00F61C58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27</w:t>
            </w:r>
          </w:p>
        </w:tc>
      </w:tr>
      <w:tr w:rsidR="00164F67" w:rsidRPr="005D73D3" w14:paraId="1BDE7711" w14:textId="77777777" w:rsidTr="001459F1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7D3E9" w14:textId="36A34F66" w:rsidR="00164F67" w:rsidRPr="005D73D3" w:rsidRDefault="00164F67" w:rsidP="00164F67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dian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945F2" w14:textId="3C7BA5A1" w:rsidR="00164F67" w:rsidRPr="005D73D3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D737E0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2D2682" w14:textId="42DA46BC" w:rsidR="00164F67" w:rsidRPr="005D73D3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D737E0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B4203" w14:textId="35E034BC" w:rsidR="00164F67" w:rsidRPr="007C0E9B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="000B145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3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03F70" w14:textId="6746FCD4" w:rsidR="00164F67" w:rsidRPr="007C0E9B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</w:t>
            </w:r>
            <w:r w:rsidR="000B145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23</w:t>
            </w:r>
          </w:p>
        </w:tc>
      </w:tr>
      <w:tr w:rsidR="00164F67" w:rsidRPr="005D73D3" w14:paraId="769C42A5" w14:textId="77777777" w:rsidTr="001459F1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8C65" w14:textId="3229C436" w:rsidR="00164F67" w:rsidRPr="005D73D3" w:rsidRDefault="00164F67" w:rsidP="00164F67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thers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FC6DA" w14:textId="6E8DF717" w:rsidR="00164F67" w:rsidRPr="005D73D3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D737E0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C499A" w14:textId="4AD883F2" w:rsidR="00164F67" w:rsidRPr="005D73D3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D737E0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05975" w14:textId="1DF49E24" w:rsidR="00164F67" w:rsidRPr="007C0E9B" w:rsidRDefault="00164F67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1.</w:t>
            </w:r>
            <w:r w:rsidR="004504A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9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4C668" w14:textId="7B30F513" w:rsidR="00164F67" w:rsidRPr="007C0E9B" w:rsidRDefault="004504A3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3</w:t>
            </w:r>
          </w:p>
        </w:tc>
      </w:tr>
      <w:tr w:rsidR="00CA0669" w:rsidRPr="005D73D3" w14:paraId="799FF9BE" w14:textId="48A9BD54" w:rsidTr="00CA0669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B396" w14:textId="77777777" w:rsidR="00CA0669" w:rsidRPr="005D73D3" w:rsidRDefault="00CA0669" w:rsidP="00164F67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edication type 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4AFE" w14:textId="77777777" w:rsidR="00CA0669" w:rsidRPr="005D73D3" w:rsidRDefault="00CA066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D12455" w14:textId="5266DB1D" w:rsidR="00CA0669" w:rsidRPr="005D73D3" w:rsidRDefault="00CA066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</w:tr>
      <w:tr w:rsidR="005D37EE" w:rsidRPr="005D73D3" w14:paraId="33F05F22" w14:textId="1C6BA6C0" w:rsidTr="000A58B9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D774" w14:textId="77777777" w:rsidR="005D37EE" w:rsidRPr="005D73D3" w:rsidRDefault="005D37EE" w:rsidP="005D37EE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jectables only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22021" w14:textId="77777777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1.25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8B85" w14:textId="77777777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10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DEDDD" w14:textId="3AAA7048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9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8CD5E" w14:textId="690D145A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1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</w:t>
            </w:r>
          </w:p>
        </w:tc>
      </w:tr>
      <w:tr w:rsidR="005D37EE" w:rsidRPr="005D73D3" w14:paraId="397904A3" w14:textId="461B8323" w:rsidTr="000A58B9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71E5" w14:textId="77777777" w:rsidR="005D37EE" w:rsidRPr="00A8774A" w:rsidRDefault="005D37EE" w:rsidP="005D37EE">
            <w:pPr>
              <w:ind w:firstLineChars="600" w:firstLine="1446"/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A8774A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Oral + Injectable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4302A" w14:textId="77777777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17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8A29" w14:textId="77777777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50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B0A72" w14:textId="3917824E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1.20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2B673" w14:textId="55EEB351" w:rsidR="005D37EE" w:rsidRPr="005D73D3" w:rsidRDefault="005D37E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70F7D" w:rsidRPr="005D73D3" w14:paraId="1CFAB2F1" w14:textId="77777777" w:rsidTr="000A58B9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A8AD0" w14:textId="60E8B4B7" w:rsidR="00070F7D" w:rsidRPr="005D73D3" w:rsidRDefault="00070F7D" w:rsidP="00070F7D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MARS-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C3B55" w14:textId="3D00BA05" w:rsidR="00070F7D" w:rsidRPr="005D73D3" w:rsidRDefault="00070F7D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D09B1" w14:textId="279CAA1F" w:rsidR="00070F7D" w:rsidRPr="005D73D3" w:rsidRDefault="00070F7D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98EA9" w14:textId="6C84DFAC" w:rsidR="00070F7D" w:rsidRPr="005D73D3" w:rsidRDefault="00070F7D" w:rsidP="00DA79DB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5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2CE8D" w14:textId="69496A52" w:rsidR="00070F7D" w:rsidRPr="005D73D3" w:rsidRDefault="00070F7D" w:rsidP="00DA79DB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1</w:t>
            </w:r>
          </w:p>
        </w:tc>
      </w:tr>
      <w:tr w:rsidR="006B0D9C" w:rsidRPr="005D73D3" w14:paraId="284DF0A0" w14:textId="399E205C" w:rsidTr="009F7423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3AE77" w14:textId="77777777" w:rsidR="006B0D9C" w:rsidRPr="005D73D3" w:rsidRDefault="006B0D9C" w:rsidP="006B0D9C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INAS-Resisting illness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8EF7B" w14:textId="77777777" w:rsidR="006B0D9C" w:rsidRPr="005D73D3" w:rsidRDefault="006B0D9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1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4363" w14:textId="77777777" w:rsidR="006B0D9C" w:rsidRPr="005D73D3" w:rsidRDefault="006B0D9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CA4F4" w14:textId="3CB6BDD9" w:rsidR="006B0D9C" w:rsidRPr="005D73D3" w:rsidRDefault="006B0D9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3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C4750" w14:textId="499E04F9" w:rsidR="006B0D9C" w:rsidRPr="005D73D3" w:rsidRDefault="006B0D9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68</w:t>
            </w:r>
          </w:p>
        </w:tc>
      </w:tr>
      <w:tr w:rsidR="006B0D9C" w:rsidRPr="005D73D3" w14:paraId="538BB9A7" w14:textId="43586C07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504CA" w14:textId="77777777" w:rsidR="006B0D9C" w:rsidRPr="005D73D3" w:rsidRDefault="006B0D9C" w:rsidP="006B0D9C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INAS-Resisting medicati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58AFB" w14:textId="77777777" w:rsidR="006B0D9C" w:rsidRPr="005D73D3" w:rsidRDefault="006B0D9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07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919C" w14:textId="77777777" w:rsidR="006B0D9C" w:rsidRPr="005D73D3" w:rsidRDefault="006B0D9C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33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3BC27" w14:textId="50B0C6C5" w:rsidR="006B0D9C" w:rsidRPr="005D73D3" w:rsidRDefault="00C45FEF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352994" w14:textId="28C65B45" w:rsidR="006B0D9C" w:rsidRPr="005D73D3" w:rsidRDefault="00C45FEF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332ED9" w:rsidRPr="005D73D3" w14:paraId="410F27D2" w14:textId="3C88E5DD" w:rsidTr="00E03800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2D69" w14:textId="77777777" w:rsidR="00332ED9" w:rsidRPr="00462D55" w:rsidRDefault="00332ED9" w:rsidP="00332ED9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462D55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INAS-Testing treatment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0E4A4" w14:textId="77777777" w:rsidR="00332ED9" w:rsidRPr="005D73D3" w:rsidRDefault="00332ED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06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05D11" w14:textId="77777777" w:rsidR="00332ED9" w:rsidRPr="005D73D3" w:rsidRDefault="00332ED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44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0F7B9" w14:textId="25F999A6" w:rsidR="00332ED9" w:rsidRPr="005D73D3" w:rsidRDefault="00332ED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14</w:t>
            </w:r>
            <w:r w:rsidR="005F5467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7139E" w14:textId="4C79D0D5" w:rsidR="00332ED9" w:rsidRPr="005D73D3" w:rsidRDefault="00332ED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2</w:t>
            </w:r>
            <w:r w:rsidR="005F5467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8</w:t>
            </w:r>
          </w:p>
        </w:tc>
      </w:tr>
      <w:tr w:rsidR="006A179E" w:rsidRPr="005D73D3" w14:paraId="1FD6697D" w14:textId="3DE8876A" w:rsidTr="000D092A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8A89" w14:textId="77777777" w:rsidR="006A179E" w:rsidRPr="005D73D3" w:rsidRDefault="006A179E" w:rsidP="006A179E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INAS-Sensitivity to medicati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AB582" w14:textId="77777777" w:rsidR="006A179E" w:rsidRPr="005D73D3" w:rsidRDefault="006A179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12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334A" w14:textId="77777777" w:rsidR="006A179E" w:rsidRPr="005D73D3" w:rsidRDefault="006A179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18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071A2" w14:textId="7DF373CD" w:rsidR="006A179E" w:rsidRPr="005D73D3" w:rsidRDefault="006A179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0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FC075" w14:textId="130E9723" w:rsidR="006A179E" w:rsidRPr="005D73D3" w:rsidRDefault="006A179E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9</w:t>
            </w:r>
          </w:p>
        </w:tc>
      </w:tr>
      <w:tr w:rsidR="00D5118C" w:rsidRPr="005D73D3" w14:paraId="28DA837F" w14:textId="37A6FEE7" w:rsidTr="004A2DFC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9E72" w14:textId="77777777" w:rsidR="00D5118C" w:rsidRPr="005D73D3" w:rsidRDefault="00D5118C" w:rsidP="00D5118C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MQ-Concer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8AE7" w14:textId="77777777" w:rsidR="00D5118C" w:rsidRPr="005D73D3" w:rsidRDefault="00D5118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bookmarkStart w:id="1" w:name="RANGE!B18"/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01</w:t>
            </w:r>
            <w:bookmarkEnd w:id="1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93C3" w14:textId="77777777" w:rsidR="00D5118C" w:rsidRPr="005D73D3" w:rsidRDefault="00D5118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793F2" w14:textId="4D3A52FD" w:rsidR="00D5118C" w:rsidRPr="005D73D3" w:rsidRDefault="00D5118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DB8D0" w14:textId="60D88A76" w:rsidR="00D5118C" w:rsidRPr="005D73D3" w:rsidRDefault="00D5118C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3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371142" w:rsidRPr="005D73D3" w14:paraId="10A5E08F" w14:textId="77777777" w:rsidTr="002145EA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AE40" w14:textId="40C574E2" w:rsidR="00371142" w:rsidRPr="005D73D3" w:rsidRDefault="00371142" w:rsidP="00371142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1-Consequen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739CC0" w14:textId="16BAEECB" w:rsidR="00371142" w:rsidRPr="00E802CC" w:rsidRDefault="00371142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F6E8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140E0" w14:textId="21FED160" w:rsidR="00371142" w:rsidRPr="005D73D3" w:rsidRDefault="00371142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6E8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2A406" w14:textId="5AE1395D" w:rsidR="00371142" w:rsidRPr="005D73D3" w:rsidRDefault="00371142" w:rsidP="00DA79DB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1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B3B11" w14:textId="17F9850C" w:rsidR="00371142" w:rsidRPr="005D73D3" w:rsidRDefault="00371142" w:rsidP="00DA79DB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8</w:t>
            </w:r>
          </w:p>
        </w:tc>
      </w:tr>
      <w:tr w:rsidR="00371142" w:rsidRPr="005D73D3" w14:paraId="466279D1" w14:textId="77777777" w:rsidTr="002145EA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D0F45" w14:textId="7221DC63" w:rsidR="00371142" w:rsidRPr="005D73D3" w:rsidRDefault="00371142" w:rsidP="00371142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2-Timeline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FFD7D4" w14:textId="1C67AB54" w:rsidR="00371142" w:rsidRPr="005D73D3" w:rsidRDefault="00371142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6E8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7D354" w14:textId="47B31988" w:rsidR="00371142" w:rsidRPr="005D73D3" w:rsidRDefault="00371142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6E8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32C42" w14:textId="16391675" w:rsidR="00371142" w:rsidRPr="005D73D3" w:rsidRDefault="00371142" w:rsidP="00DA79DB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5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05CBA6" w14:textId="282A0931" w:rsidR="00371142" w:rsidRPr="005D73D3" w:rsidRDefault="00371142" w:rsidP="00DA79DB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</w:t>
            </w:r>
            <w:r w:rsidR="005F546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4</w:t>
            </w:r>
          </w:p>
        </w:tc>
      </w:tr>
      <w:tr w:rsidR="00371142" w:rsidRPr="005D73D3" w14:paraId="76D8802B" w14:textId="77777777" w:rsidTr="002145EA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99257" w14:textId="1810BD73" w:rsidR="00371142" w:rsidRPr="005D73D3" w:rsidRDefault="00371142" w:rsidP="00371142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BIPQ3-Personal control 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7FD8EA" w14:textId="5024773A" w:rsidR="00371142" w:rsidRPr="005D73D3" w:rsidRDefault="00371142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6E8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B16387" w14:textId="3CE73F16" w:rsidR="00371142" w:rsidRPr="005D73D3" w:rsidRDefault="00371142" w:rsidP="00DA79D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6E8B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3E657" w14:textId="37001EED" w:rsidR="00371142" w:rsidRPr="005D73D3" w:rsidRDefault="00371142" w:rsidP="00DA79DB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0.13</w:t>
            </w:r>
            <w:r w:rsidR="005F5467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88F90" w14:textId="122362AB" w:rsidR="00371142" w:rsidRPr="005D73D3" w:rsidRDefault="00371142" w:rsidP="00DA79DB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6</w:t>
            </w:r>
          </w:p>
        </w:tc>
      </w:tr>
      <w:tr w:rsidR="00371142" w:rsidRPr="005D73D3" w14:paraId="22B4DD18" w14:textId="03F7D5B0" w:rsidTr="00E20F2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68F0" w14:textId="77777777" w:rsidR="00371142" w:rsidRPr="005D73D3" w:rsidRDefault="00371142" w:rsidP="0037114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BIPQ4-Treatment control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DBC2B" w14:textId="77777777" w:rsidR="00371142" w:rsidRPr="005D73D3" w:rsidRDefault="00371142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04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8968F" w14:textId="77777777" w:rsidR="00371142" w:rsidRPr="005D73D3" w:rsidRDefault="00371142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55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C3364" w14:textId="79BD9D77" w:rsidR="00371142" w:rsidRPr="005D73D3" w:rsidRDefault="00BF13D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D7769" w14:textId="3D7068D1" w:rsidR="00371142" w:rsidRPr="005D73D3" w:rsidRDefault="00BF13D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AA310A" w:rsidRPr="005D73D3" w14:paraId="17FE58A1" w14:textId="77777777" w:rsidTr="00A57755">
        <w:trPr>
          <w:trHeight w:val="310"/>
        </w:trPr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13D3B30B" w14:textId="278616BC" w:rsidR="00AA310A" w:rsidRPr="005D73D3" w:rsidRDefault="00AA310A" w:rsidP="00AA310A">
            <w:pPr>
              <w:jc w:val="both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lastRenderedPageBreak/>
              <w:t xml:space="preserve">Outcome 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7DC0E765" w14:textId="5E22E93C" w:rsidR="00AA310A" w:rsidRPr="00120946" w:rsidRDefault="00AA310A" w:rsidP="00AA310A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aseline MARS-5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22E3CB63" w14:textId="7C5A92D0" w:rsidR="00AA310A" w:rsidRPr="005D73D3" w:rsidRDefault="00AA310A" w:rsidP="00AA310A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aseline HbA1c</w:t>
            </w:r>
          </w:p>
        </w:tc>
      </w:tr>
      <w:tr w:rsidR="00AA310A" w:rsidRPr="005D73D3" w14:paraId="150077EA" w14:textId="77777777" w:rsidTr="00A57755">
        <w:trPr>
          <w:trHeight w:val="310"/>
        </w:trPr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4B51E81A" w14:textId="39BF249B" w:rsidR="00AA310A" w:rsidRPr="005D73D3" w:rsidRDefault="00AA310A" w:rsidP="00AA310A">
            <w:pPr>
              <w:jc w:val="both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Variables 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20420C15" w14:textId="74EC2FA3" w:rsidR="00AA310A" w:rsidRPr="00120946" w:rsidRDefault="00AA310A" w:rsidP="00AA310A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20D644EB" w14:textId="23EC7E8C" w:rsidR="00AA310A" w:rsidRPr="00120946" w:rsidRDefault="00AA310A" w:rsidP="00AA310A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571EA331" w14:textId="42BF7DED" w:rsidR="00AA310A" w:rsidRPr="005D73D3" w:rsidRDefault="00AA310A" w:rsidP="00AA310A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Variables 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4D677501" w14:textId="474EC85C" w:rsidR="00AA310A" w:rsidRPr="005D73D3" w:rsidRDefault="00AA310A" w:rsidP="00AA310A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</w:tr>
      <w:tr w:rsidR="00895279" w:rsidRPr="005D73D3" w14:paraId="2C0BC0E3" w14:textId="77777777" w:rsidTr="002270C2">
        <w:trPr>
          <w:trHeight w:val="310"/>
        </w:trPr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373A9" w14:textId="4D331BFC" w:rsidR="00895279" w:rsidRPr="005D73D3" w:rsidRDefault="00895279" w:rsidP="00895279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5-Identity 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B90FA8" w14:textId="6C4F0B19" w:rsidR="00895279" w:rsidRPr="005D73D3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20946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9A8422" w14:textId="06CFA708" w:rsidR="00895279" w:rsidRPr="005D73D3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20946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BFFF7" w14:textId="3A8FAB2C" w:rsidR="00895279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03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78AFB" w14:textId="3E3A6537" w:rsidR="00895279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</w:t>
            </w:r>
            <w:r w:rsidR="001B453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43</w:t>
            </w:r>
          </w:p>
        </w:tc>
      </w:tr>
      <w:tr w:rsidR="00895279" w:rsidRPr="005D73D3" w14:paraId="3B527D9B" w14:textId="77777777" w:rsidTr="002270C2">
        <w:trPr>
          <w:trHeight w:val="31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1D3E6" w14:textId="3CC57411" w:rsidR="00895279" w:rsidRPr="005D73D3" w:rsidRDefault="00895279" w:rsidP="00895279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6-Concerns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5AD9D4" w14:textId="2F69BEF6" w:rsidR="00895279" w:rsidRPr="005D73D3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20946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34122" w14:textId="67479234" w:rsidR="00895279" w:rsidRPr="005D73D3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20946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661C8" w14:textId="76C68C89" w:rsidR="00895279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2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22AD7" w14:textId="27C0DBC2" w:rsidR="00895279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9</w:t>
            </w:r>
            <w:r w:rsidR="00CD6DED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</w:t>
            </w:r>
          </w:p>
        </w:tc>
      </w:tr>
      <w:tr w:rsidR="007D22AB" w:rsidRPr="005D73D3" w14:paraId="53BC52C6" w14:textId="466AD302" w:rsidTr="00E20F22">
        <w:trPr>
          <w:trHeight w:val="6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9FFD" w14:textId="77777777" w:rsidR="007D22AB" w:rsidRPr="005D73D3" w:rsidRDefault="007D22AB" w:rsidP="007D22AB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BIPQ7-Understandi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05E37" w14:textId="77777777" w:rsidR="007D22AB" w:rsidRPr="005D73D3" w:rsidRDefault="007D22AB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08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2B64" w14:textId="77777777" w:rsidR="007D22AB" w:rsidRPr="005D73D3" w:rsidRDefault="007D22AB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15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63B06" w14:textId="627F999D" w:rsidR="007D22AB" w:rsidRPr="005D73D3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DC1BB" w14:textId="1369AEC5" w:rsidR="007D22AB" w:rsidRPr="005D73D3" w:rsidRDefault="00895279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7576A6" w:rsidRPr="005D73D3" w14:paraId="4791CA69" w14:textId="77777777" w:rsidTr="001D1BD3">
        <w:trPr>
          <w:trHeight w:val="6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FA291" w14:textId="1A9721CD" w:rsidR="007576A6" w:rsidRPr="005D73D3" w:rsidRDefault="007576A6" w:rsidP="007576A6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8-Emotional respons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6C74F6" w14:textId="54FA35AD" w:rsidR="007576A6" w:rsidRPr="005D73D3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05A1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FC480" w14:textId="35302861" w:rsidR="007576A6" w:rsidRPr="005D73D3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05A1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2591D" w14:textId="1F971BDE" w:rsidR="007576A6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</w:t>
            </w:r>
            <w:r w:rsidR="00CD6DED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18114" w14:textId="10F7B903" w:rsidR="007576A6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</w:t>
            </w:r>
            <w:r w:rsidR="00CD6DED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98</w:t>
            </w:r>
          </w:p>
        </w:tc>
      </w:tr>
      <w:tr w:rsidR="007576A6" w:rsidRPr="005D73D3" w14:paraId="7EE36265" w14:textId="77777777" w:rsidTr="001D1BD3">
        <w:trPr>
          <w:trHeight w:val="60"/>
        </w:trPr>
        <w:tc>
          <w:tcPr>
            <w:tcW w:w="2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E4424" w14:textId="32F86D98" w:rsidR="007576A6" w:rsidRPr="005D73D3" w:rsidRDefault="007576A6" w:rsidP="007576A6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HQ-2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88F34C" w14:textId="1DEA00DF" w:rsidR="007576A6" w:rsidRPr="005D73D3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05A1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A5265" w14:textId="1389E204" w:rsidR="007576A6" w:rsidRPr="005D73D3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05A1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7D7D6" w14:textId="518F0C9F" w:rsidR="007576A6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</w:t>
            </w:r>
            <w:r w:rsidR="00CD6DED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</w:t>
            </w: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02334" w14:textId="646089B9" w:rsidR="007576A6" w:rsidRDefault="007576A6" w:rsidP="00DA79D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</w:t>
            </w:r>
            <w:r w:rsidR="00FB32D7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89</w:t>
            </w:r>
          </w:p>
        </w:tc>
      </w:tr>
    </w:tbl>
    <w:p w14:paraId="7D1AA9E7" w14:textId="7938745A" w:rsidR="00076397" w:rsidRDefault="00076397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  <w:r w:rsidRPr="00855EAC">
        <w:rPr>
          <w:szCs w:val="24"/>
        </w:rPr>
        <w:t xml:space="preserve">BIPQ: </w:t>
      </w:r>
      <w:r w:rsidRPr="00855EAC">
        <w:rPr>
          <w:szCs w:val="24"/>
          <w:lang w:val="en-GB"/>
        </w:rPr>
        <w:t xml:space="preserve">Brief Illness Perception Questionnaire; </w:t>
      </w:r>
      <w:r w:rsidRPr="00855EAC">
        <w:rPr>
          <w:szCs w:val="24"/>
        </w:rPr>
        <w:t xml:space="preserve">BMQ: </w:t>
      </w:r>
      <w:r w:rsidRPr="00855EAC">
        <w:rPr>
          <w:szCs w:val="24"/>
          <w:lang w:val="en-GB"/>
        </w:rPr>
        <w:t xml:space="preserve">Beliefs about Medicine Questionnaires; </w:t>
      </w:r>
      <w:r w:rsidRPr="00855EAC">
        <w:rPr>
          <w:szCs w:val="24"/>
        </w:rPr>
        <w:t xml:space="preserve">INAS: </w:t>
      </w:r>
      <w:r w:rsidRPr="00855EAC">
        <w:rPr>
          <w:szCs w:val="24"/>
          <w:lang w:val="en-GB"/>
        </w:rPr>
        <w:t xml:space="preserve">Intentional Nonadherence Scale; MARS-5: Medication adherence report scale-5; </w:t>
      </w:r>
      <w:r w:rsidRPr="00855EAC">
        <w:rPr>
          <w:rFonts w:eastAsia="Times New Roman" w:cs="Arial"/>
          <w:color w:val="000000"/>
          <w:kern w:val="0"/>
          <w:szCs w:val="24"/>
          <w14:ligatures w14:val="none"/>
        </w:rPr>
        <w:t xml:space="preserve">NA: Non-applicable; </w:t>
      </w:r>
      <w:r w:rsidR="00757C5D" w:rsidRPr="00855EAC">
        <w:rPr>
          <w:rFonts w:eastAsia="Times New Roman" w:cs="Arial"/>
          <w:color w:val="000000"/>
          <w:kern w:val="0"/>
          <w:szCs w:val="24"/>
          <w14:ligatures w14:val="none"/>
        </w:rPr>
        <w:t xml:space="preserve">PHQ-2: </w:t>
      </w:r>
      <w:r w:rsidR="00701237" w:rsidRPr="00855EAC">
        <w:rPr>
          <w:szCs w:val="24"/>
          <w:lang w:val="en-GB"/>
        </w:rPr>
        <w:t>Patient Health Questionnaire-2</w:t>
      </w:r>
      <w:r w:rsidR="004F6582">
        <w:rPr>
          <w:szCs w:val="24"/>
          <w:lang w:val="en-GB"/>
        </w:rPr>
        <w:t>.</w:t>
      </w:r>
    </w:p>
    <w:p w14:paraId="44FEF2C1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21661ED0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7E20CEA5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014683B2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1BE7DAF0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6F8F2D0E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071ABA24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36D1ECE7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217F46E2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64BC2514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678AF784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7FF494C7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4AB02617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67334FDC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21C45AC3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56FD414A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4524A5D2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384CE7FC" w14:textId="77777777" w:rsidR="00582738" w:rsidRDefault="00582738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7EA0D52B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689919AD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0AE5A29C" w14:textId="77777777" w:rsidR="00CA38BF" w:rsidRDefault="00CA38BF" w:rsidP="00076397">
      <w:pPr>
        <w:jc w:val="both"/>
        <w:rPr>
          <w:rFonts w:eastAsia="Times New Roman" w:cs="Arial"/>
          <w:kern w:val="0"/>
          <w:szCs w:val="24"/>
          <w14:ligatures w14:val="none"/>
        </w:rPr>
      </w:pPr>
    </w:p>
    <w:p w14:paraId="1FE70795" w14:textId="77777777" w:rsidR="00076397" w:rsidRPr="00076397" w:rsidRDefault="00076397" w:rsidP="00FD611B"/>
    <w:p w14:paraId="017272AA" w14:textId="124DD313" w:rsidR="00071302" w:rsidRDefault="00071302" w:rsidP="000B4028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</w:t>
      </w:r>
      <w:r w:rsidR="003B3F87">
        <w:rPr>
          <w:lang w:val="en-GB"/>
        </w:rPr>
        <w:t>4</w:t>
      </w:r>
      <w:r>
        <w:rPr>
          <w:lang w:val="en-GB"/>
        </w:rPr>
        <w:t xml:space="preserve">: Multivariate Regression on Factors </w:t>
      </w:r>
      <w:r w:rsidR="00A36218">
        <w:rPr>
          <w:lang w:val="en-GB"/>
        </w:rPr>
        <w:t>associated with</w:t>
      </w:r>
      <w:r>
        <w:rPr>
          <w:lang w:val="en-GB"/>
        </w:rPr>
        <w:t xml:space="preserve"> Baseline MARS-5</w:t>
      </w:r>
      <w:r w:rsidR="00FD7D4D">
        <w:rPr>
          <w:lang w:val="en-GB"/>
        </w:rPr>
        <w:t xml:space="preserve"> and HbA1c</w:t>
      </w:r>
      <w:r>
        <w:rPr>
          <w:lang w:val="en-GB"/>
        </w:rPr>
        <w:t xml:space="preserve"> in </w:t>
      </w:r>
      <w:r w:rsidR="00DD2C16">
        <w:rPr>
          <w:lang w:val="en-GB"/>
        </w:rPr>
        <w:t>the</w:t>
      </w:r>
      <w:r>
        <w:rPr>
          <w:lang w:val="en-GB"/>
        </w:rPr>
        <w:t xml:space="preserve"> UK </w:t>
      </w:r>
      <w:r w:rsidR="009D56F0">
        <w:rPr>
          <w:lang w:val="en-GB"/>
        </w:rPr>
        <w:t>(n=260)</w:t>
      </w:r>
    </w:p>
    <w:p w14:paraId="1EA58FE5" w14:textId="77777777" w:rsidR="00071302" w:rsidRDefault="00071302" w:rsidP="00071302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5"/>
        <w:gridCol w:w="2310"/>
        <w:gridCol w:w="2126"/>
        <w:gridCol w:w="1875"/>
        <w:gridCol w:w="1872"/>
      </w:tblGrid>
      <w:tr w:rsidR="00081940" w:rsidRPr="005D73D3" w14:paraId="5794B069" w14:textId="71CAA258" w:rsidTr="00081940">
        <w:trPr>
          <w:trHeight w:val="310"/>
        </w:trPr>
        <w:tc>
          <w:tcPr>
            <w:tcW w:w="2067" w:type="pct"/>
            <w:shd w:val="clear" w:color="auto" w:fill="CAEDFB" w:themeFill="accent4" w:themeFillTint="33"/>
          </w:tcPr>
          <w:p w14:paraId="444D67E9" w14:textId="5FA20660" w:rsidR="00081940" w:rsidRPr="005D73D3" w:rsidRDefault="00081940" w:rsidP="00EF7499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Outcome </w:t>
            </w:r>
          </w:p>
        </w:tc>
        <w:tc>
          <w:tcPr>
            <w:tcW w:w="1590" w:type="pct"/>
            <w:gridSpan w:val="2"/>
            <w:shd w:val="clear" w:color="auto" w:fill="CAEDFB" w:themeFill="accent4" w:themeFillTint="33"/>
            <w:noWrap/>
          </w:tcPr>
          <w:p w14:paraId="2F011523" w14:textId="50AE5BD0" w:rsidR="00081940" w:rsidRPr="005D73D3" w:rsidRDefault="00081940" w:rsidP="006C2C58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aseline MARS-5</w:t>
            </w:r>
          </w:p>
        </w:tc>
        <w:tc>
          <w:tcPr>
            <w:tcW w:w="1343" w:type="pct"/>
            <w:gridSpan w:val="2"/>
            <w:shd w:val="clear" w:color="auto" w:fill="CAEDFB" w:themeFill="accent4" w:themeFillTint="33"/>
          </w:tcPr>
          <w:p w14:paraId="05C3024F" w14:textId="640183B3" w:rsidR="00081940" w:rsidRPr="005D73D3" w:rsidRDefault="00081940" w:rsidP="00E61B7B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Baseline </w:t>
            </w:r>
            <w:r w:rsidR="000A1D85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HbA1c</w:t>
            </w:r>
          </w:p>
        </w:tc>
      </w:tr>
      <w:tr w:rsidR="002562F5" w:rsidRPr="005D73D3" w14:paraId="008566D4" w14:textId="253C3963" w:rsidTr="0087295B">
        <w:trPr>
          <w:trHeight w:val="310"/>
        </w:trPr>
        <w:tc>
          <w:tcPr>
            <w:tcW w:w="2067" w:type="pct"/>
            <w:shd w:val="clear" w:color="auto" w:fill="CAEDFB" w:themeFill="accent4" w:themeFillTint="33"/>
            <w:hideMark/>
          </w:tcPr>
          <w:p w14:paraId="508DF725" w14:textId="77777777" w:rsidR="002562F5" w:rsidRPr="005D73D3" w:rsidRDefault="002562F5" w:rsidP="002562F5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828" w:type="pct"/>
            <w:shd w:val="clear" w:color="auto" w:fill="CAEDFB" w:themeFill="accent4" w:themeFillTint="33"/>
            <w:noWrap/>
            <w:hideMark/>
          </w:tcPr>
          <w:p w14:paraId="714F1932" w14:textId="77777777" w:rsidR="002562F5" w:rsidRPr="005D73D3" w:rsidRDefault="002562F5" w:rsidP="0022315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762" w:type="pct"/>
            <w:shd w:val="clear" w:color="auto" w:fill="CAEDFB" w:themeFill="accent4" w:themeFillTint="33"/>
            <w:hideMark/>
          </w:tcPr>
          <w:p w14:paraId="02869817" w14:textId="77777777" w:rsidR="002562F5" w:rsidRPr="005D73D3" w:rsidRDefault="002562F5" w:rsidP="0022315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672" w:type="pct"/>
            <w:shd w:val="clear" w:color="auto" w:fill="CAEDFB" w:themeFill="accent4" w:themeFillTint="33"/>
          </w:tcPr>
          <w:p w14:paraId="32CD5A3B" w14:textId="00B2DB52" w:rsidR="002562F5" w:rsidRPr="005D73D3" w:rsidRDefault="002562F5" w:rsidP="0022315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671" w:type="pct"/>
            <w:shd w:val="clear" w:color="auto" w:fill="CAEDFB" w:themeFill="accent4" w:themeFillTint="33"/>
          </w:tcPr>
          <w:p w14:paraId="127256A5" w14:textId="68948AC4" w:rsidR="002562F5" w:rsidRPr="005D73D3" w:rsidRDefault="002562F5" w:rsidP="0022315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-value</w:t>
            </w:r>
          </w:p>
        </w:tc>
      </w:tr>
      <w:tr w:rsidR="00022EC9" w:rsidRPr="005D73D3" w14:paraId="203504D4" w14:textId="5F9CED4D" w:rsidTr="0087295B">
        <w:trPr>
          <w:trHeight w:val="310"/>
        </w:trPr>
        <w:tc>
          <w:tcPr>
            <w:tcW w:w="2067" w:type="pct"/>
            <w:hideMark/>
          </w:tcPr>
          <w:p w14:paraId="096CEDB4" w14:textId="77777777" w:rsidR="00022EC9" w:rsidRPr="005D73D3" w:rsidRDefault="00022EC9" w:rsidP="00EF7499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Age </w:t>
            </w:r>
          </w:p>
        </w:tc>
        <w:tc>
          <w:tcPr>
            <w:tcW w:w="828" w:type="pct"/>
            <w:noWrap/>
            <w:vAlign w:val="center"/>
            <w:hideMark/>
          </w:tcPr>
          <w:p w14:paraId="32E7D321" w14:textId="77777777" w:rsidR="00022EC9" w:rsidRPr="005D73D3" w:rsidRDefault="00022EC9" w:rsidP="00381CC3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cs="Arial"/>
                <w:b/>
                <w:bCs/>
                <w:color w:val="000000"/>
                <w:szCs w:val="24"/>
              </w:rPr>
              <w:t>0.047</w:t>
            </w:r>
          </w:p>
        </w:tc>
        <w:tc>
          <w:tcPr>
            <w:tcW w:w="762" w:type="pct"/>
            <w:vAlign w:val="center"/>
            <w:hideMark/>
          </w:tcPr>
          <w:p w14:paraId="029B706F" w14:textId="77777777" w:rsidR="00022EC9" w:rsidRPr="005D73D3" w:rsidRDefault="00022EC9" w:rsidP="00381CC3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5D73D3">
              <w:rPr>
                <w:rFonts w:cs="Arial"/>
                <w:b/>
                <w:bCs/>
                <w:color w:val="000000"/>
                <w:szCs w:val="24"/>
              </w:rPr>
              <w:t>0.003</w:t>
            </w:r>
          </w:p>
        </w:tc>
        <w:tc>
          <w:tcPr>
            <w:tcW w:w="1343" w:type="pct"/>
            <w:gridSpan w:val="2"/>
          </w:tcPr>
          <w:p w14:paraId="22487C24" w14:textId="7A381FC3" w:rsidR="00022EC9" w:rsidRPr="005D73D3" w:rsidRDefault="00022EC9" w:rsidP="00381CC3">
            <w:pPr>
              <w:jc w:val="center"/>
              <w:rPr>
                <w:rFonts w:cs="Arial"/>
                <w:b/>
                <w:bCs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A</w:t>
            </w:r>
          </w:p>
        </w:tc>
      </w:tr>
      <w:tr w:rsidR="00DE42E2" w:rsidRPr="005D73D3" w14:paraId="2047E644" w14:textId="51CF2A66" w:rsidTr="00507355">
        <w:trPr>
          <w:trHeight w:val="320"/>
        </w:trPr>
        <w:tc>
          <w:tcPr>
            <w:tcW w:w="2067" w:type="pct"/>
            <w:hideMark/>
          </w:tcPr>
          <w:p w14:paraId="2D06FCD4" w14:textId="77777777" w:rsidR="00DE42E2" w:rsidRPr="005D73D3" w:rsidRDefault="00DE42E2" w:rsidP="00DE42E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1590" w:type="pct"/>
            <w:gridSpan w:val="2"/>
            <w:hideMark/>
          </w:tcPr>
          <w:p w14:paraId="001E2A42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ference: White</w:t>
            </w:r>
          </w:p>
        </w:tc>
        <w:tc>
          <w:tcPr>
            <w:tcW w:w="672" w:type="pct"/>
          </w:tcPr>
          <w:p w14:paraId="7920BFB1" w14:textId="6DC87CE4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139A632C" w14:textId="4BD67DFE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D5E71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DE42E2" w:rsidRPr="005D73D3" w14:paraId="4E39D4F8" w14:textId="24DB59D7" w:rsidTr="0087295B">
        <w:trPr>
          <w:trHeight w:val="310"/>
        </w:trPr>
        <w:tc>
          <w:tcPr>
            <w:tcW w:w="2067" w:type="pct"/>
            <w:hideMark/>
          </w:tcPr>
          <w:p w14:paraId="015992B4" w14:textId="3085CCBC" w:rsidR="00DE42E2" w:rsidRPr="005D73D3" w:rsidRDefault="00DE42E2" w:rsidP="00DE42E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 xml:space="preserve">                     </w:t>
            </w: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lack/ Black British </w:t>
            </w:r>
          </w:p>
        </w:tc>
        <w:tc>
          <w:tcPr>
            <w:tcW w:w="828" w:type="pct"/>
            <w:hideMark/>
          </w:tcPr>
          <w:p w14:paraId="645DB6A4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046</w:t>
            </w:r>
          </w:p>
        </w:tc>
        <w:tc>
          <w:tcPr>
            <w:tcW w:w="762" w:type="pct"/>
            <w:hideMark/>
          </w:tcPr>
          <w:p w14:paraId="7A3494B5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920</w:t>
            </w:r>
          </w:p>
        </w:tc>
        <w:tc>
          <w:tcPr>
            <w:tcW w:w="672" w:type="pct"/>
          </w:tcPr>
          <w:p w14:paraId="20383EAE" w14:textId="368CB3B9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D5E71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0E125231" w14:textId="569DFD4E" w:rsidR="00DE42E2" w:rsidRPr="005D73D3" w:rsidRDefault="00B30EA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DE42E2" w:rsidRPr="005D73D3" w14:paraId="0F130B20" w14:textId="6FE7E768" w:rsidTr="0087295B">
        <w:trPr>
          <w:trHeight w:val="310"/>
        </w:trPr>
        <w:tc>
          <w:tcPr>
            <w:tcW w:w="2067" w:type="pct"/>
            <w:hideMark/>
          </w:tcPr>
          <w:p w14:paraId="1BAC199E" w14:textId="4C4BB582" w:rsidR="00DE42E2" w:rsidRPr="005D73D3" w:rsidRDefault="00DE42E2" w:rsidP="00DE42E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 xml:space="preserve">                     </w:t>
            </w: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Asian/ Asian British </w:t>
            </w:r>
          </w:p>
        </w:tc>
        <w:tc>
          <w:tcPr>
            <w:tcW w:w="828" w:type="pct"/>
            <w:hideMark/>
          </w:tcPr>
          <w:p w14:paraId="345F8EFA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705</w:t>
            </w:r>
          </w:p>
        </w:tc>
        <w:tc>
          <w:tcPr>
            <w:tcW w:w="762" w:type="pct"/>
            <w:hideMark/>
          </w:tcPr>
          <w:p w14:paraId="50FCD8B9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324</w:t>
            </w:r>
          </w:p>
        </w:tc>
        <w:tc>
          <w:tcPr>
            <w:tcW w:w="672" w:type="pct"/>
          </w:tcPr>
          <w:p w14:paraId="50083128" w14:textId="4ED786DD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D5E71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2EA5772B" w14:textId="01FD83A0" w:rsidR="00DE42E2" w:rsidRPr="005D73D3" w:rsidRDefault="00B30EA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DE42E2" w:rsidRPr="005D73D3" w14:paraId="2672FEDE" w14:textId="1CD9862A" w:rsidTr="0087295B">
        <w:trPr>
          <w:trHeight w:val="310"/>
        </w:trPr>
        <w:tc>
          <w:tcPr>
            <w:tcW w:w="2067" w:type="pct"/>
            <w:hideMark/>
          </w:tcPr>
          <w:p w14:paraId="689E7CE6" w14:textId="2154F263" w:rsidR="00DE42E2" w:rsidRPr="005D73D3" w:rsidRDefault="00DE42E2" w:rsidP="00DE42E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 xml:space="preserve">                     </w:t>
            </w: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ixed </w:t>
            </w:r>
          </w:p>
        </w:tc>
        <w:tc>
          <w:tcPr>
            <w:tcW w:w="828" w:type="pct"/>
            <w:hideMark/>
          </w:tcPr>
          <w:p w14:paraId="232A7F30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288</w:t>
            </w:r>
          </w:p>
        </w:tc>
        <w:tc>
          <w:tcPr>
            <w:tcW w:w="762" w:type="pct"/>
            <w:hideMark/>
          </w:tcPr>
          <w:p w14:paraId="305E230A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722</w:t>
            </w:r>
          </w:p>
        </w:tc>
        <w:tc>
          <w:tcPr>
            <w:tcW w:w="672" w:type="pct"/>
          </w:tcPr>
          <w:p w14:paraId="30AA27A6" w14:textId="3D5DB124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D5E71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5FFCAF0E" w14:textId="5F2FA1E5" w:rsidR="00DE42E2" w:rsidRPr="005D73D3" w:rsidRDefault="00B30EA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DE42E2" w:rsidRPr="005D73D3" w14:paraId="5DDFBCC4" w14:textId="7BD495F5" w:rsidTr="0087295B">
        <w:trPr>
          <w:trHeight w:val="310"/>
        </w:trPr>
        <w:tc>
          <w:tcPr>
            <w:tcW w:w="2067" w:type="pct"/>
            <w:hideMark/>
          </w:tcPr>
          <w:p w14:paraId="24A84206" w14:textId="1830C085" w:rsidR="00DE42E2" w:rsidRPr="005D73D3" w:rsidRDefault="00DE42E2" w:rsidP="00DE42E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 xml:space="preserve">                     </w:t>
            </w: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Others </w:t>
            </w:r>
          </w:p>
        </w:tc>
        <w:tc>
          <w:tcPr>
            <w:tcW w:w="828" w:type="pct"/>
            <w:hideMark/>
          </w:tcPr>
          <w:p w14:paraId="65F99C92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689</w:t>
            </w:r>
          </w:p>
        </w:tc>
        <w:tc>
          <w:tcPr>
            <w:tcW w:w="762" w:type="pct"/>
            <w:hideMark/>
          </w:tcPr>
          <w:p w14:paraId="33F87650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284</w:t>
            </w:r>
          </w:p>
        </w:tc>
        <w:tc>
          <w:tcPr>
            <w:tcW w:w="672" w:type="pct"/>
          </w:tcPr>
          <w:p w14:paraId="7B8AB35B" w14:textId="4E617849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D5E71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2589CB18" w14:textId="03812DCD" w:rsidR="00DE42E2" w:rsidRPr="005D73D3" w:rsidRDefault="00B30EA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DE42E2" w:rsidRPr="005D73D3" w14:paraId="361E05C6" w14:textId="3241318F" w:rsidTr="0087295B">
        <w:trPr>
          <w:trHeight w:val="310"/>
        </w:trPr>
        <w:tc>
          <w:tcPr>
            <w:tcW w:w="2067" w:type="pct"/>
            <w:hideMark/>
          </w:tcPr>
          <w:p w14:paraId="6B59A602" w14:textId="1730DC92" w:rsidR="00DE42E2" w:rsidRPr="005D73D3" w:rsidRDefault="00DE42E2" w:rsidP="00DE42E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 xml:space="preserve">                     </w:t>
            </w: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Declined to answer </w:t>
            </w:r>
          </w:p>
        </w:tc>
        <w:tc>
          <w:tcPr>
            <w:tcW w:w="828" w:type="pct"/>
            <w:hideMark/>
          </w:tcPr>
          <w:p w14:paraId="69428FC3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149</w:t>
            </w:r>
          </w:p>
        </w:tc>
        <w:tc>
          <w:tcPr>
            <w:tcW w:w="762" w:type="pct"/>
            <w:hideMark/>
          </w:tcPr>
          <w:p w14:paraId="3992218E" w14:textId="77777777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941</w:t>
            </w:r>
          </w:p>
        </w:tc>
        <w:tc>
          <w:tcPr>
            <w:tcW w:w="672" w:type="pct"/>
          </w:tcPr>
          <w:p w14:paraId="5A966300" w14:textId="0C5069EE" w:rsidR="00DE42E2" w:rsidRPr="005D73D3" w:rsidRDefault="00DE42E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D5E71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0A170CA0" w14:textId="1FEB5404" w:rsidR="00DE42E2" w:rsidRPr="005D73D3" w:rsidRDefault="00B30EA2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7B6B6E" w:rsidRPr="005D73D3" w14:paraId="5F4CE904" w14:textId="314C0927" w:rsidTr="007B6B6E">
        <w:trPr>
          <w:trHeight w:val="320"/>
        </w:trPr>
        <w:tc>
          <w:tcPr>
            <w:tcW w:w="2067" w:type="pct"/>
            <w:hideMark/>
          </w:tcPr>
          <w:p w14:paraId="38D057D2" w14:textId="77777777" w:rsidR="007B6B6E" w:rsidRPr="005D73D3" w:rsidRDefault="007B6B6E" w:rsidP="00EF7499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lationship status</w:t>
            </w:r>
          </w:p>
        </w:tc>
        <w:tc>
          <w:tcPr>
            <w:tcW w:w="1590" w:type="pct"/>
            <w:gridSpan w:val="2"/>
            <w:hideMark/>
          </w:tcPr>
          <w:p w14:paraId="2BC5D36E" w14:textId="77777777" w:rsidR="007B6B6E" w:rsidRPr="005D73D3" w:rsidRDefault="007B6B6E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ference: Single</w:t>
            </w:r>
          </w:p>
        </w:tc>
        <w:tc>
          <w:tcPr>
            <w:tcW w:w="1343" w:type="pct"/>
            <w:gridSpan w:val="2"/>
          </w:tcPr>
          <w:p w14:paraId="4D07EB65" w14:textId="27735940" w:rsidR="007B6B6E" w:rsidRPr="005D73D3" w:rsidRDefault="007B6B6E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1B2D6C" w:rsidRPr="005D73D3" w14:paraId="4A2713A5" w14:textId="43DE4D72" w:rsidTr="0087295B">
        <w:trPr>
          <w:trHeight w:val="310"/>
        </w:trPr>
        <w:tc>
          <w:tcPr>
            <w:tcW w:w="2067" w:type="pct"/>
            <w:hideMark/>
          </w:tcPr>
          <w:p w14:paraId="2494384A" w14:textId="77777777" w:rsidR="001B2D6C" w:rsidRPr="005D73D3" w:rsidRDefault="001B2D6C" w:rsidP="001B2D6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arried </w:t>
            </w:r>
          </w:p>
        </w:tc>
        <w:tc>
          <w:tcPr>
            <w:tcW w:w="828" w:type="pct"/>
            <w:hideMark/>
          </w:tcPr>
          <w:p w14:paraId="65402FB2" w14:textId="77777777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299</w:t>
            </w:r>
          </w:p>
        </w:tc>
        <w:tc>
          <w:tcPr>
            <w:tcW w:w="762" w:type="pct"/>
            <w:hideMark/>
          </w:tcPr>
          <w:p w14:paraId="6A729E12" w14:textId="77777777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467</w:t>
            </w:r>
          </w:p>
        </w:tc>
        <w:tc>
          <w:tcPr>
            <w:tcW w:w="672" w:type="pct"/>
          </w:tcPr>
          <w:p w14:paraId="07E2B1F6" w14:textId="1D44306E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92EA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424DDA64" w14:textId="14F2D3C9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E20E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1B2D6C" w:rsidRPr="005D73D3" w14:paraId="693ABEB9" w14:textId="3FC00F36" w:rsidTr="0087295B">
        <w:trPr>
          <w:trHeight w:val="139"/>
        </w:trPr>
        <w:tc>
          <w:tcPr>
            <w:tcW w:w="2067" w:type="pct"/>
            <w:hideMark/>
          </w:tcPr>
          <w:p w14:paraId="58298B7D" w14:textId="77777777" w:rsidR="001B2D6C" w:rsidRPr="005D73D3" w:rsidRDefault="001B2D6C" w:rsidP="001B2D6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Separated/ divorced/ widowed </w:t>
            </w:r>
          </w:p>
        </w:tc>
        <w:tc>
          <w:tcPr>
            <w:tcW w:w="828" w:type="pct"/>
            <w:hideMark/>
          </w:tcPr>
          <w:p w14:paraId="4CD91F7D" w14:textId="77777777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694</w:t>
            </w:r>
          </w:p>
        </w:tc>
        <w:tc>
          <w:tcPr>
            <w:tcW w:w="762" w:type="pct"/>
            <w:hideMark/>
          </w:tcPr>
          <w:p w14:paraId="4099D986" w14:textId="77777777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181</w:t>
            </w:r>
          </w:p>
        </w:tc>
        <w:tc>
          <w:tcPr>
            <w:tcW w:w="672" w:type="pct"/>
          </w:tcPr>
          <w:p w14:paraId="7304E6FA" w14:textId="5C02BEE8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92EA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46145F23" w14:textId="42B394FE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E20E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1B2D6C" w:rsidRPr="005D73D3" w14:paraId="30E299AA" w14:textId="1692975C" w:rsidTr="0087295B">
        <w:trPr>
          <w:trHeight w:val="310"/>
        </w:trPr>
        <w:tc>
          <w:tcPr>
            <w:tcW w:w="2067" w:type="pct"/>
            <w:hideMark/>
          </w:tcPr>
          <w:p w14:paraId="0DB39F45" w14:textId="77777777" w:rsidR="001B2D6C" w:rsidRPr="005D73D3" w:rsidRDefault="001B2D6C" w:rsidP="001B2D6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Others</w:t>
            </w:r>
          </w:p>
        </w:tc>
        <w:tc>
          <w:tcPr>
            <w:tcW w:w="828" w:type="pct"/>
            <w:hideMark/>
          </w:tcPr>
          <w:p w14:paraId="3EF1C84C" w14:textId="77777777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485</w:t>
            </w:r>
          </w:p>
        </w:tc>
        <w:tc>
          <w:tcPr>
            <w:tcW w:w="762" w:type="pct"/>
            <w:hideMark/>
          </w:tcPr>
          <w:p w14:paraId="5C9DE838" w14:textId="77777777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629</w:t>
            </w:r>
          </w:p>
        </w:tc>
        <w:tc>
          <w:tcPr>
            <w:tcW w:w="672" w:type="pct"/>
          </w:tcPr>
          <w:p w14:paraId="7DB9CB45" w14:textId="7062A70A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92EA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10C56F81" w14:textId="7E67BF58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E20E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1B2D6C" w:rsidRPr="005D73D3" w14:paraId="2DFB8E65" w14:textId="01535B7E" w:rsidTr="0087295B">
        <w:trPr>
          <w:trHeight w:val="310"/>
        </w:trPr>
        <w:tc>
          <w:tcPr>
            <w:tcW w:w="2067" w:type="pct"/>
            <w:hideMark/>
          </w:tcPr>
          <w:p w14:paraId="002DE920" w14:textId="77777777" w:rsidR="001B2D6C" w:rsidRPr="008249D4" w:rsidRDefault="001B2D6C" w:rsidP="001B2D6C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49D4">
              <w:rPr>
                <w:rFonts w:eastAsia="Times New Roman" w:cs="Arial"/>
                <w:kern w:val="0"/>
                <w:szCs w:val="24"/>
                <w14:ligatures w14:val="none"/>
              </w:rPr>
              <w:t xml:space="preserve">Declined to answer </w:t>
            </w:r>
          </w:p>
        </w:tc>
        <w:tc>
          <w:tcPr>
            <w:tcW w:w="828" w:type="pct"/>
          </w:tcPr>
          <w:p w14:paraId="7C552658" w14:textId="5FBDAE5D" w:rsidR="00C80F05" w:rsidRPr="008249D4" w:rsidRDefault="0087385E" w:rsidP="00C80F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-3.288</w:t>
            </w:r>
          </w:p>
        </w:tc>
        <w:tc>
          <w:tcPr>
            <w:tcW w:w="762" w:type="pct"/>
          </w:tcPr>
          <w:p w14:paraId="69AD073D" w14:textId="080CC0D9" w:rsidR="001B2D6C" w:rsidRPr="008249D4" w:rsidRDefault="0087385E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 xml:space="preserve"> 0.386</w:t>
            </w:r>
          </w:p>
        </w:tc>
        <w:tc>
          <w:tcPr>
            <w:tcW w:w="672" w:type="pct"/>
          </w:tcPr>
          <w:p w14:paraId="3F2FD2EA" w14:textId="13AF25E5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192EAC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75E9AA04" w14:textId="6D248276" w:rsidR="001B2D6C" w:rsidRPr="005D73D3" w:rsidRDefault="001B2D6C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E20E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1B4475" w:rsidRPr="005D73D3" w14:paraId="6761D8EF" w14:textId="77777777" w:rsidTr="001B4475">
        <w:trPr>
          <w:trHeight w:val="310"/>
        </w:trPr>
        <w:tc>
          <w:tcPr>
            <w:tcW w:w="2067" w:type="pct"/>
            <w:vAlign w:val="center"/>
          </w:tcPr>
          <w:p w14:paraId="3A497D09" w14:textId="0DE62DA1" w:rsidR="001B4475" w:rsidRPr="005D73D3" w:rsidRDefault="001B4475" w:rsidP="005B0F32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Highest education</w:t>
            </w:r>
            <w:r w:rsidR="00F64E6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 level</w:t>
            </w:r>
          </w:p>
        </w:tc>
        <w:tc>
          <w:tcPr>
            <w:tcW w:w="1590" w:type="pct"/>
            <w:gridSpan w:val="2"/>
          </w:tcPr>
          <w:p w14:paraId="53012D42" w14:textId="2BBEA41A" w:rsidR="001B4475" w:rsidRPr="005D73D3" w:rsidRDefault="001B4475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ference: No formal education</w:t>
            </w:r>
          </w:p>
        </w:tc>
        <w:tc>
          <w:tcPr>
            <w:tcW w:w="1343" w:type="pct"/>
            <w:gridSpan w:val="2"/>
          </w:tcPr>
          <w:p w14:paraId="6EB66C33" w14:textId="7EE7B2D7" w:rsidR="001B4475" w:rsidRPr="000E20EE" w:rsidRDefault="001B4475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Reference: No formal education</w:t>
            </w:r>
          </w:p>
        </w:tc>
      </w:tr>
      <w:tr w:rsidR="00990F6B" w:rsidRPr="005D73D3" w14:paraId="7E4918AB" w14:textId="77777777" w:rsidTr="0087295B">
        <w:trPr>
          <w:trHeight w:val="310"/>
        </w:trPr>
        <w:tc>
          <w:tcPr>
            <w:tcW w:w="2067" w:type="pct"/>
            <w:vAlign w:val="center"/>
          </w:tcPr>
          <w:p w14:paraId="1D13AB78" w14:textId="2E738FE9" w:rsidR="00990F6B" w:rsidRPr="005D73D3" w:rsidRDefault="00990F6B" w:rsidP="00990F6B">
            <w:pPr>
              <w:ind w:firstLineChars="600" w:firstLine="1446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rimary school/ lower</w:t>
            </w:r>
          </w:p>
        </w:tc>
        <w:tc>
          <w:tcPr>
            <w:tcW w:w="828" w:type="pct"/>
          </w:tcPr>
          <w:p w14:paraId="16A5EE71" w14:textId="1F11C3AB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431</w:t>
            </w:r>
          </w:p>
        </w:tc>
        <w:tc>
          <w:tcPr>
            <w:tcW w:w="762" w:type="pct"/>
          </w:tcPr>
          <w:p w14:paraId="76B92257" w14:textId="28679474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781</w:t>
            </w:r>
          </w:p>
        </w:tc>
        <w:tc>
          <w:tcPr>
            <w:tcW w:w="672" w:type="pct"/>
            <w:vAlign w:val="bottom"/>
          </w:tcPr>
          <w:p w14:paraId="376753C6" w14:textId="7C84CDC5" w:rsidR="00990F6B" w:rsidRPr="00192EAC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23.145</w:t>
            </w:r>
          </w:p>
        </w:tc>
        <w:tc>
          <w:tcPr>
            <w:tcW w:w="671" w:type="pct"/>
            <w:vAlign w:val="center"/>
          </w:tcPr>
          <w:p w14:paraId="1205A9A0" w14:textId="0DD6ED50" w:rsidR="00990F6B" w:rsidRPr="000E20EE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34</w:t>
            </w:r>
          </w:p>
        </w:tc>
      </w:tr>
      <w:tr w:rsidR="00990F6B" w:rsidRPr="005D73D3" w14:paraId="6A64FA59" w14:textId="77777777" w:rsidTr="0087295B">
        <w:trPr>
          <w:trHeight w:val="310"/>
        </w:trPr>
        <w:tc>
          <w:tcPr>
            <w:tcW w:w="2067" w:type="pct"/>
            <w:vAlign w:val="center"/>
          </w:tcPr>
          <w:p w14:paraId="2A2D9748" w14:textId="2264BB4F" w:rsidR="00990F6B" w:rsidRPr="005D73D3" w:rsidRDefault="00990F6B" w:rsidP="00990F6B">
            <w:pPr>
              <w:ind w:firstLineChars="600" w:firstLine="1446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Secondary school</w:t>
            </w:r>
          </w:p>
        </w:tc>
        <w:tc>
          <w:tcPr>
            <w:tcW w:w="828" w:type="pct"/>
          </w:tcPr>
          <w:p w14:paraId="32116991" w14:textId="0BCF9CAA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172</w:t>
            </w:r>
          </w:p>
        </w:tc>
        <w:tc>
          <w:tcPr>
            <w:tcW w:w="762" w:type="pct"/>
          </w:tcPr>
          <w:p w14:paraId="610BB34B" w14:textId="15F1A064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905</w:t>
            </w:r>
          </w:p>
        </w:tc>
        <w:tc>
          <w:tcPr>
            <w:tcW w:w="672" w:type="pct"/>
            <w:vAlign w:val="center"/>
          </w:tcPr>
          <w:p w14:paraId="18EA395D" w14:textId="095ADB86" w:rsidR="00990F6B" w:rsidRPr="00192EAC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19.863</w:t>
            </w:r>
          </w:p>
        </w:tc>
        <w:tc>
          <w:tcPr>
            <w:tcW w:w="671" w:type="pct"/>
            <w:vAlign w:val="center"/>
          </w:tcPr>
          <w:p w14:paraId="6CA75496" w14:textId="7DA465C3" w:rsidR="00990F6B" w:rsidRPr="000E20EE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48</w:t>
            </w:r>
          </w:p>
        </w:tc>
      </w:tr>
      <w:tr w:rsidR="00990F6B" w:rsidRPr="005D73D3" w14:paraId="56FF694F" w14:textId="77777777" w:rsidTr="0087295B">
        <w:trPr>
          <w:trHeight w:val="310"/>
        </w:trPr>
        <w:tc>
          <w:tcPr>
            <w:tcW w:w="2067" w:type="pct"/>
            <w:vAlign w:val="center"/>
          </w:tcPr>
          <w:p w14:paraId="11D91A8D" w14:textId="0D727B20" w:rsidR="00990F6B" w:rsidRPr="005D73D3" w:rsidRDefault="00990F6B" w:rsidP="00990F6B">
            <w:pPr>
              <w:ind w:firstLineChars="600" w:firstLine="1446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A-level/diploma </w:t>
            </w:r>
          </w:p>
        </w:tc>
        <w:tc>
          <w:tcPr>
            <w:tcW w:w="828" w:type="pct"/>
          </w:tcPr>
          <w:p w14:paraId="50DC46FF" w14:textId="0E24C259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302</w:t>
            </w:r>
          </w:p>
        </w:tc>
        <w:tc>
          <w:tcPr>
            <w:tcW w:w="762" w:type="pct"/>
          </w:tcPr>
          <w:p w14:paraId="2D9C922F" w14:textId="4D2FEC52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837</w:t>
            </w:r>
          </w:p>
        </w:tc>
        <w:tc>
          <w:tcPr>
            <w:tcW w:w="672" w:type="pct"/>
            <w:vAlign w:val="center"/>
          </w:tcPr>
          <w:p w14:paraId="6AA0DDFA" w14:textId="26E0F1FD" w:rsidR="00990F6B" w:rsidRPr="00192EAC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21.860</w:t>
            </w:r>
          </w:p>
        </w:tc>
        <w:tc>
          <w:tcPr>
            <w:tcW w:w="671" w:type="pct"/>
            <w:vAlign w:val="center"/>
          </w:tcPr>
          <w:p w14:paraId="3870B5E8" w14:textId="1EB02C09" w:rsidR="00990F6B" w:rsidRPr="000E20EE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31</w:t>
            </w:r>
          </w:p>
        </w:tc>
      </w:tr>
      <w:tr w:rsidR="00990F6B" w:rsidRPr="005D73D3" w14:paraId="234844DD" w14:textId="77777777" w:rsidTr="0087295B">
        <w:trPr>
          <w:trHeight w:val="310"/>
        </w:trPr>
        <w:tc>
          <w:tcPr>
            <w:tcW w:w="2067" w:type="pct"/>
            <w:vAlign w:val="center"/>
          </w:tcPr>
          <w:p w14:paraId="18A1F9AE" w14:textId="7BEA41A7" w:rsidR="00990F6B" w:rsidRPr="005D73D3" w:rsidRDefault="00990F6B" w:rsidP="00990F6B">
            <w:pPr>
              <w:ind w:firstLineChars="600" w:firstLine="1446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Degree/higher </w:t>
            </w:r>
          </w:p>
        </w:tc>
        <w:tc>
          <w:tcPr>
            <w:tcW w:w="828" w:type="pct"/>
          </w:tcPr>
          <w:p w14:paraId="18F45025" w14:textId="3C9A4914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-0.687</w:t>
            </w:r>
          </w:p>
        </w:tc>
        <w:tc>
          <w:tcPr>
            <w:tcW w:w="762" w:type="pct"/>
          </w:tcPr>
          <w:p w14:paraId="6FB35D4D" w14:textId="3B5F2285" w:rsidR="00990F6B" w:rsidRPr="005D73D3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kern w:val="0"/>
                <w:szCs w:val="24"/>
                <w14:ligatures w14:val="none"/>
              </w:rPr>
              <w:t>0.635</w:t>
            </w:r>
          </w:p>
        </w:tc>
        <w:tc>
          <w:tcPr>
            <w:tcW w:w="672" w:type="pct"/>
            <w:vAlign w:val="center"/>
          </w:tcPr>
          <w:p w14:paraId="4F0F4636" w14:textId="679626CA" w:rsidR="00990F6B" w:rsidRPr="00192EAC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25.286</w:t>
            </w:r>
          </w:p>
        </w:tc>
        <w:tc>
          <w:tcPr>
            <w:tcW w:w="671" w:type="pct"/>
            <w:vAlign w:val="center"/>
          </w:tcPr>
          <w:p w14:paraId="18056D8C" w14:textId="065B0534" w:rsidR="00990F6B" w:rsidRPr="000E20EE" w:rsidRDefault="00990F6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2</w:t>
            </w:r>
          </w:p>
        </w:tc>
      </w:tr>
      <w:tr w:rsidR="000F2854" w:rsidRPr="0074463E" w14:paraId="3BB23649" w14:textId="77777777" w:rsidTr="0087295B">
        <w:trPr>
          <w:trHeight w:val="310"/>
        </w:trPr>
        <w:tc>
          <w:tcPr>
            <w:tcW w:w="2067" w:type="pct"/>
            <w:vAlign w:val="center"/>
          </w:tcPr>
          <w:p w14:paraId="20190842" w14:textId="69DBB7AC" w:rsidR="000F2854" w:rsidRPr="0074463E" w:rsidRDefault="000F2854" w:rsidP="000F2854">
            <w:pPr>
              <w:ind w:firstLineChars="600" w:firstLine="1446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Declined to answer*</w:t>
            </w:r>
          </w:p>
        </w:tc>
        <w:tc>
          <w:tcPr>
            <w:tcW w:w="828" w:type="pct"/>
          </w:tcPr>
          <w:p w14:paraId="7B5E8EE2" w14:textId="08FBC429" w:rsidR="000F2854" w:rsidRPr="0074463E" w:rsidRDefault="0087295B" w:rsidP="00C80F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0 (omitted)</w:t>
            </w:r>
          </w:p>
        </w:tc>
        <w:tc>
          <w:tcPr>
            <w:tcW w:w="762" w:type="pct"/>
          </w:tcPr>
          <w:p w14:paraId="759C7C2B" w14:textId="0964AE6A" w:rsidR="000F2854" w:rsidRPr="0074463E" w:rsidRDefault="00C80F05" w:rsidP="000F2854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2" w:type="pct"/>
            <w:vAlign w:val="center"/>
          </w:tcPr>
          <w:p w14:paraId="0F54786F" w14:textId="6CE34BFE" w:rsidR="000F2854" w:rsidRPr="0074463E" w:rsidRDefault="000F2854" w:rsidP="000F2854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58.077</w:t>
            </w:r>
          </w:p>
        </w:tc>
        <w:tc>
          <w:tcPr>
            <w:tcW w:w="671" w:type="pct"/>
            <w:vAlign w:val="center"/>
          </w:tcPr>
          <w:p w14:paraId="369CE2B6" w14:textId="66E740A3" w:rsidR="000F2854" w:rsidRPr="0074463E" w:rsidRDefault="000F2854" w:rsidP="000F2854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9</w:t>
            </w:r>
          </w:p>
        </w:tc>
      </w:tr>
      <w:tr w:rsidR="00352ACB" w:rsidRPr="0074463E" w14:paraId="17957734" w14:textId="202C52F8" w:rsidTr="00352ACB">
        <w:trPr>
          <w:trHeight w:val="320"/>
        </w:trPr>
        <w:tc>
          <w:tcPr>
            <w:tcW w:w="2067" w:type="pct"/>
            <w:hideMark/>
          </w:tcPr>
          <w:p w14:paraId="26928D5D" w14:textId="77777777" w:rsidR="00352ACB" w:rsidRPr="0074463E" w:rsidRDefault="00352ACB" w:rsidP="00CC0E5A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edication type  </w:t>
            </w:r>
          </w:p>
        </w:tc>
        <w:tc>
          <w:tcPr>
            <w:tcW w:w="1590" w:type="pct"/>
            <w:gridSpan w:val="2"/>
            <w:hideMark/>
          </w:tcPr>
          <w:p w14:paraId="5F45E600" w14:textId="360BE607" w:rsidR="00352ACB" w:rsidRPr="0074463E" w:rsidRDefault="00352AC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  <w:tc>
          <w:tcPr>
            <w:tcW w:w="1343" w:type="pct"/>
            <w:gridSpan w:val="2"/>
          </w:tcPr>
          <w:p w14:paraId="5F77A851" w14:textId="7323977F" w:rsidR="00352ACB" w:rsidRPr="0074463E" w:rsidRDefault="00267203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</w:tr>
      <w:tr w:rsidR="0085258B" w:rsidRPr="0074463E" w14:paraId="5B420CDE" w14:textId="0C811C6C" w:rsidTr="0087295B">
        <w:trPr>
          <w:trHeight w:val="310"/>
        </w:trPr>
        <w:tc>
          <w:tcPr>
            <w:tcW w:w="2067" w:type="pct"/>
            <w:hideMark/>
          </w:tcPr>
          <w:p w14:paraId="5C0ABA44" w14:textId="77777777" w:rsidR="0085258B" w:rsidRPr="0074463E" w:rsidRDefault="0085258B" w:rsidP="0085258B">
            <w:pPr>
              <w:ind w:firstLineChars="600" w:firstLine="1440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jectables only </w:t>
            </w:r>
          </w:p>
        </w:tc>
        <w:tc>
          <w:tcPr>
            <w:tcW w:w="828" w:type="pct"/>
            <w:hideMark/>
          </w:tcPr>
          <w:p w14:paraId="22989B45" w14:textId="77777777" w:rsidR="0085258B" w:rsidRPr="0074463E" w:rsidRDefault="0085258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-0.545</w:t>
            </w:r>
          </w:p>
        </w:tc>
        <w:tc>
          <w:tcPr>
            <w:tcW w:w="762" w:type="pct"/>
            <w:hideMark/>
          </w:tcPr>
          <w:p w14:paraId="5389745E" w14:textId="77777777" w:rsidR="0085258B" w:rsidRPr="0074463E" w:rsidRDefault="0085258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548</w:t>
            </w:r>
          </w:p>
        </w:tc>
        <w:tc>
          <w:tcPr>
            <w:tcW w:w="672" w:type="pct"/>
            <w:vAlign w:val="center"/>
          </w:tcPr>
          <w:p w14:paraId="5F249F52" w14:textId="69049158" w:rsidR="0085258B" w:rsidRPr="0074463E" w:rsidRDefault="0085258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4.678</w:t>
            </w:r>
          </w:p>
        </w:tc>
        <w:tc>
          <w:tcPr>
            <w:tcW w:w="671" w:type="pct"/>
            <w:vAlign w:val="center"/>
          </w:tcPr>
          <w:p w14:paraId="502C0B6A" w14:textId="6F48D9B9" w:rsidR="0085258B" w:rsidRPr="0074463E" w:rsidRDefault="0085258B" w:rsidP="00381CC3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464</w:t>
            </w:r>
          </w:p>
        </w:tc>
      </w:tr>
      <w:tr w:rsidR="0085258B" w:rsidRPr="0074463E" w14:paraId="77C17F31" w14:textId="44BEB37B" w:rsidTr="0087295B">
        <w:trPr>
          <w:trHeight w:val="310"/>
        </w:trPr>
        <w:tc>
          <w:tcPr>
            <w:tcW w:w="2067" w:type="pct"/>
            <w:hideMark/>
          </w:tcPr>
          <w:p w14:paraId="0FF48EDF" w14:textId="77777777" w:rsidR="0085258B" w:rsidRPr="0074463E" w:rsidRDefault="0085258B" w:rsidP="0085258B">
            <w:pPr>
              <w:ind w:firstLineChars="600" w:firstLine="1446"/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Oral + Injectable </w:t>
            </w:r>
          </w:p>
        </w:tc>
        <w:tc>
          <w:tcPr>
            <w:tcW w:w="828" w:type="pct"/>
            <w:hideMark/>
          </w:tcPr>
          <w:p w14:paraId="3419BBE8" w14:textId="77777777" w:rsidR="0085258B" w:rsidRPr="0074463E" w:rsidRDefault="0085258B" w:rsidP="00381CC3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921</w:t>
            </w:r>
          </w:p>
        </w:tc>
        <w:tc>
          <w:tcPr>
            <w:tcW w:w="762" w:type="pct"/>
            <w:hideMark/>
          </w:tcPr>
          <w:p w14:paraId="5A4A8447" w14:textId="77777777" w:rsidR="0085258B" w:rsidRPr="0074463E" w:rsidRDefault="0085258B" w:rsidP="00381CC3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23</w:t>
            </w:r>
          </w:p>
        </w:tc>
        <w:tc>
          <w:tcPr>
            <w:tcW w:w="672" w:type="pct"/>
            <w:vAlign w:val="center"/>
          </w:tcPr>
          <w:p w14:paraId="0FE0FA88" w14:textId="58D5789B" w:rsidR="0085258B" w:rsidRPr="0074463E" w:rsidRDefault="0085258B" w:rsidP="00381CC3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2.172</w:t>
            </w:r>
          </w:p>
        </w:tc>
        <w:tc>
          <w:tcPr>
            <w:tcW w:w="671" w:type="pct"/>
            <w:vAlign w:val="center"/>
          </w:tcPr>
          <w:p w14:paraId="62F84495" w14:textId="1080A974" w:rsidR="0085258B" w:rsidRPr="0074463E" w:rsidRDefault="0085258B" w:rsidP="00381CC3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434</w:t>
            </w:r>
          </w:p>
        </w:tc>
      </w:tr>
      <w:tr w:rsidR="0027754F" w:rsidRPr="0074463E" w14:paraId="44DBD4F7" w14:textId="77777777" w:rsidTr="0087295B">
        <w:trPr>
          <w:trHeight w:val="310"/>
        </w:trPr>
        <w:tc>
          <w:tcPr>
            <w:tcW w:w="2067" w:type="pct"/>
          </w:tcPr>
          <w:p w14:paraId="3C605F05" w14:textId="5BD78EC2" w:rsidR="0027754F" w:rsidRPr="0074463E" w:rsidRDefault="0027754F" w:rsidP="0027754F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MARS-5 </w:t>
            </w:r>
          </w:p>
        </w:tc>
        <w:tc>
          <w:tcPr>
            <w:tcW w:w="828" w:type="pct"/>
          </w:tcPr>
          <w:p w14:paraId="582A0893" w14:textId="4316AD75" w:rsidR="0027754F" w:rsidRPr="0074463E" w:rsidRDefault="0027754F" w:rsidP="0027754F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762" w:type="pct"/>
          </w:tcPr>
          <w:p w14:paraId="5F97CD5C" w14:textId="58094562" w:rsidR="0027754F" w:rsidRPr="0074463E" w:rsidRDefault="0027754F" w:rsidP="0027754F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2" w:type="pct"/>
            <w:vAlign w:val="center"/>
          </w:tcPr>
          <w:p w14:paraId="5DAE3A15" w14:textId="372EF9D3" w:rsidR="0027754F" w:rsidRPr="0074463E" w:rsidRDefault="0027754F" w:rsidP="0027754F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1.020</w:t>
            </w:r>
          </w:p>
        </w:tc>
        <w:tc>
          <w:tcPr>
            <w:tcW w:w="671" w:type="pct"/>
            <w:vAlign w:val="center"/>
          </w:tcPr>
          <w:p w14:paraId="7FF71489" w14:textId="2032D571" w:rsidR="0027754F" w:rsidRPr="0074463E" w:rsidRDefault="0027754F" w:rsidP="0027754F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40</w:t>
            </w:r>
          </w:p>
        </w:tc>
      </w:tr>
      <w:tr w:rsidR="00AA770B" w:rsidRPr="0074463E" w14:paraId="4499954B" w14:textId="7D11B872" w:rsidTr="0087295B">
        <w:trPr>
          <w:trHeight w:val="310"/>
        </w:trPr>
        <w:tc>
          <w:tcPr>
            <w:tcW w:w="2067" w:type="pct"/>
            <w:hideMark/>
          </w:tcPr>
          <w:p w14:paraId="79A4910B" w14:textId="77777777" w:rsidR="00AA770B" w:rsidRPr="0074463E" w:rsidRDefault="00AA770B" w:rsidP="00AA770B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AS-Resisting illness </w:t>
            </w:r>
          </w:p>
        </w:tc>
        <w:tc>
          <w:tcPr>
            <w:tcW w:w="828" w:type="pct"/>
            <w:noWrap/>
            <w:hideMark/>
          </w:tcPr>
          <w:p w14:paraId="395D5F30" w14:textId="77777777" w:rsidR="00AA770B" w:rsidRPr="0074463E" w:rsidRDefault="00AA770B" w:rsidP="00AA770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032</w:t>
            </w:r>
          </w:p>
        </w:tc>
        <w:tc>
          <w:tcPr>
            <w:tcW w:w="762" w:type="pct"/>
            <w:hideMark/>
          </w:tcPr>
          <w:p w14:paraId="4E198895" w14:textId="77777777" w:rsidR="00AA770B" w:rsidRPr="0074463E" w:rsidRDefault="00AA770B" w:rsidP="00AA770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674</w:t>
            </w:r>
          </w:p>
        </w:tc>
        <w:tc>
          <w:tcPr>
            <w:tcW w:w="672" w:type="pct"/>
            <w:vAlign w:val="center"/>
          </w:tcPr>
          <w:p w14:paraId="29E1B9BE" w14:textId="3CE63D27" w:rsidR="00AA770B" w:rsidRPr="0074463E" w:rsidRDefault="00AA770B" w:rsidP="00DF217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186</w:t>
            </w:r>
          </w:p>
        </w:tc>
        <w:tc>
          <w:tcPr>
            <w:tcW w:w="671" w:type="pct"/>
            <w:vAlign w:val="center"/>
          </w:tcPr>
          <w:p w14:paraId="2BDDF20A" w14:textId="67C4C5E0" w:rsidR="00AA770B" w:rsidRPr="0074463E" w:rsidRDefault="00AA770B" w:rsidP="00DF217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604</w:t>
            </w:r>
          </w:p>
        </w:tc>
      </w:tr>
      <w:tr w:rsidR="00AA770B" w:rsidRPr="0074463E" w14:paraId="2C66F3EC" w14:textId="7C9B3096" w:rsidTr="0087295B">
        <w:trPr>
          <w:trHeight w:val="310"/>
        </w:trPr>
        <w:tc>
          <w:tcPr>
            <w:tcW w:w="2067" w:type="pct"/>
            <w:hideMark/>
          </w:tcPr>
          <w:p w14:paraId="53013DEE" w14:textId="77777777" w:rsidR="00AA770B" w:rsidRPr="0074463E" w:rsidRDefault="00AA770B" w:rsidP="00AA770B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INAS-Resisting medication</w:t>
            </w:r>
          </w:p>
        </w:tc>
        <w:tc>
          <w:tcPr>
            <w:tcW w:w="828" w:type="pct"/>
            <w:noWrap/>
            <w:hideMark/>
          </w:tcPr>
          <w:p w14:paraId="71B1AB93" w14:textId="77777777" w:rsidR="00AA770B" w:rsidRPr="0074463E" w:rsidRDefault="00AA770B" w:rsidP="00AA770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032</w:t>
            </w:r>
          </w:p>
        </w:tc>
        <w:tc>
          <w:tcPr>
            <w:tcW w:w="762" w:type="pct"/>
            <w:hideMark/>
          </w:tcPr>
          <w:p w14:paraId="4810179E" w14:textId="77777777" w:rsidR="00AA770B" w:rsidRPr="0074463E" w:rsidRDefault="00AA770B" w:rsidP="00AA770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792</w:t>
            </w:r>
          </w:p>
        </w:tc>
        <w:tc>
          <w:tcPr>
            <w:tcW w:w="672" w:type="pct"/>
          </w:tcPr>
          <w:p w14:paraId="2563720D" w14:textId="246276E8" w:rsidR="00AA770B" w:rsidRPr="0074463E" w:rsidRDefault="008000F9" w:rsidP="003E4129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68A3EB38" w14:textId="7C607AF2" w:rsidR="00AA770B" w:rsidRPr="0074463E" w:rsidRDefault="002F7230" w:rsidP="003E4129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E71C2D" w:rsidRPr="0074463E" w14:paraId="5B1AF39B" w14:textId="77777777" w:rsidTr="00483203">
        <w:trPr>
          <w:trHeight w:val="310"/>
        </w:trPr>
        <w:tc>
          <w:tcPr>
            <w:tcW w:w="2067" w:type="pct"/>
            <w:shd w:val="clear" w:color="auto" w:fill="CAEDFB" w:themeFill="accent4" w:themeFillTint="33"/>
          </w:tcPr>
          <w:p w14:paraId="385312BC" w14:textId="21282A4C" w:rsidR="00E71C2D" w:rsidRPr="0074463E" w:rsidRDefault="00E71C2D" w:rsidP="00E71C2D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lastRenderedPageBreak/>
              <w:t xml:space="preserve">Outcome </w:t>
            </w:r>
          </w:p>
        </w:tc>
        <w:tc>
          <w:tcPr>
            <w:tcW w:w="1590" w:type="pct"/>
            <w:gridSpan w:val="2"/>
            <w:shd w:val="clear" w:color="auto" w:fill="CAEDFB" w:themeFill="accent4" w:themeFillTint="33"/>
            <w:noWrap/>
          </w:tcPr>
          <w:p w14:paraId="0ABF67A2" w14:textId="1CEB5DCF" w:rsidR="00E71C2D" w:rsidRPr="0074463E" w:rsidRDefault="00E71C2D" w:rsidP="00E71C2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aseline MARS-5</w:t>
            </w:r>
          </w:p>
        </w:tc>
        <w:tc>
          <w:tcPr>
            <w:tcW w:w="1343" w:type="pct"/>
            <w:gridSpan w:val="2"/>
            <w:shd w:val="clear" w:color="auto" w:fill="CAEDFB" w:themeFill="accent4" w:themeFillTint="33"/>
          </w:tcPr>
          <w:p w14:paraId="0CFCD8EF" w14:textId="0C7A8A85" w:rsidR="00E71C2D" w:rsidRPr="0074463E" w:rsidRDefault="00E71C2D" w:rsidP="00E71C2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Baseline HbA1c</w:t>
            </w:r>
          </w:p>
        </w:tc>
      </w:tr>
      <w:tr w:rsidR="00E71C2D" w:rsidRPr="0074463E" w14:paraId="0F1D7C21" w14:textId="77777777" w:rsidTr="00483203">
        <w:trPr>
          <w:trHeight w:val="310"/>
        </w:trPr>
        <w:tc>
          <w:tcPr>
            <w:tcW w:w="2067" w:type="pct"/>
            <w:shd w:val="clear" w:color="auto" w:fill="CAEDFB" w:themeFill="accent4" w:themeFillTint="33"/>
          </w:tcPr>
          <w:p w14:paraId="7BF4A546" w14:textId="5420CC42" w:rsidR="00E71C2D" w:rsidRPr="0074463E" w:rsidRDefault="00E71C2D" w:rsidP="00E71C2D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828" w:type="pct"/>
            <w:shd w:val="clear" w:color="auto" w:fill="CAEDFB" w:themeFill="accent4" w:themeFillTint="33"/>
            <w:noWrap/>
          </w:tcPr>
          <w:p w14:paraId="73755959" w14:textId="0948E5CF" w:rsidR="00E71C2D" w:rsidRPr="0074463E" w:rsidRDefault="00E71C2D" w:rsidP="00E71C2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762" w:type="pct"/>
            <w:shd w:val="clear" w:color="auto" w:fill="CAEDFB" w:themeFill="accent4" w:themeFillTint="33"/>
          </w:tcPr>
          <w:p w14:paraId="77F1B353" w14:textId="4CA4E3E8" w:rsidR="00E71C2D" w:rsidRPr="0074463E" w:rsidRDefault="00E71C2D" w:rsidP="00E71C2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672" w:type="pct"/>
            <w:shd w:val="clear" w:color="auto" w:fill="CAEDFB" w:themeFill="accent4" w:themeFillTint="33"/>
          </w:tcPr>
          <w:p w14:paraId="0E796B12" w14:textId="6CC80D7A" w:rsidR="00E71C2D" w:rsidRPr="0074463E" w:rsidRDefault="00E71C2D" w:rsidP="00E71C2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671" w:type="pct"/>
            <w:shd w:val="clear" w:color="auto" w:fill="CAEDFB" w:themeFill="accent4" w:themeFillTint="33"/>
          </w:tcPr>
          <w:p w14:paraId="630D4503" w14:textId="51B9E520" w:rsidR="00E71C2D" w:rsidRPr="0074463E" w:rsidRDefault="00E71C2D" w:rsidP="00E71C2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5D73D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Coefficient</w:t>
            </w:r>
          </w:p>
        </w:tc>
      </w:tr>
      <w:tr w:rsidR="00AA770B" w:rsidRPr="0074463E" w14:paraId="7FC01894" w14:textId="73839F94" w:rsidTr="0087295B">
        <w:trPr>
          <w:trHeight w:val="310"/>
        </w:trPr>
        <w:tc>
          <w:tcPr>
            <w:tcW w:w="2067" w:type="pct"/>
            <w:hideMark/>
          </w:tcPr>
          <w:p w14:paraId="04A87151" w14:textId="77777777" w:rsidR="00AA770B" w:rsidRPr="0074463E" w:rsidRDefault="00AA770B" w:rsidP="00AA770B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AS-Testing treatment </w:t>
            </w:r>
          </w:p>
        </w:tc>
        <w:tc>
          <w:tcPr>
            <w:tcW w:w="828" w:type="pct"/>
            <w:noWrap/>
            <w:hideMark/>
          </w:tcPr>
          <w:p w14:paraId="4D0FD5F7" w14:textId="77777777" w:rsidR="00AA770B" w:rsidRPr="0074463E" w:rsidRDefault="00AA770B" w:rsidP="00AA770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-0.159</w:t>
            </w:r>
          </w:p>
        </w:tc>
        <w:tc>
          <w:tcPr>
            <w:tcW w:w="762" w:type="pct"/>
            <w:hideMark/>
          </w:tcPr>
          <w:p w14:paraId="73903EA4" w14:textId="77777777" w:rsidR="00AA770B" w:rsidRPr="0074463E" w:rsidRDefault="00AA770B" w:rsidP="00AA770B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271</w:t>
            </w:r>
          </w:p>
        </w:tc>
        <w:tc>
          <w:tcPr>
            <w:tcW w:w="672" w:type="pct"/>
          </w:tcPr>
          <w:p w14:paraId="74991489" w14:textId="6D47FD5E" w:rsidR="00AA770B" w:rsidRPr="0074463E" w:rsidRDefault="00A07EDF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1B8DE19C" w14:textId="46A86C68" w:rsidR="00AA770B" w:rsidRPr="0074463E" w:rsidRDefault="00215811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FC283F" w:rsidRPr="0074463E" w14:paraId="1B0E172C" w14:textId="2D14E66E" w:rsidTr="0087295B">
        <w:trPr>
          <w:trHeight w:val="310"/>
        </w:trPr>
        <w:tc>
          <w:tcPr>
            <w:tcW w:w="2067" w:type="pct"/>
            <w:hideMark/>
          </w:tcPr>
          <w:p w14:paraId="077BE17A" w14:textId="77777777" w:rsidR="00FC283F" w:rsidRPr="0074463E" w:rsidRDefault="00FC283F" w:rsidP="00FC283F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INAS-Sensitivity to medication</w:t>
            </w:r>
          </w:p>
        </w:tc>
        <w:tc>
          <w:tcPr>
            <w:tcW w:w="828" w:type="pct"/>
            <w:hideMark/>
          </w:tcPr>
          <w:p w14:paraId="3685B49A" w14:textId="77777777" w:rsidR="00FC283F" w:rsidRPr="0074463E" w:rsidRDefault="00FC283F" w:rsidP="00FC283F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262</w:t>
            </w:r>
          </w:p>
        </w:tc>
        <w:tc>
          <w:tcPr>
            <w:tcW w:w="762" w:type="pct"/>
            <w:hideMark/>
          </w:tcPr>
          <w:p w14:paraId="426E4306" w14:textId="77777777" w:rsidR="00FC283F" w:rsidRPr="0074463E" w:rsidRDefault="00FC283F" w:rsidP="00FC283F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9</w:t>
            </w:r>
          </w:p>
        </w:tc>
        <w:tc>
          <w:tcPr>
            <w:tcW w:w="672" w:type="pct"/>
            <w:vAlign w:val="center"/>
          </w:tcPr>
          <w:p w14:paraId="6AE37246" w14:textId="12485375" w:rsidR="00FC283F" w:rsidRPr="0074463E" w:rsidRDefault="00FC283F" w:rsidP="00441F27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678</w:t>
            </w:r>
          </w:p>
        </w:tc>
        <w:tc>
          <w:tcPr>
            <w:tcW w:w="671" w:type="pct"/>
            <w:vAlign w:val="center"/>
          </w:tcPr>
          <w:p w14:paraId="15D8CBC0" w14:textId="7BB67230" w:rsidR="00FC283F" w:rsidRPr="0074463E" w:rsidRDefault="00FC283F" w:rsidP="00441F27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335</w:t>
            </w:r>
          </w:p>
        </w:tc>
      </w:tr>
      <w:tr w:rsidR="00593105" w:rsidRPr="0074463E" w14:paraId="4A79CB84" w14:textId="390D4AA9" w:rsidTr="0087295B">
        <w:trPr>
          <w:trHeight w:val="310"/>
        </w:trPr>
        <w:tc>
          <w:tcPr>
            <w:tcW w:w="2067" w:type="pct"/>
          </w:tcPr>
          <w:p w14:paraId="069BAC3C" w14:textId="77777777" w:rsidR="00593105" w:rsidRPr="0074463E" w:rsidRDefault="00593105" w:rsidP="00593105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BMQ-Concern</w:t>
            </w:r>
          </w:p>
        </w:tc>
        <w:tc>
          <w:tcPr>
            <w:tcW w:w="828" w:type="pct"/>
          </w:tcPr>
          <w:p w14:paraId="1D2B2495" w14:textId="77777777" w:rsidR="00593105" w:rsidRPr="0074463E" w:rsidRDefault="00593105" w:rsidP="00593105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-0.042</w:t>
            </w:r>
          </w:p>
        </w:tc>
        <w:tc>
          <w:tcPr>
            <w:tcW w:w="762" w:type="pct"/>
          </w:tcPr>
          <w:p w14:paraId="1B27371B" w14:textId="77777777" w:rsidR="00593105" w:rsidRPr="0074463E" w:rsidRDefault="00593105" w:rsidP="00593105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395</w:t>
            </w:r>
          </w:p>
        </w:tc>
        <w:tc>
          <w:tcPr>
            <w:tcW w:w="672" w:type="pct"/>
          </w:tcPr>
          <w:p w14:paraId="513CCEBD" w14:textId="01D77171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4DF5FAED" w14:textId="4127AD81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593105" w:rsidRPr="0074463E" w14:paraId="6C975575" w14:textId="70A84583" w:rsidTr="0087295B">
        <w:trPr>
          <w:trHeight w:val="310"/>
        </w:trPr>
        <w:tc>
          <w:tcPr>
            <w:tcW w:w="2067" w:type="pct"/>
            <w:hideMark/>
          </w:tcPr>
          <w:p w14:paraId="028657AB" w14:textId="77777777" w:rsidR="00593105" w:rsidRPr="0074463E" w:rsidRDefault="00593105" w:rsidP="00593105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BIPQ1-Consequence</w:t>
            </w:r>
          </w:p>
        </w:tc>
        <w:tc>
          <w:tcPr>
            <w:tcW w:w="828" w:type="pct"/>
            <w:hideMark/>
          </w:tcPr>
          <w:p w14:paraId="76DDF530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-0.010</w:t>
            </w:r>
          </w:p>
        </w:tc>
        <w:tc>
          <w:tcPr>
            <w:tcW w:w="762" w:type="pct"/>
            <w:hideMark/>
          </w:tcPr>
          <w:p w14:paraId="3C1429E0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904</w:t>
            </w:r>
          </w:p>
        </w:tc>
        <w:tc>
          <w:tcPr>
            <w:tcW w:w="672" w:type="pct"/>
          </w:tcPr>
          <w:p w14:paraId="7525D205" w14:textId="09620027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027FB69E" w14:textId="0FAC9EFA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593105" w:rsidRPr="0074463E" w14:paraId="437DD06E" w14:textId="788D80F8" w:rsidTr="0087295B">
        <w:trPr>
          <w:trHeight w:val="310"/>
        </w:trPr>
        <w:tc>
          <w:tcPr>
            <w:tcW w:w="2067" w:type="pct"/>
            <w:hideMark/>
          </w:tcPr>
          <w:p w14:paraId="04B6569A" w14:textId="77777777" w:rsidR="00593105" w:rsidRPr="0074463E" w:rsidRDefault="00593105" w:rsidP="00593105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2-Timeline </w:t>
            </w:r>
          </w:p>
        </w:tc>
        <w:tc>
          <w:tcPr>
            <w:tcW w:w="828" w:type="pct"/>
            <w:hideMark/>
          </w:tcPr>
          <w:p w14:paraId="62251767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106</w:t>
            </w:r>
          </w:p>
        </w:tc>
        <w:tc>
          <w:tcPr>
            <w:tcW w:w="762" w:type="pct"/>
            <w:hideMark/>
          </w:tcPr>
          <w:p w14:paraId="43FFB2DE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192</w:t>
            </w:r>
          </w:p>
        </w:tc>
        <w:tc>
          <w:tcPr>
            <w:tcW w:w="672" w:type="pct"/>
          </w:tcPr>
          <w:p w14:paraId="0F8D04E1" w14:textId="5FBB2EEC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6799A56D" w14:textId="2B03FAEA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593105" w:rsidRPr="0074463E" w14:paraId="1A6874DD" w14:textId="0C6C36C5" w:rsidTr="0087295B">
        <w:trPr>
          <w:trHeight w:val="310"/>
        </w:trPr>
        <w:tc>
          <w:tcPr>
            <w:tcW w:w="2067" w:type="pct"/>
            <w:hideMark/>
          </w:tcPr>
          <w:p w14:paraId="4CB1E75F" w14:textId="77777777" w:rsidR="00593105" w:rsidRPr="0074463E" w:rsidRDefault="00593105" w:rsidP="00593105">
            <w:pPr>
              <w:jc w:val="both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BIPQ3-Personal control  </w:t>
            </w:r>
          </w:p>
        </w:tc>
        <w:tc>
          <w:tcPr>
            <w:tcW w:w="828" w:type="pct"/>
            <w:hideMark/>
          </w:tcPr>
          <w:p w14:paraId="6006186D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102</w:t>
            </w:r>
          </w:p>
        </w:tc>
        <w:tc>
          <w:tcPr>
            <w:tcW w:w="762" w:type="pct"/>
            <w:hideMark/>
          </w:tcPr>
          <w:p w14:paraId="64E40388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283</w:t>
            </w:r>
          </w:p>
        </w:tc>
        <w:tc>
          <w:tcPr>
            <w:tcW w:w="672" w:type="pct"/>
            <w:vAlign w:val="center"/>
          </w:tcPr>
          <w:p w14:paraId="2BA2BC9D" w14:textId="7730833D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1.803</w:t>
            </w:r>
          </w:p>
        </w:tc>
        <w:tc>
          <w:tcPr>
            <w:tcW w:w="671" w:type="pct"/>
            <w:vAlign w:val="center"/>
          </w:tcPr>
          <w:p w14:paraId="2E7DD3D2" w14:textId="1B27A27D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1</w:t>
            </w:r>
          </w:p>
        </w:tc>
      </w:tr>
      <w:tr w:rsidR="00593105" w:rsidRPr="0074463E" w14:paraId="6E3B799B" w14:textId="2C33F83B" w:rsidTr="0087295B">
        <w:trPr>
          <w:trHeight w:val="310"/>
        </w:trPr>
        <w:tc>
          <w:tcPr>
            <w:tcW w:w="2067" w:type="pct"/>
            <w:hideMark/>
          </w:tcPr>
          <w:p w14:paraId="345810D0" w14:textId="77777777" w:rsidR="00593105" w:rsidRPr="0074463E" w:rsidRDefault="00593105" w:rsidP="00593105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BIPQ4-Treatment control</w:t>
            </w:r>
          </w:p>
        </w:tc>
        <w:tc>
          <w:tcPr>
            <w:tcW w:w="828" w:type="pct"/>
            <w:hideMark/>
          </w:tcPr>
          <w:p w14:paraId="3189BCD4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762" w:type="pct"/>
            <w:hideMark/>
          </w:tcPr>
          <w:p w14:paraId="0C1DCC83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868</w:t>
            </w:r>
          </w:p>
        </w:tc>
        <w:tc>
          <w:tcPr>
            <w:tcW w:w="672" w:type="pct"/>
          </w:tcPr>
          <w:p w14:paraId="04F57011" w14:textId="117DCA14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60C6BA36" w14:textId="21BE283A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593105" w:rsidRPr="0074463E" w14:paraId="3F9C3C83" w14:textId="42E28E19" w:rsidTr="0087295B">
        <w:trPr>
          <w:trHeight w:val="310"/>
        </w:trPr>
        <w:tc>
          <w:tcPr>
            <w:tcW w:w="2067" w:type="pct"/>
            <w:hideMark/>
          </w:tcPr>
          <w:p w14:paraId="7AB51C1A" w14:textId="77777777" w:rsidR="00593105" w:rsidRPr="0074463E" w:rsidRDefault="00593105" w:rsidP="00593105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BIPQ7-Understanding</w:t>
            </w:r>
          </w:p>
        </w:tc>
        <w:tc>
          <w:tcPr>
            <w:tcW w:w="828" w:type="pct"/>
            <w:hideMark/>
          </w:tcPr>
          <w:p w14:paraId="110407C3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115</w:t>
            </w:r>
          </w:p>
        </w:tc>
        <w:tc>
          <w:tcPr>
            <w:tcW w:w="762" w:type="pct"/>
            <w:hideMark/>
          </w:tcPr>
          <w:p w14:paraId="62AA701F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272</w:t>
            </w:r>
          </w:p>
        </w:tc>
        <w:tc>
          <w:tcPr>
            <w:tcW w:w="672" w:type="pct"/>
          </w:tcPr>
          <w:p w14:paraId="59B6DF20" w14:textId="3024F10F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  <w:tc>
          <w:tcPr>
            <w:tcW w:w="671" w:type="pct"/>
          </w:tcPr>
          <w:p w14:paraId="08721ED1" w14:textId="14408C84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NA</w:t>
            </w:r>
          </w:p>
        </w:tc>
      </w:tr>
      <w:tr w:rsidR="00593105" w:rsidRPr="0074463E" w14:paraId="6880CFF9" w14:textId="1D14E137" w:rsidTr="0087295B">
        <w:trPr>
          <w:trHeight w:val="310"/>
        </w:trPr>
        <w:tc>
          <w:tcPr>
            <w:tcW w:w="2067" w:type="pct"/>
            <w:hideMark/>
          </w:tcPr>
          <w:p w14:paraId="67CA52F7" w14:textId="77777777" w:rsidR="00593105" w:rsidRPr="0074463E" w:rsidRDefault="00593105" w:rsidP="00593105">
            <w:pPr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BIPQ8-Emotional response</w:t>
            </w:r>
          </w:p>
        </w:tc>
        <w:tc>
          <w:tcPr>
            <w:tcW w:w="828" w:type="pct"/>
            <w:hideMark/>
          </w:tcPr>
          <w:p w14:paraId="57DDC4B7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-0.017</w:t>
            </w:r>
          </w:p>
        </w:tc>
        <w:tc>
          <w:tcPr>
            <w:tcW w:w="762" w:type="pct"/>
            <w:hideMark/>
          </w:tcPr>
          <w:p w14:paraId="71D08B67" w14:textId="77777777" w:rsidR="00593105" w:rsidRPr="0074463E" w:rsidRDefault="00593105" w:rsidP="0059310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779</w:t>
            </w:r>
          </w:p>
        </w:tc>
        <w:tc>
          <w:tcPr>
            <w:tcW w:w="672" w:type="pct"/>
            <w:vAlign w:val="center"/>
          </w:tcPr>
          <w:p w14:paraId="65AD72D6" w14:textId="220F146B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634</w:t>
            </w:r>
          </w:p>
        </w:tc>
        <w:tc>
          <w:tcPr>
            <w:tcW w:w="671" w:type="pct"/>
            <w:vAlign w:val="center"/>
          </w:tcPr>
          <w:p w14:paraId="4510B1AE" w14:textId="378F0EF5" w:rsidR="00593105" w:rsidRPr="0074463E" w:rsidRDefault="00593105" w:rsidP="00441F27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74463E">
              <w:rPr>
                <w:rFonts w:eastAsia="Times New Roman" w:cs="Arial"/>
                <w:kern w:val="0"/>
                <w:szCs w:val="24"/>
                <w14:ligatures w14:val="none"/>
              </w:rPr>
              <w:t>0.090</w:t>
            </w:r>
          </w:p>
        </w:tc>
      </w:tr>
    </w:tbl>
    <w:p w14:paraId="3D518D4B" w14:textId="00B9AA63" w:rsidR="00E61B7B" w:rsidRDefault="00E61B7B" w:rsidP="00E61B7B">
      <w:pPr>
        <w:jc w:val="both"/>
        <w:rPr>
          <w:rFonts w:eastAsia="Times New Roman" w:cs="Arial"/>
          <w:kern w:val="0"/>
          <w:szCs w:val="24"/>
          <w14:ligatures w14:val="none"/>
        </w:rPr>
      </w:pPr>
      <w:r w:rsidRPr="0074463E">
        <w:rPr>
          <w:szCs w:val="24"/>
        </w:rPr>
        <w:t xml:space="preserve">BIPQ: </w:t>
      </w:r>
      <w:r w:rsidRPr="0074463E">
        <w:rPr>
          <w:szCs w:val="24"/>
          <w:lang w:val="en-GB"/>
        </w:rPr>
        <w:t xml:space="preserve">Brief Illness Perception Questionnaire; </w:t>
      </w:r>
      <w:r w:rsidRPr="0074463E">
        <w:rPr>
          <w:szCs w:val="24"/>
        </w:rPr>
        <w:t xml:space="preserve">BMQ: </w:t>
      </w:r>
      <w:r w:rsidRPr="0074463E">
        <w:rPr>
          <w:szCs w:val="24"/>
          <w:lang w:val="en-GB"/>
        </w:rPr>
        <w:t xml:space="preserve">Beliefs about Medicine Questionnaires; </w:t>
      </w:r>
      <w:r w:rsidRPr="0074463E">
        <w:rPr>
          <w:szCs w:val="24"/>
        </w:rPr>
        <w:t xml:space="preserve">INAS: </w:t>
      </w:r>
      <w:r w:rsidRPr="0074463E">
        <w:rPr>
          <w:szCs w:val="24"/>
          <w:lang w:val="en-GB"/>
        </w:rPr>
        <w:t xml:space="preserve">Intentional Nonadherence Scale; MARS-5: Medication adherence report scale-5; </w:t>
      </w:r>
      <w:r w:rsidRPr="0074463E">
        <w:rPr>
          <w:rFonts w:eastAsia="Times New Roman" w:cs="Arial"/>
          <w:color w:val="000000"/>
          <w:kern w:val="0"/>
          <w:szCs w:val="24"/>
          <w14:ligatures w14:val="none"/>
        </w:rPr>
        <w:t xml:space="preserve">NA: Non-applicable; PHQ-2: </w:t>
      </w:r>
      <w:r w:rsidRPr="0074463E">
        <w:rPr>
          <w:szCs w:val="24"/>
          <w:lang w:val="en-GB"/>
        </w:rPr>
        <w:t>Patient Health Questionnaire-</w:t>
      </w:r>
      <w:r w:rsidR="00C12D2F" w:rsidRPr="0074463E">
        <w:rPr>
          <w:szCs w:val="24"/>
          <w:lang w:val="en-GB"/>
        </w:rPr>
        <w:t xml:space="preserve">2. </w:t>
      </w:r>
      <w:r w:rsidR="009E2CFE" w:rsidRPr="009E2CFE">
        <w:rPr>
          <w:szCs w:val="24"/>
          <w:lang w:val="en-GB"/>
        </w:rPr>
        <w:t>*Response category was omitted due to collinearity.</w:t>
      </w:r>
    </w:p>
    <w:p w14:paraId="66E9626D" w14:textId="77777777" w:rsidR="00E61B7B" w:rsidRDefault="00E61B7B" w:rsidP="000B4028">
      <w:pPr>
        <w:jc w:val="both"/>
        <w:rPr>
          <w:rFonts w:eastAsia="Times New Roman" w:cs="Arial"/>
          <w:b/>
          <w:bCs/>
          <w:kern w:val="0"/>
          <w:szCs w:val="24"/>
          <w14:ligatures w14:val="none"/>
        </w:rPr>
      </w:pPr>
    </w:p>
    <w:p w14:paraId="06CC5C78" w14:textId="77777777" w:rsidR="0062108C" w:rsidRDefault="0062108C" w:rsidP="000B4028">
      <w:pPr>
        <w:jc w:val="both"/>
        <w:rPr>
          <w:szCs w:val="24"/>
        </w:rPr>
      </w:pPr>
    </w:p>
    <w:p w14:paraId="5F809CD6" w14:textId="77777777" w:rsidR="0062108C" w:rsidRDefault="0062108C" w:rsidP="000B4028">
      <w:pPr>
        <w:jc w:val="both"/>
        <w:rPr>
          <w:szCs w:val="24"/>
        </w:rPr>
      </w:pPr>
    </w:p>
    <w:p w14:paraId="7AD00607" w14:textId="77777777" w:rsidR="0062108C" w:rsidRDefault="0062108C" w:rsidP="000B4028">
      <w:pPr>
        <w:jc w:val="both"/>
        <w:rPr>
          <w:szCs w:val="24"/>
        </w:rPr>
      </w:pPr>
    </w:p>
    <w:p w14:paraId="7F61737B" w14:textId="77777777" w:rsidR="0062108C" w:rsidRDefault="0062108C" w:rsidP="000B4028">
      <w:pPr>
        <w:jc w:val="both"/>
        <w:rPr>
          <w:szCs w:val="24"/>
        </w:rPr>
      </w:pPr>
    </w:p>
    <w:p w14:paraId="6038CFBA" w14:textId="77777777" w:rsidR="0062108C" w:rsidRDefault="0062108C" w:rsidP="000B4028">
      <w:pPr>
        <w:jc w:val="both"/>
        <w:rPr>
          <w:szCs w:val="24"/>
        </w:rPr>
      </w:pPr>
    </w:p>
    <w:p w14:paraId="768E3E7D" w14:textId="77777777" w:rsidR="0062108C" w:rsidRDefault="0062108C" w:rsidP="000B4028">
      <w:pPr>
        <w:jc w:val="both"/>
        <w:rPr>
          <w:szCs w:val="24"/>
        </w:rPr>
      </w:pPr>
    </w:p>
    <w:p w14:paraId="06E7B587" w14:textId="77777777" w:rsidR="0062108C" w:rsidRPr="005D73D3" w:rsidRDefault="0062108C" w:rsidP="000B4028">
      <w:pPr>
        <w:jc w:val="both"/>
        <w:rPr>
          <w:szCs w:val="24"/>
        </w:rPr>
      </w:pPr>
    </w:p>
    <w:p w14:paraId="707014E9" w14:textId="77777777" w:rsidR="000B4028" w:rsidRPr="005D73D3" w:rsidRDefault="000B4028" w:rsidP="000B4028">
      <w:pPr>
        <w:jc w:val="both"/>
        <w:rPr>
          <w:szCs w:val="24"/>
        </w:rPr>
      </w:pPr>
    </w:p>
    <w:p w14:paraId="16DF2A94" w14:textId="77777777" w:rsidR="000B4028" w:rsidRPr="005D73D3" w:rsidRDefault="000B4028" w:rsidP="000B4028">
      <w:pPr>
        <w:jc w:val="both"/>
        <w:rPr>
          <w:szCs w:val="24"/>
        </w:rPr>
      </w:pPr>
    </w:p>
    <w:p w14:paraId="0A713407" w14:textId="77777777" w:rsidR="000B4028" w:rsidRPr="005D73D3" w:rsidRDefault="000B4028" w:rsidP="000B4028">
      <w:pPr>
        <w:jc w:val="both"/>
        <w:rPr>
          <w:szCs w:val="24"/>
        </w:rPr>
      </w:pPr>
    </w:p>
    <w:p w14:paraId="33E5B63A" w14:textId="77777777" w:rsidR="000B4028" w:rsidRPr="005D73D3" w:rsidRDefault="000B4028" w:rsidP="000B4028">
      <w:pPr>
        <w:jc w:val="both"/>
        <w:rPr>
          <w:szCs w:val="24"/>
        </w:rPr>
      </w:pPr>
    </w:p>
    <w:p w14:paraId="0E8CA611" w14:textId="77777777" w:rsidR="000B4028" w:rsidRPr="005D73D3" w:rsidRDefault="000B4028" w:rsidP="000B4028">
      <w:pPr>
        <w:jc w:val="both"/>
        <w:rPr>
          <w:szCs w:val="24"/>
        </w:rPr>
      </w:pPr>
    </w:p>
    <w:p w14:paraId="44CB893B" w14:textId="77777777" w:rsidR="000B4028" w:rsidRDefault="000B4028" w:rsidP="000B4028">
      <w:pPr>
        <w:rPr>
          <w:lang w:val="en-GB"/>
        </w:rPr>
      </w:pPr>
    </w:p>
    <w:p w14:paraId="4F5C78F8" w14:textId="77777777" w:rsidR="000B4028" w:rsidRDefault="000B4028" w:rsidP="000B4028">
      <w:pPr>
        <w:rPr>
          <w:lang w:val="en-GB"/>
        </w:rPr>
      </w:pPr>
    </w:p>
    <w:p w14:paraId="08C55122" w14:textId="77777777" w:rsidR="000B4028" w:rsidRDefault="000B4028" w:rsidP="000B4028">
      <w:pPr>
        <w:rPr>
          <w:lang w:val="en-GB"/>
        </w:rPr>
      </w:pPr>
    </w:p>
    <w:p w14:paraId="1177F531" w14:textId="389279B2" w:rsidR="003B3F87" w:rsidRDefault="003B3F87" w:rsidP="00943B5E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</w:t>
      </w:r>
      <w:r w:rsidR="0066120D">
        <w:rPr>
          <w:lang w:val="en-GB"/>
        </w:rPr>
        <w:t>5</w:t>
      </w:r>
      <w:r>
        <w:rPr>
          <w:lang w:val="en-GB"/>
        </w:rPr>
        <w:t xml:space="preserve">: Univariate Regression on Factors </w:t>
      </w:r>
      <w:r w:rsidR="00304E7F">
        <w:t>associated with</w:t>
      </w:r>
      <w:r>
        <w:t xml:space="preserve"> Baseline </w:t>
      </w:r>
      <w:r>
        <w:rPr>
          <w:lang w:val="en-GB"/>
        </w:rPr>
        <w:t>MARS-5 in the Combined, Singapore and UK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817"/>
        <w:gridCol w:w="1644"/>
        <w:gridCol w:w="1834"/>
        <w:gridCol w:w="1364"/>
        <w:gridCol w:w="1834"/>
        <w:gridCol w:w="1349"/>
      </w:tblGrid>
      <w:tr w:rsidR="003B3F87" w:rsidRPr="00B6240C" w14:paraId="49DD039F" w14:textId="77777777" w:rsidTr="00BA0F29">
        <w:trPr>
          <w:trHeight w:val="310"/>
        </w:trPr>
        <w:tc>
          <w:tcPr>
            <w:tcW w:w="4106" w:type="dxa"/>
            <w:vMerge w:val="restart"/>
            <w:shd w:val="clear" w:color="auto" w:fill="CAEDFB" w:themeFill="accent4" w:themeFillTint="33"/>
            <w:noWrap/>
          </w:tcPr>
          <w:p w14:paraId="42061ABD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3461" w:type="dxa"/>
            <w:gridSpan w:val="2"/>
            <w:shd w:val="clear" w:color="auto" w:fill="CAEDFB" w:themeFill="accent4" w:themeFillTint="33"/>
          </w:tcPr>
          <w:p w14:paraId="7F3C9880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mbined sample (n=55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  <w:noWrap/>
          </w:tcPr>
          <w:p w14:paraId="52B37084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Singapore (n=29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48F0684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UK (n=260)</w:t>
            </w:r>
          </w:p>
        </w:tc>
      </w:tr>
      <w:tr w:rsidR="003B3F87" w:rsidRPr="00B6240C" w14:paraId="10936B6C" w14:textId="77777777" w:rsidTr="00BA0F29">
        <w:trPr>
          <w:trHeight w:val="310"/>
        </w:trPr>
        <w:tc>
          <w:tcPr>
            <w:tcW w:w="4106" w:type="dxa"/>
            <w:vMerge/>
            <w:shd w:val="clear" w:color="auto" w:fill="CAEDFB" w:themeFill="accent4" w:themeFillTint="33"/>
            <w:noWrap/>
            <w:hideMark/>
          </w:tcPr>
          <w:p w14:paraId="3EE0BB76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</w:p>
        </w:tc>
        <w:tc>
          <w:tcPr>
            <w:tcW w:w="1817" w:type="dxa"/>
            <w:shd w:val="clear" w:color="auto" w:fill="CAEDFB" w:themeFill="accent4" w:themeFillTint="33"/>
          </w:tcPr>
          <w:p w14:paraId="4E84696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48CC2520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  <w:noWrap/>
            <w:hideMark/>
          </w:tcPr>
          <w:p w14:paraId="5AB929DF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  <w:noWrap/>
            <w:hideMark/>
          </w:tcPr>
          <w:p w14:paraId="0C882369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5DC32CFD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23A1C87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</w:tr>
      <w:tr w:rsidR="003B3F87" w:rsidRPr="00B6240C" w14:paraId="1DB0C2BA" w14:textId="77777777" w:rsidTr="00BA0F29">
        <w:trPr>
          <w:trHeight w:val="320"/>
        </w:trPr>
        <w:tc>
          <w:tcPr>
            <w:tcW w:w="4106" w:type="dxa"/>
          </w:tcPr>
          <w:p w14:paraId="028CD5F2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1817" w:type="dxa"/>
            <w:vAlign w:val="center"/>
          </w:tcPr>
          <w:p w14:paraId="6FF851D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42</w:t>
            </w:r>
          </w:p>
        </w:tc>
        <w:tc>
          <w:tcPr>
            <w:tcW w:w="0" w:type="auto"/>
            <w:vAlign w:val="center"/>
          </w:tcPr>
          <w:p w14:paraId="2469B141" w14:textId="4111DA5C" w:rsidR="003B3F87" w:rsidRPr="00E40FB0" w:rsidRDefault="00AC68E3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05C1E1E9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38</w:t>
            </w:r>
          </w:p>
        </w:tc>
        <w:tc>
          <w:tcPr>
            <w:tcW w:w="0" w:type="auto"/>
          </w:tcPr>
          <w:p w14:paraId="7A044C35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0" w:type="auto"/>
          </w:tcPr>
          <w:p w14:paraId="11EC7FAC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42</w:t>
            </w:r>
          </w:p>
        </w:tc>
        <w:tc>
          <w:tcPr>
            <w:tcW w:w="0" w:type="auto"/>
          </w:tcPr>
          <w:p w14:paraId="38EAAB0C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08</w:t>
            </w:r>
          </w:p>
        </w:tc>
      </w:tr>
      <w:tr w:rsidR="002A4978" w:rsidRPr="00B6240C" w14:paraId="6C21F520" w14:textId="77777777" w:rsidTr="00BA0F29">
        <w:trPr>
          <w:trHeight w:val="320"/>
        </w:trPr>
        <w:tc>
          <w:tcPr>
            <w:tcW w:w="4106" w:type="dxa"/>
          </w:tcPr>
          <w:p w14:paraId="212B2B78" w14:textId="202F65F6" w:rsidR="002A4978" w:rsidRPr="00B6240C" w:rsidRDefault="00FA0FAB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3461" w:type="dxa"/>
            <w:gridSpan w:val="2"/>
          </w:tcPr>
          <w:p w14:paraId="04E396E9" w14:textId="1FB508B9" w:rsidR="002A4978" w:rsidRPr="00B6240C" w:rsidRDefault="002A4978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Male</w:t>
            </w:r>
          </w:p>
        </w:tc>
        <w:tc>
          <w:tcPr>
            <w:tcW w:w="0" w:type="auto"/>
            <w:gridSpan w:val="2"/>
          </w:tcPr>
          <w:p w14:paraId="2A210F29" w14:textId="77777777" w:rsidR="002A4978" w:rsidRPr="00B6240C" w:rsidRDefault="002A4978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Male </w:t>
            </w:r>
          </w:p>
        </w:tc>
        <w:tc>
          <w:tcPr>
            <w:tcW w:w="0" w:type="auto"/>
            <w:gridSpan w:val="2"/>
          </w:tcPr>
          <w:p w14:paraId="514F594E" w14:textId="77777777" w:rsidR="002A4978" w:rsidRPr="00B6240C" w:rsidRDefault="002A4978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Male</w:t>
            </w:r>
          </w:p>
        </w:tc>
      </w:tr>
      <w:tr w:rsidR="003B3F87" w:rsidRPr="00B6240C" w14:paraId="33191DA0" w14:textId="77777777" w:rsidTr="00BA0F29">
        <w:trPr>
          <w:trHeight w:val="320"/>
        </w:trPr>
        <w:tc>
          <w:tcPr>
            <w:tcW w:w="4106" w:type="dxa"/>
          </w:tcPr>
          <w:p w14:paraId="6DC5CD20" w14:textId="77777777" w:rsidR="003B3F87" w:rsidRPr="00B6240C" w:rsidRDefault="003B3F87" w:rsidP="00BA0F29">
            <w:pPr>
              <w:ind w:left="28" w:firstLine="425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Female </w:t>
            </w:r>
          </w:p>
        </w:tc>
        <w:tc>
          <w:tcPr>
            <w:tcW w:w="1817" w:type="dxa"/>
            <w:vAlign w:val="center"/>
          </w:tcPr>
          <w:p w14:paraId="585B323E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3DA36AD6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4146665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44CFEB5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77847877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300E63D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2A4978" w:rsidRPr="00B6240C" w14:paraId="30A2B283" w14:textId="77777777" w:rsidTr="00BA0F29">
        <w:trPr>
          <w:trHeight w:val="320"/>
        </w:trPr>
        <w:tc>
          <w:tcPr>
            <w:tcW w:w="4106" w:type="dxa"/>
          </w:tcPr>
          <w:p w14:paraId="659259E4" w14:textId="77777777" w:rsidR="002A4978" w:rsidRPr="00B6240C" w:rsidRDefault="002A4978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3461" w:type="dxa"/>
            <w:gridSpan w:val="2"/>
          </w:tcPr>
          <w:p w14:paraId="2A63F04B" w14:textId="0FDFD4BA" w:rsidR="002A4978" w:rsidRPr="00B6240C" w:rsidRDefault="002A4978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White</w:t>
            </w:r>
          </w:p>
        </w:tc>
        <w:tc>
          <w:tcPr>
            <w:tcW w:w="0" w:type="auto"/>
            <w:gridSpan w:val="2"/>
          </w:tcPr>
          <w:p w14:paraId="57062C1C" w14:textId="77777777" w:rsidR="002A4978" w:rsidRPr="00B6240C" w:rsidRDefault="002A4978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Chinese </w:t>
            </w:r>
          </w:p>
        </w:tc>
        <w:tc>
          <w:tcPr>
            <w:tcW w:w="0" w:type="auto"/>
            <w:gridSpan w:val="2"/>
          </w:tcPr>
          <w:p w14:paraId="22D71739" w14:textId="77777777" w:rsidR="002A4978" w:rsidRPr="00B6240C" w:rsidRDefault="002A4978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White</w:t>
            </w:r>
          </w:p>
        </w:tc>
      </w:tr>
      <w:tr w:rsidR="003B3F87" w:rsidRPr="00B6240C" w14:paraId="1AF16D8F" w14:textId="77777777" w:rsidTr="00BA0F29">
        <w:trPr>
          <w:trHeight w:val="320"/>
        </w:trPr>
        <w:tc>
          <w:tcPr>
            <w:tcW w:w="4106" w:type="dxa"/>
          </w:tcPr>
          <w:p w14:paraId="6CA70608" w14:textId="77777777" w:rsidR="003B3F87" w:rsidRPr="00B6240C" w:rsidRDefault="003B3F87" w:rsidP="00BA0F29">
            <w:pPr>
              <w:ind w:firstLine="453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Chinese </w:t>
            </w:r>
          </w:p>
        </w:tc>
        <w:tc>
          <w:tcPr>
            <w:tcW w:w="1817" w:type="dxa"/>
            <w:vAlign w:val="center"/>
          </w:tcPr>
          <w:p w14:paraId="5E9F54D2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2185D62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267481A9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5E9F09C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1647323F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445F66A4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3B3F87" w:rsidRPr="00B6240C" w14:paraId="621C9A31" w14:textId="77777777" w:rsidTr="00BA0F29">
        <w:trPr>
          <w:trHeight w:val="320"/>
        </w:trPr>
        <w:tc>
          <w:tcPr>
            <w:tcW w:w="4106" w:type="dxa"/>
          </w:tcPr>
          <w:p w14:paraId="3B04C178" w14:textId="77777777" w:rsidR="003B3F87" w:rsidRPr="00B6240C" w:rsidRDefault="003B3F87" w:rsidP="00BA0F29">
            <w:pPr>
              <w:ind w:firstLine="453"/>
              <w:rPr>
                <w:rFonts w:cs="Arial"/>
              </w:rPr>
            </w:pPr>
            <w:r w:rsidRPr="00B6240C">
              <w:rPr>
                <w:rFonts w:cs="Arial"/>
              </w:rPr>
              <w:t xml:space="preserve">Malay </w:t>
            </w:r>
          </w:p>
        </w:tc>
        <w:tc>
          <w:tcPr>
            <w:tcW w:w="1817" w:type="dxa"/>
            <w:vAlign w:val="center"/>
          </w:tcPr>
          <w:p w14:paraId="407EED1D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605B472D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28C67ACA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6161715F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338</w:t>
            </w:r>
          </w:p>
        </w:tc>
        <w:tc>
          <w:tcPr>
            <w:tcW w:w="0" w:type="auto"/>
          </w:tcPr>
          <w:p w14:paraId="7247291E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F015B69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</w:p>
        </w:tc>
      </w:tr>
      <w:tr w:rsidR="003B3F87" w:rsidRPr="00B6240C" w14:paraId="32697300" w14:textId="77777777" w:rsidTr="00BA0F29">
        <w:trPr>
          <w:trHeight w:val="320"/>
        </w:trPr>
        <w:tc>
          <w:tcPr>
            <w:tcW w:w="4106" w:type="dxa"/>
          </w:tcPr>
          <w:p w14:paraId="7E543BD7" w14:textId="77777777" w:rsidR="003B3F87" w:rsidRPr="00B6240C" w:rsidRDefault="003B3F87" w:rsidP="00BA0F29">
            <w:pPr>
              <w:ind w:firstLine="453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Indian </w:t>
            </w:r>
          </w:p>
        </w:tc>
        <w:tc>
          <w:tcPr>
            <w:tcW w:w="1817" w:type="dxa"/>
            <w:vAlign w:val="center"/>
          </w:tcPr>
          <w:p w14:paraId="0088927B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  <w:vAlign w:val="center"/>
          </w:tcPr>
          <w:p w14:paraId="1268376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59</w:t>
            </w:r>
          </w:p>
        </w:tc>
        <w:tc>
          <w:tcPr>
            <w:tcW w:w="0" w:type="auto"/>
          </w:tcPr>
          <w:p w14:paraId="43221F2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0F12952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359</w:t>
            </w:r>
          </w:p>
        </w:tc>
        <w:tc>
          <w:tcPr>
            <w:tcW w:w="0" w:type="auto"/>
          </w:tcPr>
          <w:p w14:paraId="56F15B0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043CFAAD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3B3F87" w:rsidRPr="00B6240C" w14:paraId="41F0C6CE" w14:textId="77777777" w:rsidTr="00BA0F29">
        <w:trPr>
          <w:trHeight w:val="320"/>
        </w:trPr>
        <w:tc>
          <w:tcPr>
            <w:tcW w:w="4106" w:type="dxa"/>
          </w:tcPr>
          <w:p w14:paraId="126D8AAA" w14:textId="77777777" w:rsidR="003B3F87" w:rsidRPr="00B6240C" w:rsidRDefault="003B3F87" w:rsidP="00BA0F29">
            <w:pPr>
              <w:ind w:firstLine="453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Others </w:t>
            </w:r>
          </w:p>
        </w:tc>
        <w:tc>
          <w:tcPr>
            <w:tcW w:w="1817" w:type="dxa"/>
            <w:vAlign w:val="center"/>
          </w:tcPr>
          <w:p w14:paraId="0F6D5010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6FA5210B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2CF19BC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4BF21A01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21DC63B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1EEB3F86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6DA523B8" w14:textId="77777777" w:rsidTr="00BA0F29">
        <w:trPr>
          <w:trHeight w:val="320"/>
        </w:trPr>
        <w:tc>
          <w:tcPr>
            <w:tcW w:w="4106" w:type="dxa"/>
          </w:tcPr>
          <w:p w14:paraId="4D079F7B" w14:textId="77777777" w:rsidR="003B3F87" w:rsidRPr="00B6240C" w:rsidRDefault="003B3F87" w:rsidP="00BA0F29">
            <w:pPr>
              <w:ind w:firstLine="453"/>
              <w:rPr>
                <w:rFonts w:cs="Arial"/>
              </w:rPr>
            </w:pPr>
            <w:r w:rsidRPr="00B6240C">
              <w:rPr>
                <w:rFonts w:cs="Arial"/>
              </w:rPr>
              <w:t xml:space="preserve">Black/ Black British </w:t>
            </w:r>
          </w:p>
        </w:tc>
        <w:tc>
          <w:tcPr>
            <w:tcW w:w="1817" w:type="dxa"/>
            <w:vAlign w:val="center"/>
          </w:tcPr>
          <w:p w14:paraId="387E18F0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1.000</w:t>
            </w:r>
          </w:p>
        </w:tc>
        <w:tc>
          <w:tcPr>
            <w:tcW w:w="0" w:type="auto"/>
            <w:vAlign w:val="center"/>
          </w:tcPr>
          <w:p w14:paraId="588F6E33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20</w:t>
            </w:r>
          </w:p>
        </w:tc>
        <w:tc>
          <w:tcPr>
            <w:tcW w:w="0" w:type="auto"/>
          </w:tcPr>
          <w:p w14:paraId="11839184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7F723982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5C153825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1.000</w:t>
            </w:r>
          </w:p>
        </w:tc>
        <w:tc>
          <w:tcPr>
            <w:tcW w:w="0" w:type="auto"/>
          </w:tcPr>
          <w:p w14:paraId="3517D077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23</w:t>
            </w:r>
          </w:p>
        </w:tc>
      </w:tr>
      <w:tr w:rsidR="003B3F87" w:rsidRPr="00B6240C" w14:paraId="7277FD98" w14:textId="77777777" w:rsidTr="00BA0F29">
        <w:trPr>
          <w:trHeight w:val="320"/>
        </w:trPr>
        <w:tc>
          <w:tcPr>
            <w:tcW w:w="4106" w:type="dxa"/>
          </w:tcPr>
          <w:p w14:paraId="73583669" w14:textId="77777777" w:rsidR="003B3F87" w:rsidRPr="00B6240C" w:rsidRDefault="003B3F87" w:rsidP="00BA0F29">
            <w:pPr>
              <w:ind w:firstLine="453"/>
              <w:rPr>
                <w:rFonts w:cs="Arial"/>
              </w:rPr>
            </w:pPr>
            <w:r w:rsidRPr="00B6240C">
              <w:rPr>
                <w:rFonts w:cs="Arial"/>
              </w:rPr>
              <w:t xml:space="preserve">Asian/ Asian British </w:t>
            </w:r>
          </w:p>
        </w:tc>
        <w:tc>
          <w:tcPr>
            <w:tcW w:w="1817" w:type="dxa"/>
            <w:vAlign w:val="center"/>
          </w:tcPr>
          <w:p w14:paraId="1A2C61FE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33B80CE3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36D34279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61A9E5E9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4DE60033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0BA2753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541A5EE2" w14:textId="77777777" w:rsidTr="00BA0F29">
        <w:trPr>
          <w:trHeight w:val="320"/>
        </w:trPr>
        <w:tc>
          <w:tcPr>
            <w:tcW w:w="4106" w:type="dxa"/>
          </w:tcPr>
          <w:p w14:paraId="0048B406" w14:textId="77777777" w:rsidR="003B3F87" w:rsidRPr="00B6240C" w:rsidRDefault="003B3F87" w:rsidP="00BA0F29">
            <w:pPr>
              <w:ind w:firstLine="453"/>
              <w:rPr>
                <w:rFonts w:cs="Arial"/>
              </w:rPr>
            </w:pPr>
            <w:r w:rsidRPr="00B6240C">
              <w:rPr>
                <w:rFonts w:cs="Arial"/>
              </w:rPr>
              <w:t>Mixed</w:t>
            </w:r>
          </w:p>
        </w:tc>
        <w:tc>
          <w:tcPr>
            <w:tcW w:w="1817" w:type="dxa"/>
            <w:vAlign w:val="center"/>
          </w:tcPr>
          <w:p w14:paraId="002EEAC7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22F1884C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27068FB5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41C3EB35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14232749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23A6E134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199D36EB" w14:textId="77777777" w:rsidTr="00BA0F29">
        <w:trPr>
          <w:trHeight w:val="320"/>
        </w:trPr>
        <w:tc>
          <w:tcPr>
            <w:tcW w:w="4106" w:type="dxa"/>
          </w:tcPr>
          <w:p w14:paraId="12B6D986" w14:textId="77777777" w:rsidR="003B3F87" w:rsidRPr="00B6240C" w:rsidRDefault="003B3F87" w:rsidP="00BA0F29">
            <w:pPr>
              <w:ind w:firstLine="453"/>
              <w:rPr>
                <w:rFonts w:cs="Arial"/>
              </w:rPr>
            </w:pPr>
            <w:r w:rsidRPr="00B6240C">
              <w:rPr>
                <w:rFonts w:cs="Arial"/>
              </w:rPr>
              <w:t xml:space="preserve">Declined to answer </w:t>
            </w:r>
          </w:p>
        </w:tc>
        <w:tc>
          <w:tcPr>
            <w:tcW w:w="1817" w:type="dxa"/>
            <w:vAlign w:val="center"/>
          </w:tcPr>
          <w:p w14:paraId="0BC39FDB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000</w:t>
            </w:r>
          </w:p>
        </w:tc>
        <w:tc>
          <w:tcPr>
            <w:tcW w:w="0" w:type="auto"/>
            <w:vAlign w:val="center"/>
          </w:tcPr>
          <w:p w14:paraId="6AD8548C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41</w:t>
            </w:r>
          </w:p>
        </w:tc>
        <w:tc>
          <w:tcPr>
            <w:tcW w:w="0" w:type="auto"/>
          </w:tcPr>
          <w:p w14:paraId="08305D59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4279D4C2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56E3DD8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000</w:t>
            </w:r>
          </w:p>
        </w:tc>
        <w:tc>
          <w:tcPr>
            <w:tcW w:w="0" w:type="auto"/>
          </w:tcPr>
          <w:p w14:paraId="7EB5A58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52</w:t>
            </w:r>
          </w:p>
        </w:tc>
      </w:tr>
      <w:tr w:rsidR="003B3F87" w:rsidRPr="00B6240C" w14:paraId="682F0616" w14:textId="77777777" w:rsidTr="00BA0F29">
        <w:trPr>
          <w:trHeight w:val="320"/>
        </w:trPr>
        <w:tc>
          <w:tcPr>
            <w:tcW w:w="4106" w:type="dxa"/>
          </w:tcPr>
          <w:p w14:paraId="3F509270" w14:textId="78BAAC24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Highest education</w:t>
            </w:r>
            <w:r w:rsidR="004C57A4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level</w:t>
            </w:r>
          </w:p>
        </w:tc>
        <w:tc>
          <w:tcPr>
            <w:tcW w:w="3461" w:type="dxa"/>
            <w:gridSpan w:val="2"/>
          </w:tcPr>
          <w:p w14:paraId="110EADF4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 formal education</w:t>
            </w:r>
          </w:p>
        </w:tc>
        <w:tc>
          <w:tcPr>
            <w:tcW w:w="0" w:type="auto"/>
            <w:gridSpan w:val="2"/>
          </w:tcPr>
          <w:p w14:paraId="7B34264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 formal education</w:t>
            </w:r>
          </w:p>
        </w:tc>
        <w:tc>
          <w:tcPr>
            <w:tcW w:w="0" w:type="auto"/>
            <w:gridSpan w:val="2"/>
          </w:tcPr>
          <w:p w14:paraId="1AAC89CC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 formal education</w:t>
            </w:r>
          </w:p>
        </w:tc>
      </w:tr>
      <w:tr w:rsidR="003B3F87" w:rsidRPr="00B6240C" w14:paraId="0F5563CD" w14:textId="77777777" w:rsidTr="00BA0F29">
        <w:trPr>
          <w:trHeight w:val="227"/>
        </w:trPr>
        <w:tc>
          <w:tcPr>
            <w:tcW w:w="4106" w:type="dxa"/>
          </w:tcPr>
          <w:p w14:paraId="6F0975EC" w14:textId="77777777" w:rsidR="003B3F87" w:rsidRPr="00B6240C" w:rsidRDefault="003B3F87" w:rsidP="00BA0F29">
            <w:pPr>
              <w:ind w:firstLine="447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Primary school/ lower</w:t>
            </w:r>
          </w:p>
        </w:tc>
        <w:tc>
          <w:tcPr>
            <w:tcW w:w="1817" w:type="dxa"/>
            <w:vAlign w:val="center"/>
          </w:tcPr>
          <w:p w14:paraId="58FDC935" w14:textId="1EFCE354" w:rsidR="004B0775" w:rsidRPr="00B6240C" w:rsidRDefault="004E356E" w:rsidP="004B077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0" w:type="auto"/>
            <w:vAlign w:val="center"/>
          </w:tcPr>
          <w:p w14:paraId="1B1CD471" w14:textId="71DA0F70" w:rsidR="004B0775" w:rsidRPr="00B6240C" w:rsidRDefault="004E356E" w:rsidP="004B077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69</w:t>
            </w:r>
          </w:p>
        </w:tc>
        <w:tc>
          <w:tcPr>
            <w:tcW w:w="0" w:type="auto"/>
          </w:tcPr>
          <w:p w14:paraId="3C0EB2E4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1AF1A561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747</w:t>
            </w:r>
          </w:p>
        </w:tc>
        <w:tc>
          <w:tcPr>
            <w:tcW w:w="0" w:type="auto"/>
          </w:tcPr>
          <w:p w14:paraId="436237D4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2A04A5B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95</w:t>
            </w:r>
          </w:p>
        </w:tc>
      </w:tr>
      <w:tr w:rsidR="003B3F87" w:rsidRPr="00B6240C" w14:paraId="54C35BCF" w14:textId="77777777" w:rsidTr="00BA0F29">
        <w:trPr>
          <w:trHeight w:val="320"/>
        </w:trPr>
        <w:tc>
          <w:tcPr>
            <w:tcW w:w="4106" w:type="dxa"/>
          </w:tcPr>
          <w:p w14:paraId="59E2638C" w14:textId="77777777" w:rsidR="003B3F87" w:rsidRPr="00B6240C" w:rsidRDefault="003B3F87" w:rsidP="00BA0F29">
            <w:pPr>
              <w:ind w:firstLine="447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Secondary school</w:t>
            </w:r>
          </w:p>
        </w:tc>
        <w:tc>
          <w:tcPr>
            <w:tcW w:w="1817" w:type="dxa"/>
            <w:vAlign w:val="center"/>
          </w:tcPr>
          <w:p w14:paraId="5D11D4EA" w14:textId="0D1ECA9E" w:rsidR="004E356E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0" w:type="auto"/>
            <w:vAlign w:val="center"/>
          </w:tcPr>
          <w:p w14:paraId="1021F3CC" w14:textId="26B037C5" w:rsidR="003B3F87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60</w:t>
            </w:r>
          </w:p>
        </w:tc>
        <w:tc>
          <w:tcPr>
            <w:tcW w:w="0" w:type="auto"/>
          </w:tcPr>
          <w:p w14:paraId="019283F9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6CDD9709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745</w:t>
            </w:r>
          </w:p>
        </w:tc>
        <w:tc>
          <w:tcPr>
            <w:tcW w:w="0" w:type="auto"/>
          </w:tcPr>
          <w:p w14:paraId="0BF81B3A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48392EC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607</w:t>
            </w:r>
          </w:p>
        </w:tc>
      </w:tr>
      <w:tr w:rsidR="003B3F87" w:rsidRPr="00B6240C" w14:paraId="7DB8819B" w14:textId="77777777" w:rsidTr="00BA0F29">
        <w:trPr>
          <w:trHeight w:val="320"/>
        </w:trPr>
        <w:tc>
          <w:tcPr>
            <w:tcW w:w="4106" w:type="dxa"/>
          </w:tcPr>
          <w:p w14:paraId="65A5E8CB" w14:textId="77777777" w:rsidR="003B3F87" w:rsidRPr="00B6240C" w:rsidRDefault="003B3F87" w:rsidP="00BA0F29">
            <w:pPr>
              <w:ind w:firstLine="447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A-level/diploma </w:t>
            </w:r>
          </w:p>
        </w:tc>
        <w:tc>
          <w:tcPr>
            <w:tcW w:w="1817" w:type="dxa"/>
            <w:vAlign w:val="center"/>
          </w:tcPr>
          <w:p w14:paraId="28E0905C" w14:textId="0E789A93" w:rsidR="004E356E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1.000</w:t>
            </w:r>
          </w:p>
        </w:tc>
        <w:tc>
          <w:tcPr>
            <w:tcW w:w="0" w:type="auto"/>
            <w:vAlign w:val="center"/>
          </w:tcPr>
          <w:p w14:paraId="4A0EE061" w14:textId="13F06328" w:rsidR="003B3F87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64</w:t>
            </w:r>
          </w:p>
        </w:tc>
        <w:tc>
          <w:tcPr>
            <w:tcW w:w="0" w:type="auto"/>
          </w:tcPr>
          <w:p w14:paraId="37C2C39A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000</w:t>
            </w:r>
          </w:p>
        </w:tc>
        <w:tc>
          <w:tcPr>
            <w:tcW w:w="0" w:type="auto"/>
          </w:tcPr>
          <w:p w14:paraId="45D6C70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18</w:t>
            </w:r>
          </w:p>
        </w:tc>
        <w:tc>
          <w:tcPr>
            <w:tcW w:w="0" w:type="auto"/>
          </w:tcPr>
          <w:p w14:paraId="5B9E60CF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65F4DC6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57259552" w14:textId="77777777" w:rsidTr="00BA0F29">
        <w:trPr>
          <w:trHeight w:val="320"/>
        </w:trPr>
        <w:tc>
          <w:tcPr>
            <w:tcW w:w="4106" w:type="dxa"/>
          </w:tcPr>
          <w:p w14:paraId="2A5112DE" w14:textId="77777777" w:rsidR="003B3F87" w:rsidRPr="00B6240C" w:rsidRDefault="003B3F87" w:rsidP="00BA0F29">
            <w:pPr>
              <w:ind w:firstLine="447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Degree/higher </w:t>
            </w:r>
          </w:p>
        </w:tc>
        <w:tc>
          <w:tcPr>
            <w:tcW w:w="1817" w:type="dxa"/>
            <w:vAlign w:val="center"/>
          </w:tcPr>
          <w:p w14:paraId="034D965C" w14:textId="34FE58B2" w:rsidR="003B3F87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2.000</w:t>
            </w:r>
          </w:p>
        </w:tc>
        <w:tc>
          <w:tcPr>
            <w:tcW w:w="0" w:type="auto"/>
            <w:vAlign w:val="center"/>
          </w:tcPr>
          <w:p w14:paraId="528DF461" w14:textId="37C1C4C0" w:rsidR="003B3F87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49</w:t>
            </w:r>
          </w:p>
        </w:tc>
        <w:tc>
          <w:tcPr>
            <w:tcW w:w="0" w:type="auto"/>
          </w:tcPr>
          <w:p w14:paraId="2AE5067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2F3673FA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748</w:t>
            </w:r>
          </w:p>
        </w:tc>
        <w:tc>
          <w:tcPr>
            <w:tcW w:w="0" w:type="auto"/>
          </w:tcPr>
          <w:p w14:paraId="570C08BF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000</w:t>
            </w:r>
          </w:p>
        </w:tc>
        <w:tc>
          <w:tcPr>
            <w:tcW w:w="0" w:type="auto"/>
          </w:tcPr>
          <w:p w14:paraId="03B879C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93</w:t>
            </w:r>
          </w:p>
        </w:tc>
      </w:tr>
      <w:tr w:rsidR="003B3F87" w:rsidRPr="00B6240C" w14:paraId="6D7C39EE" w14:textId="77777777" w:rsidTr="00BA0F29">
        <w:trPr>
          <w:trHeight w:val="320"/>
        </w:trPr>
        <w:tc>
          <w:tcPr>
            <w:tcW w:w="4106" w:type="dxa"/>
          </w:tcPr>
          <w:p w14:paraId="57DE618D" w14:textId="77777777" w:rsidR="003B3F87" w:rsidRPr="00B6240C" w:rsidRDefault="003B3F87" w:rsidP="00BA0F29">
            <w:pPr>
              <w:ind w:firstLine="447"/>
              <w:rPr>
                <w:rFonts w:cs="Arial"/>
              </w:rPr>
            </w:pPr>
            <w:r w:rsidRPr="00B6240C">
              <w:rPr>
                <w:rFonts w:cs="Arial"/>
              </w:rPr>
              <w:t>Declined to answer</w:t>
            </w:r>
          </w:p>
        </w:tc>
        <w:tc>
          <w:tcPr>
            <w:tcW w:w="1817" w:type="dxa"/>
            <w:vAlign w:val="center"/>
          </w:tcPr>
          <w:p w14:paraId="0951343E" w14:textId="38C39F54" w:rsidR="003B3F87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8.000</w:t>
            </w:r>
          </w:p>
        </w:tc>
        <w:tc>
          <w:tcPr>
            <w:tcW w:w="0" w:type="auto"/>
            <w:vAlign w:val="center"/>
          </w:tcPr>
          <w:p w14:paraId="0B4DF615" w14:textId="0EA03731" w:rsidR="003B3F87" w:rsidRPr="00B6240C" w:rsidRDefault="004E356E" w:rsidP="00ED3D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55</w:t>
            </w:r>
          </w:p>
        </w:tc>
        <w:tc>
          <w:tcPr>
            <w:tcW w:w="0" w:type="auto"/>
          </w:tcPr>
          <w:p w14:paraId="48E64903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14:paraId="458BD992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14:paraId="21269BF2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-8.000</w:t>
            </w:r>
          </w:p>
        </w:tc>
        <w:tc>
          <w:tcPr>
            <w:tcW w:w="0" w:type="auto"/>
          </w:tcPr>
          <w:p w14:paraId="61394796" w14:textId="6F9F7958" w:rsidR="003B3F87" w:rsidRPr="00B6240C" w:rsidRDefault="00AA5079" w:rsidP="00ED3DAD">
            <w:pPr>
              <w:jc w:val="center"/>
              <w:rPr>
                <w:rFonts w:cs="Arial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3B3F87" w:rsidRPr="00B6240C" w14:paraId="2A287AB0" w14:textId="77777777" w:rsidTr="00BA0F29">
        <w:trPr>
          <w:trHeight w:val="320"/>
        </w:trPr>
        <w:tc>
          <w:tcPr>
            <w:tcW w:w="4106" w:type="dxa"/>
          </w:tcPr>
          <w:p w14:paraId="51C743A4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lationship status </w:t>
            </w:r>
          </w:p>
        </w:tc>
        <w:tc>
          <w:tcPr>
            <w:tcW w:w="3461" w:type="dxa"/>
            <w:gridSpan w:val="2"/>
          </w:tcPr>
          <w:p w14:paraId="647ABEDF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Single</w:t>
            </w:r>
          </w:p>
        </w:tc>
        <w:tc>
          <w:tcPr>
            <w:tcW w:w="0" w:type="auto"/>
            <w:gridSpan w:val="2"/>
          </w:tcPr>
          <w:p w14:paraId="53F9581D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Single </w:t>
            </w:r>
          </w:p>
        </w:tc>
        <w:tc>
          <w:tcPr>
            <w:tcW w:w="0" w:type="auto"/>
            <w:gridSpan w:val="2"/>
          </w:tcPr>
          <w:p w14:paraId="1FB627F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Single</w:t>
            </w:r>
          </w:p>
        </w:tc>
      </w:tr>
      <w:tr w:rsidR="003B3F87" w:rsidRPr="00B6240C" w14:paraId="587916BE" w14:textId="77777777" w:rsidTr="00BA0F29">
        <w:trPr>
          <w:trHeight w:val="320"/>
        </w:trPr>
        <w:tc>
          <w:tcPr>
            <w:tcW w:w="4106" w:type="dxa"/>
          </w:tcPr>
          <w:p w14:paraId="6DF775BF" w14:textId="77777777" w:rsidR="003B3F87" w:rsidRPr="00B6240C" w:rsidRDefault="003B3F87" w:rsidP="00BA0F29">
            <w:pPr>
              <w:ind w:firstLine="447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Married </w:t>
            </w:r>
          </w:p>
        </w:tc>
        <w:tc>
          <w:tcPr>
            <w:tcW w:w="1817" w:type="dxa"/>
            <w:vAlign w:val="center"/>
          </w:tcPr>
          <w:p w14:paraId="496D08FD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76FE9B43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209752E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685326D3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5905697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3FAC850D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51322C62" w14:textId="77777777" w:rsidTr="00BA0F29">
        <w:trPr>
          <w:trHeight w:val="320"/>
        </w:trPr>
        <w:tc>
          <w:tcPr>
            <w:tcW w:w="4106" w:type="dxa"/>
          </w:tcPr>
          <w:p w14:paraId="386A5AC1" w14:textId="77777777" w:rsidR="003B3F87" w:rsidRPr="00B6240C" w:rsidRDefault="003B3F87" w:rsidP="00BA0F29">
            <w:pPr>
              <w:ind w:firstLine="447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Separated/ divorced/ widowed </w:t>
            </w:r>
          </w:p>
        </w:tc>
        <w:tc>
          <w:tcPr>
            <w:tcW w:w="1817" w:type="dxa"/>
            <w:vAlign w:val="center"/>
          </w:tcPr>
          <w:p w14:paraId="63286EE2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2132CCF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34EDD2AF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22B84AD5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131B9D41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256C923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6647CAFD" w14:textId="77777777" w:rsidTr="00BA0F29">
        <w:trPr>
          <w:trHeight w:val="320"/>
        </w:trPr>
        <w:tc>
          <w:tcPr>
            <w:tcW w:w="4106" w:type="dxa"/>
          </w:tcPr>
          <w:p w14:paraId="0CDD94BB" w14:textId="77777777" w:rsidR="003B3F87" w:rsidRPr="00B6240C" w:rsidRDefault="003B3F87" w:rsidP="00BA0F29">
            <w:pPr>
              <w:ind w:firstLine="447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Others</w:t>
            </w:r>
          </w:p>
        </w:tc>
        <w:tc>
          <w:tcPr>
            <w:tcW w:w="1817" w:type="dxa"/>
            <w:vAlign w:val="center"/>
          </w:tcPr>
          <w:p w14:paraId="2B9F775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1FB2214B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0FB4082D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08AA563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648</w:t>
            </w:r>
          </w:p>
        </w:tc>
        <w:tc>
          <w:tcPr>
            <w:tcW w:w="0" w:type="auto"/>
          </w:tcPr>
          <w:p w14:paraId="09BACB89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5E1EFFCA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6D1E8E6E" w14:textId="77777777" w:rsidTr="00BA0F29">
        <w:trPr>
          <w:trHeight w:val="320"/>
        </w:trPr>
        <w:tc>
          <w:tcPr>
            <w:tcW w:w="4106" w:type="dxa"/>
          </w:tcPr>
          <w:p w14:paraId="6B43273F" w14:textId="77777777" w:rsidR="003B3F87" w:rsidRPr="00B6240C" w:rsidRDefault="003B3F87" w:rsidP="00BA0F29">
            <w:pPr>
              <w:ind w:firstLine="447"/>
              <w:rPr>
                <w:rFonts w:cs="Arial"/>
              </w:rPr>
            </w:pPr>
            <w:r w:rsidRPr="00B6240C">
              <w:rPr>
                <w:rFonts w:cs="Arial"/>
              </w:rPr>
              <w:t xml:space="preserve">Declined to answer </w:t>
            </w:r>
          </w:p>
        </w:tc>
        <w:tc>
          <w:tcPr>
            <w:tcW w:w="1817" w:type="dxa"/>
            <w:vAlign w:val="center"/>
          </w:tcPr>
          <w:p w14:paraId="0A4585D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7.000</w:t>
            </w:r>
          </w:p>
        </w:tc>
        <w:tc>
          <w:tcPr>
            <w:tcW w:w="0" w:type="auto"/>
            <w:vAlign w:val="center"/>
          </w:tcPr>
          <w:p w14:paraId="282C369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95</w:t>
            </w:r>
          </w:p>
        </w:tc>
        <w:tc>
          <w:tcPr>
            <w:tcW w:w="0" w:type="auto"/>
          </w:tcPr>
          <w:p w14:paraId="4336FC26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14:paraId="2F74079C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14:paraId="1154C24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7.000</w:t>
            </w:r>
          </w:p>
        </w:tc>
        <w:tc>
          <w:tcPr>
            <w:tcW w:w="0" w:type="auto"/>
          </w:tcPr>
          <w:p w14:paraId="7BAE69D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31</w:t>
            </w:r>
          </w:p>
        </w:tc>
      </w:tr>
      <w:tr w:rsidR="003B3F87" w:rsidRPr="00B6240C" w14:paraId="20498125" w14:textId="77777777" w:rsidTr="00BA0F29">
        <w:trPr>
          <w:trHeight w:val="320"/>
        </w:trPr>
        <w:tc>
          <w:tcPr>
            <w:tcW w:w="4106" w:type="dxa"/>
            <w:vMerge w:val="restart"/>
            <w:shd w:val="clear" w:color="auto" w:fill="CAEDFB" w:themeFill="accent4" w:themeFillTint="33"/>
          </w:tcPr>
          <w:p w14:paraId="484AF697" w14:textId="77777777" w:rsidR="003B3F87" w:rsidRPr="00B6240C" w:rsidRDefault="003B3F87" w:rsidP="00ED3DAD">
            <w:pPr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lastRenderedPageBreak/>
              <w:t>Variables</w:t>
            </w:r>
          </w:p>
        </w:tc>
        <w:tc>
          <w:tcPr>
            <w:tcW w:w="3461" w:type="dxa"/>
            <w:gridSpan w:val="2"/>
            <w:shd w:val="clear" w:color="auto" w:fill="CAEDFB" w:themeFill="accent4" w:themeFillTint="33"/>
          </w:tcPr>
          <w:p w14:paraId="7EE2D698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mbined sample (n=55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5F4F79F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Singapore (n=29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070685D9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UK (n=260)</w:t>
            </w:r>
          </w:p>
        </w:tc>
      </w:tr>
      <w:tr w:rsidR="003B3F87" w:rsidRPr="00B6240C" w14:paraId="2A921D8C" w14:textId="77777777" w:rsidTr="00BA0F29">
        <w:trPr>
          <w:trHeight w:val="320"/>
        </w:trPr>
        <w:tc>
          <w:tcPr>
            <w:tcW w:w="4106" w:type="dxa"/>
            <w:vMerge/>
            <w:shd w:val="clear" w:color="auto" w:fill="CAEDFB" w:themeFill="accent4" w:themeFillTint="33"/>
          </w:tcPr>
          <w:p w14:paraId="3EEC1B78" w14:textId="77777777" w:rsidR="003B3F87" w:rsidRPr="00B6240C" w:rsidRDefault="003B3F87" w:rsidP="00ED3DAD">
            <w:pPr>
              <w:rPr>
                <w:rFonts w:cs="Arial"/>
              </w:rPr>
            </w:pPr>
          </w:p>
        </w:tc>
        <w:tc>
          <w:tcPr>
            <w:tcW w:w="1817" w:type="dxa"/>
            <w:shd w:val="clear" w:color="auto" w:fill="CAEDFB" w:themeFill="accent4" w:themeFillTint="33"/>
          </w:tcPr>
          <w:p w14:paraId="02E698D3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63817C0A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79807DF9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516DB15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7839486B" w14:textId="77777777" w:rsidR="003B3F87" w:rsidRPr="00B6240C" w:rsidRDefault="003B3F87" w:rsidP="00ED3DAD">
            <w:pPr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489C2DB4" w14:textId="77777777" w:rsidR="003B3F87" w:rsidRPr="00B6240C" w:rsidRDefault="003B3F87" w:rsidP="00ED3DAD">
            <w:pPr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</w:tr>
      <w:tr w:rsidR="00BD126C" w:rsidRPr="00B6240C" w14:paraId="5ACD2BBB" w14:textId="77777777" w:rsidTr="00BA0F29">
        <w:trPr>
          <w:trHeight w:val="320"/>
        </w:trPr>
        <w:tc>
          <w:tcPr>
            <w:tcW w:w="4106" w:type="dxa"/>
          </w:tcPr>
          <w:p w14:paraId="42843E74" w14:textId="77777777" w:rsidR="00BD126C" w:rsidRPr="00B6240C" w:rsidRDefault="00BD126C" w:rsidP="00ED3DAD">
            <w:pPr>
              <w:rPr>
                <w:rFonts w:cs="Arial"/>
              </w:rPr>
            </w:pPr>
            <w:r w:rsidRPr="00B6240C">
              <w:rPr>
                <w:rFonts w:cs="Arial"/>
              </w:rPr>
              <w:t xml:space="preserve">Manage own medication </w:t>
            </w:r>
          </w:p>
        </w:tc>
        <w:tc>
          <w:tcPr>
            <w:tcW w:w="3461" w:type="dxa"/>
            <w:gridSpan w:val="2"/>
          </w:tcPr>
          <w:p w14:paraId="0FC9C903" w14:textId="3DE7DE52" w:rsidR="00BD126C" w:rsidRPr="00B6240C" w:rsidRDefault="00BD126C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Reference: No</w:t>
            </w:r>
          </w:p>
        </w:tc>
        <w:tc>
          <w:tcPr>
            <w:tcW w:w="0" w:type="auto"/>
            <w:gridSpan w:val="2"/>
          </w:tcPr>
          <w:p w14:paraId="4B31438B" w14:textId="77777777" w:rsidR="00BD126C" w:rsidRPr="00B6240C" w:rsidRDefault="00BD126C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 xml:space="preserve">Reference: No </w:t>
            </w:r>
          </w:p>
        </w:tc>
        <w:tc>
          <w:tcPr>
            <w:tcW w:w="0" w:type="auto"/>
            <w:gridSpan w:val="2"/>
          </w:tcPr>
          <w:p w14:paraId="3BF901F7" w14:textId="77777777" w:rsidR="00BD126C" w:rsidRPr="00B6240C" w:rsidRDefault="00BD126C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Reference: No</w:t>
            </w:r>
          </w:p>
        </w:tc>
      </w:tr>
      <w:tr w:rsidR="003B3F87" w:rsidRPr="00B6240C" w14:paraId="1227749A" w14:textId="77777777" w:rsidTr="00BA0F29">
        <w:trPr>
          <w:trHeight w:val="320"/>
        </w:trPr>
        <w:tc>
          <w:tcPr>
            <w:tcW w:w="4106" w:type="dxa"/>
          </w:tcPr>
          <w:p w14:paraId="0C139E52" w14:textId="77777777" w:rsidR="003B3F87" w:rsidRPr="00B6240C" w:rsidRDefault="003B3F87" w:rsidP="002145F6">
            <w:pPr>
              <w:ind w:firstLine="447"/>
              <w:rPr>
                <w:rFonts w:cs="Arial"/>
              </w:rPr>
            </w:pPr>
            <w:r w:rsidRPr="00B6240C">
              <w:rPr>
                <w:rFonts w:cs="Arial"/>
              </w:rPr>
              <w:t xml:space="preserve">Yes </w:t>
            </w:r>
          </w:p>
        </w:tc>
        <w:tc>
          <w:tcPr>
            <w:tcW w:w="1817" w:type="dxa"/>
            <w:vAlign w:val="center"/>
          </w:tcPr>
          <w:p w14:paraId="67AD6D2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0341684F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7F4B4AD4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0682A6B3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257</w:t>
            </w:r>
          </w:p>
        </w:tc>
        <w:tc>
          <w:tcPr>
            <w:tcW w:w="0" w:type="auto"/>
            <w:vAlign w:val="center"/>
          </w:tcPr>
          <w:p w14:paraId="5D41D8FF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422EA2C7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5216F260" w14:textId="77777777" w:rsidTr="00BA0F29">
        <w:trPr>
          <w:trHeight w:val="320"/>
        </w:trPr>
        <w:tc>
          <w:tcPr>
            <w:tcW w:w="4106" w:type="dxa"/>
          </w:tcPr>
          <w:p w14:paraId="0EB0F64A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Years of diabetes</w:t>
            </w:r>
          </w:p>
        </w:tc>
        <w:tc>
          <w:tcPr>
            <w:tcW w:w="3461" w:type="dxa"/>
            <w:gridSpan w:val="2"/>
          </w:tcPr>
          <w:p w14:paraId="35E52D28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</w:t>
            </w:r>
            <w:r w:rsidRPr="00B6240C">
              <w:rPr>
                <w:rFonts w:cs="Arial"/>
              </w:rPr>
              <w:t>≥20 years</w:t>
            </w:r>
          </w:p>
        </w:tc>
        <w:tc>
          <w:tcPr>
            <w:tcW w:w="0" w:type="auto"/>
            <w:gridSpan w:val="2"/>
          </w:tcPr>
          <w:p w14:paraId="34021AD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</w:t>
            </w:r>
            <w:r w:rsidRPr="00B6240C">
              <w:rPr>
                <w:rFonts w:cs="Arial"/>
              </w:rPr>
              <w:t>≥20 years</w:t>
            </w:r>
          </w:p>
        </w:tc>
        <w:tc>
          <w:tcPr>
            <w:tcW w:w="0" w:type="auto"/>
            <w:gridSpan w:val="2"/>
          </w:tcPr>
          <w:p w14:paraId="4FCBA21C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</w:t>
            </w:r>
            <w:r w:rsidRPr="00B6240C">
              <w:rPr>
                <w:rFonts w:cs="Arial"/>
              </w:rPr>
              <w:t>≥20 years</w:t>
            </w:r>
          </w:p>
        </w:tc>
      </w:tr>
      <w:tr w:rsidR="003B3F87" w:rsidRPr="00B6240C" w14:paraId="6F12C844" w14:textId="77777777" w:rsidTr="00BA0F29">
        <w:trPr>
          <w:trHeight w:val="320"/>
        </w:trPr>
        <w:tc>
          <w:tcPr>
            <w:tcW w:w="4106" w:type="dxa"/>
          </w:tcPr>
          <w:p w14:paraId="555D1D6C" w14:textId="77777777" w:rsidR="003B3F87" w:rsidRPr="00B6240C" w:rsidRDefault="003B3F87" w:rsidP="002145F6">
            <w:pPr>
              <w:ind w:firstLine="589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Unspecified record </w:t>
            </w:r>
          </w:p>
        </w:tc>
        <w:tc>
          <w:tcPr>
            <w:tcW w:w="1817" w:type="dxa"/>
          </w:tcPr>
          <w:p w14:paraId="703E9C30" w14:textId="77777777" w:rsidR="003B3F87" w:rsidRPr="00B6240C" w:rsidRDefault="003B3F87" w:rsidP="00ED3DAD">
            <w:pPr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  <w:b/>
                <w:bCs/>
              </w:rPr>
              <w:t>-1.000</w:t>
            </w:r>
          </w:p>
        </w:tc>
        <w:tc>
          <w:tcPr>
            <w:tcW w:w="0" w:type="auto"/>
          </w:tcPr>
          <w:p w14:paraId="2CFAC31E" w14:textId="77777777" w:rsidR="003B3F87" w:rsidRPr="00B6240C" w:rsidRDefault="003B3F87" w:rsidP="00ED3DAD">
            <w:pPr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40</w:t>
            </w:r>
          </w:p>
        </w:tc>
        <w:tc>
          <w:tcPr>
            <w:tcW w:w="0" w:type="auto"/>
          </w:tcPr>
          <w:p w14:paraId="2B1C1C1C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1.000</w:t>
            </w:r>
          </w:p>
        </w:tc>
        <w:tc>
          <w:tcPr>
            <w:tcW w:w="0" w:type="auto"/>
          </w:tcPr>
          <w:p w14:paraId="706F1936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7</w:t>
            </w:r>
          </w:p>
        </w:tc>
        <w:tc>
          <w:tcPr>
            <w:tcW w:w="0" w:type="auto"/>
          </w:tcPr>
          <w:p w14:paraId="712731E9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07B2BD3F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78</w:t>
            </w:r>
          </w:p>
        </w:tc>
      </w:tr>
      <w:tr w:rsidR="003B3F87" w:rsidRPr="00B6240C" w14:paraId="4F422A3F" w14:textId="77777777" w:rsidTr="00BA0F29">
        <w:trPr>
          <w:trHeight w:val="320"/>
        </w:trPr>
        <w:tc>
          <w:tcPr>
            <w:tcW w:w="4106" w:type="dxa"/>
          </w:tcPr>
          <w:p w14:paraId="3E99C340" w14:textId="77777777" w:rsidR="003B3F87" w:rsidRPr="00B6240C" w:rsidRDefault="003B3F87" w:rsidP="002145F6">
            <w:pPr>
              <w:ind w:firstLine="589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≤ 1 year</w:t>
            </w:r>
          </w:p>
        </w:tc>
        <w:tc>
          <w:tcPr>
            <w:tcW w:w="1817" w:type="dxa"/>
            <w:vAlign w:val="center"/>
          </w:tcPr>
          <w:p w14:paraId="2BE4537B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  <w:vAlign w:val="center"/>
          </w:tcPr>
          <w:p w14:paraId="7163585E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70</w:t>
            </w:r>
          </w:p>
        </w:tc>
        <w:tc>
          <w:tcPr>
            <w:tcW w:w="0" w:type="auto"/>
          </w:tcPr>
          <w:p w14:paraId="0B420151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7E393AF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48</w:t>
            </w:r>
          </w:p>
        </w:tc>
        <w:tc>
          <w:tcPr>
            <w:tcW w:w="0" w:type="auto"/>
            <w:vAlign w:val="center"/>
          </w:tcPr>
          <w:p w14:paraId="74972A6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6643B9F7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3BB14A5C" w14:textId="77777777" w:rsidTr="00BA0F29">
        <w:trPr>
          <w:trHeight w:val="320"/>
        </w:trPr>
        <w:tc>
          <w:tcPr>
            <w:tcW w:w="4106" w:type="dxa"/>
          </w:tcPr>
          <w:p w14:paraId="385B93D8" w14:textId="77777777" w:rsidR="003B3F87" w:rsidRPr="00B6240C" w:rsidRDefault="003B3F87" w:rsidP="002145F6">
            <w:pPr>
              <w:ind w:firstLine="589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&gt;1 year, ≤ 5years</w:t>
            </w:r>
          </w:p>
        </w:tc>
        <w:tc>
          <w:tcPr>
            <w:tcW w:w="1817" w:type="dxa"/>
            <w:vAlign w:val="center"/>
          </w:tcPr>
          <w:p w14:paraId="2C43A0F5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  <w:vAlign w:val="center"/>
          </w:tcPr>
          <w:p w14:paraId="3982A88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85</w:t>
            </w:r>
          </w:p>
        </w:tc>
        <w:tc>
          <w:tcPr>
            <w:tcW w:w="0" w:type="auto"/>
          </w:tcPr>
          <w:p w14:paraId="64880E7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000</w:t>
            </w:r>
          </w:p>
        </w:tc>
        <w:tc>
          <w:tcPr>
            <w:tcW w:w="0" w:type="auto"/>
          </w:tcPr>
          <w:p w14:paraId="52A0F49A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79</w:t>
            </w:r>
          </w:p>
        </w:tc>
        <w:tc>
          <w:tcPr>
            <w:tcW w:w="0" w:type="auto"/>
            <w:vAlign w:val="center"/>
          </w:tcPr>
          <w:p w14:paraId="03D4A951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10703516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0BD45D6A" w14:textId="77777777" w:rsidTr="00BA0F29">
        <w:trPr>
          <w:trHeight w:val="320"/>
        </w:trPr>
        <w:tc>
          <w:tcPr>
            <w:tcW w:w="4106" w:type="dxa"/>
          </w:tcPr>
          <w:p w14:paraId="1B7E7C32" w14:textId="77777777" w:rsidR="003B3F87" w:rsidRPr="00B6240C" w:rsidRDefault="003B3F87" w:rsidP="002145F6">
            <w:pPr>
              <w:ind w:firstLine="589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&gt; 5 years, &lt; 10 years</w:t>
            </w:r>
          </w:p>
        </w:tc>
        <w:tc>
          <w:tcPr>
            <w:tcW w:w="1817" w:type="dxa"/>
            <w:vAlign w:val="center"/>
          </w:tcPr>
          <w:p w14:paraId="5E6F5CA9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714298B5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  <w:vAlign w:val="center"/>
          </w:tcPr>
          <w:p w14:paraId="22E9456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6A1743D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  <w:vAlign w:val="center"/>
          </w:tcPr>
          <w:p w14:paraId="1991C83A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08BB12F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3C8DCBBC" w14:textId="77777777" w:rsidTr="00BA0F29">
        <w:trPr>
          <w:trHeight w:val="320"/>
        </w:trPr>
        <w:tc>
          <w:tcPr>
            <w:tcW w:w="4106" w:type="dxa"/>
          </w:tcPr>
          <w:p w14:paraId="6D105564" w14:textId="77777777" w:rsidR="003B3F87" w:rsidRPr="00B6240C" w:rsidRDefault="003B3F87" w:rsidP="002145F6">
            <w:pPr>
              <w:ind w:firstLine="589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10-19 years </w:t>
            </w:r>
          </w:p>
        </w:tc>
        <w:tc>
          <w:tcPr>
            <w:tcW w:w="1817" w:type="dxa"/>
            <w:vAlign w:val="center"/>
          </w:tcPr>
          <w:p w14:paraId="26A8CBC6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349E3AE1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  <w:vAlign w:val="center"/>
          </w:tcPr>
          <w:p w14:paraId="35459C4F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4A8A62F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  <w:vAlign w:val="center"/>
          </w:tcPr>
          <w:p w14:paraId="3A0420AF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4B66A9D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1E5299D4" w14:textId="77777777" w:rsidTr="00BA0F29">
        <w:trPr>
          <w:trHeight w:val="320"/>
        </w:trPr>
        <w:tc>
          <w:tcPr>
            <w:tcW w:w="4106" w:type="dxa"/>
          </w:tcPr>
          <w:p w14:paraId="26CDBB19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edication type  </w:t>
            </w:r>
          </w:p>
        </w:tc>
        <w:tc>
          <w:tcPr>
            <w:tcW w:w="3461" w:type="dxa"/>
            <w:gridSpan w:val="2"/>
          </w:tcPr>
          <w:p w14:paraId="3D8F72B8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  <w:tc>
          <w:tcPr>
            <w:tcW w:w="0" w:type="auto"/>
            <w:gridSpan w:val="2"/>
          </w:tcPr>
          <w:p w14:paraId="4330BF0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Oral only </w:t>
            </w:r>
          </w:p>
        </w:tc>
        <w:tc>
          <w:tcPr>
            <w:tcW w:w="0" w:type="auto"/>
            <w:gridSpan w:val="2"/>
          </w:tcPr>
          <w:p w14:paraId="401C721D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</w:tr>
      <w:tr w:rsidR="003B3F87" w:rsidRPr="00B6240C" w14:paraId="668C51C4" w14:textId="77777777" w:rsidTr="00BA0F29">
        <w:trPr>
          <w:trHeight w:val="320"/>
        </w:trPr>
        <w:tc>
          <w:tcPr>
            <w:tcW w:w="4106" w:type="dxa"/>
          </w:tcPr>
          <w:p w14:paraId="61E424F1" w14:textId="77777777" w:rsidR="003B3F87" w:rsidRPr="00B6240C" w:rsidRDefault="003B3F87" w:rsidP="002145F6">
            <w:pPr>
              <w:ind w:firstLine="595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Injectables only </w:t>
            </w:r>
          </w:p>
        </w:tc>
        <w:tc>
          <w:tcPr>
            <w:tcW w:w="1817" w:type="dxa"/>
            <w:vAlign w:val="center"/>
          </w:tcPr>
          <w:p w14:paraId="086A23F8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6AF2A294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7953FE86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26585723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378</w:t>
            </w:r>
          </w:p>
        </w:tc>
        <w:tc>
          <w:tcPr>
            <w:tcW w:w="0" w:type="auto"/>
            <w:vAlign w:val="center"/>
          </w:tcPr>
          <w:p w14:paraId="2613A851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5B2CF3A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3B3F87" w:rsidRPr="00B6240C" w14:paraId="54619328" w14:textId="77777777" w:rsidTr="00BA0F29">
        <w:trPr>
          <w:trHeight w:val="320"/>
        </w:trPr>
        <w:tc>
          <w:tcPr>
            <w:tcW w:w="4106" w:type="dxa"/>
          </w:tcPr>
          <w:p w14:paraId="3029AEF6" w14:textId="77777777" w:rsidR="003B3F87" w:rsidRPr="00B6240C" w:rsidRDefault="003B3F87" w:rsidP="002145F6">
            <w:pPr>
              <w:ind w:firstLine="595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Oral </w:t>
            </w:r>
            <w:r w:rsidRPr="00B6240C">
              <w:rPr>
                <w:rFonts w:cs="Arial"/>
              </w:rPr>
              <w:t xml:space="preserve">+ Injectable </w:t>
            </w:r>
          </w:p>
        </w:tc>
        <w:tc>
          <w:tcPr>
            <w:tcW w:w="1817" w:type="dxa"/>
            <w:vAlign w:val="center"/>
          </w:tcPr>
          <w:p w14:paraId="4A29D647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420E4380" w14:textId="77777777" w:rsidR="003B3F87" w:rsidRPr="00B6240C" w:rsidRDefault="003B3F87" w:rsidP="00ED3DAD">
            <w:pPr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</w:tcPr>
          <w:p w14:paraId="384059F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</w:tcPr>
          <w:p w14:paraId="17C76797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  <w:tc>
          <w:tcPr>
            <w:tcW w:w="0" w:type="auto"/>
            <w:vAlign w:val="center"/>
          </w:tcPr>
          <w:p w14:paraId="57DDDB0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0" w:type="auto"/>
            <w:vAlign w:val="center"/>
          </w:tcPr>
          <w:p w14:paraId="752981B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000</w:t>
            </w:r>
          </w:p>
        </w:tc>
      </w:tr>
      <w:tr w:rsidR="00677A4E" w:rsidRPr="00B6240C" w14:paraId="22392ECA" w14:textId="77777777" w:rsidTr="00BA0F29">
        <w:trPr>
          <w:trHeight w:val="320"/>
        </w:trPr>
        <w:tc>
          <w:tcPr>
            <w:tcW w:w="4106" w:type="dxa"/>
            <w:hideMark/>
          </w:tcPr>
          <w:p w14:paraId="3E574B5C" w14:textId="77777777" w:rsidR="00677A4E" w:rsidRPr="00B6240C" w:rsidRDefault="00677A4E" w:rsidP="00677A4E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AS-Resisting illness </w:t>
            </w:r>
          </w:p>
        </w:tc>
        <w:tc>
          <w:tcPr>
            <w:tcW w:w="1817" w:type="dxa"/>
          </w:tcPr>
          <w:p w14:paraId="35F2DC7E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67</w:t>
            </w:r>
          </w:p>
        </w:tc>
        <w:tc>
          <w:tcPr>
            <w:tcW w:w="0" w:type="auto"/>
          </w:tcPr>
          <w:p w14:paraId="41019FF8" w14:textId="505215DC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A7A12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662D0E5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76</w:t>
            </w:r>
          </w:p>
        </w:tc>
        <w:tc>
          <w:tcPr>
            <w:tcW w:w="0" w:type="auto"/>
            <w:hideMark/>
          </w:tcPr>
          <w:p w14:paraId="47F4DF4C" w14:textId="1AE934C4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4E35F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18273510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67</w:t>
            </w:r>
          </w:p>
        </w:tc>
        <w:tc>
          <w:tcPr>
            <w:tcW w:w="0" w:type="auto"/>
          </w:tcPr>
          <w:p w14:paraId="332B611C" w14:textId="07773A93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7EC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B6240C" w14:paraId="39B50A12" w14:textId="77777777" w:rsidTr="00BA0F29">
        <w:trPr>
          <w:trHeight w:val="310"/>
        </w:trPr>
        <w:tc>
          <w:tcPr>
            <w:tcW w:w="4106" w:type="dxa"/>
            <w:hideMark/>
          </w:tcPr>
          <w:p w14:paraId="06C4B708" w14:textId="77777777" w:rsidR="00677A4E" w:rsidRPr="00B6240C" w:rsidRDefault="00677A4E" w:rsidP="00677A4E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INAS-Resisting medication</w:t>
            </w:r>
          </w:p>
        </w:tc>
        <w:tc>
          <w:tcPr>
            <w:tcW w:w="1817" w:type="dxa"/>
          </w:tcPr>
          <w:p w14:paraId="43AE517F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235</w:t>
            </w:r>
          </w:p>
        </w:tc>
        <w:tc>
          <w:tcPr>
            <w:tcW w:w="0" w:type="auto"/>
          </w:tcPr>
          <w:p w14:paraId="117959B2" w14:textId="1C415A98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A7A12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772ABFF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2.000</w:t>
            </w:r>
          </w:p>
        </w:tc>
        <w:tc>
          <w:tcPr>
            <w:tcW w:w="0" w:type="auto"/>
            <w:hideMark/>
          </w:tcPr>
          <w:p w14:paraId="053D4788" w14:textId="5117BD31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4E35F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1AEDE37B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250</w:t>
            </w:r>
          </w:p>
        </w:tc>
        <w:tc>
          <w:tcPr>
            <w:tcW w:w="0" w:type="auto"/>
          </w:tcPr>
          <w:p w14:paraId="333CAC91" w14:textId="4560F639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7EC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B6240C" w14:paraId="51EE97BB" w14:textId="77777777" w:rsidTr="00BA0F29">
        <w:trPr>
          <w:trHeight w:val="310"/>
        </w:trPr>
        <w:tc>
          <w:tcPr>
            <w:tcW w:w="4106" w:type="dxa"/>
            <w:hideMark/>
          </w:tcPr>
          <w:p w14:paraId="715034BF" w14:textId="77777777" w:rsidR="00677A4E" w:rsidRPr="00B6240C" w:rsidRDefault="00677A4E" w:rsidP="00677A4E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AS-Testing treatment </w:t>
            </w:r>
          </w:p>
        </w:tc>
        <w:tc>
          <w:tcPr>
            <w:tcW w:w="1817" w:type="dxa"/>
          </w:tcPr>
          <w:p w14:paraId="2D0465EB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333</w:t>
            </w:r>
          </w:p>
        </w:tc>
        <w:tc>
          <w:tcPr>
            <w:tcW w:w="0" w:type="auto"/>
          </w:tcPr>
          <w:p w14:paraId="1CC6BCD1" w14:textId="5021F7C0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A7A12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F466C9B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333</w:t>
            </w:r>
          </w:p>
        </w:tc>
        <w:tc>
          <w:tcPr>
            <w:tcW w:w="0" w:type="auto"/>
            <w:hideMark/>
          </w:tcPr>
          <w:p w14:paraId="1BC11F26" w14:textId="277485AA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4E35F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5AD4A80E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571</w:t>
            </w:r>
          </w:p>
        </w:tc>
        <w:tc>
          <w:tcPr>
            <w:tcW w:w="0" w:type="auto"/>
          </w:tcPr>
          <w:p w14:paraId="2B400438" w14:textId="373949A3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7EC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B6240C" w14:paraId="6D573DD4" w14:textId="77777777" w:rsidTr="00BA0F29">
        <w:trPr>
          <w:trHeight w:val="310"/>
        </w:trPr>
        <w:tc>
          <w:tcPr>
            <w:tcW w:w="4106" w:type="dxa"/>
            <w:hideMark/>
          </w:tcPr>
          <w:p w14:paraId="493FD466" w14:textId="77777777" w:rsidR="00677A4E" w:rsidRPr="00B6240C" w:rsidRDefault="00677A4E" w:rsidP="00677A4E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INAS-Sensitivity to medication</w:t>
            </w:r>
          </w:p>
        </w:tc>
        <w:tc>
          <w:tcPr>
            <w:tcW w:w="1817" w:type="dxa"/>
          </w:tcPr>
          <w:p w14:paraId="30C42360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333</w:t>
            </w:r>
          </w:p>
        </w:tc>
        <w:tc>
          <w:tcPr>
            <w:tcW w:w="0" w:type="auto"/>
          </w:tcPr>
          <w:p w14:paraId="6F8DD6F0" w14:textId="6CF66F21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A7A12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F7BB6D1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333</w:t>
            </w:r>
          </w:p>
        </w:tc>
        <w:tc>
          <w:tcPr>
            <w:tcW w:w="0" w:type="auto"/>
            <w:hideMark/>
          </w:tcPr>
          <w:p w14:paraId="38212CB2" w14:textId="607D3C61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4E35F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6BBC680D" w14:textId="77777777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333</w:t>
            </w:r>
          </w:p>
        </w:tc>
        <w:tc>
          <w:tcPr>
            <w:tcW w:w="0" w:type="auto"/>
          </w:tcPr>
          <w:p w14:paraId="35F0AE30" w14:textId="1B84E378" w:rsidR="00677A4E" w:rsidRPr="00B6240C" w:rsidRDefault="00677A4E" w:rsidP="00677A4E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8F7EC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3B3F87" w:rsidRPr="00B6240C" w14:paraId="3AFC6F61" w14:textId="77777777" w:rsidTr="00BA0F29">
        <w:trPr>
          <w:trHeight w:val="310"/>
        </w:trPr>
        <w:tc>
          <w:tcPr>
            <w:tcW w:w="4106" w:type="dxa"/>
            <w:hideMark/>
          </w:tcPr>
          <w:p w14:paraId="46EBD86A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MQ-Necessity </w:t>
            </w:r>
          </w:p>
        </w:tc>
        <w:tc>
          <w:tcPr>
            <w:tcW w:w="1817" w:type="dxa"/>
          </w:tcPr>
          <w:p w14:paraId="60DA31A6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</w:tcPr>
          <w:p w14:paraId="2DAF90A9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434D77B0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DF5820B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</w:tcPr>
          <w:p w14:paraId="1E8A9114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</w:tcPr>
          <w:p w14:paraId="44EC5EC4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</w:tr>
      <w:tr w:rsidR="003B3F87" w:rsidRPr="00B6240C" w14:paraId="59C986F7" w14:textId="77777777" w:rsidTr="00BA0F29">
        <w:trPr>
          <w:trHeight w:val="310"/>
        </w:trPr>
        <w:tc>
          <w:tcPr>
            <w:tcW w:w="4106" w:type="dxa"/>
            <w:hideMark/>
          </w:tcPr>
          <w:p w14:paraId="01499E7B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MQ-Concern</w:t>
            </w:r>
          </w:p>
        </w:tc>
        <w:tc>
          <w:tcPr>
            <w:tcW w:w="1817" w:type="dxa"/>
          </w:tcPr>
          <w:p w14:paraId="005177A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43</w:t>
            </w:r>
          </w:p>
        </w:tc>
        <w:tc>
          <w:tcPr>
            <w:tcW w:w="0" w:type="auto"/>
          </w:tcPr>
          <w:p w14:paraId="5068FB05" w14:textId="67CA47FF" w:rsidR="003B3F87" w:rsidRPr="00B6240C" w:rsidRDefault="00AA5079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672C59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54</w:t>
            </w:r>
          </w:p>
        </w:tc>
        <w:tc>
          <w:tcPr>
            <w:tcW w:w="0" w:type="auto"/>
            <w:hideMark/>
          </w:tcPr>
          <w:p w14:paraId="5C1427D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</w:tcPr>
          <w:p w14:paraId="0C4892F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33</w:t>
            </w:r>
          </w:p>
        </w:tc>
        <w:tc>
          <w:tcPr>
            <w:tcW w:w="0" w:type="auto"/>
          </w:tcPr>
          <w:p w14:paraId="5739A706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4</w:t>
            </w:r>
          </w:p>
        </w:tc>
      </w:tr>
      <w:tr w:rsidR="003B3F87" w:rsidRPr="00B6240C" w14:paraId="1561870E" w14:textId="77777777" w:rsidTr="00BA0F29">
        <w:trPr>
          <w:trHeight w:val="310"/>
        </w:trPr>
        <w:tc>
          <w:tcPr>
            <w:tcW w:w="4106" w:type="dxa"/>
            <w:hideMark/>
          </w:tcPr>
          <w:p w14:paraId="234BA040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1-Consequence</w:t>
            </w:r>
          </w:p>
        </w:tc>
        <w:tc>
          <w:tcPr>
            <w:tcW w:w="1817" w:type="dxa"/>
          </w:tcPr>
          <w:p w14:paraId="274F8E0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</w:tcPr>
          <w:p w14:paraId="3208165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7B4D7D69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66D130BC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</w:tcPr>
          <w:p w14:paraId="0247856D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200</w:t>
            </w:r>
          </w:p>
        </w:tc>
        <w:tc>
          <w:tcPr>
            <w:tcW w:w="0" w:type="auto"/>
          </w:tcPr>
          <w:p w14:paraId="0CD6540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0</w:t>
            </w:r>
          </w:p>
        </w:tc>
      </w:tr>
      <w:tr w:rsidR="003B3F87" w:rsidRPr="00B6240C" w14:paraId="6255DC79" w14:textId="77777777" w:rsidTr="00BA0F29">
        <w:trPr>
          <w:trHeight w:val="310"/>
        </w:trPr>
        <w:tc>
          <w:tcPr>
            <w:tcW w:w="4106" w:type="dxa"/>
            <w:hideMark/>
          </w:tcPr>
          <w:p w14:paraId="5986E2A4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2-Timeline </w:t>
            </w:r>
          </w:p>
        </w:tc>
        <w:tc>
          <w:tcPr>
            <w:tcW w:w="1817" w:type="dxa"/>
          </w:tcPr>
          <w:p w14:paraId="26B191DF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1.000</w:t>
            </w:r>
          </w:p>
        </w:tc>
        <w:tc>
          <w:tcPr>
            <w:tcW w:w="0" w:type="auto"/>
          </w:tcPr>
          <w:p w14:paraId="0535E38B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02</w:t>
            </w:r>
          </w:p>
        </w:tc>
        <w:tc>
          <w:tcPr>
            <w:tcW w:w="0" w:type="auto"/>
            <w:hideMark/>
          </w:tcPr>
          <w:p w14:paraId="7F67029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2DDA61EC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</w:tcPr>
          <w:p w14:paraId="2DEB6E4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67</w:t>
            </w:r>
          </w:p>
        </w:tc>
        <w:tc>
          <w:tcPr>
            <w:tcW w:w="0" w:type="auto"/>
          </w:tcPr>
          <w:p w14:paraId="3BF287F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27</w:t>
            </w:r>
          </w:p>
        </w:tc>
      </w:tr>
      <w:tr w:rsidR="003B3F87" w:rsidRPr="00B6240C" w14:paraId="214F4F7D" w14:textId="77777777" w:rsidTr="00BA0F29">
        <w:trPr>
          <w:trHeight w:val="310"/>
        </w:trPr>
        <w:tc>
          <w:tcPr>
            <w:tcW w:w="4106" w:type="dxa"/>
            <w:hideMark/>
          </w:tcPr>
          <w:p w14:paraId="12F80971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3-Personal control  </w:t>
            </w:r>
          </w:p>
        </w:tc>
        <w:tc>
          <w:tcPr>
            <w:tcW w:w="1817" w:type="dxa"/>
          </w:tcPr>
          <w:p w14:paraId="508EF4B7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67</w:t>
            </w:r>
          </w:p>
        </w:tc>
        <w:tc>
          <w:tcPr>
            <w:tcW w:w="0" w:type="auto"/>
          </w:tcPr>
          <w:p w14:paraId="174EE0F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4818CDA0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25</w:t>
            </w:r>
          </w:p>
        </w:tc>
        <w:tc>
          <w:tcPr>
            <w:tcW w:w="0" w:type="auto"/>
            <w:hideMark/>
          </w:tcPr>
          <w:p w14:paraId="7A955CEC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21</w:t>
            </w:r>
          </w:p>
        </w:tc>
        <w:tc>
          <w:tcPr>
            <w:tcW w:w="0" w:type="auto"/>
          </w:tcPr>
          <w:p w14:paraId="4F1AB5DB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200</w:t>
            </w:r>
          </w:p>
        </w:tc>
        <w:tc>
          <w:tcPr>
            <w:tcW w:w="0" w:type="auto"/>
          </w:tcPr>
          <w:p w14:paraId="4EBF7098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25</w:t>
            </w:r>
          </w:p>
        </w:tc>
      </w:tr>
      <w:tr w:rsidR="003B3F87" w:rsidRPr="00B6240C" w14:paraId="4CE98D1A" w14:textId="77777777" w:rsidTr="00BA0F29">
        <w:trPr>
          <w:trHeight w:val="310"/>
        </w:trPr>
        <w:tc>
          <w:tcPr>
            <w:tcW w:w="4106" w:type="dxa"/>
            <w:hideMark/>
          </w:tcPr>
          <w:p w14:paraId="7AA920D5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4-Treatment control</w:t>
            </w:r>
          </w:p>
        </w:tc>
        <w:tc>
          <w:tcPr>
            <w:tcW w:w="1817" w:type="dxa"/>
          </w:tcPr>
          <w:p w14:paraId="455D94F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333</w:t>
            </w:r>
          </w:p>
        </w:tc>
        <w:tc>
          <w:tcPr>
            <w:tcW w:w="0" w:type="auto"/>
          </w:tcPr>
          <w:p w14:paraId="3227F4A3" w14:textId="603FB25C" w:rsidR="003B3F87" w:rsidRPr="00B6240C" w:rsidRDefault="00AA5079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1E0DA32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333</w:t>
            </w:r>
          </w:p>
        </w:tc>
        <w:tc>
          <w:tcPr>
            <w:tcW w:w="0" w:type="auto"/>
            <w:hideMark/>
          </w:tcPr>
          <w:p w14:paraId="6A1F86DB" w14:textId="626A3AC5" w:rsidR="003B3F87" w:rsidRPr="00B6240C" w:rsidRDefault="00677A4E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56855F77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333</w:t>
            </w:r>
          </w:p>
        </w:tc>
        <w:tc>
          <w:tcPr>
            <w:tcW w:w="0" w:type="auto"/>
          </w:tcPr>
          <w:p w14:paraId="55AC4540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1</w:t>
            </w:r>
          </w:p>
        </w:tc>
      </w:tr>
      <w:tr w:rsidR="003B3F87" w:rsidRPr="00B6240C" w14:paraId="5CED18D1" w14:textId="77777777" w:rsidTr="00BA0F29">
        <w:trPr>
          <w:trHeight w:val="310"/>
        </w:trPr>
        <w:tc>
          <w:tcPr>
            <w:tcW w:w="4106" w:type="dxa"/>
            <w:hideMark/>
          </w:tcPr>
          <w:p w14:paraId="36D70B04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5-Identity </w:t>
            </w:r>
          </w:p>
        </w:tc>
        <w:tc>
          <w:tcPr>
            <w:tcW w:w="1817" w:type="dxa"/>
          </w:tcPr>
          <w:p w14:paraId="72CE79DB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</w:tcPr>
          <w:p w14:paraId="7625CBDA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230A6FCB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626F937D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</w:tcPr>
          <w:p w14:paraId="6D7A0CF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</w:tcPr>
          <w:p w14:paraId="7E4FF814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</w:tr>
      <w:tr w:rsidR="003B3F87" w:rsidRPr="00B6240C" w14:paraId="62556FFA" w14:textId="77777777" w:rsidTr="00BA0F29">
        <w:trPr>
          <w:trHeight w:val="310"/>
        </w:trPr>
        <w:tc>
          <w:tcPr>
            <w:tcW w:w="4106" w:type="dxa"/>
            <w:hideMark/>
          </w:tcPr>
          <w:p w14:paraId="0EDDE604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6-Concerns </w:t>
            </w:r>
          </w:p>
        </w:tc>
        <w:tc>
          <w:tcPr>
            <w:tcW w:w="1817" w:type="dxa"/>
          </w:tcPr>
          <w:p w14:paraId="71CDE3FE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</w:tcPr>
          <w:p w14:paraId="02B07E7D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47F13496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B7B3AA9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</w:tcPr>
          <w:p w14:paraId="1186198C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</w:tcPr>
          <w:p w14:paraId="608ED385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</w:tr>
      <w:tr w:rsidR="003B3F87" w:rsidRPr="00B6240C" w14:paraId="575A7282" w14:textId="77777777" w:rsidTr="00BA0F29">
        <w:trPr>
          <w:trHeight w:val="310"/>
        </w:trPr>
        <w:tc>
          <w:tcPr>
            <w:tcW w:w="4106" w:type="dxa"/>
            <w:hideMark/>
          </w:tcPr>
          <w:p w14:paraId="02B5C1C9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7- Understanding</w:t>
            </w:r>
          </w:p>
        </w:tc>
        <w:tc>
          <w:tcPr>
            <w:tcW w:w="1817" w:type="dxa"/>
          </w:tcPr>
          <w:p w14:paraId="11D7E815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43</w:t>
            </w:r>
          </w:p>
        </w:tc>
        <w:tc>
          <w:tcPr>
            <w:tcW w:w="0" w:type="auto"/>
          </w:tcPr>
          <w:p w14:paraId="22EF199E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33</w:t>
            </w:r>
          </w:p>
        </w:tc>
        <w:tc>
          <w:tcPr>
            <w:tcW w:w="0" w:type="auto"/>
            <w:hideMark/>
          </w:tcPr>
          <w:p w14:paraId="49B67E6A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67</w:t>
            </w:r>
          </w:p>
        </w:tc>
        <w:tc>
          <w:tcPr>
            <w:tcW w:w="0" w:type="auto"/>
            <w:hideMark/>
          </w:tcPr>
          <w:p w14:paraId="791C954D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8</w:t>
            </w:r>
          </w:p>
        </w:tc>
        <w:tc>
          <w:tcPr>
            <w:tcW w:w="0" w:type="auto"/>
          </w:tcPr>
          <w:p w14:paraId="5898A149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200</w:t>
            </w:r>
          </w:p>
        </w:tc>
        <w:tc>
          <w:tcPr>
            <w:tcW w:w="0" w:type="auto"/>
          </w:tcPr>
          <w:p w14:paraId="7270402A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23</w:t>
            </w:r>
          </w:p>
        </w:tc>
      </w:tr>
      <w:tr w:rsidR="003B3F87" w:rsidRPr="00B6240C" w14:paraId="70AE4504" w14:textId="77777777" w:rsidTr="00BA0F29">
        <w:trPr>
          <w:trHeight w:val="310"/>
        </w:trPr>
        <w:tc>
          <w:tcPr>
            <w:tcW w:w="4106" w:type="dxa"/>
            <w:hideMark/>
          </w:tcPr>
          <w:p w14:paraId="43E7CAC1" w14:textId="77777777" w:rsidR="003B3F87" w:rsidRPr="00B6240C" w:rsidRDefault="003B3F87" w:rsidP="00ED3DAD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8-Emotional response</w:t>
            </w:r>
          </w:p>
        </w:tc>
        <w:tc>
          <w:tcPr>
            <w:tcW w:w="1817" w:type="dxa"/>
          </w:tcPr>
          <w:p w14:paraId="2E5A2CAD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43</w:t>
            </w:r>
          </w:p>
        </w:tc>
        <w:tc>
          <w:tcPr>
            <w:tcW w:w="0" w:type="auto"/>
          </w:tcPr>
          <w:p w14:paraId="5470A52A" w14:textId="4F79A877" w:rsidR="003B3F87" w:rsidRPr="00B6240C" w:rsidRDefault="00AA5079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07D1E91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5B0A6024" w14:textId="77777777" w:rsidR="003B3F87" w:rsidRPr="00B6240C" w:rsidRDefault="003B3F87" w:rsidP="00ED3DAD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0" w:type="auto"/>
          </w:tcPr>
          <w:p w14:paraId="38171926" w14:textId="77777777" w:rsidR="003B3F87" w:rsidRPr="00B6240C" w:rsidRDefault="003B3F87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200</w:t>
            </w:r>
          </w:p>
        </w:tc>
        <w:tc>
          <w:tcPr>
            <w:tcW w:w="0" w:type="auto"/>
          </w:tcPr>
          <w:p w14:paraId="692CA476" w14:textId="1BEA9ADD" w:rsidR="003B3F87" w:rsidRPr="00B6240C" w:rsidRDefault="00677A4E" w:rsidP="00ED3DAD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DC2C28" w:rsidRPr="00B6240C" w14:paraId="3586B08A" w14:textId="77777777" w:rsidTr="00BE2F97">
        <w:trPr>
          <w:trHeight w:val="310"/>
        </w:trPr>
        <w:tc>
          <w:tcPr>
            <w:tcW w:w="4106" w:type="dxa"/>
            <w:vMerge w:val="restart"/>
            <w:shd w:val="clear" w:color="auto" w:fill="CAEDFB" w:themeFill="accent4" w:themeFillTint="33"/>
          </w:tcPr>
          <w:p w14:paraId="071B34E4" w14:textId="2273035D" w:rsidR="00DC2C28" w:rsidRPr="00B6240C" w:rsidRDefault="00DC2C28" w:rsidP="000267AE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lastRenderedPageBreak/>
              <w:t>Variables</w:t>
            </w:r>
          </w:p>
        </w:tc>
        <w:tc>
          <w:tcPr>
            <w:tcW w:w="3461" w:type="dxa"/>
            <w:gridSpan w:val="2"/>
            <w:shd w:val="clear" w:color="auto" w:fill="CAEDFB" w:themeFill="accent4" w:themeFillTint="33"/>
          </w:tcPr>
          <w:p w14:paraId="66E40FB8" w14:textId="5828E431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mbined sample (n=55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5681BA63" w14:textId="33C7196C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Singapore (n=29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07DFF355" w14:textId="7827141B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UK (n=260)</w:t>
            </w:r>
          </w:p>
        </w:tc>
      </w:tr>
      <w:tr w:rsidR="00DC2C28" w:rsidRPr="00B6240C" w14:paraId="6D50F044" w14:textId="77777777" w:rsidTr="00BE2F97">
        <w:trPr>
          <w:trHeight w:val="310"/>
        </w:trPr>
        <w:tc>
          <w:tcPr>
            <w:tcW w:w="4106" w:type="dxa"/>
            <w:vMerge/>
            <w:shd w:val="clear" w:color="auto" w:fill="CAEDFB" w:themeFill="accent4" w:themeFillTint="33"/>
          </w:tcPr>
          <w:p w14:paraId="138C9394" w14:textId="77777777" w:rsidR="00DC2C28" w:rsidRPr="00B6240C" w:rsidRDefault="00DC2C28" w:rsidP="000267AE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</w:p>
        </w:tc>
        <w:tc>
          <w:tcPr>
            <w:tcW w:w="1817" w:type="dxa"/>
            <w:shd w:val="clear" w:color="auto" w:fill="CAEDFB" w:themeFill="accent4" w:themeFillTint="33"/>
          </w:tcPr>
          <w:p w14:paraId="1306549C" w14:textId="0E3B41C7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74E88EDB" w14:textId="12572D69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18BD4B84" w14:textId="3575DEE0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3106C66B" w14:textId="05F40707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6BF6CAF0" w14:textId="7DBE4E3D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75D451BF" w14:textId="08CC6AEE" w:rsidR="00DC2C28" w:rsidRPr="00B6240C" w:rsidRDefault="00DC2C28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</w:tr>
      <w:tr w:rsidR="000267AE" w:rsidRPr="00B6240C" w14:paraId="505DF1DC" w14:textId="77777777" w:rsidTr="00BA0F29">
        <w:trPr>
          <w:trHeight w:val="310"/>
        </w:trPr>
        <w:tc>
          <w:tcPr>
            <w:tcW w:w="4106" w:type="dxa"/>
            <w:hideMark/>
          </w:tcPr>
          <w:p w14:paraId="689A97D9" w14:textId="77777777" w:rsidR="000267AE" w:rsidRPr="00B6240C" w:rsidRDefault="000267AE" w:rsidP="000267AE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PHQ-2  </w:t>
            </w:r>
          </w:p>
        </w:tc>
        <w:tc>
          <w:tcPr>
            <w:tcW w:w="1817" w:type="dxa"/>
          </w:tcPr>
          <w:p w14:paraId="0DC0412B" w14:textId="77777777" w:rsidR="000267AE" w:rsidRPr="00B6240C" w:rsidRDefault="000267AE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167</w:t>
            </w:r>
          </w:p>
        </w:tc>
        <w:tc>
          <w:tcPr>
            <w:tcW w:w="0" w:type="auto"/>
          </w:tcPr>
          <w:p w14:paraId="2390C03A" w14:textId="77777777" w:rsidR="000267AE" w:rsidRPr="00B6240C" w:rsidRDefault="000267AE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66</w:t>
            </w:r>
          </w:p>
        </w:tc>
        <w:tc>
          <w:tcPr>
            <w:tcW w:w="0" w:type="auto"/>
            <w:hideMark/>
          </w:tcPr>
          <w:p w14:paraId="032B2DFE" w14:textId="77777777" w:rsidR="000267AE" w:rsidRPr="00B6240C" w:rsidRDefault="000267AE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167</w:t>
            </w:r>
          </w:p>
        </w:tc>
        <w:tc>
          <w:tcPr>
            <w:tcW w:w="0" w:type="auto"/>
            <w:hideMark/>
          </w:tcPr>
          <w:p w14:paraId="2A90103D" w14:textId="77777777" w:rsidR="000267AE" w:rsidRPr="00B6240C" w:rsidRDefault="000267AE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90</w:t>
            </w:r>
          </w:p>
        </w:tc>
        <w:tc>
          <w:tcPr>
            <w:tcW w:w="0" w:type="auto"/>
          </w:tcPr>
          <w:p w14:paraId="73CBB905" w14:textId="77777777" w:rsidR="000267AE" w:rsidRPr="00B6240C" w:rsidRDefault="000267AE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167</w:t>
            </w:r>
          </w:p>
        </w:tc>
        <w:tc>
          <w:tcPr>
            <w:tcW w:w="0" w:type="auto"/>
          </w:tcPr>
          <w:p w14:paraId="6985E2E2" w14:textId="77777777" w:rsidR="000267AE" w:rsidRPr="00B6240C" w:rsidRDefault="000267AE" w:rsidP="000267AE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253</w:t>
            </w:r>
          </w:p>
        </w:tc>
      </w:tr>
    </w:tbl>
    <w:p w14:paraId="1B418AC9" w14:textId="77777777" w:rsidR="00E15ACF" w:rsidRDefault="00E15ACF" w:rsidP="00E15ACF">
      <w:pPr>
        <w:jc w:val="both"/>
        <w:rPr>
          <w:rFonts w:eastAsia="Times New Roman" w:cs="Arial"/>
          <w:kern w:val="0"/>
          <w:szCs w:val="24"/>
          <w14:ligatures w14:val="none"/>
        </w:rPr>
      </w:pPr>
      <w:r w:rsidRPr="00855EAC">
        <w:rPr>
          <w:szCs w:val="24"/>
        </w:rPr>
        <w:t xml:space="preserve">BIPQ: </w:t>
      </w:r>
      <w:r w:rsidRPr="00855EAC">
        <w:rPr>
          <w:szCs w:val="24"/>
          <w:lang w:val="en-GB"/>
        </w:rPr>
        <w:t xml:space="preserve">Brief Illness Perception Questionnaire; </w:t>
      </w:r>
      <w:r w:rsidRPr="00855EAC">
        <w:rPr>
          <w:szCs w:val="24"/>
        </w:rPr>
        <w:t xml:space="preserve">BMQ: </w:t>
      </w:r>
      <w:r w:rsidRPr="00855EAC">
        <w:rPr>
          <w:szCs w:val="24"/>
          <w:lang w:val="en-GB"/>
        </w:rPr>
        <w:t xml:space="preserve">Beliefs about Medicine Questionnaires; </w:t>
      </w:r>
      <w:r w:rsidRPr="00855EAC">
        <w:rPr>
          <w:szCs w:val="24"/>
        </w:rPr>
        <w:t xml:space="preserve">INAS: </w:t>
      </w:r>
      <w:r w:rsidRPr="00855EAC">
        <w:rPr>
          <w:szCs w:val="24"/>
          <w:lang w:val="en-GB"/>
        </w:rPr>
        <w:t xml:space="preserve">Intentional Nonadherence Scale; MARS-5: Medication adherence report scale-5; </w:t>
      </w:r>
      <w:r w:rsidRPr="00855EAC">
        <w:rPr>
          <w:rFonts w:eastAsia="Times New Roman" w:cs="Arial"/>
          <w:color w:val="000000"/>
          <w:kern w:val="0"/>
          <w:szCs w:val="24"/>
          <w14:ligatures w14:val="none"/>
        </w:rPr>
        <w:t xml:space="preserve">NA: Non-applicable; PHQ-2: </w:t>
      </w:r>
      <w:r w:rsidRPr="00855EAC">
        <w:rPr>
          <w:szCs w:val="24"/>
          <w:lang w:val="en-GB"/>
        </w:rPr>
        <w:t>Patient Health Questionnaire-2</w:t>
      </w:r>
      <w:r>
        <w:rPr>
          <w:szCs w:val="24"/>
          <w:lang w:val="en-GB"/>
        </w:rPr>
        <w:t>.</w:t>
      </w:r>
    </w:p>
    <w:p w14:paraId="3F146521" w14:textId="77777777" w:rsidR="003B3F87" w:rsidRPr="00E15ACF" w:rsidRDefault="003B3F87" w:rsidP="003B3F87"/>
    <w:p w14:paraId="0C788586" w14:textId="77777777" w:rsidR="003B3F87" w:rsidRDefault="003B3F87" w:rsidP="003B3F87">
      <w:pPr>
        <w:rPr>
          <w:lang w:val="en-GB"/>
        </w:rPr>
      </w:pPr>
    </w:p>
    <w:p w14:paraId="06A713B1" w14:textId="77777777" w:rsidR="003B3F87" w:rsidRDefault="003B3F87" w:rsidP="003B3F87">
      <w:pPr>
        <w:rPr>
          <w:lang w:val="en-GB"/>
        </w:rPr>
      </w:pPr>
    </w:p>
    <w:p w14:paraId="52AB0EA5" w14:textId="77777777" w:rsidR="003B3F87" w:rsidRDefault="003B3F87" w:rsidP="003B3F87">
      <w:pPr>
        <w:rPr>
          <w:lang w:val="en-GB"/>
        </w:rPr>
      </w:pPr>
    </w:p>
    <w:p w14:paraId="075DA344" w14:textId="77777777" w:rsidR="003B3F87" w:rsidRDefault="003B3F87" w:rsidP="003B3F87">
      <w:pPr>
        <w:rPr>
          <w:lang w:val="en-GB"/>
        </w:rPr>
      </w:pPr>
    </w:p>
    <w:p w14:paraId="2E4D1A95" w14:textId="77777777" w:rsidR="003B3F87" w:rsidRDefault="003B3F87" w:rsidP="003B3F87">
      <w:pPr>
        <w:rPr>
          <w:lang w:val="en-GB"/>
        </w:rPr>
      </w:pPr>
    </w:p>
    <w:p w14:paraId="5F01866A" w14:textId="77777777" w:rsidR="003B3F87" w:rsidRDefault="003B3F87" w:rsidP="003B3F87">
      <w:pPr>
        <w:rPr>
          <w:lang w:val="en-GB"/>
        </w:rPr>
      </w:pPr>
    </w:p>
    <w:p w14:paraId="588E8ADD" w14:textId="77777777" w:rsidR="003B3F87" w:rsidRDefault="003B3F87" w:rsidP="003B3F87">
      <w:pPr>
        <w:rPr>
          <w:lang w:val="en-GB"/>
        </w:rPr>
      </w:pPr>
    </w:p>
    <w:p w14:paraId="6F7231E0" w14:textId="77777777" w:rsidR="003B3F87" w:rsidRDefault="003B3F87" w:rsidP="003B3F87">
      <w:pPr>
        <w:rPr>
          <w:lang w:val="en-GB"/>
        </w:rPr>
      </w:pPr>
    </w:p>
    <w:p w14:paraId="0AF0464E" w14:textId="77777777" w:rsidR="003B3F87" w:rsidRDefault="003B3F87" w:rsidP="003B3F87">
      <w:pPr>
        <w:rPr>
          <w:lang w:val="en-GB"/>
        </w:rPr>
      </w:pPr>
    </w:p>
    <w:p w14:paraId="3EC5CF6A" w14:textId="77777777" w:rsidR="003B3F87" w:rsidRDefault="003B3F87" w:rsidP="003B3F87">
      <w:pPr>
        <w:rPr>
          <w:lang w:val="en-GB"/>
        </w:rPr>
      </w:pPr>
    </w:p>
    <w:p w14:paraId="45B2EE5F" w14:textId="77777777" w:rsidR="003B3F87" w:rsidRDefault="003B3F87" w:rsidP="003B3F87">
      <w:pPr>
        <w:rPr>
          <w:lang w:val="en-GB"/>
        </w:rPr>
      </w:pPr>
    </w:p>
    <w:p w14:paraId="7C6F9CAF" w14:textId="77777777" w:rsidR="003B3F87" w:rsidRDefault="003B3F87" w:rsidP="003B3F87">
      <w:pPr>
        <w:rPr>
          <w:lang w:val="en-GB"/>
        </w:rPr>
      </w:pPr>
    </w:p>
    <w:p w14:paraId="60DACE2C" w14:textId="77777777" w:rsidR="003B3F87" w:rsidRDefault="003B3F87" w:rsidP="003B3F87">
      <w:pPr>
        <w:rPr>
          <w:lang w:val="en-GB"/>
        </w:rPr>
      </w:pPr>
    </w:p>
    <w:p w14:paraId="45245DB4" w14:textId="77777777" w:rsidR="003B3F87" w:rsidRDefault="003B3F87" w:rsidP="003B3F87">
      <w:pPr>
        <w:rPr>
          <w:lang w:val="en-GB"/>
        </w:rPr>
      </w:pPr>
    </w:p>
    <w:p w14:paraId="1F2B9590" w14:textId="77777777" w:rsidR="003B3F87" w:rsidRDefault="003B3F87" w:rsidP="003B3F87">
      <w:pPr>
        <w:rPr>
          <w:lang w:val="en-GB"/>
        </w:rPr>
      </w:pPr>
    </w:p>
    <w:p w14:paraId="6615809D" w14:textId="77777777" w:rsidR="003B3F87" w:rsidRDefault="003B3F87" w:rsidP="003B3F87">
      <w:pPr>
        <w:rPr>
          <w:lang w:val="en-GB"/>
        </w:rPr>
      </w:pPr>
    </w:p>
    <w:p w14:paraId="61F3F5ED" w14:textId="77777777" w:rsidR="003B3F87" w:rsidRDefault="003B3F87" w:rsidP="003B3F87">
      <w:pPr>
        <w:rPr>
          <w:lang w:val="en-GB"/>
        </w:rPr>
      </w:pPr>
    </w:p>
    <w:p w14:paraId="672E7EB4" w14:textId="77777777" w:rsidR="003B3F87" w:rsidRDefault="003B3F87" w:rsidP="003B3F87">
      <w:pPr>
        <w:rPr>
          <w:lang w:val="en-GB"/>
        </w:rPr>
      </w:pPr>
    </w:p>
    <w:p w14:paraId="7DBFB806" w14:textId="77777777" w:rsidR="003B3F87" w:rsidRDefault="003B3F87" w:rsidP="003B3F87">
      <w:pPr>
        <w:rPr>
          <w:lang w:val="en-GB"/>
        </w:rPr>
      </w:pPr>
    </w:p>
    <w:p w14:paraId="3F03A8F4" w14:textId="77777777" w:rsidR="003B3F87" w:rsidRDefault="003B3F87" w:rsidP="003B3F87">
      <w:pPr>
        <w:rPr>
          <w:lang w:val="en-GB"/>
        </w:rPr>
      </w:pPr>
    </w:p>
    <w:p w14:paraId="0A756C57" w14:textId="77777777" w:rsidR="003B3F87" w:rsidRDefault="003B3F87" w:rsidP="003B3F87">
      <w:pPr>
        <w:rPr>
          <w:lang w:val="en-GB"/>
        </w:rPr>
      </w:pPr>
    </w:p>
    <w:p w14:paraId="55C9F4F6" w14:textId="77777777" w:rsidR="003B3F87" w:rsidRDefault="003B3F87" w:rsidP="003B3F87">
      <w:pPr>
        <w:rPr>
          <w:lang w:val="en-GB"/>
        </w:rPr>
      </w:pPr>
    </w:p>
    <w:p w14:paraId="3FC7536A" w14:textId="77777777" w:rsidR="003B3F87" w:rsidRDefault="003B3F87" w:rsidP="003B3F87">
      <w:pPr>
        <w:rPr>
          <w:lang w:val="en-GB"/>
        </w:rPr>
      </w:pPr>
    </w:p>
    <w:p w14:paraId="5CD7DF60" w14:textId="77777777" w:rsidR="003B3F87" w:rsidRDefault="003B3F87" w:rsidP="003B3F87">
      <w:pPr>
        <w:rPr>
          <w:lang w:val="en-GB"/>
        </w:rPr>
      </w:pPr>
    </w:p>
    <w:p w14:paraId="60A145DB" w14:textId="77777777" w:rsidR="003B3F87" w:rsidRDefault="003B3F87" w:rsidP="003B3F87">
      <w:pPr>
        <w:rPr>
          <w:lang w:val="en-GB"/>
        </w:rPr>
      </w:pPr>
    </w:p>
    <w:p w14:paraId="2601D68D" w14:textId="77777777" w:rsidR="003B3F87" w:rsidRPr="00EC4C50" w:rsidRDefault="003B3F87" w:rsidP="003B3F87">
      <w:pPr>
        <w:rPr>
          <w:lang w:val="en-GB"/>
        </w:rPr>
      </w:pPr>
    </w:p>
    <w:p w14:paraId="3391C3C0" w14:textId="2CE985DD" w:rsidR="003B3F87" w:rsidRDefault="003B3F87" w:rsidP="00E67B32">
      <w:pPr>
        <w:rPr>
          <w:lang w:val="en-GB"/>
        </w:rPr>
        <w:sectPr w:rsidR="003B3F87" w:rsidSect="00E20F2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FC2107" w14:textId="21764B26" w:rsidR="006770DB" w:rsidRDefault="00F22073" w:rsidP="00852C5A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</w:t>
      </w:r>
      <w:r w:rsidR="003D5908">
        <w:rPr>
          <w:lang w:val="en-GB"/>
        </w:rPr>
        <w:t>6</w:t>
      </w:r>
      <w:r>
        <w:rPr>
          <w:lang w:val="en-GB"/>
        </w:rPr>
        <w:t xml:space="preserve">: Univariate </w:t>
      </w:r>
      <w:r w:rsidR="007808D1">
        <w:rPr>
          <w:lang w:val="en-GB"/>
        </w:rPr>
        <w:t>R</w:t>
      </w:r>
      <w:r>
        <w:rPr>
          <w:lang w:val="en-GB"/>
        </w:rPr>
        <w:t xml:space="preserve">egression on </w:t>
      </w:r>
      <w:r w:rsidR="007808D1">
        <w:rPr>
          <w:lang w:val="en-GB"/>
        </w:rPr>
        <w:t>F</w:t>
      </w:r>
      <w:r>
        <w:rPr>
          <w:lang w:val="en-GB"/>
        </w:rPr>
        <w:t xml:space="preserve">actors </w:t>
      </w:r>
      <w:r w:rsidR="002D09F8">
        <w:t>associated with</w:t>
      </w:r>
      <w:r w:rsidR="004947FC">
        <w:t xml:space="preserve"> </w:t>
      </w:r>
      <w:r w:rsidR="0055239A">
        <w:t xml:space="preserve">Baseline </w:t>
      </w:r>
      <w:r w:rsidR="00FC26F5">
        <w:rPr>
          <w:lang w:val="en-GB"/>
        </w:rPr>
        <w:t>Hb</w:t>
      </w:r>
      <w:r w:rsidR="00C63524">
        <w:rPr>
          <w:lang w:val="en-GB"/>
        </w:rPr>
        <w:t>A</w:t>
      </w:r>
      <w:r w:rsidR="00FC26F5">
        <w:rPr>
          <w:lang w:val="en-GB"/>
        </w:rPr>
        <w:t>1c</w:t>
      </w:r>
      <w:r w:rsidR="000D6424">
        <w:rPr>
          <w:lang w:val="en-GB"/>
        </w:rPr>
        <w:t xml:space="preserve"> in the Combined, Singapore and UK sample</w:t>
      </w:r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301"/>
        <w:gridCol w:w="1963"/>
        <w:gridCol w:w="1460"/>
        <w:gridCol w:w="1963"/>
        <w:gridCol w:w="1454"/>
      </w:tblGrid>
      <w:tr w:rsidR="00823CEF" w:rsidRPr="00B6240C" w14:paraId="669972B5" w14:textId="22965096" w:rsidTr="00BA2BF6">
        <w:trPr>
          <w:trHeight w:val="310"/>
        </w:trPr>
        <w:tc>
          <w:tcPr>
            <w:tcW w:w="3964" w:type="dxa"/>
            <w:vMerge w:val="restart"/>
            <w:shd w:val="clear" w:color="auto" w:fill="CAEDFB" w:themeFill="accent4" w:themeFillTint="33"/>
            <w:noWrap/>
          </w:tcPr>
          <w:p w14:paraId="31AC0627" w14:textId="6E14ECA8" w:rsidR="00823CEF" w:rsidRPr="00B6240C" w:rsidRDefault="00823CEF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Variables </w:t>
            </w:r>
          </w:p>
        </w:tc>
        <w:tc>
          <w:tcPr>
            <w:tcW w:w="3144" w:type="dxa"/>
            <w:gridSpan w:val="2"/>
            <w:shd w:val="clear" w:color="auto" w:fill="CAEDFB" w:themeFill="accent4" w:themeFillTint="33"/>
          </w:tcPr>
          <w:p w14:paraId="65595712" w14:textId="634E3CF6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mbined sample (n=55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  <w:noWrap/>
          </w:tcPr>
          <w:p w14:paraId="2F1C2A8F" w14:textId="09957F10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Singapore (n=29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6C0D2407" w14:textId="68E60D4D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UK (n=260)</w:t>
            </w:r>
          </w:p>
        </w:tc>
      </w:tr>
      <w:tr w:rsidR="00823CEF" w:rsidRPr="00B6240C" w14:paraId="414CD510" w14:textId="05708E95" w:rsidTr="0041628B">
        <w:trPr>
          <w:trHeight w:val="310"/>
        </w:trPr>
        <w:tc>
          <w:tcPr>
            <w:tcW w:w="3964" w:type="dxa"/>
            <w:vMerge/>
            <w:shd w:val="clear" w:color="auto" w:fill="CAEDFB" w:themeFill="accent4" w:themeFillTint="33"/>
            <w:noWrap/>
            <w:hideMark/>
          </w:tcPr>
          <w:p w14:paraId="2994E11B" w14:textId="43855B86" w:rsidR="00823CEF" w:rsidRPr="00B6240C" w:rsidRDefault="00823CEF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</w:p>
        </w:tc>
        <w:tc>
          <w:tcPr>
            <w:tcW w:w="1843" w:type="dxa"/>
            <w:shd w:val="clear" w:color="auto" w:fill="CAEDFB" w:themeFill="accent4" w:themeFillTint="33"/>
          </w:tcPr>
          <w:p w14:paraId="329B66E0" w14:textId="1DED0E84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1301" w:type="dxa"/>
            <w:shd w:val="clear" w:color="auto" w:fill="CAEDFB" w:themeFill="accent4" w:themeFillTint="33"/>
          </w:tcPr>
          <w:p w14:paraId="0EC65ACC" w14:textId="2A528EA8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  <w:noWrap/>
            <w:hideMark/>
          </w:tcPr>
          <w:p w14:paraId="4F8C97C8" w14:textId="547EC845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  <w:noWrap/>
            <w:hideMark/>
          </w:tcPr>
          <w:p w14:paraId="5FA7BEBA" w14:textId="1DAAF8D0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26392C89" w14:textId="489B59B9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68E5E8AB" w14:textId="0ACDE427" w:rsidR="00823CEF" w:rsidRPr="00B6240C" w:rsidRDefault="00823CEF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</w:tr>
      <w:tr w:rsidR="009A2E9D" w:rsidRPr="00B6240C" w14:paraId="10B19682" w14:textId="77777777" w:rsidTr="0041628B">
        <w:trPr>
          <w:trHeight w:val="310"/>
        </w:trPr>
        <w:tc>
          <w:tcPr>
            <w:tcW w:w="3964" w:type="dxa"/>
            <w:noWrap/>
          </w:tcPr>
          <w:p w14:paraId="5D6C1CEF" w14:textId="791C11C8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1843" w:type="dxa"/>
            <w:vAlign w:val="center"/>
          </w:tcPr>
          <w:p w14:paraId="16846473" w14:textId="3C379F6B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000</w:t>
            </w:r>
          </w:p>
        </w:tc>
        <w:tc>
          <w:tcPr>
            <w:tcW w:w="1301" w:type="dxa"/>
            <w:vAlign w:val="center"/>
          </w:tcPr>
          <w:p w14:paraId="700E5F59" w14:textId="3CEBA449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952</w:t>
            </w:r>
          </w:p>
        </w:tc>
        <w:tc>
          <w:tcPr>
            <w:tcW w:w="0" w:type="auto"/>
            <w:noWrap/>
          </w:tcPr>
          <w:p w14:paraId="179ED29F" w14:textId="0BAFFC5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0.011</w:t>
            </w:r>
          </w:p>
        </w:tc>
        <w:tc>
          <w:tcPr>
            <w:tcW w:w="0" w:type="auto"/>
            <w:noWrap/>
          </w:tcPr>
          <w:p w14:paraId="4302D06A" w14:textId="7B5A3C8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19</w:t>
            </w:r>
          </w:p>
        </w:tc>
        <w:tc>
          <w:tcPr>
            <w:tcW w:w="0" w:type="auto"/>
            <w:vAlign w:val="center"/>
          </w:tcPr>
          <w:p w14:paraId="5E024441" w14:textId="57D07E1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15</w:t>
            </w:r>
          </w:p>
        </w:tc>
        <w:tc>
          <w:tcPr>
            <w:tcW w:w="0" w:type="auto"/>
            <w:vAlign w:val="center"/>
          </w:tcPr>
          <w:p w14:paraId="180151F9" w14:textId="7481B77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94</w:t>
            </w:r>
          </w:p>
        </w:tc>
      </w:tr>
      <w:tr w:rsidR="00F615CC" w:rsidRPr="00B6240C" w14:paraId="2F29B8CC" w14:textId="77777777" w:rsidTr="00BA2BF6">
        <w:trPr>
          <w:trHeight w:val="310"/>
        </w:trPr>
        <w:tc>
          <w:tcPr>
            <w:tcW w:w="3964" w:type="dxa"/>
            <w:noWrap/>
          </w:tcPr>
          <w:p w14:paraId="4BC6C770" w14:textId="75BA689C" w:rsidR="00F615CC" w:rsidRPr="00B6240C" w:rsidRDefault="00FA0FAB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3144" w:type="dxa"/>
            <w:gridSpan w:val="2"/>
          </w:tcPr>
          <w:p w14:paraId="7A5EAFD9" w14:textId="10A92250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Male</w:t>
            </w:r>
          </w:p>
        </w:tc>
        <w:tc>
          <w:tcPr>
            <w:tcW w:w="0" w:type="auto"/>
            <w:gridSpan w:val="2"/>
            <w:noWrap/>
          </w:tcPr>
          <w:p w14:paraId="14F979B1" w14:textId="3AF0F1A0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Male</w:t>
            </w:r>
          </w:p>
        </w:tc>
        <w:tc>
          <w:tcPr>
            <w:tcW w:w="0" w:type="auto"/>
            <w:gridSpan w:val="2"/>
          </w:tcPr>
          <w:p w14:paraId="38127A18" w14:textId="78BF9F37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Male</w:t>
            </w:r>
          </w:p>
        </w:tc>
      </w:tr>
      <w:tr w:rsidR="009A2E9D" w:rsidRPr="00B6240C" w14:paraId="3F8AF051" w14:textId="77777777" w:rsidTr="0041628B">
        <w:trPr>
          <w:trHeight w:val="310"/>
        </w:trPr>
        <w:tc>
          <w:tcPr>
            <w:tcW w:w="3964" w:type="dxa"/>
            <w:noWrap/>
          </w:tcPr>
          <w:p w14:paraId="38071E83" w14:textId="586FA342" w:rsidR="009A2E9D" w:rsidRPr="00B6240C" w:rsidRDefault="009A2E9D" w:rsidP="00B5373A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Female </w:t>
            </w:r>
          </w:p>
        </w:tc>
        <w:tc>
          <w:tcPr>
            <w:tcW w:w="1843" w:type="dxa"/>
            <w:vAlign w:val="center"/>
          </w:tcPr>
          <w:p w14:paraId="4A80B030" w14:textId="25C12ADA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217</w:t>
            </w:r>
          </w:p>
        </w:tc>
        <w:tc>
          <w:tcPr>
            <w:tcW w:w="1301" w:type="dxa"/>
            <w:vAlign w:val="center"/>
          </w:tcPr>
          <w:p w14:paraId="45F40B16" w14:textId="7E95B44C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174</w:t>
            </w:r>
          </w:p>
        </w:tc>
        <w:tc>
          <w:tcPr>
            <w:tcW w:w="0" w:type="auto"/>
            <w:noWrap/>
          </w:tcPr>
          <w:p w14:paraId="042A6388" w14:textId="65FC010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30</w:t>
            </w:r>
          </w:p>
        </w:tc>
        <w:tc>
          <w:tcPr>
            <w:tcW w:w="0" w:type="auto"/>
            <w:noWrap/>
          </w:tcPr>
          <w:p w14:paraId="69390702" w14:textId="518FA05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34</w:t>
            </w:r>
          </w:p>
        </w:tc>
        <w:tc>
          <w:tcPr>
            <w:tcW w:w="0" w:type="auto"/>
            <w:vAlign w:val="center"/>
          </w:tcPr>
          <w:p w14:paraId="4BCED72E" w14:textId="57B49153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377</w:t>
            </w:r>
          </w:p>
        </w:tc>
        <w:tc>
          <w:tcPr>
            <w:tcW w:w="0" w:type="auto"/>
            <w:vAlign w:val="center"/>
          </w:tcPr>
          <w:p w14:paraId="5921D86D" w14:textId="4537FE5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82</w:t>
            </w:r>
          </w:p>
        </w:tc>
      </w:tr>
      <w:tr w:rsidR="00F615CC" w:rsidRPr="00B6240C" w14:paraId="670D2B5E" w14:textId="77777777" w:rsidTr="00BA2BF6">
        <w:trPr>
          <w:trHeight w:val="310"/>
        </w:trPr>
        <w:tc>
          <w:tcPr>
            <w:tcW w:w="3964" w:type="dxa"/>
            <w:noWrap/>
          </w:tcPr>
          <w:p w14:paraId="5B7A1D88" w14:textId="4DD6FBEF" w:rsidR="00F615CC" w:rsidRPr="00B6240C" w:rsidRDefault="00F615CC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3144" w:type="dxa"/>
            <w:gridSpan w:val="2"/>
          </w:tcPr>
          <w:p w14:paraId="77ABB6C4" w14:textId="75042A7D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White</w:t>
            </w:r>
          </w:p>
        </w:tc>
        <w:tc>
          <w:tcPr>
            <w:tcW w:w="0" w:type="auto"/>
            <w:gridSpan w:val="2"/>
            <w:noWrap/>
          </w:tcPr>
          <w:p w14:paraId="065EE695" w14:textId="72EAE62C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Chinese</w:t>
            </w:r>
          </w:p>
        </w:tc>
        <w:tc>
          <w:tcPr>
            <w:tcW w:w="0" w:type="auto"/>
            <w:gridSpan w:val="2"/>
          </w:tcPr>
          <w:p w14:paraId="550163ED" w14:textId="2227E845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White</w:t>
            </w:r>
          </w:p>
        </w:tc>
      </w:tr>
      <w:tr w:rsidR="009A2E9D" w:rsidRPr="00B6240C" w14:paraId="70D0569D" w14:textId="77777777" w:rsidTr="0041628B">
        <w:trPr>
          <w:trHeight w:val="310"/>
        </w:trPr>
        <w:tc>
          <w:tcPr>
            <w:tcW w:w="3964" w:type="dxa"/>
            <w:noWrap/>
          </w:tcPr>
          <w:p w14:paraId="7C6147D0" w14:textId="4B8BDB50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Chinese </w:t>
            </w:r>
          </w:p>
        </w:tc>
        <w:tc>
          <w:tcPr>
            <w:tcW w:w="1843" w:type="dxa"/>
            <w:vAlign w:val="center"/>
          </w:tcPr>
          <w:p w14:paraId="4A4EDF25" w14:textId="49530F4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1.002</w:t>
            </w:r>
          </w:p>
        </w:tc>
        <w:tc>
          <w:tcPr>
            <w:tcW w:w="1301" w:type="dxa"/>
            <w:vAlign w:val="center"/>
          </w:tcPr>
          <w:p w14:paraId="4ED36283" w14:textId="4CCB20BC" w:rsidR="009A2E9D" w:rsidRPr="00B6240C" w:rsidRDefault="00677A4E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noWrap/>
          </w:tcPr>
          <w:p w14:paraId="3B0CFF75" w14:textId="1963982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7CB0FFF2" w14:textId="74D1CE0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2D57DBF4" w14:textId="0841F30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1E9DEEFE" w14:textId="651557A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9A2E9D" w:rsidRPr="00B6240C" w14:paraId="6EB4027C" w14:textId="77777777" w:rsidTr="0041628B">
        <w:trPr>
          <w:trHeight w:val="310"/>
        </w:trPr>
        <w:tc>
          <w:tcPr>
            <w:tcW w:w="3964" w:type="dxa"/>
            <w:noWrap/>
          </w:tcPr>
          <w:p w14:paraId="672FB567" w14:textId="4F695D95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Malay </w:t>
            </w:r>
          </w:p>
        </w:tc>
        <w:tc>
          <w:tcPr>
            <w:tcW w:w="1843" w:type="dxa"/>
            <w:vAlign w:val="center"/>
          </w:tcPr>
          <w:p w14:paraId="5858BBD3" w14:textId="003E19CD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0.523</w:t>
            </w:r>
          </w:p>
        </w:tc>
        <w:tc>
          <w:tcPr>
            <w:tcW w:w="1301" w:type="dxa"/>
            <w:vAlign w:val="center"/>
          </w:tcPr>
          <w:p w14:paraId="5F2A6564" w14:textId="69707DB9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130</w:t>
            </w:r>
          </w:p>
        </w:tc>
        <w:tc>
          <w:tcPr>
            <w:tcW w:w="0" w:type="auto"/>
            <w:noWrap/>
          </w:tcPr>
          <w:p w14:paraId="2C4F16C6" w14:textId="2C81F97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79</w:t>
            </w:r>
          </w:p>
        </w:tc>
        <w:tc>
          <w:tcPr>
            <w:tcW w:w="0" w:type="auto"/>
            <w:noWrap/>
          </w:tcPr>
          <w:p w14:paraId="7129620C" w14:textId="0095E32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99</w:t>
            </w:r>
          </w:p>
        </w:tc>
        <w:tc>
          <w:tcPr>
            <w:tcW w:w="0" w:type="auto"/>
          </w:tcPr>
          <w:p w14:paraId="5BA3686F" w14:textId="7ED0115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26EA50C1" w14:textId="0F35D32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9A2E9D" w:rsidRPr="00B6240C" w14:paraId="29BB6E51" w14:textId="77777777" w:rsidTr="0041628B">
        <w:trPr>
          <w:trHeight w:val="310"/>
        </w:trPr>
        <w:tc>
          <w:tcPr>
            <w:tcW w:w="3964" w:type="dxa"/>
            <w:noWrap/>
          </w:tcPr>
          <w:p w14:paraId="704C1F4A" w14:textId="18380EF3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Indian </w:t>
            </w:r>
          </w:p>
        </w:tc>
        <w:tc>
          <w:tcPr>
            <w:tcW w:w="1843" w:type="dxa"/>
            <w:vAlign w:val="center"/>
          </w:tcPr>
          <w:p w14:paraId="79D63FDD" w14:textId="1B942184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-0.841</w:t>
            </w:r>
          </w:p>
        </w:tc>
        <w:tc>
          <w:tcPr>
            <w:tcW w:w="1301" w:type="dxa"/>
            <w:vAlign w:val="center"/>
          </w:tcPr>
          <w:p w14:paraId="2B5CEB76" w14:textId="1CD677C2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0.010</w:t>
            </w:r>
          </w:p>
        </w:tc>
        <w:tc>
          <w:tcPr>
            <w:tcW w:w="0" w:type="auto"/>
            <w:noWrap/>
          </w:tcPr>
          <w:p w14:paraId="33595451" w14:textId="45C249D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62</w:t>
            </w:r>
          </w:p>
        </w:tc>
        <w:tc>
          <w:tcPr>
            <w:tcW w:w="0" w:type="auto"/>
            <w:noWrap/>
          </w:tcPr>
          <w:p w14:paraId="050479C7" w14:textId="22D1B87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49</w:t>
            </w:r>
          </w:p>
        </w:tc>
        <w:tc>
          <w:tcPr>
            <w:tcW w:w="0" w:type="auto"/>
          </w:tcPr>
          <w:p w14:paraId="17C06C4F" w14:textId="1EF260F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4C07E233" w14:textId="537E25B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9A2E9D" w:rsidRPr="00B6240C" w14:paraId="6F39A040" w14:textId="77777777" w:rsidTr="0041628B">
        <w:trPr>
          <w:trHeight w:val="310"/>
        </w:trPr>
        <w:tc>
          <w:tcPr>
            <w:tcW w:w="3964" w:type="dxa"/>
            <w:noWrap/>
          </w:tcPr>
          <w:p w14:paraId="1142BBF5" w14:textId="39A23062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Others </w:t>
            </w:r>
          </w:p>
        </w:tc>
        <w:tc>
          <w:tcPr>
            <w:tcW w:w="1843" w:type="dxa"/>
            <w:vAlign w:val="center"/>
          </w:tcPr>
          <w:p w14:paraId="745C4508" w14:textId="6ABD06CB" w:rsidR="009A2E9D" w:rsidRPr="00B6240C" w:rsidRDefault="009A2E9D" w:rsidP="009A2E9D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</w:rPr>
              <w:t>0.205</w:t>
            </w:r>
          </w:p>
        </w:tc>
        <w:tc>
          <w:tcPr>
            <w:tcW w:w="1301" w:type="dxa"/>
            <w:vAlign w:val="center"/>
          </w:tcPr>
          <w:p w14:paraId="12D13952" w14:textId="70BA9839" w:rsidR="009A2E9D" w:rsidRPr="00B6240C" w:rsidRDefault="009A2E9D" w:rsidP="009A2E9D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</w:rPr>
              <w:t>0.583</w:t>
            </w:r>
          </w:p>
        </w:tc>
        <w:tc>
          <w:tcPr>
            <w:tcW w:w="0" w:type="auto"/>
            <w:noWrap/>
          </w:tcPr>
          <w:p w14:paraId="48314F4A" w14:textId="7A1365A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1.528</w:t>
            </w:r>
          </w:p>
        </w:tc>
        <w:tc>
          <w:tcPr>
            <w:tcW w:w="0" w:type="auto"/>
            <w:noWrap/>
          </w:tcPr>
          <w:p w14:paraId="26BBA6F2" w14:textId="695838E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48</w:t>
            </w:r>
          </w:p>
        </w:tc>
        <w:tc>
          <w:tcPr>
            <w:tcW w:w="0" w:type="auto"/>
            <w:vAlign w:val="center"/>
          </w:tcPr>
          <w:p w14:paraId="08005C52" w14:textId="2921BB7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595</w:t>
            </w:r>
          </w:p>
        </w:tc>
        <w:tc>
          <w:tcPr>
            <w:tcW w:w="0" w:type="auto"/>
            <w:vAlign w:val="center"/>
          </w:tcPr>
          <w:p w14:paraId="10E2776E" w14:textId="0E22130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727</w:t>
            </w:r>
          </w:p>
        </w:tc>
      </w:tr>
      <w:tr w:rsidR="009A2E9D" w:rsidRPr="00B6240C" w14:paraId="1E69FF82" w14:textId="77777777" w:rsidTr="0041628B">
        <w:trPr>
          <w:trHeight w:val="310"/>
        </w:trPr>
        <w:tc>
          <w:tcPr>
            <w:tcW w:w="3964" w:type="dxa"/>
            <w:noWrap/>
          </w:tcPr>
          <w:p w14:paraId="4BA4440C" w14:textId="1E26EA9B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Black/ Black British </w:t>
            </w:r>
          </w:p>
        </w:tc>
        <w:tc>
          <w:tcPr>
            <w:tcW w:w="1843" w:type="dxa"/>
            <w:vAlign w:val="center"/>
          </w:tcPr>
          <w:p w14:paraId="70B70279" w14:textId="416EB3E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16</w:t>
            </w:r>
          </w:p>
        </w:tc>
        <w:tc>
          <w:tcPr>
            <w:tcW w:w="1301" w:type="dxa"/>
            <w:vAlign w:val="center"/>
          </w:tcPr>
          <w:p w14:paraId="37E6BCFD" w14:textId="4EF9504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14</w:t>
            </w:r>
          </w:p>
        </w:tc>
        <w:tc>
          <w:tcPr>
            <w:tcW w:w="0" w:type="auto"/>
            <w:noWrap/>
          </w:tcPr>
          <w:p w14:paraId="77D351F4" w14:textId="19C63E6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00FBF66E" w14:textId="13461DD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5D2985F1" w14:textId="0C48856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2.400</w:t>
            </w:r>
          </w:p>
        </w:tc>
        <w:tc>
          <w:tcPr>
            <w:tcW w:w="0" w:type="auto"/>
            <w:vAlign w:val="center"/>
          </w:tcPr>
          <w:p w14:paraId="1D04604C" w14:textId="5532745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32</w:t>
            </w:r>
          </w:p>
        </w:tc>
      </w:tr>
      <w:tr w:rsidR="009A2E9D" w:rsidRPr="00B6240C" w14:paraId="75C7F249" w14:textId="77777777" w:rsidTr="0041628B">
        <w:trPr>
          <w:trHeight w:val="310"/>
        </w:trPr>
        <w:tc>
          <w:tcPr>
            <w:tcW w:w="3964" w:type="dxa"/>
            <w:noWrap/>
          </w:tcPr>
          <w:p w14:paraId="213FF085" w14:textId="56030F54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Asian/ Asian British </w:t>
            </w:r>
          </w:p>
        </w:tc>
        <w:tc>
          <w:tcPr>
            <w:tcW w:w="1843" w:type="dxa"/>
            <w:vAlign w:val="center"/>
          </w:tcPr>
          <w:p w14:paraId="07CF7B6C" w14:textId="4D88C08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0.295</w:t>
            </w:r>
          </w:p>
        </w:tc>
        <w:tc>
          <w:tcPr>
            <w:tcW w:w="1301" w:type="dxa"/>
            <w:vAlign w:val="center"/>
          </w:tcPr>
          <w:p w14:paraId="3DBEA5F1" w14:textId="124FD37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90</w:t>
            </w:r>
          </w:p>
        </w:tc>
        <w:tc>
          <w:tcPr>
            <w:tcW w:w="0" w:type="auto"/>
            <w:noWrap/>
          </w:tcPr>
          <w:p w14:paraId="2CFAD072" w14:textId="6DB76DF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2D1B6CBF" w14:textId="30C6078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1027B23B" w14:textId="0BA6291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3.166</w:t>
            </w:r>
          </w:p>
        </w:tc>
        <w:tc>
          <w:tcPr>
            <w:tcW w:w="0" w:type="auto"/>
            <w:vAlign w:val="center"/>
          </w:tcPr>
          <w:p w14:paraId="5DED48EA" w14:textId="0083180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19</w:t>
            </w:r>
          </w:p>
        </w:tc>
      </w:tr>
      <w:tr w:rsidR="009A2E9D" w:rsidRPr="00B6240C" w14:paraId="03C81EB2" w14:textId="77777777" w:rsidTr="0041628B">
        <w:trPr>
          <w:trHeight w:val="310"/>
        </w:trPr>
        <w:tc>
          <w:tcPr>
            <w:tcW w:w="3964" w:type="dxa"/>
            <w:noWrap/>
          </w:tcPr>
          <w:p w14:paraId="6B12EC91" w14:textId="4E6FED3F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Mixed</w:t>
            </w:r>
          </w:p>
        </w:tc>
        <w:tc>
          <w:tcPr>
            <w:tcW w:w="1843" w:type="dxa"/>
            <w:vAlign w:val="center"/>
          </w:tcPr>
          <w:p w14:paraId="15160141" w14:textId="1B713C5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20</w:t>
            </w:r>
          </w:p>
        </w:tc>
        <w:tc>
          <w:tcPr>
            <w:tcW w:w="1301" w:type="dxa"/>
            <w:vAlign w:val="center"/>
          </w:tcPr>
          <w:p w14:paraId="083ADAE8" w14:textId="622414C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18</w:t>
            </w:r>
          </w:p>
        </w:tc>
        <w:tc>
          <w:tcPr>
            <w:tcW w:w="0" w:type="auto"/>
            <w:noWrap/>
          </w:tcPr>
          <w:p w14:paraId="500A699D" w14:textId="269F6063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3A829E74" w14:textId="19D0F03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400589A1" w14:textId="403D484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1.452</w:t>
            </w:r>
          </w:p>
        </w:tc>
        <w:tc>
          <w:tcPr>
            <w:tcW w:w="0" w:type="auto"/>
            <w:vAlign w:val="center"/>
          </w:tcPr>
          <w:p w14:paraId="2F7DB5E3" w14:textId="0A0B1BE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09</w:t>
            </w:r>
          </w:p>
        </w:tc>
      </w:tr>
      <w:tr w:rsidR="009A2E9D" w:rsidRPr="00B6240C" w14:paraId="0D140B71" w14:textId="77777777" w:rsidTr="0041628B">
        <w:trPr>
          <w:trHeight w:val="310"/>
        </w:trPr>
        <w:tc>
          <w:tcPr>
            <w:tcW w:w="3964" w:type="dxa"/>
            <w:noWrap/>
          </w:tcPr>
          <w:p w14:paraId="4551D9BE" w14:textId="36ED5AA9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Declined to answer </w:t>
            </w:r>
          </w:p>
        </w:tc>
        <w:tc>
          <w:tcPr>
            <w:tcW w:w="1843" w:type="dxa"/>
            <w:vAlign w:val="center"/>
          </w:tcPr>
          <w:p w14:paraId="1559133D" w14:textId="1D3E850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05</w:t>
            </w:r>
          </w:p>
        </w:tc>
        <w:tc>
          <w:tcPr>
            <w:tcW w:w="1301" w:type="dxa"/>
            <w:vAlign w:val="center"/>
          </w:tcPr>
          <w:p w14:paraId="1543CCBA" w14:textId="0281B90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45</w:t>
            </w:r>
          </w:p>
        </w:tc>
        <w:tc>
          <w:tcPr>
            <w:tcW w:w="0" w:type="auto"/>
            <w:noWrap/>
          </w:tcPr>
          <w:p w14:paraId="701B1846" w14:textId="29B2EBF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5A7F35DB" w14:textId="537D912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5D41F949" w14:textId="31B8BA9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2.095</w:t>
            </w:r>
          </w:p>
        </w:tc>
        <w:tc>
          <w:tcPr>
            <w:tcW w:w="0" w:type="auto"/>
            <w:vAlign w:val="center"/>
          </w:tcPr>
          <w:p w14:paraId="4705407B" w14:textId="16DA4B8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63</w:t>
            </w:r>
          </w:p>
        </w:tc>
      </w:tr>
      <w:tr w:rsidR="00F615CC" w:rsidRPr="00B6240C" w14:paraId="52FE9A21" w14:textId="77777777" w:rsidTr="00BA2BF6">
        <w:trPr>
          <w:trHeight w:val="310"/>
        </w:trPr>
        <w:tc>
          <w:tcPr>
            <w:tcW w:w="3964" w:type="dxa"/>
            <w:noWrap/>
          </w:tcPr>
          <w:p w14:paraId="7D7A552D" w14:textId="4ABBD7E4" w:rsidR="00F615CC" w:rsidRPr="00B6240C" w:rsidRDefault="00F615CC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Highest education</w:t>
            </w:r>
          </w:p>
        </w:tc>
        <w:tc>
          <w:tcPr>
            <w:tcW w:w="3144" w:type="dxa"/>
            <w:gridSpan w:val="2"/>
          </w:tcPr>
          <w:p w14:paraId="5DD332E7" w14:textId="3C59FE0C" w:rsidR="00F615CC" w:rsidRPr="00B6240C" w:rsidRDefault="00F615CC" w:rsidP="00F615CC">
            <w:pPr>
              <w:jc w:val="center"/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 formal education</w:t>
            </w:r>
          </w:p>
        </w:tc>
        <w:tc>
          <w:tcPr>
            <w:tcW w:w="0" w:type="auto"/>
            <w:gridSpan w:val="2"/>
            <w:noWrap/>
          </w:tcPr>
          <w:p w14:paraId="1E9F1979" w14:textId="2D49EB29" w:rsidR="00F615CC" w:rsidRPr="00B6240C" w:rsidRDefault="00F615CC" w:rsidP="00B5373A">
            <w:pPr>
              <w:jc w:val="center"/>
            </w:pPr>
            <w:r w:rsidRPr="00B6240C">
              <w:t>Reference: No formal education</w:t>
            </w:r>
          </w:p>
        </w:tc>
        <w:tc>
          <w:tcPr>
            <w:tcW w:w="0" w:type="auto"/>
            <w:gridSpan w:val="2"/>
          </w:tcPr>
          <w:p w14:paraId="32C3F9AD" w14:textId="20A9EDAF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 formal education</w:t>
            </w:r>
          </w:p>
        </w:tc>
      </w:tr>
      <w:tr w:rsidR="009A2E9D" w:rsidRPr="00B6240C" w14:paraId="5B523B64" w14:textId="77777777" w:rsidTr="0041628B">
        <w:trPr>
          <w:trHeight w:val="310"/>
        </w:trPr>
        <w:tc>
          <w:tcPr>
            <w:tcW w:w="3964" w:type="dxa"/>
            <w:noWrap/>
          </w:tcPr>
          <w:p w14:paraId="222777C7" w14:textId="23561F25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Primary school/ lower</w:t>
            </w:r>
          </w:p>
        </w:tc>
        <w:tc>
          <w:tcPr>
            <w:tcW w:w="1843" w:type="dxa"/>
            <w:vAlign w:val="center"/>
          </w:tcPr>
          <w:p w14:paraId="6DF64851" w14:textId="6955FF29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-2.148</w:t>
            </w:r>
          </w:p>
        </w:tc>
        <w:tc>
          <w:tcPr>
            <w:tcW w:w="1301" w:type="dxa"/>
            <w:vAlign w:val="center"/>
          </w:tcPr>
          <w:p w14:paraId="1C413334" w14:textId="232AC1A8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0.012</w:t>
            </w:r>
          </w:p>
        </w:tc>
        <w:tc>
          <w:tcPr>
            <w:tcW w:w="0" w:type="auto"/>
            <w:noWrap/>
          </w:tcPr>
          <w:p w14:paraId="5F2AC87C" w14:textId="35A5910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720</w:t>
            </w:r>
          </w:p>
        </w:tc>
        <w:tc>
          <w:tcPr>
            <w:tcW w:w="0" w:type="auto"/>
            <w:noWrap/>
          </w:tcPr>
          <w:p w14:paraId="075A29EC" w14:textId="758C7A9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319</w:t>
            </w:r>
          </w:p>
        </w:tc>
        <w:tc>
          <w:tcPr>
            <w:tcW w:w="0" w:type="auto"/>
            <w:vAlign w:val="center"/>
          </w:tcPr>
          <w:p w14:paraId="2906F34A" w14:textId="72C635D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0.583</w:t>
            </w:r>
          </w:p>
        </w:tc>
        <w:tc>
          <w:tcPr>
            <w:tcW w:w="0" w:type="auto"/>
            <w:vAlign w:val="center"/>
          </w:tcPr>
          <w:p w14:paraId="0AB02C56" w14:textId="390C3BB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68</w:t>
            </w:r>
          </w:p>
        </w:tc>
      </w:tr>
      <w:tr w:rsidR="009A2E9D" w:rsidRPr="00B6240C" w14:paraId="527D9263" w14:textId="77777777" w:rsidTr="0041628B">
        <w:trPr>
          <w:trHeight w:val="310"/>
        </w:trPr>
        <w:tc>
          <w:tcPr>
            <w:tcW w:w="3964" w:type="dxa"/>
            <w:noWrap/>
          </w:tcPr>
          <w:p w14:paraId="428C2569" w14:textId="39F595B3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Secondary school</w:t>
            </w:r>
          </w:p>
        </w:tc>
        <w:tc>
          <w:tcPr>
            <w:tcW w:w="1843" w:type="dxa"/>
            <w:vAlign w:val="center"/>
          </w:tcPr>
          <w:p w14:paraId="5E65D2CC" w14:textId="3A5403E0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-2.174</w:t>
            </w:r>
          </w:p>
        </w:tc>
        <w:tc>
          <w:tcPr>
            <w:tcW w:w="1301" w:type="dxa"/>
            <w:vAlign w:val="center"/>
          </w:tcPr>
          <w:p w14:paraId="0354C58A" w14:textId="44258AE8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0.009</w:t>
            </w:r>
          </w:p>
        </w:tc>
        <w:tc>
          <w:tcPr>
            <w:tcW w:w="0" w:type="auto"/>
            <w:noWrap/>
          </w:tcPr>
          <w:p w14:paraId="1583F707" w14:textId="60871E5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129</w:t>
            </w:r>
          </w:p>
        </w:tc>
        <w:tc>
          <w:tcPr>
            <w:tcW w:w="0" w:type="auto"/>
            <w:noWrap/>
          </w:tcPr>
          <w:p w14:paraId="02A87EC5" w14:textId="3661464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15</w:t>
            </w:r>
          </w:p>
        </w:tc>
        <w:tc>
          <w:tcPr>
            <w:tcW w:w="0" w:type="auto"/>
            <w:vAlign w:val="center"/>
          </w:tcPr>
          <w:p w14:paraId="1513FA06" w14:textId="255BC7C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7.137</w:t>
            </w:r>
          </w:p>
        </w:tc>
        <w:tc>
          <w:tcPr>
            <w:tcW w:w="0" w:type="auto"/>
            <w:vAlign w:val="center"/>
          </w:tcPr>
          <w:p w14:paraId="3A6B8356" w14:textId="4D0AFCA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00</w:t>
            </w:r>
          </w:p>
        </w:tc>
      </w:tr>
      <w:tr w:rsidR="009A2E9D" w:rsidRPr="00B6240C" w14:paraId="18F7C1DD" w14:textId="77777777" w:rsidTr="0041628B">
        <w:trPr>
          <w:trHeight w:val="310"/>
        </w:trPr>
        <w:tc>
          <w:tcPr>
            <w:tcW w:w="3964" w:type="dxa"/>
            <w:noWrap/>
          </w:tcPr>
          <w:p w14:paraId="5A020C83" w14:textId="1D7CC3E7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A-level/diploma </w:t>
            </w:r>
          </w:p>
        </w:tc>
        <w:tc>
          <w:tcPr>
            <w:tcW w:w="1843" w:type="dxa"/>
            <w:vAlign w:val="center"/>
          </w:tcPr>
          <w:p w14:paraId="162ED8EE" w14:textId="6F4EBAA6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-2.330</w:t>
            </w:r>
          </w:p>
        </w:tc>
        <w:tc>
          <w:tcPr>
            <w:tcW w:w="1301" w:type="dxa"/>
            <w:vAlign w:val="center"/>
          </w:tcPr>
          <w:p w14:paraId="1E44E287" w14:textId="3A5B6060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0.006</w:t>
            </w:r>
          </w:p>
        </w:tc>
        <w:tc>
          <w:tcPr>
            <w:tcW w:w="0" w:type="auto"/>
            <w:noWrap/>
          </w:tcPr>
          <w:p w14:paraId="1BA6EE96" w14:textId="6920DB7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231</w:t>
            </w:r>
          </w:p>
        </w:tc>
        <w:tc>
          <w:tcPr>
            <w:tcW w:w="0" w:type="auto"/>
            <w:noWrap/>
          </w:tcPr>
          <w:p w14:paraId="6E1BA0AB" w14:textId="3A8373A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96</w:t>
            </w:r>
          </w:p>
        </w:tc>
        <w:tc>
          <w:tcPr>
            <w:tcW w:w="0" w:type="auto"/>
            <w:vAlign w:val="center"/>
          </w:tcPr>
          <w:p w14:paraId="34EFB875" w14:textId="398B355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21.275</w:t>
            </w:r>
          </w:p>
        </w:tc>
        <w:tc>
          <w:tcPr>
            <w:tcW w:w="0" w:type="auto"/>
            <w:vAlign w:val="center"/>
          </w:tcPr>
          <w:p w14:paraId="6B842F8D" w14:textId="2C8AE81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44</w:t>
            </w:r>
          </w:p>
        </w:tc>
      </w:tr>
      <w:tr w:rsidR="009A2E9D" w:rsidRPr="00B6240C" w14:paraId="5D4C9B94" w14:textId="77777777" w:rsidTr="0041628B">
        <w:trPr>
          <w:trHeight w:val="310"/>
        </w:trPr>
        <w:tc>
          <w:tcPr>
            <w:tcW w:w="3964" w:type="dxa"/>
            <w:noWrap/>
          </w:tcPr>
          <w:p w14:paraId="6607ACFE" w14:textId="56744085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Degree/higher </w:t>
            </w:r>
          </w:p>
        </w:tc>
        <w:tc>
          <w:tcPr>
            <w:tcW w:w="1843" w:type="dxa"/>
            <w:vAlign w:val="center"/>
          </w:tcPr>
          <w:p w14:paraId="181833F2" w14:textId="5E8D1645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-2.151</w:t>
            </w:r>
          </w:p>
        </w:tc>
        <w:tc>
          <w:tcPr>
            <w:tcW w:w="1301" w:type="dxa"/>
            <w:vAlign w:val="center"/>
          </w:tcPr>
          <w:p w14:paraId="738D8B59" w14:textId="659C3546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  <w:b/>
                <w:bCs/>
              </w:rPr>
              <w:t>0.011</w:t>
            </w:r>
          </w:p>
        </w:tc>
        <w:tc>
          <w:tcPr>
            <w:tcW w:w="0" w:type="auto"/>
            <w:noWrap/>
          </w:tcPr>
          <w:p w14:paraId="4F846B35" w14:textId="2AF959D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297</w:t>
            </w:r>
          </w:p>
        </w:tc>
        <w:tc>
          <w:tcPr>
            <w:tcW w:w="0" w:type="auto"/>
            <w:noWrap/>
          </w:tcPr>
          <w:p w14:paraId="2611AF6A" w14:textId="779456A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86</w:t>
            </w:r>
          </w:p>
        </w:tc>
        <w:tc>
          <w:tcPr>
            <w:tcW w:w="0" w:type="auto"/>
            <w:vAlign w:val="center"/>
          </w:tcPr>
          <w:p w14:paraId="0F834336" w14:textId="67F6496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22.174</w:t>
            </w:r>
          </w:p>
        </w:tc>
        <w:tc>
          <w:tcPr>
            <w:tcW w:w="0" w:type="auto"/>
            <w:vAlign w:val="center"/>
          </w:tcPr>
          <w:p w14:paraId="39B62FF5" w14:textId="6E6B54E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34</w:t>
            </w:r>
          </w:p>
        </w:tc>
      </w:tr>
      <w:tr w:rsidR="009A2E9D" w:rsidRPr="00B6240C" w14:paraId="2D4E8E0E" w14:textId="77777777" w:rsidTr="0041628B">
        <w:trPr>
          <w:trHeight w:val="310"/>
        </w:trPr>
        <w:tc>
          <w:tcPr>
            <w:tcW w:w="3964" w:type="dxa"/>
            <w:noWrap/>
          </w:tcPr>
          <w:p w14:paraId="2E0F27AB" w14:textId="44DC12B8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Declined to answer</w:t>
            </w:r>
          </w:p>
        </w:tc>
        <w:tc>
          <w:tcPr>
            <w:tcW w:w="1843" w:type="dxa"/>
            <w:vAlign w:val="center"/>
          </w:tcPr>
          <w:p w14:paraId="4C6E2C8C" w14:textId="34B4A0F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960</w:t>
            </w:r>
          </w:p>
        </w:tc>
        <w:tc>
          <w:tcPr>
            <w:tcW w:w="1301" w:type="dxa"/>
            <w:vAlign w:val="center"/>
          </w:tcPr>
          <w:p w14:paraId="39AFE681" w14:textId="108FD1B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44</w:t>
            </w:r>
          </w:p>
        </w:tc>
        <w:tc>
          <w:tcPr>
            <w:tcW w:w="0" w:type="auto"/>
            <w:noWrap/>
          </w:tcPr>
          <w:p w14:paraId="16718AAA" w14:textId="481022F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1CE1506F" w14:textId="7722063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0AD78067" w14:textId="26A5034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33.750</w:t>
            </w:r>
          </w:p>
        </w:tc>
        <w:tc>
          <w:tcPr>
            <w:tcW w:w="0" w:type="auto"/>
            <w:vAlign w:val="center"/>
          </w:tcPr>
          <w:p w14:paraId="0865AD3D" w14:textId="237A864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39</w:t>
            </w:r>
          </w:p>
        </w:tc>
      </w:tr>
      <w:tr w:rsidR="00F615CC" w:rsidRPr="00B6240C" w14:paraId="1A68BF88" w14:textId="77777777" w:rsidTr="00BA2BF6">
        <w:trPr>
          <w:trHeight w:val="310"/>
        </w:trPr>
        <w:tc>
          <w:tcPr>
            <w:tcW w:w="3964" w:type="dxa"/>
            <w:noWrap/>
          </w:tcPr>
          <w:p w14:paraId="10E47B6F" w14:textId="49C705F8" w:rsidR="00F615CC" w:rsidRPr="00B6240C" w:rsidRDefault="00F615CC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lationship status </w:t>
            </w:r>
          </w:p>
        </w:tc>
        <w:tc>
          <w:tcPr>
            <w:tcW w:w="3144" w:type="dxa"/>
            <w:gridSpan w:val="2"/>
          </w:tcPr>
          <w:p w14:paraId="78F05219" w14:textId="25B20F86" w:rsidR="00F615CC" w:rsidRPr="00B6240C" w:rsidRDefault="00F615CC" w:rsidP="00F615CC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Single</w:t>
            </w:r>
          </w:p>
        </w:tc>
        <w:tc>
          <w:tcPr>
            <w:tcW w:w="0" w:type="auto"/>
            <w:gridSpan w:val="2"/>
            <w:noWrap/>
          </w:tcPr>
          <w:p w14:paraId="0A149693" w14:textId="3DFB1769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Single</w:t>
            </w:r>
          </w:p>
        </w:tc>
        <w:tc>
          <w:tcPr>
            <w:tcW w:w="0" w:type="auto"/>
            <w:gridSpan w:val="2"/>
          </w:tcPr>
          <w:p w14:paraId="25FC59A7" w14:textId="6CF99E8A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Single</w:t>
            </w:r>
          </w:p>
        </w:tc>
      </w:tr>
      <w:tr w:rsidR="009A2E9D" w:rsidRPr="00B6240C" w14:paraId="539C5B77" w14:textId="77777777" w:rsidTr="0041628B">
        <w:trPr>
          <w:trHeight w:val="310"/>
        </w:trPr>
        <w:tc>
          <w:tcPr>
            <w:tcW w:w="3964" w:type="dxa"/>
            <w:noWrap/>
          </w:tcPr>
          <w:p w14:paraId="14E71B22" w14:textId="733CCEDC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Married </w:t>
            </w:r>
          </w:p>
        </w:tc>
        <w:tc>
          <w:tcPr>
            <w:tcW w:w="1843" w:type="dxa"/>
            <w:vAlign w:val="center"/>
          </w:tcPr>
          <w:p w14:paraId="7B4E8C70" w14:textId="301D7478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0.275</w:t>
            </w:r>
          </w:p>
        </w:tc>
        <w:tc>
          <w:tcPr>
            <w:tcW w:w="1301" w:type="dxa"/>
            <w:vAlign w:val="center"/>
          </w:tcPr>
          <w:p w14:paraId="0F6E9070" w14:textId="7509F8D5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134</w:t>
            </w:r>
          </w:p>
        </w:tc>
        <w:tc>
          <w:tcPr>
            <w:tcW w:w="0" w:type="auto"/>
            <w:noWrap/>
          </w:tcPr>
          <w:p w14:paraId="0108B163" w14:textId="6614E23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08</w:t>
            </w:r>
          </w:p>
        </w:tc>
        <w:tc>
          <w:tcPr>
            <w:tcW w:w="0" w:type="auto"/>
            <w:noWrap/>
          </w:tcPr>
          <w:p w14:paraId="4589C1C3" w14:textId="3084088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667</w:t>
            </w:r>
          </w:p>
        </w:tc>
        <w:tc>
          <w:tcPr>
            <w:tcW w:w="0" w:type="auto"/>
            <w:vAlign w:val="center"/>
          </w:tcPr>
          <w:p w14:paraId="50DB226B" w14:textId="4064C53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2.427</w:t>
            </w:r>
          </w:p>
        </w:tc>
        <w:tc>
          <w:tcPr>
            <w:tcW w:w="0" w:type="auto"/>
            <w:vAlign w:val="center"/>
          </w:tcPr>
          <w:p w14:paraId="01C43A3E" w14:textId="74EF699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03</w:t>
            </w:r>
          </w:p>
        </w:tc>
      </w:tr>
      <w:tr w:rsidR="009A2E9D" w:rsidRPr="00B6240C" w14:paraId="28323663" w14:textId="77777777" w:rsidTr="0041628B">
        <w:trPr>
          <w:trHeight w:val="310"/>
        </w:trPr>
        <w:tc>
          <w:tcPr>
            <w:tcW w:w="3964" w:type="dxa"/>
            <w:noWrap/>
          </w:tcPr>
          <w:p w14:paraId="610B0BAF" w14:textId="7ED8D0F8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Separated/ divorced/ widowed </w:t>
            </w:r>
          </w:p>
        </w:tc>
        <w:tc>
          <w:tcPr>
            <w:tcW w:w="1843" w:type="dxa"/>
            <w:vAlign w:val="center"/>
          </w:tcPr>
          <w:p w14:paraId="047B2B7C" w14:textId="1A9BEA09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314</w:t>
            </w:r>
          </w:p>
        </w:tc>
        <w:tc>
          <w:tcPr>
            <w:tcW w:w="1301" w:type="dxa"/>
            <w:vAlign w:val="center"/>
          </w:tcPr>
          <w:p w14:paraId="043FE07C" w14:textId="6A6E090C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220</w:t>
            </w:r>
          </w:p>
        </w:tc>
        <w:tc>
          <w:tcPr>
            <w:tcW w:w="0" w:type="auto"/>
            <w:noWrap/>
          </w:tcPr>
          <w:p w14:paraId="7FCC0FDD" w14:textId="6DB7052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379</w:t>
            </w:r>
          </w:p>
        </w:tc>
        <w:tc>
          <w:tcPr>
            <w:tcW w:w="0" w:type="auto"/>
            <w:noWrap/>
          </w:tcPr>
          <w:p w14:paraId="52898293" w14:textId="47F3B56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317</w:t>
            </w:r>
          </w:p>
        </w:tc>
        <w:tc>
          <w:tcPr>
            <w:tcW w:w="0" w:type="auto"/>
            <w:vAlign w:val="center"/>
          </w:tcPr>
          <w:p w14:paraId="006333D2" w14:textId="1FB3653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2.743</w:t>
            </w:r>
          </w:p>
        </w:tc>
        <w:tc>
          <w:tcPr>
            <w:tcW w:w="0" w:type="auto"/>
            <w:vAlign w:val="center"/>
          </w:tcPr>
          <w:p w14:paraId="78C7C0C6" w14:textId="403E6C8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54</w:t>
            </w:r>
          </w:p>
        </w:tc>
      </w:tr>
      <w:tr w:rsidR="009A2E9D" w:rsidRPr="00B6240C" w14:paraId="576FF143" w14:textId="77777777" w:rsidTr="0041628B">
        <w:trPr>
          <w:trHeight w:val="310"/>
        </w:trPr>
        <w:tc>
          <w:tcPr>
            <w:tcW w:w="3964" w:type="dxa"/>
            <w:noWrap/>
          </w:tcPr>
          <w:p w14:paraId="571FB611" w14:textId="5ED5AE75" w:rsidR="009A2E9D" w:rsidRPr="00B6240C" w:rsidRDefault="009A2E9D" w:rsidP="00BA2BF6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Others</w:t>
            </w:r>
          </w:p>
        </w:tc>
        <w:tc>
          <w:tcPr>
            <w:tcW w:w="1843" w:type="dxa"/>
            <w:vAlign w:val="center"/>
          </w:tcPr>
          <w:p w14:paraId="370E615D" w14:textId="1A5E10E4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393</w:t>
            </w:r>
          </w:p>
        </w:tc>
        <w:tc>
          <w:tcPr>
            <w:tcW w:w="1301" w:type="dxa"/>
            <w:vAlign w:val="center"/>
          </w:tcPr>
          <w:p w14:paraId="3DB9FE28" w14:textId="25BAB426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495</w:t>
            </w:r>
          </w:p>
        </w:tc>
        <w:tc>
          <w:tcPr>
            <w:tcW w:w="0" w:type="auto"/>
            <w:noWrap/>
          </w:tcPr>
          <w:p w14:paraId="769899F7" w14:textId="66A5214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0.858</w:t>
            </w:r>
          </w:p>
        </w:tc>
        <w:tc>
          <w:tcPr>
            <w:tcW w:w="0" w:type="auto"/>
            <w:noWrap/>
          </w:tcPr>
          <w:p w14:paraId="5757993B" w14:textId="20F8EBF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87</w:t>
            </w:r>
          </w:p>
        </w:tc>
        <w:tc>
          <w:tcPr>
            <w:tcW w:w="0" w:type="auto"/>
            <w:vAlign w:val="center"/>
          </w:tcPr>
          <w:p w14:paraId="569E5A0D" w14:textId="35D5914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4.000</w:t>
            </w:r>
          </w:p>
        </w:tc>
        <w:tc>
          <w:tcPr>
            <w:tcW w:w="0" w:type="auto"/>
            <w:vAlign w:val="center"/>
          </w:tcPr>
          <w:p w14:paraId="13F19AF6" w14:textId="5D33AA7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76</w:t>
            </w:r>
          </w:p>
        </w:tc>
      </w:tr>
      <w:tr w:rsidR="009A2E9D" w:rsidRPr="00B6240C" w14:paraId="287D2382" w14:textId="77777777" w:rsidTr="0041628B">
        <w:trPr>
          <w:trHeight w:val="310"/>
        </w:trPr>
        <w:tc>
          <w:tcPr>
            <w:tcW w:w="3964" w:type="dxa"/>
          </w:tcPr>
          <w:p w14:paraId="37CF16DA" w14:textId="613E0662" w:rsidR="009A2E9D" w:rsidRPr="00B6240C" w:rsidRDefault="009A2E9D" w:rsidP="00BA2BF6">
            <w:pPr>
              <w:ind w:firstLine="456"/>
              <w:contextualSpacing/>
              <w:rPr>
                <w:rFonts w:cs="Arial"/>
              </w:rPr>
            </w:pPr>
            <w:r w:rsidRPr="00B6240C">
              <w:rPr>
                <w:rFonts w:cs="Arial"/>
              </w:rPr>
              <w:t>Declined to answer</w:t>
            </w:r>
          </w:p>
        </w:tc>
        <w:tc>
          <w:tcPr>
            <w:tcW w:w="1843" w:type="dxa"/>
            <w:vAlign w:val="center"/>
          </w:tcPr>
          <w:p w14:paraId="081322DC" w14:textId="069DEDE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0.879</w:t>
            </w:r>
          </w:p>
        </w:tc>
        <w:tc>
          <w:tcPr>
            <w:tcW w:w="1301" w:type="dxa"/>
            <w:vAlign w:val="center"/>
          </w:tcPr>
          <w:p w14:paraId="612CF5D0" w14:textId="73BD419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635</w:t>
            </w:r>
          </w:p>
        </w:tc>
        <w:tc>
          <w:tcPr>
            <w:tcW w:w="0" w:type="auto"/>
          </w:tcPr>
          <w:p w14:paraId="1EAC82BD" w14:textId="2FD8131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</w:tcPr>
          <w:p w14:paraId="5B204275" w14:textId="11928A4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7FA26C60" w14:textId="221F3DE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4.444</w:t>
            </w:r>
          </w:p>
        </w:tc>
        <w:tc>
          <w:tcPr>
            <w:tcW w:w="0" w:type="auto"/>
            <w:vAlign w:val="center"/>
          </w:tcPr>
          <w:p w14:paraId="152491F8" w14:textId="2396498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83</w:t>
            </w:r>
          </w:p>
        </w:tc>
      </w:tr>
      <w:tr w:rsidR="00F615CC" w:rsidRPr="00B6240C" w14:paraId="07091DF8" w14:textId="77777777" w:rsidTr="00BA2BF6">
        <w:trPr>
          <w:trHeight w:val="310"/>
        </w:trPr>
        <w:tc>
          <w:tcPr>
            <w:tcW w:w="3964" w:type="dxa"/>
            <w:vMerge w:val="restart"/>
            <w:shd w:val="clear" w:color="auto" w:fill="CAEDFB" w:themeFill="accent4" w:themeFillTint="33"/>
          </w:tcPr>
          <w:p w14:paraId="3EEF6825" w14:textId="5C3C5711" w:rsidR="00F615CC" w:rsidRPr="00B6240C" w:rsidRDefault="00F615CC" w:rsidP="009A2E9D">
            <w:pPr>
              <w:contextualSpacing/>
              <w:rPr>
                <w:rFonts w:cs="Arial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lastRenderedPageBreak/>
              <w:t>Variables</w:t>
            </w:r>
          </w:p>
        </w:tc>
        <w:tc>
          <w:tcPr>
            <w:tcW w:w="3144" w:type="dxa"/>
            <w:gridSpan w:val="2"/>
            <w:shd w:val="clear" w:color="auto" w:fill="CAEDFB" w:themeFill="accent4" w:themeFillTint="33"/>
          </w:tcPr>
          <w:p w14:paraId="7556DC6A" w14:textId="52B592C1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mbined sample (n=55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6F6D9ED7" w14:textId="1FC7AD66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Singapore (n=29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7BFAAC16" w14:textId="6B27FF13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UK (n=260)</w:t>
            </w:r>
          </w:p>
        </w:tc>
      </w:tr>
      <w:tr w:rsidR="009A2E9D" w:rsidRPr="00B6240C" w14:paraId="2BCD665F" w14:textId="77777777" w:rsidTr="0041628B">
        <w:trPr>
          <w:trHeight w:val="310"/>
        </w:trPr>
        <w:tc>
          <w:tcPr>
            <w:tcW w:w="3964" w:type="dxa"/>
            <w:vMerge/>
            <w:shd w:val="clear" w:color="auto" w:fill="CAEDFB" w:themeFill="accent4" w:themeFillTint="33"/>
          </w:tcPr>
          <w:p w14:paraId="5C44AEA7" w14:textId="77777777" w:rsidR="009A2E9D" w:rsidRPr="00B6240C" w:rsidRDefault="009A2E9D" w:rsidP="009A2E9D">
            <w:pPr>
              <w:contextualSpacing/>
              <w:rPr>
                <w:rFonts w:cs="Arial"/>
              </w:rPr>
            </w:pPr>
          </w:p>
        </w:tc>
        <w:tc>
          <w:tcPr>
            <w:tcW w:w="1843" w:type="dxa"/>
            <w:shd w:val="clear" w:color="auto" w:fill="CAEDFB" w:themeFill="accent4" w:themeFillTint="33"/>
          </w:tcPr>
          <w:p w14:paraId="223E7FF9" w14:textId="4F9F9D4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1301" w:type="dxa"/>
            <w:shd w:val="clear" w:color="auto" w:fill="CAEDFB" w:themeFill="accent4" w:themeFillTint="33"/>
          </w:tcPr>
          <w:p w14:paraId="52C02EF3" w14:textId="3962BDA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51ED1C0D" w14:textId="0E0B2A6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105A0155" w14:textId="213CB77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67F1CEDA" w14:textId="4CE5062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42996B25" w14:textId="0929854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</w:tr>
      <w:tr w:rsidR="009A2E9D" w:rsidRPr="00B6240C" w14:paraId="77DD2E14" w14:textId="77777777" w:rsidTr="0041628B">
        <w:trPr>
          <w:trHeight w:val="310"/>
        </w:trPr>
        <w:tc>
          <w:tcPr>
            <w:tcW w:w="3964" w:type="dxa"/>
          </w:tcPr>
          <w:p w14:paraId="78E69948" w14:textId="1E92C8A0" w:rsidR="009A2E9D" w:rsidRPr="00B6240C" w:rsidRDefault="009A2E9D" w:rsidP="009A2E9D">
            <w:pPr>
              <w:contextualSpacing/>
              <w:rPr>
                <w:rFonts w:cs="Arial"/>
              </w:rPr>
            </w:pPr>
            <w:r w:rsidRPr="00B6240C">
              <w:rPr>
                <w:rFonts w:cs="Arial"/>
              </w:rPr>
              <w:t xml:space="preserve">Manage own medication </w:t>
            </w:r>
          </w:p>
        </w:tc>
        <w:tc>
          <w:tcPr>
            <w:tcW w:w="1843" w:type="dxa"/>
          </w:tcPr>
          <w:p w14:paraId="7A30D3D3" w14:textId="1C12CDB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</w:t>
            </w:r>
          </w:p>
        </w:tc>
        <w:tc>
          <w:tcPr>
            <w:tcW w:w="1301" w:type="dxa"/>
          </w:tcPr>
          <w:p w14:paraId="3E3B3BF7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</w:tcPr>
          <w:p w14:paraId="4B3D1AEF" w14:textId="1F1626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</w:t>
            </w:r>
          </w:p>
        </w:tc>
        <w:tc>
          <w:tcPr>
            <w:tcW w:w="0" w:type="auto"/>
            <w:gridSpan w:val="2"/>
          </w:tcPr>
          <w:p w14:paraId="49E81B2E" w14:textId="7D2A6AF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No</w:t>
            </w:r>
          </w:p>
        </w:tc>
      </w:tr>
      <w:tr w:rsidR="009A2E9D" w:rsidRPr="00B6240C" w14:paraId="78FBC3E1" w14:textId="77777777" w:rsidTr="0041628B">
        <w:trPr>
          <w:trHeight w:val="310"/>
        </w:trPr>
        <w:tc>
          <w:tcPr>
            <w:tcW w:w="3964" w:type="dxa"/>
          </w:tcPr>
          <w:p w14:paraId="430E86F4" w14:textId="002776A6" w:rsidR="009A2E9D" w:rsidRPr="00B6240C" w:rsidRDefault="009A2E9D" w:rsidP="00BA2BF6">
            <w:pPr>
              <w:ind w:firstLine="453"/>
              <w:contextualSpacing/>
              <w:rPr>
                <w:rFonts w:cs="Arial"/>
              </w:rPr>
            </w:pPr>
            <w:r w:rsidRPr="00B6240C">
              <w:rPr>
                <w:rFonts w:cs="Arial"/>
              </w:rPr>
              <w:t xml:space="preserve">Yes </w:t>
            </w:r>
          </w:p>
        </w:tc>
        <w:tc>
          <w:tcPr>
            <w:tcW w:w="1843" w:type="dxa"/>
            <w:vAlign w:val="center"/>
          </w:tcPr>
          <w:p w14:paraId="7E0A5B1F" w14:textId="1869DC37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-0.068</w:t>
            </w:r>
          </w:p>
        </w:tc>
        <w:tc>
          <w:tcPr>
            <w:tcW w:w="1301" w:type="dxa"/>
            <w:vAlign w:val="center"/>
          </w:tcPr>
          <w:p w14:paraId="6E56C000" w14:textId="3031E673" w:rsidR="009A2E9D" w:rsidRPr="00B6240C" w:rsidRDefault="009A2E9D" w:rsidP="009A2E9D">
            <w:pPr>
              <w:contextualSpacing/>
              <w:jc w:val="center"/>
              <w:rPr>
                <w:rFonts w:cs="Arial"/>
              </w:rPr>
            </w:pPr>
            <w:r w:rsidRPr="00B6240C">
              <w:rPr>
                <w:rFonts w:cs="Arial"/>
              </w:rPr>
              <w:t>0.868</w:t>
            </w:r>
          </w:p>
        </w:tc>
        <w:tc>
          <w:tcPr>
            <w:tcW w:w="0" w:type="auto"/>
            <w:vAlign w:val="center"/>
          </w:tcPr>
          <w:p w14:paraId="1F5C07EC" w14:textId="1E2E1DE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10</w:t>
            </w:r>
          </w:p>
        </w:tc>
        <w:tc>
          <w:tcPr>
            <w:tcW w:w="0" w:type="auto"/>
            <w:vAlign w:val="center"/>
          </w:tcPr>
          <w:p w14:paraId="28A8B4F0" w14:textId="3333284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983</w:t>
            </w:r>
          </w:p>
        </w:tc>
        <w:tc>
          <w:tcPr>
            <w:tcW w:w="0" w:type="auto"/>
            <w:vAlign w:val="center"/>
          </w:tcPr>
          <w:p w14:paraId="6B322A9C" w14:textId="08AF94D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0.077</w:t>
            </w:r>
          </w:p>
        </w:tc>
        <w:tc>
          <w:tcPr>
            <w:tcW w:w="0" w:type="auto"/>
            <w:vAlign w:val="center"/>
          </w:tcPr>
          <w:p w14:paraId="7E999130" w14:textId="52ECE7D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233</w:t>
            </w:r>
          </w:p>
        </w:tc>
      </w:tr>
      <w:tr w:rsidR="00F615CC" w:rsidRPr="00B6240C" w14:paraId="4B827048" w14:textId="7A005645" w:rsidTr="00BA2BF6">
        <w:trPr>
          <w:trHeight w:val="310"/>
        </w:trPr>
        <w:tc>
          <w:tcPr>
            <w:tcW w:w="3964" w:type="dxa"/>
          </w:tcPr>
          <w:p w14:paraId="06C98621" w14:textId="04FF6D97" w:rsidR="00F615CC" w:rsidRPr="00B6240C" w:rsidRDefault="00F615CC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Years of diabetes</w:t>
            </w:r>
          </w:p>
        </w:tc>
        <w:tc>
          <w:tcPr>
            <w:tcW w:w="3144" w:type="dxa"/>
            <w:gridSpan w:val="2"/>
          </w:tcPr>
          <w:p w14:paraId="4D7DF613" w14:textId="17448D31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</w:t>
            </w:r>
            <w:r w:rsidRPr="00B6240C">
              <w:rPr>
                <w:rFonts w:cs="Arial"/>
              </w:rPr>
              <w:t>≥20 years</w:t>
            </w:r>
          </w:p>
        </w:tc>
        <w:tc>
          <w:tcPr>
            <w:tcW w:w="0" w:type="auto"/>
            <w:gridSpan w:val="2"/>
          </w:tcPr>
          <w:p w14:paraId="2669FFAE" w14:textId="5B4D52CB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</w:t>
            </w:r>
            <w:r w:rsidRPr="00B6240C">
              <w:rPr>
                <w:rFonts w:cs="Arial"/>
              </w:rPr>
              <w:t>≥20 years</w:t>
            </w:r>
          </w:p>
        </w:tc>
        <w:tc>
          <w:tcPr>
            <w:tcW w:w="0" w:type="auto"/>
            <w:gridSpan w:val="2"/>
          </w:tcPr>
          <w:p w14:paraId="63117C51" w14:textId="508B2D22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</w:t>
            </w:r>
            <w:r w:rsidRPr="00B6240C">
              <w:rPr>
                <w:rFonts w:cs="Arial"/>
              </w:rPr>
              <w:t>≥20 years</w:t>
            </w:r>
          </w:p>
        </w:tc>
      </w:tr>
      <w:tr w:rsidR="009A2E9D" w:rsidRPr="00B6240C" w14:paraId="2388BC73" w14:textId="41E82245" w:rsidTr="0041628B">
        <w:trPr>
          <w:trHeight w:val="310"/>
        </w:trPr>
        <w:tc>
          <w:tcPr>
            <w:tcW w:w="3964" w:type="dxa"/>
          </w:tcPr>
          <w:p w14:paraId="2E0EC5F0" w14:textId="34C00462" w:rsidR="009A2E9D" w:rsidRPr="00B6240C" w:rsidRDefault="009A2E9D" w:rsidP="004A7960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Unspecified record</w:t>
            </w:r>
          </w:p>
        </w:tc>
        <w:tc>
          <w:tcPr>
            <w:tcW w:w="1843" w:type="dxa"/>
          </w:tcPr>
          <w:p w14:paraId="243D612A" w14:textId="31C7719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574</w:t>
            </w:r>
          </w:p>
        </w:tc>
        <w:tc>
          <w:tcPr>
            <w:tcW w:w="1301" w:type="dxa"/>
          </w:tcPr>
          <w:p w14:paraId="61C54985" w14:textId="4B5E8F3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27</w:t>
            </w:r>
          </w:p>
        </w:tc>
        <w:tc>
          <w:tcPr>
            <w:tcW w:w="0" w:type="auto"/>
          </w:tcPr>
          <w:p w14:paraId="07CC49E7" w14:textId="5C133FB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251</w:t>
            </w:r>
          </w:p>
        </w:tc>
        <w:tc>
          <w:tcPr>
            <w:tcW w:w="0" w:type="auto"/>
          </w:tcPr>
          <w:p w14:paraId="6D3FB109" w14:textId="5CCCA52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91</w:t>
            </w:r>
          </w:p>
        </w:tc>
        <w:tc>
          <w:tcPr>
            <w:tcW w:w="0" w:type="auto"/>
          </w:tcPr>
          <w:p w14:paraId="433BE1DC" w14:textId="4DC2938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67</w:t>
            </w:r>
          </w:p>
        </w:tc>
        <w:tc>
          <w:tcPr>
            <w:tcW w:w="0" w:type="auto"/>
          </w:tcPr>
          <w:p w14:paraId="62AFF79B" w14:textId="401F7B8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980</w:t>
            </w:r>
          </w:p>
        </w:tc>
      </w:tr>
      <w:tr w:rsidR="009A2E9D" w:rsidRPr="00B6240C" w14:paraId="62CEDB88" w14:textId="77777777" w:rsidTr="0041628B">
        <w:trPr>
          <w:trHeight w:val="310"/>
        </w:trPr>
        <w:tc>
          <w:tcPr>
            <w:tcW w:w="3964" w:type="dxa"/>
          </w:tcPr>
          <w:p w14:paraId="2C1380FC" w14:textId="561BDE92" w:rsidR="009A2E9D" w:rsidRPr="00B6240C" w:rsidRDefault="009A2E9D" w:rsidP="004A7960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≤ 1 year</w:t>
            </w:r>
          </w:p>
        </w:tc>
        <w:tc>
          <w:tcPr>
            <w:tcW w:w="1843" w:type="dxa"/>
            <w:vAlign w:val="center"/>
          </w:tcPr>
          <w:p w14:paraId="36AA5B5E" w14:textId="05A9228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0.644</w:t>
            </w:r>
          </w:p>
        </w:tc>
        <w:tc>
          <w:tcPr>
            <w:tcW w:w="1301" w:type="dxa"/>
            <w:vAlign w:val="center"/>
          </w:tcPr>
          <w:p w14:paraId="407FEB95" w14:textId="449D431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97</w:t>
            </w:r>
          </w:p>
        </w:tc>
        <w:tc>
          <w:tcPr>
            <w:tcW w:w="0" w:type="auto"/>
            <w:vAlign w:val="center"/>
          </w:tcPr>
          <w:p w14:paraId="03480929" w14:textId="1692DAC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722</w:t>
            </w:r>
          </w:p>
        </w:tc>
        <w:tc>
          <w:tcPr>
            <w:tcW w:w="0" w:type="auto"/>
            <w:vAlign w:val="center"/>
          </w:tcPr>
          <w:p w14:paraId="7D94138D" w14:textId="225598A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38</w:t>
            </w:r>
          </w:p>
        </w:tc>
        <w:tc>
          <w:tcPr>
            <w:tcW w:w="0" w:type="auto"/>
            <w:vAlign w:val="center"/>
          </w:tcPr>
          <w:p w14:paraId="34BF0821" w14:textId="656A799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4.167</w:t>
            </w:r>
          </w:p>
        </w:tc>
        <w:tc>
          <w:tcPr>
            <w:tcW w:w="0" w:type="auto"/>
            <w:vAlign w:val="center"/>
          </w:tcPr>
          <w:p w14:paraId="1FA7A6CB" w14:textId="350EE89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17</w:t>
            </w:r>
          </w:p>
        </w:tc>
      </w:tr>
      <w:tr w:rsidR="009A2E9D" w:rsidRPr="00B6240C" w14:paraId="3B779A8E" w14:textId="77777777" w:rsidTr="0041628B">
        <w:trPr>
          <w:trHeight w:val="310"/>
        </w:trPr>
        <w:tc>
          <w:tcPr>
            <w:tcW w:w="3964" w:type="dxa"/>
          </w:tcPr>
          <w:p w14:paraId="3B1C8602" w14:textId="06366F67" w:rsidR="009A2E9D" w:rsidRPr="00B6240C" w:rsidRDefault="009A2E9D" w:rsidP="004A7960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&gt;1 year, ≤ 5years</w:t>
            </w:r>
          </w:p>
        </w:tc>
        <w:tc>
          <w:tcPr>
            <w:tcW w:w="1843" w:type="dxa"/>
            <w:vAlign w:val="center"/>
          </w:tcPr>
          <w:p w14:paraId="181A68D7" w14:textId="6023CB3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451</w:t>
            </w:r>
          </w:p>
        </w:tc>
        <w:tc>
          <w:tcPr>
            <w:tcW w:w="1301" w:type="dxa"/>
            <w:vAlign w:val="center"/>
          </w:tcPr>
          <w:p w14:paraId="4834BA06" w14:textId="583781C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145</w:t>
            </w:r>
          </w:p>
        </w:tc>
        <w:tc>
          <w:tcPr>
            <w:tcW w:w="0" w:type="auto"/>
            <w:vAlign w:val="center"/>
          </w:tcPr>
          <w:p w14:paraId="504DD491" w14:textId="3DB80D23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763</w:t>
            </w:r>
          </w:p>
        </w:tc>
        <w:tc>
          <w:tcPr>
            <w:tcW w:w="0" w:type="auto"/>
            <w:vAlign w:val="center"/>
          </w:tcPr>
          <w:p w14:paraId="54E09059" w14:textId="735D403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57</w:t>
            </w:r>
          </w:p>
        </w:tc>
        <w:tc>
          <w:tcPr>
            <w:tcW w:w="0" w:type="auto"/>
            <w:vAlign w:val="center"/>
          </w:tcPr>
          <w:p w14:paraId="460E7FB9" w14:textId="683A374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0.225</w:t>
            </w:r>
          </w:p>
        </w:tc>
        <w:tc>
          <w:tcPr>
            <w:tcW w:w="0" w:type="auto"/>
            <w:vAlign w:val="center"/>
          </w:tcPr>
          <w:p w14:paraId="3546AA6F" w14:textId="530F898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964</w:t>
            </w:r>
          </w:p>
        </w:tc>
      </w:tr>
      <w:tr w:rsidR="009A2E9D" w:rsidRPr="00B6240C" w14:paraId="107743D6" w14:textId="77777777" w:rsidTr="0041628B">
        <w:trPr>
          <w:trHeight w:val="310"/>
        </w:trPr>
        <w:tc>
          <w:tcPr>
            <w:tcW w:w="3964" w:type="dxa"/>
          </w:tcPr>
          <w:p w14:paraId="06005FBE" w14:textId="715C8660" w:rsidR="009A2E9D" w:rsidRPr="00B6240C" w:rsidRDefault="009A2E9D" w:rsidP="004A7960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&gt; 5 years, &lt; 10 years</w:t>
            </w:r>
          </w:p>
        </w:tc>
        <w:tc>
          <w:tcPr>
            <w:tcW w:w="1843" w:type="dxa"/>
            <w:vAlign w:val="center"/>
          </w:tcPr>
          <w:p w14:paraId="609D2075" w14:textId="647A7AB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145</w:t>
            </w:r>
          </w:p>
        </w:tc>
        <w:tc>
          <w:tcPr>
            <w:tcW w:w="1301" w:type="dxa"/>
            <w:vAlign w:val="center"/>
          </w:tcPr>
          <w:p w14:paraId="06F316F4" w14:textId="49C3C7D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93</w:t>
            </w:r>
          </w:p>
        </w:tc>
        <w:tc>
          <w:tcPr>
            <w:tcW w:w="0" w:type="auto"/>
            <w:vAlign w:val="center"/>
          </w:tcPr>
          <w:p w14:paraId="5765BCFC" w14:textId="2AA7E30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318</w:t>
            </w:r>
          </w:p>
        </w:tc>
        <w:tc>
          <w:tcPr>
            <w:tcW w:w="0" w:type="auto"/>
            <w:vAlign w:val="center"/>
          </w:tcPr>
          <w:p w14:paraId="750FFBE4" w14:textId="528463E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71</w:t>
            </w:r>
          </w:p>
        </w:tc>
        <w:tc>
          <w:tcPr>
            <w:tcW w:w="0" w:type="auto"/>
            <w:vAlign w:val="center"/>
          </w:tcPr>
          <w:p w14:paraId="013F4CB3" w14:textId="02D1893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1.020</w:t>
            </w:r>
          </w:p>
        </w:tc>
        <w:tc>
          <w:tcPr>
            <w:tcW w:w="0" w:type="auto"/>
            <w:vAlign w:val="center"/>
          </w:tcPr>
          <w:p w14:paraId="746E0DAC" w14:textId="6E14BD7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12</w:t>
            </w:r>
          </w:p>
        </w:tc>
      </w:tr>
      <w:tr w:rsidR="009A2E9D" w:rsidRPr="00B6240C" w14:paraId="37EEACB1" w14:textId="77777777" w:rsidTr="0041628B">
        <w:trPr>
          <w:trHeight w:val="310"/>
        </w:trPr>
        <w:tc>
          <w:tcPr>
            <w:tcW w:w="3964" w:type="dxa"/>
          </w:tcPr>
          <w:p w14:paraId="354D7991" w14:textId="059C076A" w:rsidR="009A2E9D" w:rsidRPr="00B6240C" w:rsidRDefault="009A2E9D" w:rsidP="004A7960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10-19 years </w:t>
            </w:r>
          </w:p>
        </w:tc>
        <w:tc>
          <w:tcPr>
            <w:tcW w:w="1843" w:type="dxa"/>
            <w:vAlign w:val="center"/>
          </w:tcPr>
          <w:p w14:paraId="20A81BE7" w14:textId="76D6E78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042</w:t>
            </w:r>
          </w:p>
        </w:tc>
        <w:tc>
          <w:tcPr>
            <w:tcW w:w="1301" w:type="dxa"/>
            <w:vAlign w:val="center"/>
          </w:tcPr>
          <w:p w14:paraId="6C432F14" w14:textId="2D7E525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840</w:t>
            </w:r>
          </w:p>
        </w:tc>
        <w:tc>
          <w:tcPr>
            <w:tcW w:w="0" w:type="auto"/>
            <w:vAlign w:val="center"/>
          </w:tcPr>
          <w:p w14:paraId="783D90C8" w14:textId="48B2187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227</w:t>
            </w:r>
          </w:p>
        </w:tc>
        <w:tc>
          <w:tcPr>
            <w:tcW w:w="0" w:type="auto"/>
            <w:vAlign w:val="center"/>
          </w:tcPr>
          <w:p w14:paraId="6CE83214" w14:textId="389149E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423</w:t>
            </w:r>
          </w:p>
        </w:tc>
        <w:tc>
          <w:tcPr>
            <w:tcW w:w="0" w:type="auto"/>
            <w:vAlign w:val="center"/>
          </w:tcPr>
          <w:p w14:paraId="22D618FC" w14:textId="13F6058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-1.86</w:t>
            </w:r>
          </w:p>
        </w:tc>
        <w:tc>
          <w:tcPr>
            <w:tcW w:w="0" w:type="auto"/>
            <w:vAlign w:val="center"/>
          </w:tcPr>
          <w:p w14:paraId="0A894ECC" w14:textId="72EE2D13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553</w:t>
            </w:r>
          </w:p>
        </w:tc>
      </w:tr>
      <w:tr w:rsidR="00F615CC" w:rsidRPr="00B6240C" w14:paraId="7C643227" w14:textId="77777777" w:rsidTr="00BA2BF6">
        <w:trPr>
          <w:trHeight w:val="310"/>
        </w:trPr>
        <w:tc>
          <w:tcPr>
            <w:tcW w:w="3964" w:type="dxa"/>
          </w:tcPr>
          <w:p w14:paraId="2A92AA64" w14:textId="06701D6D" w:rsidR="00F615CC" w:rsidRPr="00B6240C" w:rsidRDefault="00F615CC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edication type  </w:t>
            </w:r>
          </w:p>
        </w:tc>
        <w:tc>
          <w:tcPr>
            <w:tcW w:w="3144" w:type="dxa"/>
            <w:gridSpan w:val="2"/>
          </w:tcPr>
          <w:p w14:paraId="5A7DED0E" w14:textId="6DCBBFAF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  <w:tc>
          <w:tcPr>
            <w:tcW w:w="0" w:type="auto"/>
            <w:gridSpan w:val="2"/>
          </w:tcPr>
          <w:p w14:paraId="1E1F5801" w14:textId="5A2EC620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Reference: Oral only </w:t>
            </w:r>
          </w:p>
        </w:tc>
        <w:tc>
          <w:tcPr>
            <w:tcW w:w="0" w:type="auto"/>
            <w:gridSpan w:val="2"/>
          </w:tcPr>
          <w:p w14:paraId="4E703F6D" w14:textId="71097B8C" w:rsidR="00F615CC" w:rsidRPr="00B6240C" w:rsidRDefault="00F615CC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Reference: Oral only</w:t>
            </w:r>
          </w:p>
        </w:tc>
      </w:tr>
      <w:tr w:rsidR="009A2E9D" w:rsidRPr="00B6240C" w14:paraId="76CB06D1" w14:textId="77777777" w:rsidTr="0041628B">
        <w:trPr>
          <w:trHeight w:val="310"/>
        </w:trPr>
        <w:tc>
          <w:tcPr>
            <w:tcW w:w="3964" w:type="dxa"/>
          </w:tcPr>
          <w:p w14:paraId="0A090079" w14:textId="2C42255A" w:rsidR="009A2E9D" w:rsidRPr="00B6240C" w:rsidRDefault="009A2E9D" w:rsidP="004A7960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 xml:space="preserve">Injectables only </w:t>
            </w:r>
          </w:p>
        </w:tc>
        <w:tc>
          <w:tcPr>
            <w:tcW w:w="1843" w:type="dxa"/>
            <w:vAlign w:val="center"/>
          </w:tcPr>
          <w:p w14:paraId="01DAB852" w14:textId="69EBB371" w:rsidR="009A2E9D" w:rsidRPr="00B6240C" w:rsidRDefault="009A2E9D" w:rsidP="009A2E9D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  <w:b/>
                <w:bCs/>
              </w:rPr>
              <w:t>1.119</w:t>
            </w:r>
          </w:p>
        </w:tc>
        <w:tc>
          <w:tcPr>
            <w:tcW w:w="1301" w:type="dxa"/>
            <w:vAlign w:val="center"/>
          </w:tcPr>
          <w:p w14:paraId="3EDDE2E7" w14:textId="124FEEEA" w:rsidR="009A2E9D" w:rsidRPr="00B6240C" w:rsidRDefault="009A2E9D" w:rsidP="009A2E9D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  <w:b/>
                <w:bCs/>
              </w:rPr>
              <w:t>0.014</w:t>
            </w:r>
          </w:p>
        </w:tc>
        <w:tc>
          <w:tcPr>
            <w:tcW w:w="0" w:type="auto"/>
            <w:vAlign w:val="center"/>
          </w:tcPr>
          <w:p w14:paraId="1663D0F1" w14:textId="2242F30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1.247</w:t>
            </w:r>
          </w:p>
        </w:tc>
        <w:tc>
          <w:tcPr>
            <w:tcW w:w="0" w:type="auto"/>
            <w:vAlign w:val="center"/>
          </w:tcPr>
          <w:p w14:paraId="0E535CC2" w14:textId="4342668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52</w:t>
            </w:r>
          </w:p>
        </w:tc>
        <w:tc>
          <w:tcPr>
            <w:tcW w:w="0" w:type="auto"/>
            <w:vAlign w:val="center"/>
          </w:tcPr>
          <w:p w14:paraId="2F1A4296" w14:textId="6A254EB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6.481</w:t>
            </w:r>
          </w:p>
        </w:tc>
        <w:tc>
          <w:tcPr>
            <w:tcW w:w="0" w:type="auto"/>
            <w:vAlign w:val="center"/>
          </w:tcPr>
          <w:p w14:paraId="1D79529B" w14:textId="344AAD0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328</w:t>
            </w:r>
          </w:p>
        </w:tc>
      </w:tr>
      <w:tr w:rsidR="00677A4E" w:rsidRPr="00B6240C" w14:paraId="0DFB53B5" w14:textId="77777777" w:rsidTr="0041628B">
        <w:trPr>
          <w:trHeight w:val="310"/>
        </w:trPr>
        <w:tc>
          <w:tcPr>
            <w:tcW w:w="3964" w:type="dxa"/>
          </w:tcPr>
          <w:p w14:paraId="5D7B0961" w14:textId="52EBBD71" w:rsidR="00677A4E" w:rsidRPr="00B6240C" w:rsidRDefault="00677A4E" w:rsidP="004A7960">
            <w:pPr>
              <w:ind w:firstLine="456"/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Oral </w:t>
            </w:r>
            <w:r w:rsidRPr="00B6240C">
              <w:rPr>
                <w:rFonts w:cs="Arial"/>
              </w:rPr>
              <w:t xml:space="preserve">+ Injectable </w:t>
            </w:r>
          </w:p>
        </w:tc>
        <w:tc>
          <w:tcPr>
            <w:tcW w:w="1843" w:type="dxa"/>
            <w:vAlign w:val="center"/>
          </w:tcPr>
          <w:p w14:paraId="503F925E" w14:textId="1F8D39F6" w:rsidR="00677A4E" w:rsidRPr="00B6240C" w:rsidRDefault="00677A4E" w:rsidP="00677A4E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  <w:b/>
                <w:bCs/>
              </w:rPr>
              <w:t>0.757</w:t>
            </w:r>
          </w:p>
        </w:tc>
        <w:tc>
          <w:tcPr>
            <w:tcW w:w="1301" w:type="dxa"/>
          </w:tcPr>
          <w:p w14:paraId="31DF0321" w14:textId="5CE4F383" w:rsidR="00677A4E" w:rsidRPr="00B6240C" w:rsidRDefault="00677A4E" w:rsidP="00677A4E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CD533D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5423C79F" w14:textId="7BBA3F19" w:rsidR="00677A4E" w:rsidRPr="00B6240C" w:rsidRDefault="00677A4E" w:rsidP="00677A4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1.181</w:t>
            </w:r>
          </w:p>
        </w:tc>
        <w:tc>
          <w:tcPr>
            <w:tcW w:w="0" w:type="auto"/>
            <w:vAlign w:val="center"/>
          </w:tcPr>
          <w:p w14:paraId="7BAE027D" w14:textId="37B4F575" w:rsidR="00677A4E" w:rsidRPr="00B6240C" w:rsidRDefault="00677A4E" w:rsidP="00677A4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5DA26C8B" w14:textId="2FDDF0B7" w:rsidR="00677A4E" w:rsidRPr="00B6240C" w:rsidRDefault="00677A4E" w:rsidP="00677A4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2.168</w:t>
            </w:r>
          </w:p>
        </w:tc>
        <w:tc>
          <w:tcPr>
            <w:tcW w:w="0" w:type="auto"/>
            <w:vAlign w:val="center"/>
          </w:tcPr>
          <w:p w14:paraId="3B2B0982" w14:textId="70687545" w:rsidR="00677A4E" w:rsidRPr="00B6240C" w:rsidRDefault="00677A4E" w:rsidP="00677A4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</w:rPr>
              <w:t>0.447</w:t>
            </w:r>
          </w:p>
        </w:tc>
      </w:tr>
      <w:tr w:rsidR="00677A4E" w:rsidRPr="00B6240C" w14:paraId="0B155E0C" w14:textId="77777777" w:rsidTr="0041628B">
        <w:trPr>
          <w:trHeight w:val="310"/>
        </w:trPr>
        <w:tc>
          <w:tcPr>
            <w:tcW w:w="3964" w:type="dxa"/>
          </w:tcPr>
          <w:p w14:paraId="7A701CAC" w14:textId="01B303BF" w:rsidR="00677A4E" w:rsidRPr="00B6240C" w:rsidRDefault="00677A4E" w:rsidP="00677A4E">
            <w:pPr>
              <w:contextualSpacing/>
              <w:rPr>
                <w:rFonts w:cs="Arial"/>
              </w:rPr>
            </w:pPr>
            <w:r w:rsidRPr="00B6240C">
              <w:rPr>
                <w:rFonts w:cs="Arial"/>
              </w:rPr>
              <w:t>MARS-5</w:t>
            </w:r>
          </w:p>
        </w:tc>
        <w:tc>
          <w:tcPr>
            <w:tcW w:w="1843" w:type="dxa"/>
            <w:vAlign w:val="center"/>
          </w:tcPr>
          <w:p w14:paraId="1EC8142E" w14:textId="6A7C1EFF" w:rsidR="00677A4E" w:rsidRPr="00B6240C" w:rsidRDefault="00677A4E" w:rsidP="00677A4E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  <w:b/>
                <w:bCs/>
              </w:rPr>
              <w:t>-0.128</w:t>
            </w:r>
          </w:p>
        </w:tc>
        <w:tc>
          <w:tcPr>
            <w:tcW w:w="1301" w:type="dxa"/>
          </w:tcPr>
          <w:p w14:paraId="7CBAFE47" w14:textId="0EA8CCDE" w:rsidR="00677A4E" w:rsidRPr="00B6240C" w:rsidRDefault="00677A4E" w:rsidP="00677A4E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CD533D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3A08E4C0" w14:textId="109F3ACA" w:rsidR="00677A4E" w:rsidRPr="00B6240C" w:rsidRDefault="00677A4E" w:rsidP="00677A4E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  <w:b/>
                <w:bCs/>
              </w:rPr>
              <w:t>-0.110</w:t>
            </w:r>
          </w:p>
        </w:tc>
        <w:tc>
          <w:tcPr>
            <w:tcW w:w="0" w:type="auto"/>
            <w:vAlign w:val="center"/>
          </w:tcPr>
          <w:p w14:paraId="023C73BE" w14:textId="1F17C1CD" w:rsidR="00677A4E" w:rsidRPr="00B6240C" w:rsidRDefault="00677A4E" w:rsidP="00677A4E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B6240C">
              <w:rPr>
                <w:rFonts w:cs="Arial"/>
                <w:b/>
                <w:bCs/>
              </w:rPr>
              <w:t>0.009</w:t>
            </w:r>
          </w:p>
        </w:tc>
        <w:tc>
          <w:tcPr>
            <w:tcW w:w="0" w:type="auto"/>
            <w:vAlign w:val="center"/>
          </w:tcPr>
          <w:p w14:paraId="6430F944" w14:textId="3156B4A1" w:rsidR="00677A4E" w:rsidRPr="00B6240C" w:rsidRDefault="00677A4E" w:rsidP="00677A4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-1.474</w:t>
            </w:r>
          </w:p>
        </w:tc>
        <w:tc>
          <w:tcPr>
            <w:tcW w:w="0" w:type="auto"/>
            <w:vAlign w:val="center"/>
          </w:tcPr>
          <w:p w14:paraId="45D79D37" w14:textId="665C4F57" w:rsidR="00677A4E" w:rsidRPr="00B6240C" w:rsidRDefault="00677A4E" w:rsidP="00677A4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cs="Arial"/>
                <w:b/>
                <w:bCs/>
              </w:rPr>
              <w:t>0.001</w:t>
            </w:r>
          </w:p>
        </w:tc>
      </w:tr>
      <w:tr w:rsidR="009A2E9D" w:rsidRPr="00B6240C" w14:paraId="139C6FDC" w14:textId="1D9945AD" w:rsidTr="0041628B">
        <w:trPr>
          <w:trHeight w:val="320"/>
        </w:trPr>
        <w:tc>
          <w:tcPr>
            <w:tcW w:w="3964" w:type="dxa"/>
            <w:hideMark/>
          </w:tcPr>
          <w:p w14:paraId="661A4B3A" w14:textId="7895481E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AS-Resisting illness </w:t>
            </w:r>
          </w:p>
        </w:tc>
        <w:tc>
          <w:tcPr>
            <w:tcW w:w="1843" w:type="dxa"/>
          </w:tcPr>
          <w:p w14:paraId="701112E3" w14:textId="34430E5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43</w:t>
            </w:r>
          </w:p>
        </w:tc>
        <w:tc>
          <w:tcPr>
            <w:tcW w:w="1301" w:type="dxa"/>
          </w:tcPr>
          <w:p w14:paraId="5A0E74AA" w14:textId="0B8A557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19C4DE71" w14:textId="3E6FE91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61</w:t>
            </w:r>
          </w:p>
        </w:tc>
        <w:tc>
          <w:tcPr>
            <w:tcW w:w="0" w:type="auto"/>
            <w:hideMark/>
          </w:tcPr>
          <w:p w14:paraId="30965DE2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</w:tcPr>
          <w:p w14:paraId="18F06BDA" w14:textId="387AABA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580</w:t>
            </w:r>
          </w:p>
        </w:tc>
        <w:tc>
          <w:tcPr>
            <w:tcW w:w="0" w:type="auto"/>
          </w:tcPr>
          <w:p w14:paraId="6001D039" w14:textId="55184BC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39</w:t>
            </w:r>
          </w:p>
        </w:tc>
      </w:tr>
      <w:tr w:rsidR="009A2E9D" w:rsidRPr="00B6240C" w14:paraId="625D9A44" w14:textId="18625E33" w:rsidTr="0041628B">
        <w:trPr>
          <w:trHeight w:val="310"/>
        </w:trPr>
        <w:tc>
          <w:tcPr>
            <w:tcW w:w="3964" w:type="dxa"/>
            <w:hideMark/>
          </w:tcPr>
          <w:p w14:paraId="737C0CB5" w14:textId="296E658C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INAS-Resisting medication</w:t>
            </w:r>
          </w:p>
        </w:tc>
        <w:tc>
          <w:tcPr>
            <w:tcW w:w="1843" w:type="dxa"/>
          </w:tcPr>
          <w:p w14:paraId="19BA4814" w14:textId="54FD3D4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24</w:t>
            </w:r>
          </w:p>
        </w:tc>
        <w:tc>
          <w:tcPr>
            <w:tcW w:w="1301" w:type="dxa"/>
          </w:tcPr>
          <w:p w14:paraId="1A6BE6BC" w14:textId="1224831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03</w:t>
            </w:r>
          </w:p>
        </w:tc>
        <w:tc>
          <w:tcPr>
            <w:tcW w:w="0" w:type="auto"/>
            <w:hideMark/>
          </w:tcPr>
          <w:p w14:paraId="79006806" w14:textId="30AFF80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42</w:t>
            </w:r>
          </w:p>
        </w:tc>
        <w:tc>
          <w:tcPr>
            <w:tcW w:w="0" w:type="auto"/>
            <w:hideMark/>
          </w:tcPr>
          <w:p w14:paraId="1FA39A27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151</w:t>
            </w:r>
          </w:p>
        </w:tc>
        <w:tc>
          <w:tcPr>
            <w:tcW w:w="0" w:type="auto"/>
          </w:tcPr>
          <w:p w14:paraId="22EAD808" w14:textId="20202C3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15</w:t>
            </w:r>
          </w:p>
        </w:tc>
        <w:tc>
          <w:tcPr>
            <w:tcW w:w="0" w:type="auto"/>
          </w:tcPr>
          <w:p w14:paraId="0B199E3A" w14:textId="0D4E38A5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413</w:t>
            </w:r>
          </w:p>
        </w:tc>
      </w:tr>
      <w:tr w:rsidR="009A2E9D" w:rsidRPr="00B6240C" w14:paraId="6F56A45C" w14:textId="60925676" w:rsidTr="0041628B">
        <w:trPr>
          <w:trHeight w:val="310"/>
        </w:trPr>
        <w:tc>
          <w:tcPr>
            <w:tcW w:w="3964" w:type="dxa"/>
            <w:hideMark/>
          </w:tcPr>
          <w:p w14:paraId="3BF40336" w14:textId="685F60AF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AS-Testing treatment </w:t>
            </w:r>
          </w:p>
        </w:tc>
        <w:tc>
          <w:tcPr>
            <w:tcW w:w="1843" w:type="dxa"/>
          </w:tcPr>
          <w:p w14:paraId="0AC5C090" w14:textId="1DC6E3D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72</w:t>
            </w:r>
          </w:p>
        </w:tc>
        <w:tc>
          <w:tcPr>
            <w:tcW w:w="1301" w:type="dxa"/>
          </w:tcPr>
          <w:p w14:paraId="5F7911C1" w14:textId="721EEBE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1B2C06A9" w14:textId="37C25AB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13</w:t>
            </w:r>
          </w:p>
        </w:tc>
        <w:tc>
          <w:tcPr>
            <w:tcW w:w="0" w:type="auto"/>
            <w:hideMark/>
          </w:tcPr>
          <w:p w14:paraId="03084549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0" w:type="auto"/>
          </w:tcPr>
          <w:p w14:paraId="77EA7070" w14:textId="0CDFB78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711</w:t>
            </w:r>
          </w:p>
        </w:tc>
        <w:tc>
          <w:tcPr>
            <w:tcW w:w="0" w:type="auto"/>
          </w:tcPr>
          <w:p w14:paraId="22AA4136" w14:textId="7D91A3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268</w:t>
            </w:r>
          </w:p>
        </w:tc>
      </w:tr>
      <w:tr w:rsidR="009A2E9D" w:rsidRPr="00B6240C" w14:paraId="5D8D4E4A" w14:textId="047F57AC" w:rsidTr="0041628B">
        <w:trPr>
          <w:trHeight w:val="310"/>
        </w:trPr>
        <w:tc>
          <w:tcPr>
            <w:tcW w:w="3964" w:type="dxa"/>
            <w:hideMark/>
          </w:tcPr>
          <w:p w14:paraId="69EC4905" w14:textId="2D24707B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INAS-Sensitivity to medication</w:t>
            </w:r>
          </w:p>
        </w:tc>
        <w:tc>
          <w:tcPr>
            <w:tcW w:w="1843" w:type="dxa"/>
          </w:tcPr>
          <w:p w14:paraId="32E6CFEF" w14:textId="274C8CA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03</w:t>
            </w:r>
          </w:p>
        </w:tc>
        <w:tc>
          <w:tcPr>
            <w:tcW w:w="1301" w:type="dxa"/>
          </w:tcPr>
          <w:p w14:paraId="5BC3DD83" w14:textId="3EBCC23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28BA2F71" w14:textId="41AF4FE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87</w:t>
            </w:r>
          </w:p>
        </w:tc>
        <w:tc>
          <w:tcPr>
            <w:tcW w:w="0" w:type="auto"/>
            <w:hideMark/>
          </w:tcPr>
          <w:p w14:paraId="09BAC7BD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54</w:t>
            </w:r>
          </w:p>
        </w:tc>
        <w:tc>
          <w:tcPr>
            <w:tcW w:w="0" w:type="auto"/>
          </w:tcPr>
          <w:p w14:paraId="293C7990" w14:textId="5739071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1.393</w:t>
            </w:r>
          </w:p>
        </w:tc>
        <w:tc>
          <w:tcPr>
            <w:tcW w:w="0" w:type="auto"/>
          </w:tcPr>
          <w:p w14:paraId="75BCB516" w14:textId="41D2B92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2</w:t>
            </w:r>
          </w:p>
        </w:tc>
      </w:tr>
      <w:tr w:rsidR="009A2E9D" w:rsidRPr="00B6240C" w14:paraId="5E58A966" w14:textId="1FB7514E" w:rsidTr="0041628B">
        <w:trPr>
          <w:trHeight w:val="310"/>
        </w:trPr>
        <w:tc>
          <w:tcPr>
            <w:tcW w:w="3964" w:type="dxa"/>
            <w:hideMark/>
          </w:tcPr>
          <w:p w14:paraId="1101424E" w14:textId="7DFC3214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MQ-Necessity </w:t>
            </w:r>
          </w:p>
        </w:tc>
        <w:tc>
          <w:tcPr>
            <w:tcW w:w="1843" w:type="dxa"/>
          </w:tcPr>
          <w:p w14:paraId="548D4591" w14:textId="6A730F1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38</w:t>
            </w:r>
          </w:p>
        </w:tc>
        <w:tc>
          <w:tcPr>
            <w:tcW w:w="1301" w:type="dxa"/>
          </w:tcPr>
          <w:p w14:paraId="4AB2BF84" w14:textId="5B15F8A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76</w:t>
            </w:r>
          </w:p>
        </w:tc>
        <w:tc>
          <w:tcPr>
            <w:tcW w:w="0" w:type="auto"/>
            <w:hideMark/>
          </w:tcPr>
          <w:p w14:paraId="78596082" w14:textId="13EB850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0" w:type="auto"/>
            <w:hideMark/>
          </w:tcPr>
          <w:p w14:paraId="17D84195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582</w:t>
            </w:r>
          </w:p>
        </w:tc>
        <w:tc>
          <w:tcPr>
            <w:tcW w:w="0" w:type="auto"/>
          </w:tcPr>
          <w:p w14:paraId="5F1D67D2" w14:textId="4C16E4C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</w:tcPr>
          <w:p w14:paraId="297A8442" w14:textId="2553F36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999</w:t>
            </w:r>
          </w:p>
        </w:tc>
      </w:tr>
      <w:tr w:rsidR="009A2E9D" w:rsidRPr="00B6240C" w14:paraId="6202E5DB" w14:textId="3F2D84F5" w:rsidTr="0041628B">
        <w:trPr>
          <w:trHeight w:val="310"/>
        </w:trPr>
        <w:tc>
          <w:tcPr>
            <w:tcW w:w="3964" w:type="dxa"/>
            <w:hideMark/>
          </w:tcPr>
          <w:p w14:paraId="0A6797B5" w14:textId="1F0BF51B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MQ-Concern</w:t>
            </w:r>
          </w:p>
        </w:tc>
        <w:tc>
          <w:tcPr>
            <w:tcW w:w="1843" w:type="dxa"/>
          </w:tcPr>
          <w:p w14:paraId="6B387D92" w14:textId="74F0498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46</w:t>
            </w:r>
          </w:p>
        </w:tc>
        <w:tc>
          <w:tcPr>
            <w:tcW w:w="1301" w:type="dxa"/>
          </w:tcPr>
          <w:p w14:paraId="71364D89" w14:textId="414272E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28</w:t>
            </w:r>
          </w:p>
        </w:tc>
        <w:tc>
          <w:tcPr>
            <w:tcW w:w="0" w:type="auto"/>
            <w:hideMark/>
          </w:tcPr>
          <w:p w14:paraId="4333B293" w14:textId="46A968BB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3156979B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0" w:type="auto"/>
          </w:tcPr>
          <w:p w14:paraId="4F01B869" w14:textId="20AC631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28</w:t>
            </w:r>
          </w:p>
        </w:tc>
        <w:tc>
          <w:tcPr>
            <w:tcW w:w="0" w:type="auto"/>
          </w:tcPr>
          <w:p w14:paraId="4F203EC4" w14:textId="10636D6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297</w:t>
            </w:r>
          </w:p>
        </w:tc>
      </w:tr>
      <w:tr w:rsidR="009A2E9D" w:rsidRPr="00B6240C" w14:paraId="24C984F8" w14:textId="0965DCA5" w:rsidTr="0041628B">
        <w:trPr>
          <w:trHeight w:val="310"/>
        </w:trPr>
        <w:tc>
          <w:tcPr>
            <w:tcW w:w="3964" w:type="dxa"/>
            <w:hideMark/>
          </w:tcPr>
          <w:p w14:paraId="2438E684" w14:textId="359DD4A0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1-Consequence</w:t>
            </w:r>
          </w:p>
        </w:tc>
        <w:tc>
          <w:tcPr>
            <w:tcW w:w="1843" w:type="dxa"/>
          </w:tcPr>
          <w:p w14:paraId="5CA3B0B0" w14:textId="2D3DCE5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72</w:t>
            </w:r>
          </w:p>
        </w:tc>
        <w:tc>
          <w:tcPr>
            <w:tcW w:w="1301" w:type="dxa"/>
          </w:tcPr>
          <w:p w14:paraId="0EBE317F" w14:textId="3720FC8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4</w:t>
            </w:r>
          </w:p>
        </w:tc>
        <w:tc>
          <w:tcPr>
            <w:tcW w:w="0" w:type="auto"/>
            <w:hideMark/>
          </w:tcPr>
          <w:p w14:paraId="35F01545" w14:textId="2C92438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09</w:t>
            </w:r>
          </w:p>
        </w:tc>
        <w:tc>
          <w:tcPr>
            <w:tcW w:w="0" w:type="auto"/>
            <w:hideMark/>
          </w:tcPr>
          <w:p w14:paraId="566CBE33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</w:tcPr>
          <w:p w14:paraId="4B484729" w14:textId="5169241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341</w:t>
            </w:r>
          </w:p>
        </w:tc>
        <w:tc>
          <w:tcPr>
            <w:tcW w:w="0" w:type="auto"/>
          </w:tcPr>
          <w:p w14:paraId="6FE3244B" w14:textId="499B7DF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475</w:t>
            </w:r>
          </w:p>
        </w:tc>
      </w:tr>
      <w:tr w:rsidR="009A2E9D" w:rsidRPr="00B6240C" w14:paraId="7CE1EC63" w14:textId="3CE4BF94" w:rsidTr="0041628B">
        <w:trPr>
          <w:trHeight w:val="310"/>
        </w:trPr>
        <w:tc>
          <w:tcPr>
            <w:tcW w:w="3964" w:type="dxa"/>
            <w:hideMark/>
          </w:tcPr>
          <w:p w14:paraId="61FEDAC9" w14:textId="05506360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2-Timeline </w:t>
            </w:r>
          </w:p>
        </w:tc>
        <w:tc>
          <w:tcPr>
            <w:tcW w:w="1843" w:type="dxa"/>
          </w:tcPr>
          <w:p w14:paraId="3AC8DFDC" w14:textId="0785821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37</w:t>
            </w:r>
          </w:p>
        </w:tc>
        <w:tc>
          <w:tcPr>
            <w:tcW w:w="1301" w:type="dxa"/>
          </w:tcPr>
          <w:p w14:paraId="4740C95F" w14:textId="27DD8B0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243</w:t>
            </w:r>
          </w:p>
        </w:tc>
        <w:tc>
          <w:tcPr>
            <w:tcW w:w="0" w:type="auto"/>
            <w:hideMark/>
          </w:tcPr>
          <w:p w14:paraId="091C2FCF" w14:textId="3028C80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77</w:t>
            </w:r>
          </w:p>
        </w:tc>
        <w:tc>
          <w:tcPr>
            <w:tcW w:w="0" w:type="auto"/>
            <w:hideMark/>
          </w:tcPr>
          <w:p w14:paraId="1962C310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52</w:t>
            </w:r>
          </w:p>
        </w:tc>
        <w:tc>
          <w:tcPr>
            <w:tcW w:w="0" w:type="auto"/>
          </w:tcPr>
          <w:p w14:paraId="3712DEC2" w14:textId="6D3C829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334</w:t>
            </w:r>
          </w:p>
        </w:tc>
        <w:tc>
          <w:tcPr>
            <w:tcW w:w="0" w:type="auto"/>
          </w:tcPr>
          <w:p w14:paraId="6F78C20A" w14:textId="456A991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529</w:t>
            </w:r>
          </w:p>
        </w:tc>
      </w:tr>
      <w:tr w:rsidR="009A2E9D" w:rsidRPr="00B6240C" w14:paraId="1E986CB4" w14:textId="5D4AB98C" w:rsidTr="0041628B">
        <w:trPr>
          <w:trHeight w:val="310"/>
        </w:trPr>
        <w:tc>
          <w:tcPr>
            <w:tcW w:w="3964" w:type="dxa"/>
            <w:hideMark/>
          </w:tcPr>
          <w:p w14:paraId="02369F49" w14:textId="010E76DC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3-Personal control  </w:t>
            </w:r>
          </w:p>
        </w:tc>
        <w:tc>
          <w:tcPr>
            <w:tcW w:w="1843" w:type="dxa"/>
          </w:tcPr>
          <w:p w14:paraId="377DB199" w14:textId="792B1BA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32</w:t>
            </w:r>
          </w:p>
        </w:tc>
        <w:tc>
          <w:tcPr>
            <w:tcW w:w="1301" w:type="dxa"/>
          </w:tcPr>
          <w:p w14:paraId="6C131C96" w14:textId="214BD1B9" w:rsidR="009A2E9D" w:rsidRPr="00B6240C" w:rsidRDefault="00677A4E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48956D1" w14:textId="2BAA0A2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0.131</w:t>
            </w:r>
          </w:p>
        </w:tc>
        <w:tc>
          <w:tcPr>
            <w:tcW w:w="0" w:type="auto"/>
            <w:hideMark/>
          </w:tcPr>
          <w:p w14:paraId="23D4323F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9</w:t>
            </w:r>
          </w:p>
        </w:tc>
        <w:tc>
          <w:tcPr>
            <w:tcW w:w="0" w:type="auto"/>
          </w:tcPr>
          <w:p w14:paraId="7F8DC50B" w14:textId="2581120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-2.037</w:t>
            </w:r>
          </w:p>
        </w:tc>
        <w:tc>
          <w:tcPr>
            <w:tcW w:w="0" w:type="auto"/>
          </w:tcPr>
          <w:p w14:paraId="0201D0BC" w14:textId="16C7CE1D" w:rsidR="009A2E9D" w:rsidRPr="00B6240C" w:rsidRDefault="00677A4E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9A2E9D" w:rsidRPr="00B6240C" w14:paraId="005F4B43" w14:textId="6D40E8AA" w:rsidTr="0041628B">
        <w:trPr>
          <w:trHeight w:val="310"/>
        </w:trPr>
        <w:tc>
          <w:tcPr>
            <w:tcW w:w="3964" w:type="dxa"/>
            <w:hideMark/>
          </w:tcPr>
          <w:p w14:paraId="588EE71B" w14:textId="5C63E87A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4-Treatment control</w:t>
            </w:r>
          </w:p>
        </w:tc>
        <w:tc>
          <w:tcPr>
            <w:tcW w:w="1843" w:type="dxa"/>
          </w:tcPr>
          <w:p w14:paraId="137267D5" w14:textId="32377C8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010</w:t>
            </w:r>
          </w:p>
        </w:tc>
        <w:tc>
          <w:tcPr>
            <w:tcW w:w="1301" w:type="dxa"/>
          </w:tcPr>
          <w:p w14:paraId="270607AF" w14:textId="15B23EB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812</w:t>
            </w:r>
          </w:p>
        </w:tc>
        <w:tc>
          <w:tcPr>
            <w:tcW w:w="0" w:type="auto"/>
            <w:hideMark/>
          </w:tcPr>
          <w:p w14:paraId="7D44D15B" w14:textId="25240CE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042</w:t>
            </w:r>
          </w:p>
        </w:tc>
        <w:tc>
          <w:tcPr>
            <w:tcW w:w="0" w:type="auto"/>
            <w:hideMark/>
          </w:tcPr>
          <w:p w14:paraId="542090C9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790</w:t>
            </w:r>
          </w:p>
        </w:tc>
        <w:tc>
          <w:tcPr>
            <w:tcW w:w="0" w:type="auto"/>
          </w:tcPr>
          <w:p w14:paraId="6763F5EE" w14:textId="05B6F25A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751</w:t>
            </w:r>
          </w:p>
        </w:tc>
        <w:tc>
          <w:tcPr>
            <w:tcW w:w="0" w:type="auto"/>
          </w:tcPr>
          <w:p w14:paraId="228482D7" w14:textId="567C2A6E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246</w:t>
            </w:r>
          </w:p>
        </w:tc>
      </w:tr>
      <w:tr w:rsidR="009A2E9D" w:rsidRPr="00B6240C" w14:paraId="44322149" w14:textId="745DC5CA" w:rsidTr="0041628B">
        <w:trPr>
          <w:trHeight w:val="310"/>
        </w:trPr>
        <w:tc>
          <w:tcPr>
            <w:tcW w:w="3964" w:type="dxa"/>
            <w:hideMark/>
          </w:tcPr>
          <w:p w14:paraId="62D6ED74" w14:textId="54AFE1CC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5-Identity </w:t>
            </w:r>
          </w:p>
        </w:tc>
        <w:tc>
          <w:tcPr>
            <w:tcW w:w="1843" w:type="dxa"/>
          </w:tcPr>
          <w:p w14:paraId="1243F9FF" w14:textId="721D8264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95</w:t>
            </w:r>
          </w:p>
        </w:tc>
        <w:tc>
          <w:tcPr>
            <w:tcW w:w="1301" w:type="dxa"/>
          </w:tcPr>
          <w:p w14:paraId="54DA6EFF" w14:textId="71203D3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6A606A1C" w14:textId="2D924D99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78</w:t>
            </w:r>
          </w:p>
        </w:tc>
        <w:tc>
          <w:tcPr>
            <w:tcW w:w="0" w:type="auto"/>
            <w:hideMark/>
          </w:tcPr>
          <w:p w14:paraId="0FD39CC6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42</w:t>
            </w:r>
          </w:p>
        </w:tc>
        <w:tc>
          <w:tcPr>
            <w:tcW w:w="0" w:type="auto"/>
          </w:tcPr>
          <w:p w14:paraId="73E62A0E" w14:textId="74749F9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26</w:t>
            </w:r>
          </w:p>
        </w:tc>
        <w:tc>
          <w:tcPr>
            <w:tcW w:w="0" w:type="auto"/>
          </w:tcPr>
          <w:p w14:paraId="1593662D" w14:textId="391B57B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492</w:t>
            </w:r>
          </w:p>
        </w:tc>
      </w:tr>
      <w:tr w:rsidR="009A2E9D" w:rsidRPr="00B6240C" w14:paraId="603C1E59" w14:textId="79A2C4CE" w:rsidTr="0041628B">
        <w:trPr>
          <w:trHeight w:val="310"/>
        </w:trPr>
        <w:tc>
          <w:tcPr>
            <w:tcW w:w="3964" w:type="dxa"/>
            <w:hideMark/>
          </w:tcPr>
          <w:p w14:paraId="5233C0B0" w14:textId="225750D4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IPQ6-Concerns </w:t>
            </w:r>
          </w:p>
        </w:tc>
        <w:tc>
          <w:tcPr>
            <w:tcW w:w="1843" w:type="dxa"/>
          </w:tcPr>
          <w:p w14:paraId="07745478" w14:textId="7CD8A591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99</w:t>
            </w:r>
          </w:p>
        </w:tc>
        <w:tc>
          <w:tcPr>
            <w:tcW w:w="1301" w:type="dxa"/>
          </w:tcPr>
          <w:p w14:paraId="14D92A28" w14:textId="1E54960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2674119B" w14:textId="04DC3B3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97</w:t>
            </w:r>
          </w:p>
        </w:tc>
        <w:tc>
          <w:tcPr>
            <w:tcW w:w="0" w:type="auto"/>
            <w:hideMark/>
          </w:tcPr>
          <w:p w14:paraId="4DD42FD7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0</w:t>
            </w:r>
          </w:p>
        </w:tc>
        <w:tc>
          <w:tcPr>
            <w:tcW w:w="0" w:type="auto"/>
          </w:tcPr>
          <w:p w14:paraId="6F174DC5" w14:textId="69001A9C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548</w:t>
            </w:r>
          </w:p>
        </w:tc>
        <w:tc>
          <w:tcPr>
            <w:tcW w:w="0" w:type="auto"/>
          </w:tcPr>
          <w:p w14:paraId="347B2BC0" w14:textId="4409AF6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276</w:t>
            </w:r>
          </w:p>
        </w:tc>
      </w:tr>
      <w:tr w:rsidR="009A2E9D" w:rsidRPr="00B6240C" w14:paraId="6444ADAA" w14:textId="62A12EEF" w:rsidTr="0041628B">
        <w:trPr>
          <w:trHeight w:val="310"/>
        </w:trPr>
        <w:tc>
          <w:tcPr>
            <w:tcW w:w="3964" w:type="dxa"/>
            <w:hideMark/>
          </w:tcPr>
          <w:p w14:paraId="7D6534F7" w14:textId="37D763D8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7- Understanding</w:t>
            </w:r>
          </w:p>
        </w:tc>
        <w:tc>
          <w:tcPr>
            <w:tcW w:w="1843" w:type="dxa"/>
          </w:tcPr>
          <w:p w14:paraId="40C4B705" w14:textId="2E0B4E40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006</w:t>
            </w:r>
          </w:p>
        </w:tc>
        <w:tc>
          <w:tcPr>
            <w:tcW w:w="1301" w:type="dxa"/>
          </w:tcPr>
          <w:p w14:paraId="55AE02D2" w14:textId="02C5B55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883</w:t>
            </w:r>
          </w:p>
        </w:tc>
        <w:tc>
          <w:tcPr>
            <w:tcW w:w="0" w:type="auto"/>
            <w:hideMark/>
          </w:tcPr>
          <w:p w14:paraId="2EADD281" w14:textId="023A26A3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023</w:t>
            </w:r>
          </w:p>
        </w:tc>
        <w:tc>
          <w:tcPr>
            <w:tcW w:w="0" w:type="auto"/>
            <w:hideMark/>
          </w:tcPr>
          <w:p w14:paraId="5D71728F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620</w:t>
            </w:r>
          </w:p>
        </w:tc>
        <w:tc>
          <w:tcPr>
            <w:tcW w:w="0" w:type="auto"/>
          </w:tcPr>
          <w:p w14:paraId="2937409F" w14:textId="429C0A38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-0.284</w:t>
            </w:r>
          </w:p>
        </w:tc>
        <w:tc>
          <w:tcPr>
            <w:tcW w:w="0" w:type="auto"/>
          </w:tcPr>
          <w:p w14:paraId="5FFC70C4" w14:textId="7740D876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656</w:t>
            </w:r>
          </w:p>
        </w:tc>
      </w:tr>
      <w:tr w:rsidR="009A2E9D" w:rsidRPr="00B6240C" w14:paraId="41A37551" w14:textId="7B1C772E" w:rsidTr="0041628B">
        <w:trPr>
          <w:trHeight w:val="310"/>
        </w:trPr>
        <w:tc>
          <w:tcPr>
            <w:tcW w:w="3964" w:type="dxa"/>
            <w:hideMark/>
          </w:tcPr>
          <w:p w14:paraId="39C74B2B" w14:textId="01BA84AD" w:rsidR="009A2E9D" w:rsidRPr="00B6240C" w:rsidRDefault="009A2E9D" w:rsidP="009A2E9D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BIPQ8-Emotional response</w:t>
            </w:r>
          </w:p>
        </w:tc>
        <w:tc>
          <w:tcPr>
            <w:tcW w:w="1843" w:type="dxa"/>
          </w:tcPr>
          <w:p w14:paraId="4CA45ACD" w14:textId="75CA4DA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98</w:t>
            </w:r>
          </w:p>
        </w:tc>
        <w:tc>
          <w:tcPr>
            <w:tcW w:w="1301" w:type="dxa"/>
          </w:tcPr>
          <w:p w14:paraId="583C529F" w14:textId="0955B659" w:rsidR="009A2E9D" w:rsidRPr="00B6240C" w:rsidRDefault="00677A4E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D9B867E" w14:textId="7FC3E8DF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92</w:t>
            </w:r>
          </w:p>
        </w:tc>
        <w:tc>
          <w:tcPr>
            <w:tcW w:w="0" w:type="auto"/>
            <w:hideMark/>
          </w:tcPr>
          <w:p w14:paraId="42834965" w14:textId="77777777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0" w:type="auto"/>
          </w:tcPr>
          <w:p w14:paraId="4FFF7C08" w14:textId="0DBD2A12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982</w:t>
            </w:r>
          </w:p>
        </w:tc>
        <w:tc>
          <w:tcPr>
            <w:tcW w:w="0" w:type="auto"/>
          </w:tcPr>
          <w:p w14:paraId="0CE3F876" w14:textId="2D03AA1D" w:rsidR="009A2E9D" w:rsidRPr="00B6240C" w:rsidRDefault="009A2E9D" w:rsidP="009A2E9D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9</w:t>
            </w:r>
          </w:p>
        </w:tc>
      </w:tr>
      <w:tr w:rsidR="004F16F4" w:rsidRPr="00B6240C" w14:paraId="344E6FF2" w14:textId="77777777" w:rsidTr="004F16F4">
        <w:trPr>
          <w:trHeight w:val="310"/>
        </w:trPr>
        <w:tc>
          <w:tcPr>
            <w:tcW w:w="3964" w:type="dxa"/>
            <w:vMerge w:val="restart"/>
            <w:shd w:val="clear" w:color="auto" w:fill="CAEDFB" w:themeFill="accent4" w:themeFillTint="33"/>
          </w:tcPr>
          <w:p w14:paraId="555995BB" w14:textId="06156D11" w:rsidR="004F16F4" w:rsidRPr="00B6240C" w:rsidRDefault="004F16F4" w:rsidP="003430EE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kern w:val="0"/>
                <w:szCs w:val="24"/>
                <w14:ligatures w14:val="none"/>
              </w:rPr>
              <w:lastRenderedPageBreak/>
              <w:t>Variables</w:t>
            </w:r>
          </w:p>
        </w:tc>
        <w:tc>
          <w:tcPr>
            <w:tcW w:w="3144" w:type="dxa"/>
            <w:gridSpan w:val="2"/>
            <w:shd w:val="clear" w:color="auto" w:fill="CAEDFB" w:themeFill="accent4" w:themeFillTint="33"/>
          </w:tcPr>
          <w:p w14:paraId="5F42F1C2" w14:textId="5DB02D68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mbined sample (n=55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3C222435" w14:textId="4ACADAFA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Singapore (n=290)</w:t>
            </w:r>
          </w:p>
        </w:tc>
        <w:tc>
          <w:tcPr>
            <w:tcW w:w="0" w:type="auto"/>
            <w:gridSpan w:val="2"/>
            <w:shd w:val="clear" w:color="auto" w:fill="CAEDFB" w:themeFill="accent4" w:themeFillTint="33"/>
          </w:tcPr>
          <w:p w14:paraId="4C56AD98" w14:textId="633F8DBF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UK (n=260)</w:t>
            </w:r>
          </w:p>
        </w:tc>
      </w:tr>
      <w:tr w:rsidR="004F16F4" w:rsidRPr="00B6240C" w14:paraId="7407553A" w14:textId="77777777" w:rsidTr="004F16F4">
        <w:trPr>
          <w:trHeight w:val="310"/>
        </w:trPr>
        <w:tc>
          <w:tcPr>
            <w:tcW w:w="3964" w:type="dxa"/>
            <w:vMerge/>
            <w:shd w:val="clear" w:color="auto" w:fill="CAEDFB" w:themeFill="accent4" w:themeFillTint="33"/>
          </w:tcPr>
          <w:p w14:paraId="0C868EBA" w14:textId="77777777" w:rsidR="004F16F4" w:rsidRPr="00B6240C" w:rsidRDefault="004F16F4" w:rsidP="003430EE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</w:p>
        </w:tc>
        <w:tc>
          <w:tcPr>
            <w:tcW w:w="1843" w:type="dxa"/>
            <w:shd w:val="clear" w:color="auto" w:fill="CAEDFB" w:themeFill="accent4" w:themeFillTint="33"/>
          </w:tcPr>
          <w:p w14:paraId="211E2E4B" w14:textId="182DCBEE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1301" w:type="dxa"/>
            <w:shd w:val="clear" w:color="auto" w:fill="CAEDFB" w:themeFill="accent4" w:themeFillTint="33"/>
          </w:tcPr>
          <w:p w14:paraId="1DE2B9FB" w14:textId="2FF52062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1E0597A5" w14:textId="69E82EE8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57975707" w14:textId="0B5C7C49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63F28953" w14:textId="7618B59D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6A8B1090" w14:textId="2CFC319C" w:rsidR="004F16F4" w:rsidRPr="00B6240C" w:rsidRDefault="004F16F4" w:rsidP="003430EE">
            <w:pPr>
              <w:contextualSpacing/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p-value</w:t>
            </w:r>
          </w:p>
        </w:tc>
      </w:tr>
      <w:tr w:rsidR="003430EE" w:rsidRPr="00B6240C" w14:paraId="7C85A594" w14:textId="591A80E9" w:rsidTr="0041628B">
        <w:trPr>
          <w:trHeight w:val="310"/>
        </w:trPr>
        <w:tc>
          <w:tcPr>
            <w:tcW w:w="3964" w:type="dxa"/>
            <w:hideMark/>
          </w:tcPr>
          <w:p w14:paraId="36D88529" w14:textId="65148EBD" w:rsidR="003430EE" w:rsidRPr="00B6240C" w:rsidRDefault="003430EE" w:rsidP="003430EE">
            <w:pPr>
              <w:contextualSpacing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 xml:space="preserve">PHQ-2 </w:t>
            </w:r>
          </w:p>
        </w:tc>
        <w:tc>
          <w:tcPr>
            <w:tcW w:w="1843" w:type="dxa"/>
          </w:tcPr>
          <w:p w14:paraId="69CE40CD" w14:textId="05E2EE13" w:rsidR="003430EE" w:rsidRPr="00B6240C" w:rsidRDefault="003430EE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84</w:t>
            </w:r>
          </w:p>
        </w:tc>
        <w:tc>
          <w:tcPr>
            <w:tcW w:w="1301" w:type="dxa"/>
          </w:tcPr>
          <w:p w14:paraId="2898E7E5" w14:textId="6DD40F43" w:rsidR="003430EE" w:rsidRPr="00B6240C" w:rsidRDefault="003430EE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058</w:t>
            </w:r>
          </w:p>
        </w:tc>
        <w:tc>
          <w:tcPr>
            <w:tcW w:w="0" w:type="auto"/>
            <w:hideMark/>
          </w:tcPr>
          <w:p w14:paraId="2B793C7B" w14:textId="69881F50" w:rsidR="003430EE" w:rsidRPr="00B6240C" w:rsidRDefault="003430EE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141</w:t>
            </w:r>
          </w:p>
        </w:tc>
        <w:tc>
          <w:tcPr>
            <w:tcW w:w="0" w:type="auto"/>
            <w:hideMark/>
          </w:tcPr>
          <w:p w14:paraId="6511F234" w14:textId="77777777" w:rsidR="003430EE" w:rsidRPr="00B6240C" w:rsidRDefault="003430EE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0" w:type="auto"/>
          </w:tcPr>
          <w:p w14:paraId="764473A9" w14:textId="00A1EF82" w:rsidR="003430EE" w:rsidRPr="00B6240C" w:rsidRDefault="003430EE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637</w:t>
            </w:r>
          </w:p>
        </w:tc>
        <w:tc>
          <w:tcPr>
            <w:tcW w:w="0" w:type="auto"/>
          </w:tcPr>
          <w:p w14:paraId="6C46D954" w14:textId="5F6E00F4" w:rsidR="003430EE" w:rsidRPr="00B6240C" w:rsidRDefault="003430EE" w:rsidP="003430EE">
            <w:pPr>
              <w:contextualSpacing/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B6240C">
              <w:rPr>
                <w:rFonts w:eastAsia="Times New Roman" w:cs="Arial"/>
                <w:kern w:val="0"/>
                <w:szCs w:val="24"/>
                <w14:ligatures w14:val="none"/>
              </w:rPr>
              <w:t>0.398</w:t>
            </w:r>
          </w:p>
        </w:tc>
      </w:tr>
    </w:tbl>
    <w:p w14:paraId="148F6D69" w14:textId="77777777" w:rsidR="00BD6E20" w:rsidRDefault="00BD6E20" w:rsidP="00BD6E20">
      <w:pPr>
        <w:jc w:val="both"/>
        <w:rPr>
          <w:rFonts w:eastAsia="Times New Roman" w:cs="Arial"/>
          <w:kern w:val="0"/>
          <w:szCs w:val="24"/>
          <w14:ligatures w14:val="none"/>
        </w:rPr>
      </w:pPr>
      <w:r w:rsidRPr="00855EAC">
        <w:rPr>
          <w:szCs w:val="24"/>
        </w:rPr>
        <w:t xml:space="preserve">BIPQ: </w:t>
      </w:r>
      <w:r w:rsidRPr="00855EAC">
        <w:rPr>
          <w:szCs w:val="24"/>
          <w:lang w:val="en-GB"/>
        </w:rPr>
        <w:t xml:space="preserve">Brief Illness Perception Questionnaire; </w:t>
      </w:r>
      <w:r w:rsidRPr="00855EAC">
        <w:rPr>
          <w:szCs w:val="24"/>
        </w:rPr>
        <w:t xml:space="preserve">BMQ: </w:t>
      </w:r>
      <w:r w:rsidRPr="00855EAC">
        <w:rPr>
          <w:szCs w:val="24"/>
          <w:lang w:val="en-GB"/>
        </w:rPr>
        <w:t xml:space="preserve">Beliefs about Medicine Questionnaires; </w:t>
      </w:r>
      <w:r w:rsidRPr="00855EAC">
        <w:rPr>
          <w:szCs w:val="24"/>
        </w:rPr>
        <w:t xml:space="preserve">INAS: </w:t>
      </w:r>
      <w:r w:rsidRPr="00855EAC">
        <w:rPr>
          <w:szCs w:val="24"/>
          <w:lang w:val="en-GB"/>
        </w:rPr>
        <w:t xml:space="preserve">Intentional Nonadherence Scale; MARS-5: Medication adherence report scale-5; </w:t>
      </w:r>
      <w:r w:rsidRPr="00855EAC">
        <w:rPr>
          <w:rFonts w:eastAsia="Times New Roman" w:cs="Arial"/>
          <w:color w:val="000000"/>
          <w:kern w:val="0"/>
          <w:szCs w:val="24"/>
          <w14:ligatures w14:val="none"/>
        </w:rPr>
        <w:t xml:space="preserve">NA: Non-applicable; PHQ-2: </w:t>
      </w:r>
      <w:r w:rsidRPr="00855EAC">
        <w:rPr>
          <w:szCs w:val="24"/>
          <w:lang w:val="en-GB"/>
        </w:rPr>
        <w:t>Patient Health Questionnaire-2</w:t>
      </w:r>
      <w:r>
        <w:rPr>
          <w:szCs w:val="24"/>
          <w:lang w:val="en-GB"/>
        </w:rPr>
        <w:t>.</w:t>
      </w:r>
    </w:p>
    <w:p w14:paraId="38D7E09E" w14:textId="77777777" w:rsidR="0024542D" w:rsidRPr="00505E5F" w:rsidRDefault="0024542D" w:rsidP="006770DB"/>
    <w:p w14:paraId="4A871FC1" w14:textId="77777777" w:rsidR="005D7D09" w:rsidRDefault="005D7D09" w:rsidP="00BA2A6D">
      <w:pPr>
        <w:rPr>
          <w:lang w:val="en-GB"/>
        </w:rPr>
      </w:pPr>
    </w:p>
    <w:p w14:paraId="335B586B" w14:textId="77777777" w:rsidR="00031795" w:rsidRDefault="00031795" w:rsidP="00BA2A6D">
      <w:pPr>
        <w:rPr>
          <w:lang w:val="en-GB"/>
        </w:rPr>
      </w:pPr>
    </w:p>
    <w:p w14:paraId="721F1826" w14:textId="77777777" w:rsidR="009B630E" w:rsidRDefault="009B630E" w:rsidP="00BA2A6D">
      <w:pPr>
        <w:rPr>
          <w:lang w:val="en-GB"/>
        </w:rPr>
      </w:pPr>
    </w:p>
    <w:p w14:paraId="2EA7BD93" w14:textId="77777777" w:rsidR="009B630E" w:rsidRDefault="009B630E" w:rsidP="00BA2A6D">
      <w:pPr>
        <w:rPr>
          <w:lang w:val="en-GB"/>
        </w:rPr>
      </w:pPr>
    </w:p>
    <w:p w14:paraId="25029669" w14:textId="77777777" w:rsidR="00031795" w:rsidRDefault="00031795" w:rsidP="00BA2A6D">
      <w:pPr>
        <w:rPr>
          <w:lang w:val="en-GB"/>
        </w:rPr>
      </w:pPr>
    </w:p>
    <w:p w14:paraId="2A8F0CFC" w14:textId="77777777" w:rsidR="00644565" w:rsidRDefault="00644565" w:rsidP="00BA2A6D">
      <w:pPr>
        <w:rPr>
          <w:lang w:val="en-GB"/>
        </w:rPr>
      </w:pPr>
    </w:p>
    <w:p w14:paraId="74C63883" w14:textId="77777777" w:rsidR="00644565" w:rsidRDefault="00644565" w:rsidP="00BA2A6D">
      <w:pPr>
        <w:rPr>
          <w:lang w:val="en-GB"/>
        </w:rPr>
      </w:pPr>
    </w:p>
    <w:p w14:paraId="1B5064CE" w14:textId="77777777" w:rsidR="00644565" w:rsidRDefault="00644565" w:rsidP="00BA2A6D">
      <w:pPr>
        <w:rPr>
          <w:lang w:val="en-GB"/>
        </w:rPr>
      </w:pPr>
    </w:p>
    <w:p w14:paraId="5C6B3BA0" w14:textId="77777777" w:rsidR="00644565" w:rsidRDefault="00644565" w:rsidP="00BA2A6D">
      <w:pPr>
        <w:rPr>
          <w:lang w:val="en-GB"/>
        </w:rPr>
      </w:pPr>
    </w:p>
    <w:p w14:paraId="31792ED0" w14:textId="77777777" w:rsidR="00644565" w:rsidRDefault="00644565" w:rsidP="00BA2A6D">
      <w:pPr>
        <w:rPr>
          <w:lang w:val="en-GB"/>
        </w:rPr>
      </w:pPr>
    </w:p>
    <w:p w14:paraId="651FA0B8" w14:textId="77777777" w:rsidR="00431410" w:rsidRDefault="00431410" w:rsidP="00BA2A6D">
      <w:pPr>
        <w:rPr>
          <w:lang w:val="en-GB"/>
        </w:rPr>
      </w:pPr>
    </w:p>
    <w:p w14:paraId="6D830889" w14:textId="77777777" w:rsidR="00F615CC" w:rsidRDefault="00F615CC" w:rsidP="00BA2A6D">
      <w:pPr>
        <w:rPr>
          <w:lang w:val="en-GB"/>
        </w:rPr>
      </w:pPr>
    </w:p>
    <w:p w14:paraId="20DA5924" w14:textId="77777777" w:rsidR="00F615CC" w:rsidRDefault="00F615CC" w:rsidP="00BA2A6D">
      <w:pPr>
        <w:rPr>
          <w:lang w:val="en-GB"/>
        </w:rPr>
      </w:pPr>
    </w:p>
    <w:p w14:paraId="083E3D2E" w14:textId="77777777" w:rsidR="00F615CC" w:rsidRDefault="00F615CC" w:rsidP="00BA2A6D">
      <w:pPr>
        <w:rPr>
          <w:lang w:val="en-GB"/>
        </w:rPr>
      </w:pPr>
    </w:p>
    <w:p w14:paraId="4B6C404B" w14:textId="77777777" w:rsidR="00F615CC" w:rsidRDefault="00F615CC" w:rsidP="00BA2A6D">
      <w:pPr>
        <w:rPr>
          <w:lang w:val="en-GB"/>
        </w:rPr>
      </w:pPr>
    </w:p>
    <w:p w14:paraId="6CB4936A" w14:textId="77777777" w:rsidR="00F615CC" w:rsidRDefault="00F615CC" w:rsidP="00BA2A6D">
      <w:pPr>
        <w:rPr>
          <w:lang w:val="en-GB"/>
        </w:rPr>
      </w:pPr>
    </w:p>
    <w:p w14:paraId="15CB5981" w14:textId="77777777" w:rsidR="00F615CC" w:rsidRDefault="00F615CC" w:rsidP="00BA2A6D">
      <w:pPr>
        <w:rPr>
          <w:lang w:val="en-GB"/>
        </w:rPr>
      </w:pPr>
    </w:p>
    <w:p w14:paraId="5D756B51" w14:textId="77777777" w:rsidR="00F615CC" w:rsidRDefault="00F615CC" w:rsidP="00BA2A6D">
      <w:pPr>
        <w:rPr>
          <w:lang w:val="en-GB"/>
        </w:rPr>
      </w:pPr>
    </w:p>
    <w:p w14:paraId="10617D70" w14:textId="77777777" w:rsidR="00F615CC" w:rsidRDefault="00F615CC" w:rsidP="00BA2A6D">
      <w:pPr>
        <w:rPr>
          <w:lang w:val="en-GB"/>
        </w:rPr>
      </w:pPr>
    </w:p>
    <w:p w14:paraId="6D8C935C" w14:textId="77777777" w:rsidR="00F615CC" w:rsidRDefault="00F615CC" w:rsidP="00BA2A6D">
      <w:pPr>
        <w:rPr>
          <w:lang w:val="en-GB"/>
        </w:rPr>
      </w:pPr>
    </w:p>
    <w:p w14:paraId="63BC5CFA" w14:textId="77777777" w:rsidR="00F615CC" w:rsidRDefault="00F615CC" w:rsidP="00BA2A6D">
      <w:pPr>
        <w:rPr>
          <w:lang w:val="en-GB"/>
        </w:rPr>
      </w:pPr>
    </w:p>
    <w:p w14:paraId="7AF764B4" w14:textId="77777777" w:rsidR="00F615CC" w:rsidRDefault="00F615CC" w:rsidP="00BA2A6D">
      <w:pPr>
        <w:rPr>
          <w:lang w:val="en-GB"/>
        </w:rPr>
      </w:pPr>
    </w:p>
    <w:p w14:paraId="35826873" w14:textId="77777777" w:rsidR="00F615CC" w:rsidRDefault="00F615CC" w:rsidP="00BA2A6D">
      <w:pPr>
        <w:rPr>
          <w:lang w:val="en-GB"/>
        </w:rPr>
      </w:pPr>
    </w:p>
    <w:p w14:paraId="1BA9FB05" w14:textId="77777777" w:rsidR="00431410" w:rsidRDefault="00431410" w:rsidP="00BA2A6D">
      <w:pPr>
        <w:rPr>
          <w:lang w:val="en-GB"/>
        </w:rPr>
      </w:pPr>
    </w:p>
    <w:p w14:paraId="6B41D85D" w14:textId="77777777" w:rsidR="00431410" w:rsidRDefault="00431410" w:rsidP="00BA2A6D">
      <w:pPr>
        <w:rPr>
          <w:lang w:val="en-GB"/>
        </w:rPr>
      </w:pPr>
    </w:p>
    <w:p w14:paraId="696CAD04" w14:textId="77777777" w:rsidR="00100C7B" w:rsidRDefault="00100C7B" w:rsidP="00D622A1">
      <w:pPr>
        <w:pStyle w:val="Heading1"/>
        <w:rPr>
          <w:lang w:val="en-GB"/>
        </w:rPr>
        <w:sectPr w:rsidR="00100C7B" w:rsidSect="00E20F2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E711A7" w14:textId="2DE8A869" w:rsidR="005F0825" w:rsidRDefault="005F0825" w:rsidP="00A7360C">
      <w:pPr>
        <w:pStyle w:val="Heading1"/>
      </w:pPr>
      <w:r>
        <w:lastRenderedPageBreak/>
        <w:t xml:space="preserve">Appendix 7: </w:t>
      </w:r>
      <w:r w:rsidR="001316DD">
        <w:t xml:space="preserve">Sensitivity analysis comparing participants who were and were not followed up in 3-6 months </w:t>
      </w:r>
      <w:r w:rsidR="00604947">
        <w:t>in the combined sample</w:t>
      </w:r>
    </w:p>
    <w:p w14:paraId="4DEF7005" w14:textId="77777777" w:rsidR="001316DD" w:rsidRDefault="001316DD" w:rsidP="001316DD"/>
    <w:tbl>
      <w:tblPr>
        <w:tblW w:w="5000" w:type="pct"/>
        <w:tblLook w:val="04A0" w:firstRow="1" w:lastRow="0" w:firstColumn="1" w:lastColumn="0" w:noHBand="0" w:noVBand="1"/>
      </w:tblPr>
      <w:tblGrid>
        <w:gridCol w:w="5564"/>
        <w:gridCol w:w="3613"/>
        <w:gridCol w:w="3278"/>
        <w:gridCol w:w="1483"/>
      </w:tblGrid>
      <w:tr w:rsidR="0082721E" w:rsidRPr="0082721E" w14:paraId="5C21CF8D" w14:textId="77777777" w:rsidTr="004E1011">
        <w:trPr>
          <w:trHeight w:val="320"/>
        </w:trPr>
        <w:tc>
          <w:tcPr>
            <w:tcW w:w="19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267F5596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Variable </w:t>
            </w:r>
          </w:p>
        </w:tc>
        <w:tc>
          <w:tcPr>
            <w:tcW w:w="300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AEDFB"/>
            <w:noWrap/>
            <w:vAlign w:val="center"/>
            <w:hideMark/>
          </w:tcPr>
          <w:p w14:paraId="7E033554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umber (%) or Mean ± Standard deviation or Median (Interquartile range)</w:t>
            </w:r>
          </w:p>
        </w:tc>
      </w:tr>
      <w:tr w:rsidR="0082721E" w:rsidRPr="0082721E" w14:paraId="13E2FC4A" w14:textId="77777777" w:rsidTr="004E1011">
        <w:trPr>
          <w:trHeight w:val="320"/>
        </w:trPr>
        <w:tc>
          <w:tcPr>
            <w:tcW w:w="19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42DC4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3EFC6E01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o follow-up (n=241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7514DFDF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Follow-up (n= 30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AEDFB"/>
            <w:noWrap/>
            <w:vAlign w:val="center"/>
            <w:hideMark/>
          </w:tcPr>
          <w:p w14:paraId="3CDD611A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-value </w:t>
            </w:r>
          </w:p>
        </w:tc>
      </w:tr>
      <w:tr w:rsidR="0082721E" w:rsidRPr="0082721E" w14:paraId="7A6320A9" w14:textId="77777777" w:rsidTr="004E1011">
        <w:trPr>
          <w:trHeight w:val="33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54E32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58731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59.7 </w:t>
            </w:r>
            <w:r w:rsidRPr="0082721E">
              <w:rPr>
                <w:rFonts w:ascii="Aptos Narrow" w:eastAsia="Times New Roman" w:hAnsi="Aptos Narrow" w:cs="Arial"/>
                <w:color w:val="000000"/>
                <w:kern w:val="0"/>
                <w:szCs w:val="24"/>
                <w14:ligatures w14:val="none"/>
              </w:rPr>
              <w:t>±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12.2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03106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59.1 </w:t>
            </w:r>
            <w:r w:rsidRPr="0082721E">
              <w:rPr>
                <w:rFonts w:ascii="Aptos Narrow" w:eastAsia="Times New Roman" w:hAnsi="Aptos Narrow" w:cs="Arial"/>
                <w:color w:val="000000"/>
                <w:kern w:val="0"/>
                <w:szCs w:val="24"/>
                <w14:ligatures w14:val="none"/>
              </w:rPr>
              <w:t>±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11.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5A54C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60</w:t>
            </w:r>
          </w:p>
        </w:tc>
      </w:tr>
      <w:tr w:rsidR="0082721E" w:rsidRPr="0082721E" w14:paraId="438CF317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8DB3F" w14:textId="7FF607EA" w:rsidR="0082721E" w:rsidRPr="0082721E" w:rsidRDefault="00FA0FAB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x</w:t>
            </w:r>
            <w:r w:rsidR="0082721E"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FD06F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C1648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CF8778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02</w:t>
            </w:r>
          </w:p>
        </w:tc>
      </w:tr>
      <w:tr w:rsidR="0082721E" w:rsidRPr="0082721E" w14:paraId="01825379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693CC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0B5CD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31 (54.4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B5842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79 (57.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5AD34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4AF06518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9098B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Female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0095D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10 (45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42181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30 (42.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64134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52B37EF7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33791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Ethnicity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77418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D7BF6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94B88" w14:textId="77777777" w:rsidR="0082721E" w:rsidRPr="0082721E" w:rsidRDefault="0082721E" w:rsidP="0082721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5</w:t>
            </w:r>
          </w:p>
        </w:tc>
      </w:tr>
      <w:tr w:rsidR="0082721E" w:rsidRPr="0082721E" w14:paraId="2246DC70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AAC69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Whit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51A73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6 (14.9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4939B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8 (12.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F7561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69552323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37222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lack/ Black British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E33BB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6 (27.4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D35B4E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2 (16.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2BF63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1B79179F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1DE52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Asian/ Asian British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A92C8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 (3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4DD5D4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4 (4.5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10853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394DC616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8BDC79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ixed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95B9CB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 (3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55E30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 (1.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B2F2E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060563BB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B513AE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ther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0E44E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6 (6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38C55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7 (5.5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B666D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0CD551A0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FA16D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Chinese - Singapor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097AF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9 (28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7DA2E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24 (40.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A0D19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4E177AC1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91CEC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alay – Singapore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7739B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6 (6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AF479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6 (8.4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1A6C4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118D9B6D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D17E0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dian - Singapor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9DD71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7 (7.1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115A2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3 (10.7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7E30A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74E39379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905F32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Declined to answer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0B64A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 (1.2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E0668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89AB2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1F85F728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D8FFA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Highest education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94FF3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CE6DB" w14:textId="77777777" w:rsidR="0082721E" w:rsidRPr="0082721E" w:rsidRDefault="0082721E" w:rsidP="0082721E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147A3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99</w:t>
            </w:r>
          </w:p>
        </w:tc>
      </w:tr>
      <w:tr w:rsidR="0082721E" w:rsidRPr="0082721E" w14:paraId="2A65F456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67832F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o formal education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0911F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 (1.2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6C0D3C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 (0.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446867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65318538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B5492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Primary school/ lower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829E6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2 (13.3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C339F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42 (13.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553726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74A5D089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09C12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-level/ Secondary school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03980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03 (42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AD0F8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25 (40.5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1FA265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638328CD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3DFB6D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A-level/diploma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34E8E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2 (21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95BC6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4 (23.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2B1FE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28B95BB9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11DE9" w14:textId="77777777" w:rsidR="0082721E" w:rsidRPr="0082721E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Degree/higher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53A87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0 (20.8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C32071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6 (21.4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C048E5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82721E" w:rsidRPr="0082721E" w14:paraId="6FAE048E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8AD754" w14:textId="25999146" w:rsidR="00EE380F" w:rsidRDefault="0082721E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Declined to answer</w:t>
            </w:r>
          </w:p>
          <w:p w14:paraId="4A5AE7FD" w14:textId="77777777" w:rsidR="002437AD" w:rsidRDefault="002437AD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6A009C93" w14:textId="77777777" w:rsidR="00EE380F" w:rsidRPr="0082721E" w:rsidRDefault="00EE380F" w:rsidP="00234B00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48B76" w14:textId="0F66FDFA" w:rsidR="00510798" w:rsidRDefault="0082721E" w:rsidP="002437AD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 (0.4)</w:t>
            </w:r>
          </w:p>
          <w:p w14:paraId="62159EF9" w14:textId="77777777" w:rsidR="00EE380F" w:rsidRDefault="00EE380F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3483A179" w14:textId="77777777" w:rsidR="00EE380F" w:rsidRPr="0082721E" w:rsidRDefault="00EE380F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40319" w14:textId="7D2A2799" w:rsidR="00510798" w:rsidRDefault="0082721E" w:rsidP="002437AD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 (0)</w:t>
            </w:r>
          </w:p>
          <w:p w14:paraId="3B0D9EE4" w14:textId="77777777" w:rsidR="00EE380F" w:rsidRDefault="00EE380F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38D67247" w14:textId="77777777" w:rsidR="00EE380F" w:rsidRPr="0082721E" w:rsidRDefault="00EE380F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AE709" w14:textId="77777777" w:rsidR="0082721E" w:rsidRPr="0082721E" w:rsidRDefault="0082721E" w:rsidP="0082721E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4241F" w:rsidRPr="0082721E" w14:paraId="6D041974" w14:textId="77777777" w:rsidTr="004E1011">
        <w:trPr>
          <w:trHeight w:val="320"/>
        </w:trPr>
        <w:tc>
          <w:tcPr>
            <w:tcW w:w="1996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55F00BF7" w14:textId="3CAC464F" w:rsidR="0014241F" w:rsidRPr="0082721E" w:rsidRDefault="0014241F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lastRenderedPageBreak/>
              <w:t>Variable</w:t>
            </w:r>
          </w:p>
        </w:tc>
        <w:tc>
          <w:tcPr>
            <w:tcW w:w="300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5797938B" w14:textId="17C6B119" w:rsidR="0014241F" w:rsidRPr="0082721E" w:rsidRDefault="0014241F" w:rsidP="0014241F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umber (%) or Mean ± Standard deviation or Median (Interquartile range)</w:t>
            </w:r>
          </w:p>
        </w:tc>
      </w:tr>
      <w:tr w:rsidR="0014241F" w:rsidRPr="0082721E" w14:paraId="5F4C4E8F" w14:textId="77777777" w:rsidTr="004E1011">
        <w:trPr>
          <w:trHeight w:val="320"/>
        </w:trPr>
        <w:tc>
          <w:tcPr>
            <w:tcW w:w="199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3B6BF4BA" w14:textId="77777777" w:rsidR="0014241F" w:rsidRPr="0082721E" w:rsidRDefault="0014241F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37986055" w14:textId="3C84C27B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o follow-up (n=241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6BB471C5" w14:textId="4C25BD94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Follow-up (n= 30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047D8B0E" w14:textId="5F04206E" w:rsidR="0014241F" w:rsidRPr="0082721E" w:rsidRDefault="0014241F" w:rsidP="0014241F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162581" w:rsidRPr="0082721E" w14:paraId="493A0E54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1B5F3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lationship statu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DDD038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9BCE0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1FC79F" w14:textId="77777777" w:rsidR="00162581" w:rsidRPr="0082721E" w:rsidRDefault="00162581" w:rsidP="0016258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21</w:t>
            </w:r>
          </w:p>
        </w:tc>
      </w:tr>
      <w:tr w:rsidR="00162581" w:rsidRPr="0082721E" w14:paraId="511BFE71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4981D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ingl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8C6415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0 (33.2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84168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1 (23.0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23370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05FF43C9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D1C14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rried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AFBBD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19 (49.4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85EA6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89 (61.2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23C9BD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796E8DAC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82D9E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parated/ divorced/ widowed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AD7B1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4 (14.1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1A493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45 (14.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E37E3B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5FC9ECC6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E0396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ther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1C4DF5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 (2.9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7A03F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4 (1.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B6E7A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0AC71C23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8D5972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Declined to answer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AD4B5F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 (0.4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156FF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36C86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79ABD02B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F1AD2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nage own medication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4B54A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BD144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8016F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28</w:t>
            </w:r>
          </w:p>
        </w:tc>
      </w:tr>
      <w:tr w:rsidR="00162581" w:rsidRPr="0082721E" w14:paraId="10241C86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5E0173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Ye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6A6E1E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32 (96.3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F70D4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97 (96.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685F7E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2ADA4DEC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6F98D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No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06AE5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 (3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19069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2 (3.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5DCEFA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2585A5CF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C2F61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Years of diabete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24B24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9990B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210339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79</w:t>
            </w:r>
          </w:p>
        </w:tc>
      </w:tr>
      <w:tr w:rsidR="00162581" w:rsidRPr="0082721E" w14:paraId="2DBE6438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6B2AB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No records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711400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5 (14.5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92195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46 (14.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2A4C4F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47F26A7F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77302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≤ 1 year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41C8C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 (3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7F468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8 (5.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839EA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010D268A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EC7596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&gt;1 year, ≤ 5 years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7CC91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4 (10.0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F9EAF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4 (7.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176868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0211BD98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C3DEB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&gt;5 years, &lt;10 years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04CA5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3 (13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F92718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6 (11.7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5D6C55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4D79521C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A312FB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10-19 years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C322D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1 (33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DD703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07 (34.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EE993C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5EEEB707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FE8AB" w14:textId="77777777" w:rsidR="00162581" w:rsidRPr="0082721E" w:rsidRDefault="00162581" w:rsidP="00FA0FAB">
            <w:pPr>
              <w:ind w:firstLine="453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≥ 20 years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DC290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9 (24.5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DCB01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8 (25.2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1C426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36567E85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05D7D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edication type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3F44FF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6DA81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967F8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07</w:t>
            </w:r>
          </w:p>
        </w:tc>
      </w:tr>
      <w:tr w:rsidR="00162581" w:rsidRPr="0082721E" w14:paraId="1401602E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07DAC" w14:textId="77777777" w:rsidR="00162581" w:rsidRPr="0082721E" w:rsidRDefault="00162581" w:rsidP="00AF6EA0">
            <w:pPr>
              <w:ind w:firstLine="595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ral only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202A7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4 (30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CB256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8 (28.5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255C5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65DFC59D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D3709F" w14:textId="77777777" w:rsidR="00162581" w:rsidRPr="0082721E" w:rsidRDefault="00162581" w:rsidP="00AF6EA0">
            <w:pPr>
              <w:ind w:firstLine="595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jectables only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94482C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 (3.7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1939B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 (2.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A8700E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515686D6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D140A" w14:textId="77777777" w:rsidR="00162581" w:rsidRPr="0082721E" w:rsidRDefault="00162581" w:rsidP="00AF6EA0">
            <w:pPr>
              <w:ind w:firstLine="595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ral + injectables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E6B514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58 (65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BD73E4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12 (68.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13D170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62581" w:rsidRPr="0082721E" w14:paraId="6791892E" w14:textId="77777777" w:rsidTr="004E1011">
        <w:trPr>
          <w:trHeight w:val="313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3AA99" w14:textId="1CA77049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umber of chronic diseases</w:t>
            </w:r>
            <w:r w:rsidR="002F6F68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*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4A66C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3.0 </w:t>
            </w:r>
            <w:r w:rsidRPr="0082721E">
              <w:rPr>
                <w:rFonts w:ascii="Aptos Narrow" w:eastAsia="Times New Roman" w:hAnsi="Aptos Narrow" w:cs="Arial"/>
                <w:color w:val="000000"/>
                <w:kern w:val="0"/>
                <w:szCs w:val="24"/>
                <w14:ligatures w14:val="none"/>
              </w:rPr>
              <w:t>± 1.5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133DB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.0 ± 1.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AF425C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52</w:t>
            </w:r>
          </w:p>
        </w:tc>
      </w:tr>
      <w:tr w:rsidR="00162581" w:rsidRPr="0082721E" w14:paraId="4A23B52E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887AC" w14:textId="77777777" w:rsidR="00162581" w:rsidRPr="0082721E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aseline HbA1c (mmol/mol)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9A2C8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7.4 ± 23.1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36AF91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8.6 ± 17.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A3081" w14:textId="77777777" w:rsidR="00162581" w:rsidRPr="0082721E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56</w:t>
            </w:r>
          </w:p>
        </w:tc>
      </w:tr>
      <w:tr w:rsidR="00162581" w:rsidRPr="0082721E" w14:paraId="13107995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A123C" w14:textId="77777777" w:rsidR="00162581" w:rsidRDefault="00162581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aseline HbA1c (%) </w:t>
            </w:r>
          </w:p>
          <w:p w14:paraId="1337C5C1" w14:textId="77777777" w:rsidR="00B55948" w:rsidRDefault="00B55948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56EA8A43" w14:textId="77777777" w:rsidR="00B61A98" w:rsidRPr="0082721E" w:rsidRDefault="00B61A98" w:rsidP="00162581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FDE20A" w14:textId="77777777" w:rsidR="00162581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.9 ± 2.1</w:t>
            </w:r>
          </w:p>
          <w:p w14:paraId="67362A15" w14:textId="77777777" w:rsidR="00B55948" w:rsidRDefault="00B55948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7EC72366" w14:textId="77777777" w:rsidR="00B61A98" w:rsidRPr="0082721E" w:rsidRDefault="00B61A98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C4BD1" w14:textId="77777777" w:rsidR="00162581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8.7 ± 1.7</w:t>
            </w:r>
          </w:p>
          <w:p w14:paraId="30425CE0" w14:textId="77777777" w:rsidR="00B55948" w:rsidRDefault="00B55948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38A5F1F2" w14:textId="77777777" w:rsidR="00B61A98" w:rsidRPr="0082721E" w:rsidRDefault="00B61A98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336E5D" w14:textId="77777777" w:rsidR="00162581" w:rsidRDefault="00162581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81</w:t>
            </w:r>
          </w:p>
          <w:p w14:paraId="60BB3A1D" w14:textId="77777777" w:rsidR="00B55948" w:rsidRDefault="00B55948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513FAE59" w14:textId="77777777" w:rsidR="00B61A98" w:rsidRPr="0082721E" w:rsidRDefault="00B61A98" w:rsidP="00162581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2D44F9" w:rsidRPr="0082721E" w14:paraId="6E340763" w14:textId="77777777" w:rsidTr="004E1011">
        <w:trPr>
          <w:trHeight w:val="264"/>
        </w:trPr>
        <w:tc>
          <w:tcPr>
            <w:tcW w:w="1996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21D9C630" w14:textId="1930745A" w:rsidR="002D44F9" w:rsidRPr="0082721E" w:rsidRDefault="002D44F9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lastRenderedPageBreak/>
              <w:t>Variable</w:t>
            </w:r>
          </w:p>
        </w:tc>
        <w:tc>
          <w:tcPr>
            <w:tcW w:w="300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32512638" w14:textId="2E047DAE" w:rsidR="002D44F9" w:rsidRPr="0082721E" w:rsidRDefault="002D44F9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umber (%) or Mean ± Standard deviation or Median (Interquartile range)</w:t>
            </w:r>
          </w:p>
        </w:tc>
      </w:tr>
      <w:tr w:rsidR="002D44F9" w:rsidRPr="0082721E" w14:paraId="2E7188E0" w14:textId="77777777" w:rsidTr="004E1011">
        <w:trPr>
          <w:trHeight w:val="268"/>
        </w:trPr>
        <w:tc>
          <w:tcPr>
            <w:tcW w:w="199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52DF5C96" w14:textId="77777777" w:rsidR="002D44F9" w:rsidRPr="0082721E" w:rsidRDefault="002D44F9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5DEFB5D7" w14:textId="7D563F1E" w:rsidR="002D44F9" w:rsidRPr="0082721E" w:rsidRDefault="002D44F9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No follow-up (n=241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501FE0A8" w14:textId="70C069F7" w:rsidR="002D44F9" w:rsidRPr="0082721E" w:rsidRDefault="002D44F9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Follow-up (n= 30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</w:tcPr>
          <w:p w14:paraId="71FA67EB" w14:textId="20AE238A" w:rsidR="002D44F9" w:rsidRPr="0082721E" w:rsidRDefault="002D44F9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14241F" w:rsidRPr="0082721E" w14:paraId="6BF08C81" w14:textId="77777777" w:rsidTr="004E1011">
        <w:trPr>
          <w:trHeight w:val="258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4F628" w14:textId="178714BE" w:rsidR="0014241F" w:rsidRPr="0082721E" w:rsidRDefault="00443C89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VAS</w:t>
            </w:r>
            <w:r w:rsidR="0014241F"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4631B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00 (100-80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ABEFA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00 (100-80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0D5130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19</w:t>
            </w:r>
          </w:p>
        </w:tc>
      </w:tr>
      <w:tr w:rsidR="0014241F" w:rsidRPr="0082721E" w14:paraId="10592B0D" w14:textId="77777777" w:rsidTr="004E1011">
        <w:trPr>
          <w:trHeight w:val="33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B2AA0" w14:textId="68C2B71E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sisting illnes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EF60C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13.9 </w:t>
            </w:r>
            <w:r w:rsidRPr="0082721E">
              <w:rPr>
                <w:rFonts w:ascii="Aptos Narrow" w:eastAsia="Times New Roman" w:hAnsi="Aptos Narrow" w:cs="Arial"/>
                <w:color w:val="000000"/>
                <w:kern w:val="0"/>
                <w:szCs w:val="24"/>
                <w14:ligatures w14:val="none"/>
              </w:rPr>
              <w:t>± 4.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1ED7F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3.9 ± 4.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0F163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80</w:t>
            </w:r>
          </w:p>
        </w:tc>
      </w:tr>
      <w:tr w:rsidR="0014241F" w:rsidRPr="0082721E" w14:paraId="23F896E4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53B28" w14:textId="139EB07E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Resisting medication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B5887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.7 ± 3.5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01B92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9.7 ± 3.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E726E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93</w:t>
            </w:r>
          </w:p>
        </w:tc>
      </w:tr>
      <w:tr w:rsidR="0014241F" w:rsidRPr="0082721E" w14:paraId="57BB5EDF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173C2" w14:textId="05D9928E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Testing treatment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2A588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7 ± 2.3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1513E6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7 ± 2.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90898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73</w:t>
            </w:r>
          </w:p>
        </w:tc>
      </w:tr>
      <w:tr w:rsidR="0014241F" w:rsidRPr="0082721E" w14:paraId="0CEDB792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37EEE" w14:textId="2780B169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nsitivity to medication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995C35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.0 ± 2.4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33EBB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8 ± 2.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3A9833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14</w:t>
            </w:r>
          </w:p>
        </w:tc>
      </w:tr>
      <w:tr w:rsidR="0014241F" w:rsidRPr="0082721E" w14:paraId="3FA30088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803C1" w14:textId="77777777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aseline MARS-5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4C0EE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4 (25-22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A3EAE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4 (25-22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37959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72</w:t>
            </w:r>
          </w:p>
        </w:tc>
      </w:tr>
      <w:tr w:rsidR="0014241F" w:rsidRPr="0082721E" w14:paraId="3B43E1A4" w14:textId="77777777" w:rsidTr="004E1011">
        <w:trPr>
          <w:trHeight w:val="33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839E5" w14:textId="54605C46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MQ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N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cessity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1F3E3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16.8 </w:t>
            </w:r>
            <w:r w:rsidRPr="0082721E">
              <w:rPr>
                <w:rFonts w:ascii="Aptos Narrow" w:eastAsia="Times New Roman" w:hAnsi="Aptos Narrow" w:cs="Arial"/>
                <w:color w:val="000000"/>
                <w:kern w:val="0"/>
                <w:szCs w:val="24"/>
                <w14:ligatures w14:val="none"/>
              </w:rPr>
              <w:t>±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3.9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6224E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6.6 ± 3.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BEF82E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04</w:t>
            </w:r>
          </w:p>
        </w:tc>
      </w:tr>
      <w:tr w:rsidR="0014241F" w:rsidRPr="0082721E" w14:paraId="08ADCFB2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341DC1" w14:textId="1A217A09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MQ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C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ncern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65267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3.4 ± 3.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3F25D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3.8 ± 3.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5B56B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19</w:t>
            </w:r>
          </w:p>
        </w:tc>
      </w:tr>
      <w:tr w:rsidR="0014241F" w:rsidRPr="0082721E" w14:paraId="75C74550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5A307" w14:textId="0BB90060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1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C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nsequence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C0255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5 ± 2.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258F7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7 ± 2.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BA64B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57</w:t>
            </w:r>
          </w:p>
        </w:tc>
      </w:tr>
      <w:tr w:rsidR="0014241F" w:rsidRPr="0082721E" w14:paraId="2BA4EC57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B057F" w14:textId="5C6F05EB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2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T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meline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EC7A8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7 ± 2.5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E4EDF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8 ± 2.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4AEDC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26</w:t>
            </w:r>
          </w:p>
        </w:tc>
      </w:tr>
      <w:tr w:rsidR="0014241F" w:rsidRPr="0082721E" w14:paraId="2C741AD1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0B84D8" w14:textId="666D45B7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3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P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rsonal control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437FF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0 ± 2.2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51045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.7 ± 2.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1E10B7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96</w:t>
            </w:r>
          </w:p>
        </w:tc>
      </w:tr>
      <w:tr w:rsidR="0014241F" w:rsidRPr="0082721E" w14:paraId="2932EF33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591B3" w14:textId="664678EB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4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T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reatment control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36EB3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8 ± 2.0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A8771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9 ± 1.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ADFA7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41</w:t>
            </w:r>
          </w:p>
        </w:tc>
      </w:tr>
      <w:tr w:rsidR="0014241F" w:rsidRPr="0082721E" w14:paraId="2338D1C3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F2FBA" w14:textId="7DEE40E4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5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dentity 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6AEE3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5 ± 2.9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901CC6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3 ± 2.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C9765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46</w:t>
            </w:r>
          </w:p>
        </w:tc>
      </w:tr>
      <w:tr w:rsidR="0014241F" w:rsidRPr="0082721E" w14:paraId="76F13E43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D3F809" w14:textId="0283B0D4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6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ncerns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F5513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4 ± 2.9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F91A4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4 ± 2.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33551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31</w:t>
            </w:r>
          </w:p>
        </w:tc>
      </w:tr>
      <w:tr w:rsidR="0014241F" w:rsidRPr="0082721E" w14:paraId="413D2A5D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EE8861" w14:textId="18CB002A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7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Understanding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2A46B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9 ± 2.0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A52AC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7.6 ± 2.1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253FE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5</w:t>
            </w:r>
          </w:p>
        </w:tc>
      </w:tr>
      <w:tr w:rsidR="0014241F" w:rsidRPr="0082721E" w14:paraId="68CA2C52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8F0B9F" w14:textId="18B34925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8</w:t>
            </w:r>
            <w:r w:rsidR="008177DB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</w:t>
            </w: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motional response 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BDCACD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2 ± 3.2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9CD80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5.4 ± 3.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ED75BA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21</w:t>
            </w:r>
          </w:p>
        </w:tc>
      </w:tr>
      <w:tr w:rsidR="0014241F" w:rsidRPr="0082721E" w14:paraId="14BE01CE" w14:textId="77777777" w:rsidTr="004E1011">
        <w:trPr>
          <w:trHeight w:val="320"/>
        </w:trPr>
        <w:tc>
          <w:tcPr>
            <w:tcW w:w="19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33822" w14:textId="77777777" w:rsidR="0014241F" w:rsidRPr="0082721E" w:rsidRDefault="0014241F" w:rsidP="0014241F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PHQ-2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D2AE0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 (2-0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28189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 (2-0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70140E" w14:textId="77777777" w:rsidR="0014241F" w:rsidRPr="0082721E" w:rsidRDefault="0014241F" w:rsidP="0014241F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82721E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16</w:t>
            </w:r>
          </w:p>
        </w:tc>
      </w:tr>
    </w:tbl>
    <w:p w14:paraId="14CC149B" w14:textId="3B14783E" w:rsidR="00AF6EA0" w:rsidRPr="008177DB" w:rsidRDefault="00AF6EA0" w:rsidP="00AF6EA0">
      <w:pPr>
        <w:jc w:val="both"/>
        <w:rPr>
          <w:rFonts w:eastAsia="Times New Roman" w:cs="Arial"/>
          <w:color w:val="000000"/>
          <w:kern w:val="0"/>
          <w:szCs w:val="24"/>
          <w14:ligatures w14:val="none"/>
        </w:rPr>
      </w:pPr>
      <w:r w:rsidRPr="008177DB">
        <w:rPr>
          <w:rFonts w:eastAsia="Times New Roman" w:cs="Arial"/>
          <w:color w:val="000000"/>
          <w:kern w:val="0"/>
          <w:szCs w:val="24"/>
          <w14:ligatures w14:val="none"/>
        </w:rPr>
        <w:t xml:space="preserve">BIPQ: Brief Illness Perception Questionnaire; BMQ: Beliefs about Medicine Questionnaires; INAS: Intentional Nonadherence Scale; MARS-5: Medication adherence report scale-5; PHQ-2: Patient Health Questionnaire-2; VAS: Visual Analogue Scale; *Limited information on chronic diseases </w:t>
      </w:r>
    </w:p>
    <w:p w14:paraId="7A7940BC" w14:textId="77777777" w:rsidR="001E1B27" w:rsidRDefault="001E1B27" w:rsidP="001316DD"/>
    <w:p w14:paraId="13E7FC6E" w14:textId="77777777" w:rsidR="00EE380F" w:rsidRDefault="00EE380F" w:rsidP="001316DD"/>
    <w:p w14:paraId="33081330" w14:textId="77777777" w:rsidR="00EE380F" w:rsidRDefault="00EE380F" w:rsidP="001316DD"/>
    <w:p w14:paraId="67483919" w14:textId="77777777" w:rsidR="00EE380F" w:rsidRDefault="00EE380F" w:rsidP="001316DD"/>
    <w:p w14:paraId="58350109" w14:textId="77777777" w:rsidR="00EE380F" w:rsidRDefault="00EE380F" w:rsidP="001316DD"/>
    <w:p w14:paraId="203F9561" w14:textId="77777777" w:rsidR="00EE380F" w:rsidRDefault="00EE380F" w:rsidP="001316DD"/>
    <w:p w14:paraId="04758AF1" w14:textId="77777777" w:rsidR="00EE380F" w:rsidRDefault="00EE380F" w:rsidP="00A7360C">
      <w:pPr>
        <w:pStyle w:val="Heading1"/>
        <w:sectPr w:rsidR="00EE380F" w:rsidSect="00EE380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AA54BC" w14:textId="31303828" w:rsidR="003706C8" w:rsidRDefault="003706C8" w:rsidP="00A7360C">
      <w:pPr>
        <w:pStyle w:val="Heading1"/>
        <w:rPr>
          <w:szCs w:val="24"/>
        </w:rPr>
      </w:pPr>
      <w:r>
        <w:lastRenderedPageBreak/>
        <w:t xml:space="preserve">Appendix </w:t>
      </w:r>
      <w:r w:rsidR="00482AE0">
        <w:t>8</w:t>
      </w:r>
      <w:r>
        <w:t xml:space="preserve">: </w:t>
      </w:r>
      <w:r w:rsidR="002B4F43" w:rsidRPr="005D73D3">
        <w:rPr>
          <w:szCs w:val="24"/>
        </w:rPr>
        <w:t>Conceptual moderated mediation model with baseline MARS-5</w:t>
      </w:r>
      <w:r w:rsidR="002B4F43">
        <w:rPr>
          <w:szCs w:val="24"/>
        </w:rPr>
        <w:t xml:space="preserve"> as the outcome</w:t>
      </w:r>
    </w:p>
    <w:p w14:paraId="5E6B6FAD" w14:textId="77777777" w:rsidR="00690FB6" w:rsidRDefault="00690FB6" w:rsidP="00690FB6"/>
    <w:p w14:paraId="012A215E" w14:textId="06DE00F4" w:rsidR="00690FB6" w:rsidRDefault="00690FB6" w:rsidP="00690FB6">
      <w:r w:rsidRPr="00CB19AE">
        <w:rPr>
          <w:noProof/>
          <w:szCs w:val="24"/>
        </w:rPr>
        <w:drawing>
          <wp:inline distT="0" distB="0" distL="0" distR="0" wp14:anchorId="0DD744CB" wp14:editId="21947FEA">
            <wp:extent cx="8072298" cy="4162425"/>
            <wp:effectExtent l="0" t="0" r="5080" b="0"/>
            <wp:docPr id="1011176222" name="Picture 1" descr="A diagram of a proble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176222" name="Picture 1" descr="A diagram of a problem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83521" cy="4168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86F2A" w14:textId="77777777" w:rsidR="007F35EE" w:rsidRDefault="007F35EE" w:rsidP="00690FB6"/>
    <w:p w14:paraId="311B59B9" w14:textId="77777777" w:rsidR="002E2B85" w:rsidRDefault="002E2B85" w:rsidP="002E2B85">
      <w:pPr>
        <w:jc w:val="both"/>
        <w:rPr>
          <w:rFonts w:cs="Arial"/>
          <w:szCs w:val="24"/>
          <w:lang w:val="en-GB"/>
        </w:rPr>
      </w:pPr>
      <w:r w:rsidRPr="005D73D3">
        <w:rPr>
          <w:rFonts w:cs="Arial"/>
          <w:szCs w:val="24"/>
        </w:rPr>
        <w:t xml:space="preserve">BIPQ: </w:t>
      </w:r>
      <w:r w:rsidRPr="005D73D3">
        <w:rPr>
          <w:rFonts w:cs="Arial"/>
          <w:szCs w:val="24"/>
          <w:lang w:val="en-GB"/>
        </w:rPr>
        <w:t xml:space="preserve">Brief Illness Perception Questionnaire; </w:t>
      </w:r>
      <w:r w:rsidRPr="005D73D3">
        <w:rPr>
          <w:rFonts w:cs="Arial"/>
          <w:szCs w:val="24"/>
        </w:rPr>
        <w:t xml:space="preserve">BMQ: </w:t>
      </w:r>
      <w:r w:rsidRPr="005D73D3">
        <w:rPr>
          <w:rFonts w:cs="Arial"/>
          <w:szCs w:val="24"/>
          <w:lang w:val="en-GB"/>
        </w:rPr>
        <w:t xml:space="preserve">Beliefs about Medicine Questionnaires; </w:t>
      </w:r>
      <w:r w:rsidRPr="005D73D3">
        <w:rPr>
          <w:rFonts w:cs="Arial"/>
          <w:szCs w:val="24"/>
        </w:rPr>
        <w:t xml:space="preserve">INAS: </w:t>
      </w:r>
      <w:r w:rsidRPr="005D73D3">
        <w:rPr>
          <w:rFonts w:cs="Arial"/>
          <w:szCs w:val="24"/>
          <w:lang w:val="en-GB"/>
        </w:rPr>
        <w:t>Intentional Nonadherence Scale; MARS-5: Medication adherence report scale-5</w:t>
      </w:r>
      <w:r>
        <w:rPr>
          <w:rFonts w:cs="Arial"/>
          <w:szCs w:val="24"/>
          <w:lang w:val="en-GB"/>
        </w:rPr>
        <w:t xml:space="preserve">. Latent variables are shown in circles, while observed variables are shown in rectangles. </w:t>
      </w:r>
    </w:p>
    <w:p w14:paraId="4EB5D78F" w14:textId="77777777" w:rsidR="002E2B85" w:rsidRPr="002E2B85" w:rsidRDefault="002E2B85" w:rsidP="00690FB6">
      <w:pPr>
        <w:rPr>
          <w:lang w:val="en-GB"/>
        </w:rPr>
      </w:pPr>
    </w:p>
    <w:p w14:paraId="2351F46F" w14:textId="77777777" w:rsidR="0013790B" w:rsidRDefault="0013790B" w:rsidP="00690FB6"/>
    <w:p w14:paraId="3F5AC995" w14:textId="4E08C1C8" w:rsidR="00A7360C" w:rsidRDefault="000F73C9" w:rsidP="00A7360C">
      <w:pPr>
        <w:pStyle w:val="Heading1"/>
      </w:pPr>
      <w:r>
        <w:lastRenderedPageBreak/>
        <w:t>A</w:t>
      </w:r>
      <w:r w:rsidR="00A7360C">
        <w:t xml:space="preserve">ppendix </w:t>
      </w:r>
      <w:r w:rsidR="00BE6AF6">
        <w:t>9</w:t>
      </w:r>
      <w:r w:rsidR="00A7360C">
        <w:t xml:space="preserve">: </w:t>
      </w:r>
      <w:r w:rsidR="00A7360C">
        <w:rPr>
          <w:lang w:val="en-GB"/>
        </w:rPr>
        <w:t xml:space="preserve">Univariate and multivariate regressions on Factors </w:t>
      </w:r>
      <w:r w:rsidR="00881692">
        <w:rPr>
          <w:lang w:val="en-GB"/>
        </w:rPr>
        <w:t>associated with</w:t>
      </w:r>
      <w:r w:rsidR="00A7360C">
        <w:rPr>
          <w:lang w:val="en-GB"/>
        </w:rPr>
        <w:t xml:space="preserve"> BMQ-concern in the combined sample </w:t>
      </w:r>
    </w:p>
    <w:p w14:paraId="18F44062" w14:textId="77777777" w:rsidR="00A7360C" w:rsidRDefault="00A7360C" w:rsidP="00A7360C"/>
    <w:p w14:paraId="6D56AE9D" w14:textId="77777777" w:rsidR="00A7360C" w:rsidRDefault="00A7360C" w:rsidP="00A7360C">
      <w:pPr>
        <w:pStyle w:val="Heading2"/>
      </w:pPr>
      <w:r>
        <w:t xml:space="preserve">Multivariate regress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15"/>
        <w:gridCol w:w="3442"/>
        <w:gridCol w:w="4991"/>
      </w:tblGrid>
      <w:tr w:rsidR="001D2436" w:rsidRPr="001D2436" w14:paraId="22DA9A19" w14:textId="77777777" w:rsidTr="0073237C">
        <w:trPr>
          <w:trHeight w:val="320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6CC656ED" w14:textId="77777777" w:rsidR="001D2436" w:rsidRPr="001D2436" w:rsidRDefault="001D2436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Variables  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001AB13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efficient </w:t>
            </w:r>
          </w:p>
        </w:tc>
        <w:tc>
          <w:tcPr>
            <w:tcW w:w="1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B0CBDD0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-value </w:t>
            </w:r>
          </w:p>
        </w:tc>
      </w:tr>
      <w:tr w:rsidR="001D2436" w:rsidRPr="001D2436" w14:paraId="71CF34A9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67A23" w14:textId="720E794C" w:rsidR="001D2436" w:rsidRPr="001D2436" w:rsidRDefault="00FA0FAB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3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6E61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Male</w:t>
            </w:r>
          </w:p>
        </w:tc>
      </w:tr>
      <w:tr w:rsidR="001D2436" w:rsidRPr="001D2436" w14:paraId="6E9A36B1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424CA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Female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43AB7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34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5673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52</w:t>
            </w:r>
          </w:p>
        </w:tc>
      </w:tr>
      <w:tr w:rsidR="001D2436" w:rsidRPr="001D2436" w14:paraId="6AAD5F6A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117FE" w14:textId="77777777" w:rsidR="001D2436" w:rsidRPr="001D2436" w:rsidRDefault="001D2436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3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3022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White</w:t>
            </w:r>
          </w:p>
        </w:tc>
      </w:tr>
      <w:tr w:rsidR="001D2436" w:rsidRPr="001D2436" w14:paraId="7BC40F0C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6843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lack/ Black British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68464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32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1D70F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47</w:t>
            </w:r>
          </w:p>
        </w:tc>
      </w:tr>
      <w:tr w:rsidR="001D2436" w:rsidRPr="001D2436" w14:paraId="4AD1109D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2CD5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Asian/ Asian British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A964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.848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3C24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15</w:t>
            </w:r>
          </w:p>
        </w:tc>
      </w:tr>
      <w:tr w:rsidR="001D2436" w:rsidRPr="001D2436" w14:paraId="2302B599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72137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ixed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0E13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2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D99A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46</w:t>
            </w:r>
          </w:p>
        </w:tc>
      </w:tr>
      <w:tr w:rsidR="001D2436" w:rsidRPr="001D2436" w14:paraId="590022DA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D8174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thers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C14EF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7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EDD6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21</w:t>
            </w:r>
          </w:p>
        </w:tc>
      </w:tr>
      <w:tr w:rsidR="001D2436" w:rsidRPr="001D2436" w14:paraId="1626C04A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E58D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hinese - Singapore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442B1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99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4C82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09</w:t>
            </w:r>
          </w:p>
        </w:tc>
      </w:tr>
      <w:tr w:rsidR="001D2436" w:rsidRPr="001D2436" w14:paraId="48B9475C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B9F09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lay - Singapore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1966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72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844EE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56</w:t>
            </w:r>
          </w:p>
        </w:tc>
      </w:tr>
      <w:tr w:rsidR="001D2436" w:rsidRPr="001D2436" w14:paraId="219B59BB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379A7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dian - Singapore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BE5B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.282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75DD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39</w:t>
            </w:r>
          </w:p>
        </w:tc>
      </w:tr>
      <w:tr w:rsidR="001D2436" w:rsidRPr="001D2436" w14:paraId="78BD9236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287C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Declined to answer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F6D1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.752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5444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41</w:t>
            </w:r>
          </w:p>
        </w:tc>
      </w:tr>
      <w:tr w:rsidR="001D2436" w:rsidRPr="001D2436" w14:paraId="29E0B26D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F2CD6" w14:textId="77777777" w:rsidR="001D2436" w:rsidRPr="001D2436" w:rsidRDefault="001D2436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Years of diabetes  </w:t>
            </w:r>
          </w:p>
        </w:tc>
        <w:tc>
          <w:tcPr>
            <w:tcW w:w="3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7D41A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≥20 years</w:t>
            </w:r>
          </w:p>
        </w:tc>
      </w:tr>
      <w:tr w:rsidR="001D2436" w:rsidRPr="001D2436" w14:paraId="51A8D245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D64B" w14:textId="77777777" w:rsidR="001D2436" w:rsidRPr="001D2436" w:rsidRDefault="001D2436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         Unspecified record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B4CA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07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A9667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13</w:t>
            </w:r>
          </w:p>
        </w:tc>
      </w:tr>
      <w:tr w:rsidR="001D2436" w:rsidRPr="001D2436" w14:paraId="3AE634D3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8DA3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≤ 1 year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879F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82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BDB3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73</w:t>
            </w:r>
          </w:p>
        </w:tc>
      </w:tr>
      <w:tr w:rsidR="001D2436" w:rsidRPr="001D2436" w14:paraId="310AB5A6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505B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&gt;1 year, ≤ 5years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88B67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55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8A7CF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34</w:t>
            </w:r>
          </w:p>
        </w:tc>
      </w:tr>
      <w:tr w:rsidR="001D2436" w:rsidRPr="001D2436" w14:paraId="32AF0ED2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7681E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&gt; 5 years, &lt; 10 years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1ECF7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.379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C7DB3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4</w:t>
            </w:r>
          </w:p>
        </w:tc>
      </w:tr>
      <w:tr w:rsidR="001D2436" w:rsidRPr="001D2436" w14:paraId="15BA1541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8557A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10-19 years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CBDE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88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0AD02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6</w:t>
            </w:r>
          </w:p>
        </w:tc>
      </w:tr>
      <w:tr w:rsidR="001D2436" w:rsidRPr="001D2436" w14:paraId="38097036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E2BF1" w14:textId="77777777" w:rsidR="001D2436" w:rsidRPr="001D2436" w:rsidRDefault="001D2436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edication type  </w:t>
            </w:r>
          </w:p>
        </w:tc>
        <w:tc>
          <w:tcPr>
            <w:tcW w:w="3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88168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Oral only</w:t>
            </w:r>
          </w:p>
        </w:tc>
      </w:tr>
      <w:tr w:rsidR="001D2436" w:rsidRPr="001D2436" w14:paraId="358F71C8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2A401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jectables only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92C8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320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C304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87</w:t>
            </w:r>
          </w:p>
        </w:tc>
      </w:tr>
      <w:tr w:rsidR="001D2436" w:rsidRPr="001D2436" w14:paraId="23C81ECC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CCCE9" w14:textId="77777777" w:rsidR="001D2436" w:rsidRPr="001D2436" w:rsidRDefault="001D2436" w:rsidP="001D24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ral + Injectable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FCE2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48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35B4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78</w:t>
            </w:r>
          </w:p>
        </w:tc>
      </w:tr>
      <w:tr w:rsidR="001D2436" w:rsidRPr="001D2436" w14:paraId="2A472EE5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23ADF" w14:textId="77777777" w:rsidR="001D2436" w:rsidRPr="001D2436" w:rsidRDefault="001D2436" w:rsidP="001D2436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INAS-Resisting illness 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50C9" w14:textId="77777777" w:rsidR="001D2436" w:rsidRPr="001D2436" w:rsidRDefault="001D2436" w:rsidP="001D24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166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CE558" w14:textId="77777777" w:rsidR="001D2436" w:rsidRPr="001D2436" w:rsidRDefault="001D2436" w:rsidP="001D24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1D2436" w:rsidRPr="001D2436" w14:paraId="589ED706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DD70" w14:textId="77777777" w:rsidR="001D2436" w:rsidRPr="001D2436" w:rsidRDefault="001D2436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-Resisting medication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C7CA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47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A4967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86</w:t>
            </w:r>
          </w:p>
        </w:tc>
      </w:tr>
      <w:tr w:rsidR="001D2436" w:rsidRPr="001D2436" w14:paraId="7FB9AEC0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DC84" w14:textId="77777777" w:rsidR="001D2436" w:rsidRPr="001D2436" w:rsidRDefault="001D2436" w:rsidP="001D24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-Testing treatment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79DE7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83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17A9D" w14:textId="77777777" w:rsidR="001D2436" w:rsidRPr="001D2436" w:rsidRDefault="001D2436" w:rsidP="001D24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00</w:t>
            </w:r>
          </w:p>
        </w:tc>
      </w:tr>
      <w:tr w:rsidR="00780E88" w:rsidRPr="001D2436" w14:paraId="0D1790D6" w14:textId="77777777" w:rsidTr="00A2451D">
        <w:trPr>
          <w:trHeight w:val="320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717AAFB9" w14:textId="5C13D592" w:rsidR="00780E88" w:rsidRPr="001D2436" w:rsidRDefault="00780E88" w:rsidP="00780E88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lastRenderedPageBreak/>
              <w:t xml:space="preserve">Variables  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0AB438C8" w14:textId="7FF52384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efficient </w:t>
            </w:r>
          </w:p>
        </w:tc>
        <w:tc>
          <w:tcPr>
            <w:tcW w:w="1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3EF30BC6" w14:textId="7A608B37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-value </w:t>
            </w:r>
          </w:p>
        </w:tc>
      </w:tr>
      <w:tr w:rsidR="00780E88" w:rsidRPr="001D2436" w14:paraId="6B9F9C2B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1F42A" w14:textId="77777777" w:rsidR="00780E88" w:rsidRPr="001D2436" w:rsidRDefault="00780E88" w:rsidP="00780E88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-Sensitivity to medication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9ED6" w14:textId="77777777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21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A5EB2" w14:textId="77777777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14</w:t>
            </w:r>
          </w:p>
        </w:tc>
      </w:tr>
      <w:tr w:rsidR="00780E88" w:rsidRPr="001D2436" w14:paraId="7FC0A492" w14:textId="77777777" w:rsidTr="00FC631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6FEBA" w14:textId="77777777" w:rsidR="00780E88" w:rsidRPr="001D2436" w:rsidRDefault="00780E88" w:rsidP="00780E88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1-Consequence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70F00" w14:textId="77777777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95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715EB" w14:textId="399B9874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F5F6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80E88" w:rsidRPr="001D2436" w14:paraId="2FC069A1" w14:textId="77777777" w:rsidTr="00FC631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66AD4" w14:textId="77777777" w:rsidR="00780E88" w:rsidRPr="001D2436" w:rsidRDefault="00780E88" w:rsidP="00780E88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4-Treatment control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0F2D" w14:textId="77777777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0.311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6BE1C0" w14:textId="75E4A3BF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F5F6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80E88" w:rsidRPr="001D2436" w14:paraId="0C9F5963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1081B" w14:textId="77777777" w:rsidR="00780E88" w:rsidRPr="001D2436" w:rsidRDefault="00780E88" w:rsidP="00780E88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5-Identity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9347" w14:textId="77777777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12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EFB9" w14:textId="77777777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43</w:t>
            </w:r>
          </w:p>
        </w:tc>
      </w:tr>
      <w:tr w:rsidR="00780E88" w:rsidRPr="001D2436" w14:paraId="17D74536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E1E3" w14:textId="77777777" w:rsidR="00780E88" w:rsidRPr="001D2436" w:rsidRDefault="00780E88" w:rsidP="00780E88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BIPQ6-Concerns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AA0C5" w14:textId="77777777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00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6A792" w14:textId="77777777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780E88" w:rsidRPr="001D2436" w14:paraId="3BDD3582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6F2CC" w14:textId="77777777" w:rsidR="00780E88" w:rsidRPr="001D2436" w:rsidRDefault="00780E88" w:rsidP="00780E88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7-Understanding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4F35" w14:textId="77777777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0.166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46896" w14:textId="77777777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20</w:t>
            </w:r>
          </w:p>
        </w:tc>
      </w:tr>
      <w:tr w:rsidR="00780E88" w:rsidRPr="001D2436" w14:paraId="59C59F47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A8F2C" w14:textId="77777777" w:rsidR="00780E88" w:rsidRPr="001D2436" w:rsidRDefault="00780E88" w:rsidP="00780E88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8-Emotional response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367C0" w14:textId="77777777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01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DF48" w14:textId="206C73F8" w:rsidR="00780E88" w:rsidRPr="001D2436" w:rsidRDefault="00780E88" w:rsidP="00780E88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80E88" w:rsidRPr="001D2436" w14:paraId="0D8B96F4" w14:textId="77777777" w:rsidTr="0073237C">
        <w:trPr>
          <w:trHeight w:val="320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43A2" w14:textId="77777777" w:rsidR="00780E88" w:rsidRPr="001D2436" w:rsidRDefault="00780E88" w:rsidP="00780E88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HQ-2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B5359" w14:textId="77777777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35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71B2" w14:textId="77777777" w:rsidR="00780E88" w:rsidRPr="001D2436" w:rsidRDefault="00780E88" w:rsidP="00780E88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1D243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87</w:t>
            </w:r>
          </w:p>
        </w:tc>
      </w:tr>
    </w:tbl>
    <w:p w14:paraId="3EF303E0" w14:textId="77777777" w:rsidR="00BD17FD" w:rsidRPr="006A7FE5" w:rsidRDefault="00BD17FD" w:rsidP="00BD17FD">
      <w:r w:rsidRPr="006A7FE5">
        <w:t xml:space="preserve">BIPQ: </w:t>
      </w:r>
      <w:r w:rsidRPr="006A7FE5">
        <w:rPr>
          <w:szCs w:val="24"/>
          <w:lang w:val="en-GB"/>
        </w:rPr>
        <w:t xml:space="preserve">Brief Illness Perception Questionnaire; </w:t>
      </w:r>
      <w:r w:rsidRPr="006A7FE5">
        <w:t xml:space="preserve">BMQ: </w:t>
      </w:r>
      <w:r w:rsidRPr="006A7FE5">
        <w:rPr>
          <w:szCs w:val="24"/>
          <w:lang w:val="en-GB"/>
        </w:rPr>
        <w:t xml:space="preserve">Beliefs about Medicine Questionnaires; </w:t>
      </w:r>
      <w:r w:rsidRPr="006A7FE5">
        <w:t xml:space="preserve">INAS: </w:t>
      </w:r>
      <w:r w:rsidRPr="006A7FE5">
        <w:rPr>
          <w:szCs w:val="24"/>
          <w:lang w:val="en-GB"/>
        </w:rPr>
        <w:t>Intentional Nonadherence Scale; MARS-5: Medication adherence report scale-5; PHQ-2: Patient Health Questionnaire-2</w:t>
      </w:r>
    </w:p>
    <w:p w14:paraId="01A1826D" w14:textId="77777777" w:rsidR="00A7360C" w:rsidRDefault="00A7360C" w:rsidP="00A7360C"/>
    <w:p w14:paraId="2C153C68" w14:textId="77777777" w:rsidR="00A7360C" w:rsidRDefault="00A7360C" w:rsidP="00A7360C"/>
    <w:p w14:paraId="45BB2D16" w14:textId="77777777" w:rsidR="00A7360C" w:rsidRDefault="00A7360C" w:rsidP="00A7360C"/>
    <w:p w14:paraId="38BD7906" w14:textId="77777777" w:rsidR="00A7360C" w:rsidRDefault="00A7360C" w:rsidP="00A7360C"/>
    <w:p w14:paraId="2A8D219F" w14:textId="77777777" w:rsidR="002F0E10" w:rsidRDefault="002F0E10" w:rsidP="00A7360C"/>
    <w:p w14:paraId="2067FD9B" w14:textId="77777777" w:rsidR="002F0E10" w:rsidRDefault="002F0E10" w:rsidP="00A7360C"/>
    <w:p w14:paraId="4844B524" w14:textId="77777777" w:rsidR="002F0E10" w:rsidRDefault="002F0E10" w:rsidP="00A7360C"/>
    <w:p w14:paraId="289A8BEA" w14:textId="77777777" w:rsidR="002F0E10" w:rsidRDefault="002F0E10" w:rsidP="00A7360C"/>
    <w:p w14:paraId="46982365" w14:textId="77777777" w:rsidR="002F0E10" w:rsidRDefault="002F0E10" w:rsidP="00A7360C"/>
    <w:p w14:paraId="755AB877" w14:textId="77777777" w:rsidR="002F0E10" w:rsidRDefault="002F0E10" w:rsidP="00A7360C"/>
    <w:p w14:paraId="70575DC1" w14:textId="77777777" w:rsidR="002F0E10" w:rsidRDefault="002F0E10" w:rsidP="00A7360C"/>
    <w:p w14:paraId="472172D4" w14:textId="77777777" w:rsidR="002F0E10" w:rsidRDefault="002F0E10" w:rsidP="00A7360C"/>
    <w:p w14:paraId="32CAA527" w14:textId="77777777" w:rsidR="002F0E10" w:rsidRDefault="002F0E10" w:rsidP="00A7360C"/>
    <w:p w14:paraId="4ED73968" w14:textId="77777777" w:rsidR="002F0E10" w:rsidRDefault="002F0E10" w:rsidP="00A7360C"/>
    <w:p w14:paraId="01D8445C" w14:textId="77777777" w:rsidR="002F0E10" w:rsidRDefault="002F0E10" w:rsidP="00A7360C"/>
    <w:p w14:paraId="38383BC2" w14:textId="77777777" w:rsidR="002F0E10" w:rsidRDefault="002F0E10" w:rsidP="00A7360C"/>
    <w:p w14:paraId="609DB240" w14:textId="77777777" w:rsidR="002F0E10" w:rsidRDefault="002F0E10" w:rsidP="00A7360C"/>
    <w:p w14:paraId="5E29882A" w14:textId="77777777" w:rsidR="002F0E10" w:rsidRDefault="002F0E10" w:rsidP="00A7360C"/>
    <w:p w14:paraId="4C561643" w14:textId="77777777" w:rsidR="00A7360C" w:rsidRPr="00EE0AE7" w:rsidRDefault="00A7360C" w:rsidP="00A7360C"/>
    <w:p w14:paraId="1DA0D897" w14:textId="77777777" w:rsidR="00A7360C" w:rsidRPr="00287CF5" w:rsidRDefault="00A7360C" w:rsidP="00A7360C">
      <w:pPr>
        <w:pStyle w:val="Heading2"/>
      </w:pPr>
      <w:r>
        <w:lastRenderedPageBreak/>
        <w:t xml:space="preserve">Univariate regress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74"/>
        <w:gridCol w:w="3255"/>
        <w:gridCol w:w="2619"/>
      </w:tblGrid>
      <w:tr w:rsidR="00A7360C" w:rsidRPr="00443979" w14:paraId="6801C905" w14:textId="77777777" w:rsidTr="00E96B36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EA1E0F0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Variables </w:t>
            </w: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33F26FC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efficient 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8C77C8C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-value </w:t>
            </w:r>
          </w:p>
        </w:tc>
      </w:tr>
      <w:tr w:rsidR="00A7360C" w:rsidRPr="00443979" w14:paraId="549AED3B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9AD91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Age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46AF7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2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87705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5</w:t>
            </w:r>
          </w:p>
        </w:tc>
      </w:tr>
      <w:tr w:rsidR="00A7360C" w:rsidRPr="00443979" w14:paraId="53956563" w14:textId="77777777" w:rsidTr="00E96B36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D848" w14:textId="1180C286" w:rsidR="00A7360C" w:rsidRPr="00443979" w:rsidRDefault="00FA0FAB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538EB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Male</w:t>
            </w:r>
          </w:p>
        </w:tc>
      </w:tr>
      <w:tr w:rsidR="00A7360C" w:rsidRPr="00443979" w14:paraId="7A5905F6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F74E3" w14:textId="77777777" w:rsidR="00A7360C" w:rsidRPr="006B22AF" w:rsidRDefault="00A7360C" w:rsidP="00E96B36">
            <w:pPr>
              <w:ind w:firstLineChars="600" w:firstLine="1446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B22AF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Female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3EDD9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73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7F50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23</w:t>
            </w:r>
          </w:p>
        </w:tc>
      </w:tr>
      <w:tr w:rsidR="00A7360C" w:rsidRPr="00443979" w14:paraId="1D8CE5A1" w14:textId="77777777" w:rsidTr="00E96B36">
        <w:trPr>
          <w:trHeight w:val="32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6AFC5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1E6B7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White</w:t>
            </w:r>
          </w:p>
        </w:tc>
      </w:tr>
      <w:tr w:rsidR="00A7360C" w:rsidRPr="00443979" w14:paraId="481CF9E2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2196" w14:textId="77777777" w:rsidR="00A7360C" w:rsidRPr="00443979" w:rsidRDefault="00A7360C" w:rsidP="00E96B36">
            <w:pPr>
              <w:ind w:firstLineChars="600" w:firstLine="1446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Black/ Black British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F5801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1.636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FD00A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3</w:t>
            </w:r>
          </w:p>
        </w:tc>
      </w:tr>
      <w:tr w:rsidR="00A7360C" w:rsidRPr="00443979" w14:paraId="1116D74C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B1C4F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Asian/ Asian British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C7EF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.276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7EF5F" w14:textId="35E4A92B" w:rsidR="00A7360C" w:rsidRPr="00443979" w:rsidRDefault="00677A4E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A7360C" w:rsidRPr="00443979" w14:paraId="56C1473F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3289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ixed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86E4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97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4997F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54</w:t>
            </w:r>
          </w:p>
        </w:tc>
      </w:tr>
      <w:tr w:rsidR="00A7360C" w:rsidRPr="00443979" w14:paraId="192D20C0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18DF" w14:textId="77777777" w:rsidR="00A7360C" w:rsidRPr="00443979" w:rsidRDefault="00A7360C" w:rsidP="00E96B36">
            <w:pPr>
              <w:ind w:firstLineChars="600" w:firstLine="1446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Others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0CD0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2.16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24D52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5</w:t>
            </w:r>
          </w:p>
        </w:tc>
      </w:tr>
      <w:tr w:rsidR="00A7360C" w:rsidRPr="00443979" w14:paraId="3DDBBA6F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E370B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hinese - Singapore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2A446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42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CDE5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60</w:t>
            </w:r>
          </w:p>
        </w:tc>
      </w:tr>
      <w:tr w:rsidR="00A7360C" w:rsidRPr="00443979" w14:paraId="09189CF8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C1210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lay - Singapore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AC34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1.82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4302A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10</w:t>
            </w:r>
          </w:p>
        </w:tc>
      </w:tr>
      <w:tr w:rsidR="00A7360C" w:rsidRPr="00443979" w14:paraId="30FB6CDB" w14:textId="77777777" w:rsidTr="00515BC9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A842E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dian - Singapore 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8106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2.997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B9262" w14:textId="06BE6E79" w:rsidR="00A7360C" w:rsidRPr="00443979" w:rsidRDefault="00677A4E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A7360C" w:rsidRPr="00443979" w14:paraId="3F18E1EB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CA54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Declined to answer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B7E7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5.46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0C63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11</w:t>
            </w:r>
          </w:p>
        </w:tc>
      </w:tr>
      <w:tr w:rsidR="00A7360C" w:rsidRPr="00443979" w14:paraId="520A4547" w14:textId="77777777" w:rsidTr="00E96B36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D7CD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Highest education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AEBC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No formal education</w:t>
            </w:r>
          </w:p>
        </w:tc>
      </w:tr>
      <w:tr w:rsidR="00A7360C" w:rsidRPr="00443979" w14:paraId="3F6AFF29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08C9B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Primary school/ lower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1203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86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F919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23</w:t>
            </w:r>
          </w:p>
        </w:tc>
      </w:tr>
      <w:tr w:rsidR="00A7360C" w:rsidRPr="00443979" w14:paraId="330EE4AE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BA1E3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condary school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E3AB6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.09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F2944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18</w:t>
            </w:r>
          </w:p>
        </w:tc>
      </w:tr>
      <w:tr w:rsidR="00A7360C" w:rsidRPr="00443979" w14:paraId="4FACCFC0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7ABEB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A-level/diploma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45DD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.400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13EB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12</w:t>
            </w:r>
          </w:p>
        </w:tc>
      </w:tr>
      <w:tr w:rsidR="00A7360C" w:rsidRPr="00443979" w14:paraId="7AE26186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AC720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Degree/higher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F051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22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172A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30</w:t>
            </w:r>
          </w:p>
        </w:tc>
      </w:tr>
      <w:tr w:rsidR="00A7360C" w:rsidRPr="00443979" w14:paraId="489E8757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44585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Declined to answer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BD243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7.400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311A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71</w:t>
            </w:r>
          </w:p>
        </w:tc>
      </w:tr>
      <w:tr w:rsidR="00A7360C" w:rsidRPr="00443979" w14:paraId="515D53A5" w14:textId="77777777" w:rsidTr="00E96B36">
        <w:trPr>
          <w:trHeight w:val="32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AE6BB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lationship status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4A69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Single</w:t>
            </w:r>
          </w:p>
        </w:tc>
      </w:tr>
      <w:tr w:rsidR="00A7360C" w:rsidRPr="00443979" w14:paraId="37B1A178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EAEF2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arried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A30C3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67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812E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22</w:t>
            </w:r>
          </w:p>
        </w:tc>
      </w:tr>
      <w:tr w:rsidR="00A7360C" w:rsidRPr="00443979" w14:paraId="09AC7DF7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57AE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Separated/ divorced/ widowed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C74F2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306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F2D60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56</w:t>
            </w:r>
          </w:p>
        </w:tc>
      </w:tr>
      <w:tr w:rsidR="00A7360C" w:rsidRPr="00443979" w14:paraId="7BAC7A20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92826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thers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61538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1.56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8CFE6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81</w:t>
            </w:r>
          </w:p>
        </w:tc>
      </w:tr>
      <w:tr w:rsidR="00A7360C" w:rsidRPr="00443979" w14:paraId="1AC4307F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61A15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Declined to answer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3663B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6.530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ADAB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82</w:t>
            </w:r>
          </w:p>
        </w:tc>
      </w:tr>
      <w:tr w:rsidR="00A7360C" w:rsidRPr="00443979" w14:paraId="3874ED35" w14:textId="77777777" w:rsidTr="00E96B36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3487" w14:textId="77777777" w:rsidR="00A7360C" w:rsidRPr="000722B0" w:rsidRDefault="00A7360C" w:rsidP="00E96B36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 xml:space="preserve">Years of diabetes  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D0851" w14:textId="77777777" w:rsidR="00A7360C" w:rsidRPr="000722B0" w:rsidRDefault="00A7360C" w:rsidP="00E96B36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Reference: ≥20 years</w:t>
            </w:r>
          </w:p>
        </w:tc>
      </w:tr>
      <w:tr w:rsidR="00A7360C" w:rsidRPr="00443979" w14:paraId="291DE434" w14:textId="77777777" w:rsidTr="00515BC9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E5AA" w14:textId="77777777" w:rsidR="00A7360C" w:rsidRPr="000722B0" w:rsidRDefault="00A7360C" w:rsidP="00E96B36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                    Unspecified record 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39BAE" w14:textId="77777777" w:rsidR="00A7360C" w:rsidRPr="000722B0" w:rsidRDefault="00A7360C" w:rsidP="00E96B36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0.545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80B7F" w14:textId="77777777" w:rsidR="00A7360C" w:rsidRPr="000722B0" w:rsidRDefault="00A7360C" w:rsidP="00E96B36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0.298</w:t>
            </w:r>
          </w:p>
        </w:tc>
      </w:tr>
      <w:tr w:rsidR="00A7360C" w:rsidRPr="00443979" w14:paraId="5508CBDC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859EE" w14:textId="77777777" w:rsidR="00A7360C" w:rsidRPr="000722B0" w:rsidRDefault="00A7360C" w:rsidP="00E96B36">
            <w:pPr>
              <w:ind w:firstLineChars="600" w:firstLine="1440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≤ 1 year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F04C1" w14:textId="77777777" w:rsidR="00A7360C" w:rsidRPr="000722B0" w:rsidRDefault="00A7360C" w:rsidP="00E96B36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0.718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665B5" w14:textId="77777777" w:rsidR="00A7360C" w:rsidRPr="000722B0" w:rsidRDefault="00A7360C" w:rsidP="00E96B36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0.362</w:t>
            </w:r>
          </w:p>
        </w:tc>
      </w:tr>
      <w:tr w:rsidR="0030589C" w:rsidRPr="00443979" w14:paraId="6372A72B" w14:textId="77777777" w:rsidTr="00292045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bottom"/>
          </w:tcPr>
          <w:p w14:paraId="6E3B033B" w14:textId="0992B42F" w:rsidR="0030589C" w:rsidRPr="000722B0" w:rsidRDefault="0030589C" w:rsidP="00292045">
            <w:pPr>
              <w:rPr>
                <w:rFonts w:eastAsia="Times New Roman" w:cs="Arial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lastRenderedPageBreak/>
              <w:t xml:space="preserve">Variables </w:t>
            </w: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bottom"/>
          </w:tcPr>
          <w:p w14:paraId="68F7D66F" w14:textId="75654189" w:rsidR="0030589C" w:rsidRPr="000722B0" w:rsidRDefault="0030589C" w:rsidP="0029204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Coefficient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bottom"/>
          </w:tcPr>
          <w:p w14:paraId="06EA3EAA" w14:textId="489020C7" w:rsidR="0030589C" w:rsidRPr="000722B0" w:rsidRDefault="0030589C" w:rsidP="00292045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A7360C" w:rsidRPr="00443979" w14:paraId="6A4C94D4" w14:textId="77777777" w:rsidTr="00515BC9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1A18B" w14:textId="77777777" w:rsidR="00A7360C" w:rsidRPr="000722B0" w:rsidRDefault="00A7360C" w:rsidP="00E96B36">
            <w:pPr>
              <w:ind w:firstLineChars="600" w:firstLine="1440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&gt;1 year, ≤ 5years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F3D8C" w14:textId="77777777" w:rsidR="00A7360C" w:rsidRPr="000722B0" w:rsidRDefault="00A7360C" w:rsidP="00E96B36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0.364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8D47D" w14:textId="77777777" w:rsidR="00A7360C" w:rsidRPr="000722B0" w:rsidRDefault="00A7360C" w:rsidP="00E96B36">
            <w:pPr>
              <w:jc w:val="center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kern w:val="0"/>
                <w:szCs w:val="24"/>
                <w14:ligatures w14:val="none"/>
              </w:rPr>
              <w:t>0.562</w:t>
            </w:r>
          </w:p>
        </w:tc>
      </w:tr>
      <w:tr w:rsidR="00A7360C" w:rsidRPr="00443979" w14:paraId="6CD9D53F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710E" w14:textId="77777777" w:rsidR="00A7360C" w:rsidRPr="000722B0" w:rsidRDefault="00A7360C" w:rsidP="00E96B36">
            <w:pPr>
              <w:ind w:firstLineChars="600" w:firstLine="1446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&gt; 5 years, &lt; 10 years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BF4C4" w14:textId="77777777" w:rsidR="00A7360C" w:rsidRPr="000722B0" w:rsidRDefault="00A7360C" w:rsidP="00E96B3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1.34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9AC09" w14:textId="77777777" w:rsidR="00A7360C" w:rsidRPr="000722B0" w:rsidRDefault="00A7360C" w:rsidP="00E96B3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5</w:t>
            </w:r>
          </w:p>
        </w:tc>
      </w:tr>
      <w:tr w:rsidR="00A7360C" w:rsidRPr="00443979" w14:paraId="41160936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B503" w14:textId="77777777" w:rsidR="00A7360C" w:rsidRPr="000722B0" w:rsidRDefault="00A7360C" w:rsidP="00E96B36">
            <w:pPr>
              <w:ind w:firstLineChars="600" w:firstLine="1446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 xml:space="preserve">10-19 years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B4047" w14:textId="77777777" w:rsidR="00A7360C" w:rsidRPr="000722B0" w:rsidRDefault="00A7360C" w:rsidP="00E96B3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1.019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DDE4D" w14:textId="77777777" w:rsidR="00A7360C" w:rsidRPr="000722B0" w:rsidRDefault="00A7360C" w:rsidP="00E96B36">
            <w:pPr>
              <w:jc w:val="center"/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</w:pPr>
            <w:r w:rsidRPr="000722B0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0.015</w:t>
            </w:r>
          </w:p>
        </w:tc>
      </w:tr>
      <w:tr w:rsidR="00A7360C" w:rsidRPr="00443979" w14:paraId="0F536B0B" w14:textId="77777777" w:rsidTr="00E96B36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4346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edication type 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8210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Reference: </w:t>
            </w: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ral</w:t>
            </w:r>
            <w:r w:rsidRPr="00C6224C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nly </w:t>
            </w:r>
          </w:p>
        </w:tc>
      </w:tr>
      <w:tr w:rsidR="00A7360C" w:rsidRPr="00443979" w14:paraId="5D48C415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4690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jectables only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5B352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259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FC52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81</w:t>
            </w:r>
          </w:p>
        </w:tc>
      </w:tr>
      <w:tr w:rsidR="00A7360C" w:rsidRPr="00443979" w14:paraId="757B23DF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41DB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ral</w:t>
            </w:r>
            <w:r w:rsidRPr="00C6224C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+ Injectable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3B70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4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F91A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04</w:t>
            </w:r>
          </w:p>
        </w:tc>
      </w:tr>
      <w:tr w:rsidR="00A7360C" w:rsidRPr="00443979" w14:paraId="14538C7E" w14:textId="77777777" w:rsidTr="00E96B36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C2284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nage own medication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E936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No</w:t>
            </w:r>
          </w:p>
        </w:tc>
      </w:tr>
      <w:tr w:rsidR="00A7360C" w:rsidRPr="00443979" w14:paraId="69AB5324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8960" w14:textId="77777777" w:rsidR="00A7360C" w:rsidRPr="00443979" w:rsidRDefault="00A7360C" w:rsidP="00E96B3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Yes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0C47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4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3E8EB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59</w:t>
            </w:r>
          </w:p>
        </w:tc>
      </w:tr>
      <w:tr w:rsidR="00A7360C" w:rsidRPr="00443979" w14:paraId="0EF8B8E6" w14:textId="77777777" w:rsidTr="00515BC9">
        <w:trPr>
          <w:trHeight w:val="29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68C3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Number of chronic disease (CD)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F522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57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C93B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14</w:t>
            </w:r>
          </w:p>
        </w:tc>
      </w:tr>
      <w:tr w:rsidR="00677A4E" w:rsidRPr="00443979" w14:paraId="4E74B9C3" w14:textId="77777777" w:rsidTr="00515BC9">
        <w:trPr>
          <w:trHeight w:val="32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0892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-Resisting illness </w:t>
            </w: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D203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6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907210" w14:textId="4ABD29C4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73B7B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443979" w14:paraId="5F49E15F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4188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Resisting medication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FA7E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30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BB5F74" w14:textId="299449F5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73B7B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443979" w14:paraId="653AFD63" w14:textId="77777777" w:rsidTr="00515BC9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7D9A5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Testing treatment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6A81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73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13AF5B" w14:textId="693DA68D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73B7B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443979" w14:paraId="23820755" w14:textId="77777777" w:rsidTr="00515BC9">
        <w:trPr>
          <w:trHeight w:val="310"/>
        </w:trPr>
        <w:tc>
          <w:tcPr>
            <w:tcW w:w="2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BC2C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Sensitivity to medication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AB77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66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B0D903" w14:textId="02A70515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73B7B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443979" w14:paraId="4CEE1C02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070B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1-</w:t>
            </w: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Consequence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B0F8E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49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909D44" w14:textId="6641BD7C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73B7B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A7360C" w:rsidRPr="00443979" w14:paraId="646E40F3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55E8D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</w:t>
            </w: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Q2-</w:t>
            </w: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Timeline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41A7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9C3A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54</w:t>
            </w:r>
          </w:p>
        </w:tc>
      </w:tr>
      <w:tr w:rsidR="00A7360C" w:rsidRPr="00443979" w14:paraId="183A7D3D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88FC" w14:textId="77777777" w:rsidR="00A7360C" w:rsidRPr="00443979" w:rsidRDefault="00A7360C" w:rsidP="00E96B3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</w:t>
            </w: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3-</w:t>
            </w: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ersonal control 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1C2A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2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5165" w14:textId="77777777" w:rsidR="00A7360C" w:rsidRPr="00443979" w:rsidRDefault="00A7360C" w:rsidP="00E96B3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90</w:t>
            </w:r>
          </w:p>
        </w:tc>
      </w:tr>
      <w:tr w:rsidR="00677A4E" w:rsidRPr="00443979" w14:paraId="6CB770C6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35611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4-</w:t>
            </w: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Treatment control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99E7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0.397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41F096" w14:textId="0B74C32C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B0F8A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443979" w14:paraId="11D061AE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444E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Q5-</w:t>
            </w: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Identity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F3F3A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5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95436" w14:textId="7E5135C0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B0F8A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443979" w14:paraId="160843E2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FFD52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6-</w:t>
            </w: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Concerns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F39A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99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BF395B" w14:textId="5993AF8E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B0F8A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A7360C" w:rsidRPr="00443979" w14:paraId="62EECE3B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F743" w14:textId="77777777" w:rsidR="00A7360C" w:rsidRPr="00443979" w:rsidRDefault="00A7360C" w:rsidP="00E96B36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7-</w:t>
            </w: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Understanding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AE17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0.16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7FA6" w14:textId="77777777" w:rsidR="00A7360C" w:rsidRPr="00443979" w:rsidRDefault="00A7360C" w:rsidP="00E96B3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35</w:t>
            </w:r>
          </w:p>
        </w:tc>
      </w:tr>
      <w:tr w:rsidR="00677A4E" w:rsidRPr="00443979" w14:paraId="086F1238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A9FD8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8-</w:t>
            </w: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Emotional response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32FAE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432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C91D1F" w14:textId="58D3D34F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213E2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677A4E" w:rsidRPr="00443979" w14:paraId="2E4DF4BD" w14:textId="77777777" w:rsidTr="00515BC9">
        <w:trPr>
          <w:trHeight w:val="31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ADA9" w14:textId="77777777" w:rsidR="00677A4E" w:rsidRPr="00443979" w:rsidRDefault="00677A4E" w:rsidP="00677A4E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PHQ-2 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4F288" w14:textId="77777777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43979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80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58FF7B" w14:textId="2CE0A8D4" w:rsidR="00677A4E" w:rsidRPr="00443979" w:rsidRDefault="00677A4E" w:rsidP="00677A4E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213E2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</w:tbl>
    <w:p w14:paraId="7FB2D571" w14:textId="77777777" w:rsidR="00A7360C" w:rsidRPr="006A7FE5" w:rsidRDefault="00A7360C" w:rsidP="00A7360C">
      <w:r w:rsidRPr="006A7FE5">
        <w:t xml:space="preserve">BIPQ: </w:t>
      </w:r>
      <w:r w:rsidRPr="006A7FE5">
        <w:rPr>
          <w:szCs w:val="24"/>
          <w:lang w:val="en-GB"/>
        </w:rPr>
        <w:t xml:space="preserve">Brief Illness Perception Questionnaire; </w:t>
      </w:r>
      <w:r w:rsidRPr="006A7FE5">
        <w:t xml:space="preserve">BMQ: </w:t>
      </w:r>
      <w:r w:rsidRPr="006A7FE5">
        <w:rPr>
          <w:szCs w:val="24"/>
          <w:lang w:val="en-GB"/>
        </w:rPr>
        <w:t xml:space="preserve">Beliefs about Medicine Questionnaires; </w:t>
      </w:r>
      <w:r w:rsidRPr="006A7FE5">
        <w:t xml:space="preserve">INAS: </w:t>
      </w:r>
      <w:r w:rsidRPr="006A7FE5">
        <w:rPr>
          <w:szCs w:val="24"/>
          <w:lang w:val="en-GB"/>
        </w:rPr>
        <w:t>Intentional Nonadherence Scale; MARS-5: Medication adherence report scale-5; PHQ-2: Patient Health Questionnaire-2</w:t>
      </w:r>
    </w:p>
    <w:p w14:paraId="0AB347A4" w14:textId="77777777" w:rsidR="00A7360C" w:rsidRDefault="00A7360C" w:rsidP="00A7360C"/>
    <w:p w14:paraId="206FA295" w14:textId="77777777" w:rsidR="0035482B" w:rsidRDefault="0035482B" w:rsidP="00A7360C"/>
    <w:p w14:paraId="6CDC89CF" w14:textId="77777777" w:rsidR="0035482B" w:rsidRDefault="0035482B" w:rsidP="00A7360C"/>
    <w:p w14:paraId="5F185C0B" w14:textId="77777777" w:rsidR="0035482B" w:rsidRDefault="0035482B" w:rsidP="00A7360C"/>
    <w:p w14:paraId="41352CDB" w14:textId="60EF4EA0" w:rsidR="00F847A1" w:rsidRDefault="00F847A1" w:rsidP="00D622A1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</w:t>
      </w:r>
      <w:r w:rsidR="005B107E">
        <w:rPr>
          <w:lang w:val="en-GB"/>
        </w:rPr>
        <w:t>10</w:t>
      </w:r>
      <w:r>
        <w:rPr>
          <w:lang w:val="en-GB"/>
        </w:rPr>
        <w:t xml:space="preserve">: Univariate and multivariate regressions on Factors </w:t>
      </w:r>
      <w:r w:rsidR="00D7265E">
        <w:rPr>
          <w:lang w:val="en-GB"/>
        </w:rPr>
        <w:t>associated with</w:t>
      </w:r>
      <w:r>
        <w:rPr>
          <w:lang w:val="en-GB"/>
        </w:rPr>
        <w:t xml:space="preserve"> BMQ-concern </w:t>
      </w:r>
      <w:r w:rsidR="007C0C44">
        <w:rPr>
          <w:lang w:val="en-GB"/>
        </w:rPr>
        <w:t xml:space="preserve">in Singapore </w:t>
      </w:r>
    </w:p>
    <w:p w14:paraId="60C5C7BE" w14:textId="77777777" w:rsidR="00865B0C" w:rsidRDefault="00865B0C" w:rsidP="00865B0C">
      <w:pPr>
        <w:rPr>
          <w:lang w:val="en-GB"/>
        </w:rPr>
      </w:pPr>
    </w:p>
    <w:p w14:paraId="296BA1F5" w14:textId="77777777" w:rsidR="00ED326D" w:rsidRDefault="00ED326D" w:rsidP="00ED326D">
      <w:pPr>
        <w:pStyle w:val="Heading2"/>
      </w:pPr>
      <w:r>
        <w:t xml:space="preserve">Multivariate regress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81"/>
        <w:gridCol w:w="3278"/>
        <w:gridCol w:w="2689"/>
      </w:tblGrid>
      <w:tr w:rsidR="00950056" w:rsidRPr="00950056" w14:paraId="30F3B1ED" w14:textId="77777777" w:rsidTr="008637EB">
        <w:trPr>
          <w:trHeight w:val="310"/>
        </w:trPr>
        <w:tc>
          <w:tcPr>
            <w:tcW w:w="2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028A73F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Variables  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2A508E8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efficient 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0539122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-value </w:t>
            </w:r>
          </w:p>
        </w:tc>
      </w:tr>
      <w:tr w:rsidR="00950056" w:rsidRPr="00950056" w14:paraId="5936F23F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8C25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Language </w:t>
            </w:r>
          </w:p>
        </w:tc>
        <w:tc>
          <w:tcPr>
            <w:tcW w:w="2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F62004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English</w:t>
            </w:r>
          </w:p>
        </w:tc>
      </w:tr>
      <w:tr w:rsidR="00950056" w:rsidRPr="00950056" w14:paraId="4ADB3A47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4EF4" w14:textId="77777777" w:rsidR="00950056" w:rsidRPr="00950056" w:rsidRDefault="00950056" w:rsidP="0095005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ndarin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9A7FA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610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AE0AA5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80</w:t>
            </w:r>
          </w:p>
        </w:tc>
      </w:tr>
      <w:tr w:rsidR="00950056" w:rsidRPr="00950056" w14:paraId="083454AD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8391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2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5F4058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Chinese</w:t>
            </w:r>
          </w:p>
        </w:tc>
      </w:tr>
      <w:tr w:rsidR="00950056" w:rsidRPr="00950056" w14:paraId="2730D646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1291E" w14:textId="77777777" w:rsidR="00950056" w:rsidRPr="00950056" w:rsidRDefault="00950056" w:rsidP="0095005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lay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34D8B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44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B2D20B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16</w:t>
            </w:r>
          </w:p>
        </w:tc>
      </w:tr>
      <w:tr w:rsidR="00950056" w:rsidRPr="00950056" w14:paraId="4269D7AA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12F3" w14:textId="77777777" w:rsidR="00950056" w:rsidRPr="00950056" w:rsidRDefault="00950056" w:rsidP="0095005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dian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78ADBF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4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AE5E71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00</w:t>
            </w:r>
          </w:p>
        </w:tc>
      </w:tr>
      <w:tr w:rsidR="00950056" w:rsidRPr="00950056" w14:paraId="1FAC2653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35A97" w14:textId="77777777" w:rsidR="00950056" w:rsidRPr="00950056" w:rsidRDefault="00950056" w:rsidP="0095005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thers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3737C8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1.46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63E744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88</w:t>
            </w:r>
          </w:p>
        </w:tc>
      </w:tr>
      <w:tr w:rsidR="00950056" w:rsidRPr="00950056" w14:paraId="718B6718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6F321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edication type  </w:t>
            </w:r>
          </w:p>
        </w:tc>
        <w:tc>
          <w:tcPr>
            <w:tcW w:w="2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FC92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Oral only</w:t>
            </w:r>
          </w:p>
        </w:tc>
      </w:tr>
      <w:tr w:rsidR="00950056" w:rsidRPr="00950056" w14:paraId="54EA2E26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FFE1" w14:textId="77777777" w:rsidR="00950056" w:rsidRPr="00950056" w:rsidRDefault="00950056" w:rsidP="0095005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jectables only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B0D77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8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66F2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01</w:t>
            </w:r>
          </w:p>
        </w:tc>
      </w:tr>
      <w:tr w:rsidR="00950056" w:rsidRPr="00950056" w14:paraId="6FD79A12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58A6" w14:textId="77777777" w:rsidR="00950056" w:rsidRPr="00950056" w:rsidRDefault="00950056" w:rsidP="0095005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ral + Injectable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A0EA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40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E4DB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94</w:t>
            </w:r>
          </w:p>
        </w:tc>
      </w:tr>
      <w:tr w:rsidR="00950056" w:rsidRPr="00950056" w14:paraId="7C83946C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8FC3" w14:textId="77777777" w:rsidR="00950056" w:rsidRPr="00950056" w:rsidRDefault="00950056" w:rsidP="00950056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INAS-Resisting illness 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E02FC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14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53A8A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19</w:t>
            </w:r>
          </w:p>
        </w:tc>
      </w:tr>
      <w:tr w:rsidR="00950056" w:rsidRPr="00950056" w14:paraId="63D9F0AD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200B3" w14:textId="77777777" w:rsidR="00950056" w:rsidRPr="00950056" w:rsidRDefault="00950056" w:rsidP="00950056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-Resisting medication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1AA79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79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59676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9</w:t>
            </w:r>
          </w:p>
        </w:tc>
      </w:tr>
      <w:tr w:rsidR="00950056" w:rsidRPr="00950056" w14:paraId="6A6F44FB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30573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-Testing treatment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D623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89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A985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0</w:t>
            </w:r>
          </w:p>
        </w:tc>
      </w:tr>
      <w:tr w:rsidR="00950056" w:rsidRPr="00950056" w14:paraId="750ECBD7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64014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INAS-Sensitivity to medication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1282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7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FDDC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09</w:t>
            </w:r>
          </w:p>
        </w:tc>
      </w:tr>
      <w:tr w:rsidR="00950056" w:rsidRPr="00950056" w14:paraId="7931C745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EFF19" w14:textId="77777777" w:rsidR="00950056" w:rsidRPr="00950056" w:rsidRDefault="00950056" w:rsidP="00950056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1-Consequenc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7D55FE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2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58F167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6</w:t>
            </w:r>
          </w:p>
        </w:tc>
      </w:tr>
      <w:tr w:rsidR="00950056" w:rsidRPr="00950056" w14:paraId="675D5A90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8D84" w14:textId="77777777" w:rsidR="00950056" w:rsidRPr="00950056" w:rsidRDefault="00950056" w:rsidP="00950056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4-Treatment control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FC6B6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0.310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571214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2</w:t>
            </w:r>
          </w:p>
        </w:tc>
      </w:tr>
      <w:tr w:rsidR="00950056" w:rsidRPr="00950056" w14:paraId="1BB22CAE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233A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5-Identity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1C2489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28C03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87</w:t>
            </w:r>
          </w:p>
        </w:tc>
      </w:tr>
      <w:tr w:rsidR="00950056" w:rsidRPr="00950056" w14:paraId="1B698B74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BDAB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6-Concerns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411446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5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B3A264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57</w:t>
            </w:r>
          </w:p>
        </w:tc>
      </w:tr>
      <w:tr w:rsidR="00950056" w:rsidRPr="00950056" w14:paraId="7A8233FE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B2AA" w14:textId="77777777" w:rsidR="00950056" w:rsidRPr="00950056" w:rsidRDefault="00950056" w:rsidP="00950056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8-Emotional respons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2DEF37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29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EC115" w14:textId="77777777" w:rsidR="00950056" w:rsidRPr="00950056" w:rsidRDefault="00950056" w:rsidP="0095005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2</w:t>
            </w:r>
          </w:p>
        </w:tc>
      </w:tr>
      <w:tr w:rsidR="00950056" w:rsidRPr="00950056" w14:paraId="2A4CDE7A" w14:textId="77777777" w:rsidTr="008637EB">
        <w:trPr>
          <w:trHeight w:val="310"/>
        </w:trPr>
        <w:tc>
          <w:tcPr>
            <w:tcW w:w="2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190A8" w14:textId="77777777" w:rsidR="00950056" w:rsidRPr="00950056" w:rsidRDefault="00950056" w:rsidP="0095005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HQ-2 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760C2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66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77E9B1" w14:textId="77777777" w:rsidR="00950056" w:rsidRPr="00950056" w:rsidRDefault="00950056" w:rsidP="0095005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5005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21</w:t>
            </w:r>
          </w:p>
        </w:tc>
      </w:tr>
    </w:tbl>
    <w:p w14:paraId="516E60C7" w14:textId="77777777" w:rsidR="00917A19" w:rsidRPr="006A7FE5" w:rsidRDefault="00917A19" w:rsidP="00917A19">
      <w:r w:rsidRPr="006A7FE5">
        <w:t xml:space="preserve">BIPQ: </w:t>
      </w:r>
      <w:r w:rsidRPr="006A7FE5">
        <w:rPr>
          <w:szCs w:val="24"/>
          <w:lang w:val="en-GB"/>
        </w:rPr>
        <w:t xml:space="preserve">Brief Illness Perception Questionnaire; </w:t>
      </w:r>
      <w:r w:rsidRPr="006A7FE5">
        <w:t xml:space="preserve">BMQ: </w:t>
      </w:r>
      <w:r w:rsidRPr="006A7FE5">
        <w:rPr>
          <w:szCs w:val="24"/>
          <w:lang w:val="en-GB"/>
        </w:rPr>
        <w:t xml:space="preserve">Beliefs about Medicine Questionnaires; </w:t>
      </w:r>
      <w:r w:rsidRPr="006A7FE5">
        <w:t xml:space="preserve">INAS: </w:t>
      </w:r>
      <w:r w:rsidRPr="006A7FE5">
        <w:rPr>
          <w:szCs w:val="24"/>
          <w:lang w:val="en-GB"/>
        </w:rPr>
        <w:t>Intentional Nonadherence Scale; MARS-5: Medication adherence report scale-5; PHQ-2: Patient Health Questionnaire-2</w:t>
      </w:r>
    </w:p>
    <w:p w14:paraId="3D0E0DF9" w14:textId="77777777" w:rsidR="00657606" w:rsidRPr="00917A19" w:rsidRDefault="00657606" w:rsidP="00BA2A6D"/>
    <w:p w14:paraId="0170E8AF" w14:textId="77777777" w:rsidR="00BA1E23" w:rsidRDefault="00BA1E23" w:rsidP="00BA2A6D">
      <w:pPr>
        <w:rPr>
          <w:lang w:val="en-GB"/>
        </w:rPr>
      </w:pPr>
    </w:p>
    <w:p w14:paraId="1674AB4F" w14:textId="77777777" w:rsidR="002F0E10" w:rsidRDefault="002F0E10" w:rsidP="00BA2A6D">
      <w:pPr>
        <w:rPr>
          <w:lang w:val="en-GB"/>
        </w:rPr>
      </w:pPr>
    </w:p>
    <w:p w14:paraId="72D1184E" w14:textId="77777777" w:rsidR="002F0E10" w:rsidRDefault="002F0E10" w:rsidP="00BA2A6D">
      <w:pPr>
        <w:rPr>
          <w:lang w:val="en-GB"/>
        </w:rPr>
      </w:pPr>
    </w:p>
    <w:p w14:paraId="510CC96C" w14:textId="311BE2DF" w:rsidR="0020798E" w:rsidRDefault="0020798E" w:rsidP="00BA1E23">
      <w:pPr>
        <w:pStyle w:val="Heading2"/>
        <w:rPr>
          <w:lang w:val="en-GB"/>
        </w:rPr>
      </w:pPr>
      <w:r>
        <w:rPr>
          <w:lang w:val="en-GB"/>
        </w:rPr>
        <w:lastRenderedPageBreak/>
        <w:t>Univariate regression</w:t>
      </w:r>
    </w:p>
    <w:p w14:paraId="704648DD" w14:textId="77777777" w:rsidR="00657606" w:rsidRPr="00657606" w:rsidRDefault="00657606" w:rsidP="00657606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957"/>
        <w:gridCol w:w="3953"/>
        <w:gridCol w:w="45"/>
        <w:gridCol w:w="2993"/>
      </w:tblGrid>
      <w:tr w:rsidR="00657606" w:rsidRPr="00657606" w14:paraId="196C1B35" w14:textId="77777777" w:rsidTr="00321DCA">
        <w:trPr>
          <w:trHeight w:val="310"/>
        </w:trPr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1DF6C1A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Variables  </w:t>
            </w:r>
          </w:p>
        </w:tc>
        <w:tc>
          <w:tcPr>
            <w:tcW w:w="14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03431344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efficient 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F46C7CF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-value </w:t>
            </w:r>
          </w:p>
        </w:tc>
      </w:tr>
      <w:tr w:rsidR="00657606" w:rsidRPr="00657606" w14:paraId="25CAD215" w14:textId="77777777" w:rsidTr="00DF20D5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83EA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Language 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D82AB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English</w:t>
            </w:r>
          </w:p>
        </w:tc>
      </w:tr>
      <w:tr w:rsidR="00657606" w:rsidRPr="00657606" w14:paraId="7ED7B712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A421F" w14:textId="77777777" w:rsidR="00657606" w:rsidRPr="00662865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62865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ndarin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79EF0" w14:textId="77777777" w:rsidR="00657606" w:rsidRPr="009C092F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C092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1.453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994ACE" w14:textId="77777777" w:rsidR="00657606" w:rsidRPr="009C092F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C092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657606" w:rsidRPr="00657606" w14:paraId="101A73AE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1F82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Age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A07C58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16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CF05B3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57</w:t>
            </w:r>
          </w:p>
        </w:tc>
      </w:tr>
      <w:tr w:rsidR="00657606" w:rsidRPr="00657606" w14:paraId="3E76855C" w14:textId="77777777" w:rsidTr="00DF20D5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90E8" w14:textId="5E14F4AD" w:rsidR="00657606" w:rsidRPr="00657606" w:rsidRDefault="00FA0FAB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C8050D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Male</w:t>
            </w:r>
          </w:p>
        </w:tc>
      </w:tr>
      <w:tr w:rsidR="00657606" w:rsidRPr="00657606" w14:paraId="75A02512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F8C1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Female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1F841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646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FD9DEC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26</w:t>
            </w:r>
          </w:p>
        </w:tc>
      </w:tr>
      <w:tr w:rsidR="00657606" w:rsidRPr="00657606" w14:paraId="37863BED" w14:textId="77777777" w:rsidTr="00DF20D5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B288A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Ethnicity 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EF97E" w14:textId="77777777" w:rsidR="00657606" w:rsidRPr="009C092F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C092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Chinese</w:t>
            </w:r>
          </w:p>
        </w:tc>
      </w:tr>
      <w:tr w:rsidR="00657606" w:rsidRPr="00657606" w14:paraId="5F3CFE3E" w14:textId="77777777" w:rsidTr="005C064C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67F6" w14:textId="6FF6C722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alay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834CA" w14:textId="4C08464C" w:rsidR="00657606" w:rsidRPr="009C092F" w:rsidRDefault="00363EB5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C092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79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DFCEF" w14:textId="3DC80A60" w:rsidR="00657606" w:rsidRPr="009C092F" w:rsidRDefault="00363EB5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9C092F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29</w:t>
            </w:r>
          </w:p>
        </w:tc>
      </w:tr>
      <w:tr w:rsidR="00657606" w:rsidRPr="00657606" w14:paraId="058821E9" w14:textId="77777777" w:rsidTr="005C064C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26AD0" w14:textId="694251A5" w:rsidR="00657606" w:rsidRPr="00677A4E" w:rsidRDefault="00657606" w:rsidP="00657606">
            <w:pPr>
              <w:ind w:firstLineChars="600" w:firstLine="1446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77A4E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Indian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F88E26" w14:textId="5EC2A7C9" w:rsidR="00657606" w:rsidRPr="00677A4E" w:rsidRDefault="00C07B0F" w:rsidP="0065760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77A4E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2.05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20073" w14:textId="0A964D7C" w:rsidR="00657606" w:rsidRPr="00677A4E" w:rsidRDefault="00677A4E" w:rsidP="0065760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77A4E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EC44C7" w:rsidRPr="00657606" w14:paraId="232876E1" w14:textId="77777777" w:rsidTr="00D9696D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7DD74" w14:textId="0D5D536C" w:rsidR="00EC44C7" w:rsidRPr="00657606" w:rsidRDefault="00EC44C7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thers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75300" w14:textId="3AA0A86E" w:rsidR="00EC44C7" w:rsidRPr="00657606" w:rsidRDefault="002D330F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2.45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8191F" w14:textId="4DA2BA61" w:rsidR="00EC44C7" w:rsidRPr="00657606" w:rsidRDefault="002D330F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1</w:t>
            </w:r>
          </w:p>
        </w:tc>
      </w:tr>
      <w:tr w:rsidR="00657606" w:rsidRPr="00657606" w14:paraId="18D678F1" w14:textId="77777777" w:rsidTr="00DF20D5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98ADC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Highest education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A10200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No formal education</w:t>
            </w:r>
          </w:p>
        </w:tc>
      </w:tr>
      <w:tr w:rsidR="00657606" w:rsidRPr="00657606" w14:paraId="1F0A6AE9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A7F34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Primary school/ lower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1EE870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5.429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C7DA31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8</w:t>
            </w:r>
          </w:p>
        </w:tc>
      </w:tr>
      <w:tr w:rsidR="00657606" w:rsidRPr="00657606" w14:paraId="4F5DFE1F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42FB4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Secondary school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96FC09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4.326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4FB1A0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10</w:t>
            </w:r>
          </w:p>
        </w:tc>
      </w:tr>
      <w:tr w:rsidR="00657606" w:rsidRPr="00657606" w14:paraId="03A966C5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D189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A-level/diploma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7572A6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3.522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BC2A24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09</w:t>
            </w:r>
          </w:p>
        </w:tc>
      </w:tr>
      <w:tr w:rsidR="00657606" w:rsidRPr="00657606" w14:paraId="622F7FC6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562E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Degree/higher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6EE88B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4.258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DC016D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23</w:t>
            </w:r>
          </w:p>
        </w:tc>
      </w:tr>
      <w:tr w:rsidR="00657606" w:rsidRPr="00657606" w14:paraId="39C18785" w14:textId="77777777" w:rsidTr="00DF20D5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AC37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lationship status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EC994A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Single</w:t>
            </w:r>
          </w:p>
        </w:tc>
      </w:tr>
      <w:tr w:rsidR="00657606" w:rsidRPr="00657606" w14:paraId="2ED41A97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8D8C6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arried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10D81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36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FE514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76</w:t>
            </w:r>
          </w:p>
        </w:tc>
      </w:tr>
      <w:tr w:rsidR="00657606" w:rsidRPr="00657606" w14:paraId="369A80EC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CE308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Separated/ divorced/ widowed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6E6B04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36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0C72BC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60</w:t>
            </w:r>
          </w:p>
        </w:tc>
      </w:tr>
      <w:tr w:rsidR="00657606" w:rsidRPr="00657606" w14:paraId="022462EE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0A36B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Others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9A16DE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1.574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6BF1B5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530</w:t>
            </w:r>
          </w:p>
        </w:tc>
      </w:tr>
      <w:tr w:rsidR="00657606" w:rsidRPr="00657606" w14:paraId="5ADFC657" w14:textId="77777777" w:rsidTr="00DF20D5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40474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Years of diabetes  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A542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≥20 years</w:t>
            </w:r>
          </w:p>
        </w:tc>
      </w:tr>
      <w:tr w:rsidR="00657606" w:rsidRPr="00657606" w14:paraId="4C304831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F0FD" w14:textId="77777777" w:rsidR="00657606" w:rsidRPr="00657606" w:rsidRDefault="00657606" w:rsidP="00657606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           Unspecified record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1FDA4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4.87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C4D5A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64</w:t>
            </w:r>
          </w:p>
        </w:tc>
      </w:tr>
      <w:tr w:rsidR="00657606" w:rsidRPr="00657606" w14:paraId="47D5CA41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E591D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≤ 1 year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D9B28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17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61D7B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19</w:t>
            </w:r>
          </w:p>
        </w:tc>
      </w:tr>
      <w:tr w:rsidR="00657606" w:rsidRPr="00657606" w14:paraId="4DFFAC4E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CFFE5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&gt;1 year, ≤ 5years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1DDB1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7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29F8E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54</w:t>
            </w:r>
          </w:p>
        </w:tc>
      </w:tr>
      <w:tr w:rsidR="00657606" w:rsidRPr="00657606" w14:paraId="192083BF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FC23" w14:textId="77777777" w:rsidR="00657606" w:rsidRP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&gt; 5 years, &lt; 10 years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2A65A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46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AA28" w14:textId="77777777" w:rsidR="00657606" w:rsidRP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727</w:t>
            </w:r>
          </w:p>
        </w:tc>
      </w:tr>
      <w:tr w:rsidR="00657606" w:rsidRPr="00657606" w14:paraId="53B07DD2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1791" w14:textId="77777777" w:rsidR="00657606" w:rsidRDefault="00657606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10-19 years </w:t>
            </w:r>
          </w:p>
          <w:p w14:paraId="1E6E8BF6" w14:textId="77777777" w:rsidR="005B5F0C" w:rsidRDefault="005B5F0C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0F6AE73E" w14:textId="77777777" w:rsidR="00C57E82" w:rsidRPr="00657606" w:rsidRDefault="00C57E82" w:rsidP="00657606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642A0" w14:textId="77777777" w:rsid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25</w:t>
            </w:r>
          </w:p>
          <w:p w14:paraId="37ABDA6F" w14:textId="77777777" w:rsidR="009F3C3B" w:rsidRDefault="009F3C3B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1335F97D" w14:textId="77777777" w:rsidR="00E975CD" w:rsidRPr="00657606" w:rsidRDefault="00E975CD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3E3D3" w14:textId="77777777" w:rsidR="00657606" w:rsidRDefault="00657606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14</w:t>
            </w:r>
          </w:p>
          <w:p w14:paraId="123B831F" w14:textId="77777777" w:rsidR="004F22D9" w:rsidRDefault="004F22D9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  <w:p w14:paraId="18B0DA39" w14:textId="77777777" w:rsidR="00E975CD" w:rsidRPr="00657606" w:rsidRDefault="00E975CD" w:rsidP="00657606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7A0953" w:rsidRPr="00657606" w14:paraId="1D8360E4" w14:textId="5EB2A950" w:rsidTr="005525AB">
        <w:trPr>
          <w:trHeight w:val="310"/>
        </w:trPr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708C9599" w14:textId="4A6AE0B5" w:rsidR="007A0953" w:rsidRPr="00657606" w:rsidRDefault="007A0953" w:rsidP="007A0953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lastRenderedPageBreak/>
              <w:t xml:space="preserve">Variables  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5C53FFA6" w14:textId="013B5B18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Coefficient 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</w:tcPr>
          <w:p w14:paraId="07165036" w14:textId="5D226B4D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p-value </w:t>
            </w:r>
          </w:p>
        </w:tc>
      </w:tr>
      <w:tr w:rsidR="007A0953" w:rsidRPr="00657606" w14:paraId="5342296C" w14:textId="77777777" w:rsidTr="00C67695">
        <w:trPr>
          <w:trHeight w:val="310"/>
        </w:trPr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B536" w14:textId="77777777" w:rsidR="007A0953" w:rsidRPr="00657606" w:rsidRDefault="007A0953" w:rsidP="007A0953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Medication type 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4F9CE0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Oral only</w:t>
            </w:r>
          </w:p>
        </w:tc>
      </w:tr>
      <w:tr w:rsidR="007A0953" w:rsidRPr="00657606" w14:paraId="25ACD245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EB3A" w14:textId="77777777" w:rsidR="007A0953" w:rsidRPr="00657606" w:rsidRDefault="007A0953" w:rsidP="007A0953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Injectables only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BE57E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9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5FC8F2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467</w:t>
            </w:r>
          </w:p>
        </w:tc>
      </w:tr>
      <w:tr w:rsidR="007A0953" w:rsidRPr="00657606" w14:paraId="701D4708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B5956" w14:textId="77777777" w:rsidR="007A0953" w:rsidRPr="00657606" w:rsidRDefault="007A0953" w:rsidP="007A0953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Oral + Injectable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6F21E4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11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74062A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04</w:t>
            </w:r>
          </w:p>
        </w:tc>
      </w:tr>
      <w:tr w:rsidR="007A0953" w:rsidRPr="00657606" w14:paraId="064AD251" w14:textId="77777777" w:rsidTr="00DF20D5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AEC94" w14:textId="77777777" w:rsidR="007A0953" w:rsidRPr="00657606" w:rsidRDefault="007A0953" w:rsidP="007A0953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Manage own medication</w:t>
            </w:r>
          </w:p>
        </w:tc>
        <w:tc>
          <w:tcPr>
            <w:tcW w:w="25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92A82F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Reference: No</w:t>
            </w:r>
          </w:p>
        </w:tc>
      </w:tr>
      <w:tr w:rsidR="007A0953" w:rsidRPr="00657606" w14:paraId="3A0CF77D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32C96" w14:textId="77777777" w:rsidR="007A0953" w:rsidRPr="00657606" w:rsidRDefault="007A0953" w:rsidP="007A0953">
            <w:pPr>
              <w:ind w:firstLineChars="600" w:firstLine="1440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Yes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27B6B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73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C57457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937</w:t>
            </w:r>
          </w:p>
        </w:tc>
      </w:tr>
      <w:tr w:rsidR="007A0953" w:rsidRPr="00657606" w14:paraId="07C85B3F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F3923" w14:textId="77777777" w:rsidR="007A0953" w:rsidRPr="00657606" w:rsidRDefault="007A0953" w:rsidP="007A0953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Number of chronic disease (CD)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FB0DC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32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0A3CB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828</w:t>
            </w:r>
          </w:p>
        </w:tc>
      </w:tr>
      <w:tr w:rsidR="007A0953" w:rsidRPr="00657606" w14:paraId="3DF48B23" w14:textId="77777777" w:rsidTr="003123DB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31B8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INAS-Resisting illness 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D224C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48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98CA0" w14:textId="3D953E0F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E236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0953" w:rsidRPr="00657606" w14:paraId="479A0F6F" w14:textId="77777777" w:rsidTr="003123DB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97F7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-Resisting medication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C396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28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017B3" w14:textId="77D91014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E236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0953" w:rsidRPr="00657606" w14:paraId="6679C506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EF441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-Testing treatment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D6722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61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A7791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4</w:t>
            </w:r>
          </w:p>
        </w:tc>
      </w:tr>
      <w:tr w:rsidR="007A0953" w:rsidRPr="00657606" w14:paraId="3ECF0DCE" w14:textId="77777777" w:rsidTr="008C5108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85EBA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INAS-Sensitivity to medication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706D2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6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D8CCA" w14:textId="320EC2B8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22E5F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0953" w:rsidRPr="00657606" w14:paraId="79204AF2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6B62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1-Consequence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915662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46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ABC7E4" w14:textId="66C8FA9C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22E5F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0953" w:rsidRPr="00657606" w14:paraId="23549019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0CF0" w14:textId="77777777" w:rsidR="007A0953" w:rsidRPr="00657606" w:rsidRDefault="007A0953" w:rsidP="007A0953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2-Timeline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454A19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090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88509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61</w:t>
            </w:r>
          </w:p>
        </w:tc>
      </w:tr>
      <w:tr w:rsidR="007A0953" w:rsidRPr="00657606" w14:paraId="4F84E878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8E326" w14:textId="77777777" w:rsidR="007A0953" w:rsidRPr="00657606" w:rsidRDefault="007A0953" w:rsidP="007A0953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 xml:space="preserve">BIPQ3-Personal control 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9F215E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132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CFD0AA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194</w:t>
            </w:r>
          </w:p>
        </w:tc>
      </w:tr>
      <w:tr w:rsidR="007A0953" w:rsidRPr="00657606" w14:paraId="42774B9E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71950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4-Treatment control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F2E41C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-0.373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25DC0A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7A0953" w:rsidRPr="00657606" w14:paraId="43CF919D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BA05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BIPQ5-Identity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9958EA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247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F4CFAA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7A0953" w:rsidRPr="00657606" w14:paraId="41E46BDA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FA3F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BIPQ6-Concerns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9FDEF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37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F7265" w14:textId="764EA0B4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40FB0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0953" w:rsidRPr="00657606" w14:paraId="7CA87700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57E5" w14:textId="77777777" w:rsidR="007A0953" w:rsidRPr="00657606" w:rsidRDefault="007A0953" w:rsidP="007A0953">
            <w:pPr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BIPQ7-Understanding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DAD3E4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-0.099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FBAA7" w14:textId="77777777" w:rsidR="007A0953" w:rsidRPr="00657606" w:rsidRDefault="007A0953" w:rsidP="007A0953">
            <w:pPr>
              <w:jc w:val="center"/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color w:val="000000"/>
                <w:kern w:val="0"/>
                <w:szCs w:val="24"/>
                <w14:ligatures w14:val="none"/>
              </w:rPr>
              <w:t>0.294</w:t>
            </w:r>
          </w:p>
        </w:tc>
      </w:tr>
      <w:tr w:rsidR="007A0953" w:rsidRPr="00657606" w14:paraId="576B66C0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2F23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BIPQ8-Emotional response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1F4088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480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FB940D" w14:textId="2C07EC7F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8485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0953" w:rsidRPr="00657606" w14:paraId="2DB9D45D" w14:textId="77777777" w:rsidTr="00321DCA">
        <w:trPr>
          <w:trHeight w:val="310"/>
        </w:trPr>
        <w:tc>
          <w:tcPr>
            <w:tcW w:w="2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1BE26" w14:textId="77777777" w:rsidR="007A0953" w:rsidRPr="00657606" w:rsidRDefault="007A0953" w:rsidP="007A0953">
            <w:pPr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PHQ-2 </w:t>
            </w:r>
          </w:p>
        </w:tc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88EF3" w14:textId="7777777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57606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0.549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90BD45" w14:textId="2FE39A07" w:rsidR="007A0953" w:rsidRPr="00657606" w:rsidRDefault="007A0953" w:rsidP="007A095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84855">
              <w:rPr>
                <w:rFonts w:eastAsia="Times New Roman" w:cs="Arial"/>
                <w:b/>
                <w:bCs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</w:tbl>
    <w:p w14:paraId="158D824F" w14:textId="77777777" w:rsidR="00321DCA" w:rsidRPr="006A7FE5" w:rsidRDefault="00321DCA" w:rsidP="00321DCA">
      <w:r w:rsidRPr="006A7FE5">
        <w:t xml:space="preserve">BIPQ: </w:t>
      </w:r>
      <w:r w:rsidRPr="006A7FE5">
        <w:rPr>
          <w:szCs w:val="24"/>
          <w:lang w:val="en-GB"/>
        </w:rPr>
        <w:t xml:space="preserve">Brief Illness Perception Questionnaire; </w:t>
      </w:r>
      <w:r w:rsidRPr="006A7FE5">
        <w:t xml:space="preserve">BMQ: </w:t>
      </w:r>
      <w:r w:rsidRPr="006A7FE5">
        <w:rPr>
          <w:szCs w:val="24"/>
          <w:lang w:val="en-GB"/>
        </w:rPr>
        <w:t xml:space="preserve">Beliefs about Medicine Questionnaires; </w:t>
      </w:r>
      <w:r w:rsidRPr="006A7FE5">
        <w:t xml:space="preserve">INAS: </w:t>
      </w:r>
      <w:r w:rsidRPr="006A7FE5">
        <w:rPr>
          <w:szCs w:val="24"/>
          <w:lang w:val="en-GB"/>
        </w:rPr>
        <w:t>Intentional Nonadherence Scale; MARS-5: Medication adherence report scale-5; PHQ-2: Patient Health Questionnaire-2</w:t>
      </w:r>
    </w:p>
    <w:p w14:paraId="43C010A9" w14:textId="77777777" w:rsidR="000551D4" w:rsidRPr="00321DCA" w:rsidRDefault="000551D4" w:rsidP="000551D4"/>
    <w:p w14:paraId="0F009B34" w14:textId="77777777" w:rsidR="00031795" w:rsidRDefault="00031795" w:rsidP="00BA2A6D">
      <w:pPr>
        <w:rPr>
          <w:lang w:val="en-GB"/>
        </w:rPr>
      </w:pPr>
    </w:p>
    <w:p w14:paraId="729E81BB" w14:textId="77777777" w:rsidR="00F20709" w:rsidRDefault="00F20709" w:rsidP="00BA2A6D">
      <w:pPr>
        <w:rPr>
          <w:lang w:val="en-GB"/>
        </w:rPr>
      </w:pPr>
    </w:p>
    <w:p w14:paraId="50712B50" w14:textId="77777777" w:rsidR="00F20709" w:rsidRDefault="00F20709" w:rsidP="00BA2A6D">
      <w:pPr>
        <w:rPr>
          <w:lang w:val="en-GB"/>
        </w:rPr>
      </w:pPr>
    </w:p>
    <w:p w14:paraId="71AAFFCB" w14:textId="77777777" w:rsidR="00F20709" w:rsidRDefault="00F20709" w:rsidP="00BA2A6D">
      <w:pPr>
        <w:rPr>
          <w:lang w:val="en-GB"/>
        </w:rPr>
      </w:pPr>
    </w:p>
    <w:p w14:paraId="28AF256D" w14:textId="77777777" w:rsidR="00F20709" w:rsidRDefault="00F20709" w:rsidP="00BA2A6D">
      <w:pPr>
        <w:rPr>
          <w:lang w:val="en-GB"/>
        </w:rPr>
      </w:pPr>
    </w:p>
    <w:bookmarkEnd w:id="0"/>
    <w:p w14:paraId="2067C9D3" w14:textId="77777777" w:rsidR="00F20709" w:rsidRDefault="00F20709" w:rsidP="00BA2A6D">
      <w:pPr>
        <w:rPr>
          <w:lang w:val="en-GB"/>
        </w:rPr>
      </w:pPr>
    </w:p>
    <w:sectPr w:rsidR="00F20709" w:rsidSect="00EE380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75D60"/>
    <w:multiLevelType w:val="hybridMultilevel"/>
    <w:tmpl w:val="C86ECF6C"/>
    <w:lvl w:ilvl="0" w:tplc="D532903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73EB0"/>
    <w:multiLevelType w:val="hybridMultilevel"/>
    <w:tmpl w:val="1824603A"/>
    <w:lvl w:ilvl="0" w:tplc="1FBA9AE4">
      <w:start w:val="8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DE318A"/>
    <w:multiLevelType w:val="hybridMultilevel"/>
    <w:tmpl w:val="264E0A0C"/>
    <w:lvl w:ilvl="0" w:tplc="12082BA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A3938"/>
    <w:multiLevelType w:val="hybridMultilevel"/>
    <w:tmpl w:val="B8AAE844"/>
    <w:lvl w:ilvl="0" w:tplc="1FBA9AE4">
      <w:start w:val="8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44707"/>
    <w:multiLevelType w:val="hybridMultilevel"/>
    <w:tmpl w:val="15C69B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763324">
    <w:abstractNumId w:val="4"/>
  </w:num>
  <w:num w:numId="2" w16cid:durableId="371535355">
    <w:abstractNumId w:val="3"/>
  </w:num>
  <w:num w:numId="3" w16cid:durableId="1890650453">
    <w:abstractNumId w:val="1"/>
  </w:num>
  <w:num w:numId="4" w16cid:durableId="1877693901">
    <w:abstractNumId w:val="0"/>
  </w:num>
  <w:num w:numId="5" w16cid:durableId="1086460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58"/>
    <w:rsid w:val="000029A2"/>
    <w:rsid w:val="00003A21"/>
    <w:rsid w:val="00011499"/>
    <w:rsid w:val="00011720"/>
    <w:rsid w:val="00011A25"/>
    <w:rsid w:val="000163D0"/>
    <w:rsid w:val="0002287E"/>
    <w:rsid w:val="00022EC9"/>
    <w:rsid w:val="000250E8"/>
    <w:rsid w:val="000267AE"/>
    <w:rsid w:val="00030ADF"/>
    <w:rsid w:val="00031291"/>
    <w:rsid w:val="00031795"/>
    <w:rsid w:val="00032A34"/>
    <w:rsid w:val="000333A2"/>
    <w:rsid w:val="0003575D"/>
    <w:rsid w:val="00040E71"/>
    <w:rsid w:val="000414BA"/>
    <w:rsid w:val="00042358"/>
    <w:rsid w:val="0004289B"/>
    <w:rsid w:val="00042E1E"/>
    <w:rsid w:val="00044E7B"/>
    <w:rsid w:val="00045785"/>
    <w:rsid w:val="000465DB"/>
    <w:rsid w:val="00047B9F"/>
    <w:rsid w:val="0005018D"/>
    <w:rsid w:val="00050620"/>
    <w:rsid w:val="00050DDB"/>
    <w:rsid w:val="00053AC5"/>
    <w:rsid w:val="000551D4"/>
    <w:rsid w:val="0005677F"/>
    <w:rsid w:val="00060E3A"/>
    <w:rsid w:val="000612CB"/>
    <w:rsid w:val="000617FE"/>
    <w:rsid w:val="00061883"/>
    <w:rsid w:val="00070E62"/>
    <w:rsid w:val="00070F7D"/>
    <w:rsid w:val="00071302"/>
    <w:rsid w:val="000722B0"/>
    <w:rsid w:val="00072B3A"/>
    <w:rsid w:val="00074E4C"/>
    <w:rsid w:val="00076397"/>
    <w:rsid w:val="00077B4C"/>
    <w:rsid w:val="00081940"/>
    <w:rsid w:val="00082134"/>
    <w:rsid w:val="00087904"/>
    <w:rsid w:val="00091592"/>
    <w:rsid w:val="00093461"/>
    <w:rsid w:val="000A1D85"/>
    <w:rsid w:val="000A652C"/>
    <w:rsid w:val="000A767B"/>
    <w:rsid w:val="000A7684"/>
    <w:rsid w:val="000B1459"/>
    <w:rsid w:val="000B4028"/>
    <w:rsid w:val="000B435F"/>
    <w:rsid w:val="000B47EA"/>
    <w:rsid w:val="000C2EFD"/>
    <w:rsid w:val="000C5DDD"/>
    <w:rsid w:val="000D0D34"/>
    <w:rsid w:val="000D6424"/>
    <w:rsid w:val="000D6C8B"/>
    <w:rsid w:val="000D7467"/>
    <w:rsid w:val="000E3677"/>
    <w:rsid w:val="000E496D"/>
    <w:rsid w:val="000E6F85"/>
    <w:rsid w:val="000F1745"/>
    <w:rsid w:val="000F2854"/>
    <w:rsid w:val="000F3985"/>
    <w:rsid w:val="000F3D3C"/>
    <w:rsid w:val="000F5B2B"/>
    <w:rsid w:val="000F73C9"/>
    <w:rsid w:val="00100C7B"/>
    <w:rsid w:val="00101837"/>
    <w:rsid w:val="001048A1"/>
    <w:rsid w:val="001068B8"/>
    <w:rsid w:val="00110E1A"/>
    <w:rsid w:val="00111336"/>
    <w:rsid w:val="00112A78"/>
    <w:rsid w:val="00112D85"/>
    <w:rsid w:val="00117559"/>
    <w:rsid w:val="00120E30"/>
    <w:rsid w:val="00126D18"/>
    <w:rsid w:val="001316DD"/>
    <w:rsid w:val="001332EA"/>
    <w:rsid w:val="00134326"/>
    <w:rsid w:val="00135B27"/>
    <w:rsid w:val="0013790B"/>
    <w:rsid w:val="0014241F"/>
    <w:rsid w:val="001442BF"/>
    <w:rsid w:val="00151C2C"/>
    <w:rsid w:val="00153205"/>
    <w:rsid w:val="00162581"/>
    <w:rsid w:val="00163B5E"/>
    <w:rsid w:val="00164F67"/>
    <w:rsid w:val="00165150"/>
    <w:rsid w:val="00166184"/>
    <w:rsid w:val="0016777E"/>
    <w:rsid w:val="00170A01"/>
    <w:rsid w:val="001710B5"/>
    <w:rsid w:val="00172841"/>
    <w:rsid w:val="00174AD4"/>
    <w:rsid w:val="00174E59"/>
    <w:rsid w:val="001767D9"/>
    <w:rsid w:val="00180B1C"/>
    <w:rsid w:val="001824C0"/>
    <w:rsid w:val="00182A18"/>
    <w:rsid w:val="00183AB5"/>
    <w:rsid w:val="00185904"/>
    <w:rsid w:val="001862BB"/>
    <w:rsid w:val="00186B0A"/>
    <w:rsid w:val="001872EB"/>
    <w:rsid w:val="0019097E"/>
    <w:rsid w:val="00191D3E"/>
    <w:rsid w:val="00196624"/>
    <w:rsid w:val="001A68F6"/>
    <w:rsid w:val="001B2D6C"/>
    <w:rsid w:val="001B4475"/>
    <w:rsid w:val="001B4539"/>
    <w:rsid w:val="001B4AE5"/>
    <w:rsid w:val="001B7450"/>
    <w:rsid w:val="001B7F3E"/>
    <w:rsid w:val="001C1694"/>
    <w:rsid w:val="001C3441"/>
    <w:rsid w:val="001C3CE2"/>
    <w:rsid w:val="001C5725"/>
    <w:rsid w:val="001D0DBF"/>
    <w:rsid w:val="001D2436"/>
    <w:rsid w:val="001D41FA"/>
    <w:rsid w:val="001D4681"/>
    <w:rsid w:val="001E0C2A"/>
    <w:rsid w:val="001E13B9"/>
    <w:rsid w:val="001E1B27"/>
    <w:rsid w:val="001E57EC"/>
    <w:rsid w:val="001F439A"/>
    <w:rsid w:val="001F4412"/>
    <w:rsid w:val="00201249"/>
    <w:rsid w:val="00201372"/>
    <w:rsid w:val="00206C87"/>
    <w:rsid w:val="002077A7"/>
    <w:rsid w:val="0020798E"/>
    <w:rsid w:val="002104AD"/>
    <w:rsid w:val="0021090E"/>
    <w:rsid w:val="00211568"/>
    <w:rsid w:val="00212BBF"/>
    <w:rsid w:val="002145F6"/>
    <w:rsid w:val="00215811"/>
    <w:rsid w:val="0021783B"/>
    <w:rsid w:val="00217BC9"/>
    <w:rsid w:val="00217D80"/>
    <w:rsid w:val="00220D84"/>
    <w:rsid w:val="002213C9"/>
    <w:rsid w:val="00223156"/>
    <w:rsid w:val="00223201"/>
    <w:rsid w:val="00224A35"/>
    <w:rsid w:val="0022671C"/>
    <w:rsid w:val="00234B00"/>
    <w:rsid w:val="0024228C"/>
    <w:rsid w:val="002437AD"/>
    <w:rsid w:val="0024542D"/>
    <w:rsid w:val="002465B2"/>
    <w:rsid w:val="00252C0F"/>
    <w:rsid w:val="002562F5"/>
    <w:rsid w:val="00260860"/>
    <w:rsid w:val="00260A5B"/>
    <w:rsid w:val="00262BAE"/>
    <w:rsid w:val="00263308"/>
    <w:rsid w:val="00265706"/>
    <w:rsid w:val="00266704"/>
    <w:rsid w:val="00267203"/>
    <w:rsid w:val="00271513"/>
    <w:rsid w:val="002722CD"/>
    <w:rsid w:val="00272B97"/>
    <w:rsid w:val="002753F2"/>
    <w:rsid w:val="00276E52"/>
    <w:rsid w:val="0027754F"/>
    <w:rsid w:val="002862DF"/>
    <w:rsid w:val="00287CF5"/>
    <w:rsid w:val="00290392"/>
    <w:rsid w:val="00290FC3"/>
    <w:rsid w:val="00291241"/>
    <w:rsid w:val="00291889"/>
    <w:rsid w:val="00292045"/>
    <w:rsid w:val="00293BB0"/>
    <w:rsid w:val="00293BC9"/>
    <w:rsid w:val="002945B9"/>
    <w:rsid w:val="002945FB"/>
    <w:rsid w:val="0029467F"/>
    <w:rsid w:val="00296633"/>
    <w:rsid w:val="002A4725"/>
    <w:rsid w:val="002A4978"/>
    <w:rsid w:val="002A5C1A"/>
    <w:rsid w:val="002A5C89"/>
    <w:rsid w:val="002B1845"/>
    <w:rsid w:val="002B4D98"/>
    <w:rsid w:val="002B4F43"/>
    <w:rsid w:val="002B6CBE"/>
    <w:rsid w:val="002B7880"/>
    <w:rsid w:val="002C393B"/>
    <w:rsid w:val="002C4C58"/>
    <w:rsid w:val="002D094D"/>
    <w:rsid w:val="002D09F8"/>
    <w:rsid w:val="002D20CF"/>
    <w:rsid w:val="002D330F"/>
    <w:rsid w:val="002D44F9"/>
    <w:rsid w:val="002D47E2"/>
    <w:rsid w:val="002D5B0E"/>
    <w:rsid w:val="002E2B85"/>
    <w:rsid w:val="002E36C7"/>
    <w:rsid w:val="002E640D"/>
    <w:rsid w:val="002F0E10"/>
    <w:rsid w:val="002F18AB"/>
    <w:rsid w:val="002F6F68"/>
    <w:rsid w:val="002F7230"/>
    <w:rsid w:val="003002E3"/>
    <w:rsid w:val="003005DC"/>
    <w:rsid w:val="00304E7F"/>
    <w:rsid w:val="0030589C"/>
    <w:rsid w:val="00310CDC"/>
    <w:rsid w:val="00321DCA"/>
    <w:rsid w:val="00322C33"/>
    <w:rsid w:val="00322F2A"/>
    <w:rsid w:val="00326525"/>
    <w:rsid w:val="00327745"/>
    <w:rsid w:val="0033077E"/>
    <w:rsid w:val="00330980"/>
    <w:rsid w:val="00332A17"/>
    <w:rsid w:val="00332D7B"/>
    <w:rsid w:val="00332ED9"/>
    <w:rsid w:val="00334102"/>
    <w:rsid w:val="0033691F"/>
    <w:rsid w:val="00337180"/>
    <w:rsid w:val="003430EE"/>
    <w:rsid w:val="0034524C"/>
    <w:rsid w:val="003459D7"/>
    <w:rsid w:val="00352ACB"/>
    <w:rsid w:val="0035482B"/>
    <w:rsid w:val="0036068A"/>
    <w:rsid w:val="0036120F"/>
    <w:rsid w:val="00362594"/>
    <w:rsid w:val="00363371"/>
    <w:rsid w:val="00363EB5"/>
    <w:rsid w:val="00364522"/>
    <w:rsid w:val="00365B80"/>
    <w:rsid w:val="00367071"/>
    <w:rsid w:val="003678BA"/>
    <w:rsid w:val="00367C64"/>
    <w:rsid w:val="00370525"/>
    <w:rsid w:val="003706C8"/>
    <w:rsid w:val="00371142"/>
    <w:rsid w:val="00371182"/>
    <w:rsid w:val="003728A5"/>
    <w:rsid w:val="00373F10"/>
    <w:rsid w:val="00380CD9"/>
    <w:rsid w:val="00381CC3"/>
    <w:rsid w:val="00381D85"/>
    <w:rsid w:val="00386C37"/>
    <w:rsid w:val="00387407"/>
    <w:rsid w:val="003874EF"/>
    <w:rsid w:val="00390578"/>
    <w:rsid w:val="00390E66"/>
    <w:rsid w:val="003950C0"/>
    <w:rsid w:val="00397E27"/>
    <w:rsid w:val="003A0C2F"/>
    <w:rsid w:val="003A1FDC"/>
    <w:rsid w:val="003A3F32"/>
    <w:rsid w:val="003A5EC1"/>
    <w:rsid w:val="003B3106"/>
    <w:rsid w:val="003B3F87"/>
    <w:rsid w:val="003B4164"/>
    <w:rsid w:val="003B5057"/>
    <w:rsid w:val="003C6AEE"/>
    <w:rsid w:val="003C732B"/>
    <w:rsid w:val="003D3F2B"/>
    <w:rsid w:val="003D5908"/>
    <w:rsid w:val="003E01AA"/>
    <w:rsid w:val="003E0E89"/>
    <w:rsid w:val="003E2076"/>
    <w:rsid w:val="003E4129"/>
    <w:rsid w:val="003E4DFD"/>
    <w:rsid w:val="003E7534"/>
    <w:rsid w:val="003F29A0"/>
    <w:rsid w:val="003F30CE"/>
    <w:rsid w:val="003F353C"/>
    <w:rsid w:val="00401152"/>
    <w:rsid w:val="004023E0"/>
    <w:rsid w:val="00405C5C"/>
    <w:rsid w:val="004072A3"/>
    <w:rsid w:val="00414E90"/>
    <w:rsid w:val="00415473"/>
    <w:rsid w:val="0041628B"/>
    <w:rsid w:val="00421679"/>
    <w:rsid w:val="00421977"/>
    <w:rsid w:val="0042497C"/>
    <w:rsid w:val="00424FB4"/>
    <w:rsid w:val="00425729"/>
    <w:rsid w:val="00425D16"/>
    <w:rsid w:val="00431410"/>
    <w:rsid w:val="00434047"/>
    <w:rsid w:val="00440D31"/>
    <w:rsid w:val="00440D86"/>
    <w:rsid w:val="00441B32"/>
    <w:rsid w:val="00441F27"/>
    <w:rsid w:val="00443979"/>
    <w:rsid w:val="00443C89"/>
    <w:rsid w:val="0044638F"/>
    <w:rsid w:val="004504A3"/>
    <w:rsid w:val="004511D9"/>
    <w:rsid w:val="00451754"/>
    <w:rsid w:val="00454699"/>
    <w:rsid w:val="00454CC7"/>
    <w:rsid w:val="00455AD9"/>
    <w:rsid w:val="004611CC"/>
    <w:rsid w:val="00462D55"/>
    <w:rsid w:val="004634F1"/>
    <w:rsid w:val="00470B4F"/>
    <w:rsid w:val="004712F6"/>
    <w:rsid w:val="004726B5"/>
    <w:rsid w:val="00473228"/>
    <w:rsid w:val="00476065"/>
    <w:rsid w:val="00477976"/>
    <w:rsid w:val="00477D01"/>
    <w:rsid w:val="00480637"/>
    <w:rsid w:val="00480784"/>
    <w:rsid w:val="00482AE0"/>
    <w:rsid w:val="00482FBA"/>
    <w:rsid w:val="00483055"/>
    <w:rsid w:val="00483203"/>
    <w:rsid w:val="0048603B"/>
    <w:rsid w:val="00486C2E"/>
    <w:rsid w:val="00487B40"/>
    <w:rsid w:val="00493686"/>
    <w:rsid w:val="004946D3"/>
    <w:rsid w:val="004947FC"/>
    <w:rsid w:val="00496DF1"/>
    <w:rsid w:val="004970FC"/>
    <w:rsid w:val="004A0F93"/>
    <w:rsid w:val="004A11BC"/>
    <w:rsid w:val="004A7960"/>
    <w:rsid w:val="004B0775"/>
    <w:rsid w:val="004B09BB"/>
    <w:rsid w:val="004B203C"/>
    <w:rsid w:val="004B3ABA"/>
    <w:rsid w:val="004B4EF6"/>
    <w:rsid w:val="004B5583"/>
    <w:rsid w:val="004C2B31"/>
    <w:rsid w:val="004C57A4"/>
    <w:rsid w:val="004D1B9A"/>
    <w:rsid w:val="004D2AF0"/>
    <w:rsid w:val="004D591F"/>
    <w:rsid w:val="004E01BF"/>
    <w:rsid w:val="004E1011"/>
    <w:rsid w:val="004E356E"/>
    <w:rsid w:val="004E3716"/>
    <w:rsid w:val="004E38C0"/>
    <w:rsid w:val="004E4880"/>
    <w:rsid w:val="004E5040"/>
    <w:rsid w:val="004E7047"/>
    <w:rsid w:val="004E79F1"/>
    <w:rsid w:val="004F16F4"/>
    <w:rsid w:val="004F22D9"/>
    <w:rsid w:val="004F2A81"/>
    <w:rsid w:val="004F35F0"/>
    <w:rsid w:val="004F52B1"/>
    <w:rsid w:val="004F53FC"/>
    <w:rsid w:val="004F5A03"/>
    <w:rsid w:val="004F6582"/>
    <w:rsid w:val="004F66FA"/>
    <w:rsid w:val="004F6850"/>
    <w:rsid w:val="004F7B81"/>
    <w:rsid w:val="00501B0C"/>
    <w:rsid w:val="00501C29"/>
    <w:rsid w:val="00502695"/>
    <w:rsid w:val="005054FE"/>
    <w:rsid w:val="00505E5F"/>
    <w:rsid w:val="00505F80"/>
    <w:rsid w:val="00507355"/>
    <w:rsid w:val="00510798"/>
    <w:rsid w:val="00510A39"/>
    <w:rsid w:val="00512D81"/>
    <w:rsid w:val="00512D91"/>
    <w:rsid w:val="00514602"/>
    <w:rsid w:val="00515BC9"/>
    <w:rsid w:val="00517715"/>
    <w:rsid w:val="00520044"/>
    <w:rsid w:val="0052176A"/>
    <w:rsid w:val="00523CB9"/>
    <w:rsid w:val="0052559E"/>
    <w:rsid w:val="00531012"/>
    <w:rsid w:val="00535359"/>
    <w:rsid w:val="00542495"/>
    <w:rsid w:val="00544B21"/>
    <w:rsid w:val="005454EB"/>
    <w:rsid w:val="0054663C"/>
    <w:rsid w:val="00550453"/>
    <w:rsid w:val="0055239A"/>
    <w:rsid w:val="005525AB"/>
    <w:rsid w:val="005614C4"/>
    <w:rsid w:val="00561C6C"/>
    <w:rsid w:val="00562CE0"/>
    <w:rsid w:val="00562CF9"/>
    <w:rsid w:val="00563099"/>
    <w:rsid w:val="00564513"/>
    <w:rsid w:val="00567736"/>
    <w:rsid w:val="00570A53"/>
    <w:rsid w:val="0057101C"/>
    <w:rsid w:val="005720CF"/>
    <w:rsid w:val="0057447C"/>
    <w:rsid w:val="00576445"/>
    <w:rsid w:val="005824D3"/>
    <w:rsid w:val="00582738"/>
    <w:rsid w:val="0058349B"/>
    <w:rsid w:val="005854DE"/>
    <w:rsid w:val="00586826"/>
    <w:rsid w:val="00586936"/>
    <w:rsid w:val="00586F95"/>
    <w:rsid w:val="00587222"/>
    <w:rsid w:val="00587625"/>
    <w:rsid w:val="00593105"/>
    <w:rsid w:val="005A3039"/>
    <w:rsid w:val="005A362D"/>
    <w:rsid w:val="005A3FE3"/>
    <w:rsid w:val="005A405F"/>
    <w:rsid w:val="005A4B23"/>
    <w:rsid w:val="005A7373"/>
    <w:rsid w:val="005B0F32"/>
    <w:rsid w:val="005B107E"/>
    <w:rsid w:val="005B21F5"/>
    <w:rsid w:val="005B23E3"/>
    <w:rsid w:val="005B309D"/>
    <w:rsid w:val="005B3275"/>
    <w:rsid w:val="005B4040"/>
    <w:rsid w:val="005B44F0"/>
    <w:rsid w:val="005B4ED3"/>
    <w:rsid w:val="005B5F0C"/>
    <w:rsid w:val="005B6042"/>
    <w:rsid w:val="005B7DFC"/>
    <w:rsid w:val="005C064C"/>
    <w:rsid w:val="005C2B3D"/>
    <w:rsid w:val="005C67D8"/>
    <w:rsid w:val="005C6C50"/>
    <w:rsid w:val="005C79BF"/>
    <w:rsid w:val="005C7A82"/>
    <w:rsid w:val="005D37EE"/>
    <w:rsid w:val="005D3EC2"/>
    <w:rsid w:val="005D70E9"/>
    <w:rsid w:val="005D74CD"/>
    <w:rsid w:val="005D7D09"/>
    <w:rsid w:val="005E0E54"/>
    <w:rsid w:val="005E1AE1"/>
    <w:rsid w:val="005E223B"/>
    <w:rsid w:val="005E2C74"/>
    <w:rsid w:val="005E3BDB"/>
    <w:rsid w:val="005E4326"/>
    <w:rsid w:val="005E52D2"/>
    <w:rsid w:val="005F0825"/>
    <w:rsid w:val="005F0C83"/>
    <w:rsid w:val="005F1CCC"/>
    <w:rsid w:val="005F2A92"/>
    <w:rsid w:val="005F3478"/>
    <w:rsid w:val="005F5402"/>
    <w:rsid w:val="005F5467"/>
    <w:rsid w:val="0060178C"/>
    <w:rsid w:val="00603CA8"/>
    <w:rsid w:val="00604144"/>
    <w:rsid w:val="00604947"/>
    <w:rsid w:val="00606B58"/>
    <w:rsid w:val="006104A2"/>
    <w:rsid w:val="006131D6"/>
    <w:rsid w:val="006200CE"/>
    <w:rsid w:val="00620C9B"/>
    <w:rsid w:val="00620E49"/>
    <w:rsid w:val="0062108C"/>
    <w:rsid w:val="006236D3"/>
    <w:rsid w:val="006238F6"/>
    <w:rsid w:val="00624E0F"/>
    <w:rsid w:val="00627B33"/>
    <w:rsid w:val="00631F01"/>
    <w:rsid w:val="006334B0"/>
    <w:rsid w:val="0064227D"/>
    <w:rsid w:val="00644565"/>
    <w:rsid w:val="00644687"/>
    <w:rsid w:val="00645762"/>
    <w:rsid w:val="00645AC4"/>
    <w:rsid w:val="0064612A"/>
    <w:rsid w:val="0064717F"/>
    <w:rsid w:val="00647460"/>
    <w:rsid w:val="00647CF0"/>
    <w:rsid w:val="00647E27"/>
    <w:rsid w:val="00650731"/>
    <w:rsid w:val="00650BD5"/>
    <w:rsid w:val="006512A7"/>
    <w:rsid w:val="00653C71"/>
    <w:rsid w:val="0065463B"/>
    <w:rsid w:val="00655274"/>
    <w:rsid w:val="00657606"/>
    <w:rsid w:val="00657B7E"/>
    <w:rsid w:val="0066120D"/>
    <w:rsid w:val="00662865"/>
    <w:rsid w:val="00662983"/>
    <w:rsid w:val="006770DB"/>
    <w:rsid w:val="00677A4E"/>
    <w:rsid w:val="00684461"/>
    <w:rsid w:val="00684F91"/>
    <w:rsid w:val="00685D6A"/>
    <w:rsid w:val="00685F8D"/>
    <w:rsid w:val="00690189"/>
    <w:rsid w:val="006906A4"/>
    <w:rsid w:val="00690FB6"/>
    <w:rsid w:val="0069177B"/>
    <w:rsid w:val="00692201"/>
    <w:rsid w:val="00692E88"/>
    <w:rsid w:val="006937D0"/>
    <w:rsid w:val="00693B7E"/>
    <w:rsid w:val="00695131"/>
    <w:rsid w:val="00695256"/>
    <w:rsid w:val="00695672"/>
    <w:rsid w:val="00697B06"/>
    <w:rsid w:val="006A179E"/>
    <w:rsid w:val="006A30DB"/>
    <w:rsid w:val="006A375A"/>
    <w:rsid w:val="006B037F"/>
    <w:rsid w:val="006B0D9C"/>
    <w:rsid w:val="006B22AF"/>
    <w:rsid w:val="006B2DB0"/>
    <w:rsid w:val="006B50F6"/>
    <w:rsid w:val="006B577E"/>
    <w:rsid w:val="006B6B1D"/>
    <w:rsid w:val="006C0E93"/>
    <w:rsid w:val="006C1F56"/>
    <w:rsid w:val="006C2533"/>
    <w:rsid w:val="006C2C58"/>
    <w:rsid w:val="006D1235"/>
    <w:rsid w:val="006D1557"/>
    <w:rsid w:val="006D5ACA"/>
    <w:rsid w:val="006D6463"/>
    <w:rsid w:val="006D67D5"/>
    <w:rsid w:val="006E0B21"/>
    <w:rsid w:val="006E1DD3"/>
    <w:rsid w:val="006E317E"/>
    <w:rsid w:val="006E5F73"/>
    <w:rsid w:val="006E77E1"/>
    <w:rsid w:val="006F0BA5"/>
    <w:rsid w:val="006F2106"/>
    <w:rsid w:val="006F2F97"/>
    <w:rsid w:val="006F6A15"/>
    <w:rsid w:val="006F76A0"/>
    <w:rsid w:val="00701237"/>
    <w:rsid w:val="007035E6"/>
    <w:rsid w:val="00705362"/>
    <w:rsid w:val="00705F26"/>
    <w:rsid w:val="0070777F"/>
    <w:rsid w:val="00711001"/>
    <w:rsid w:val="0071150F"/>
    <w:rsid w:val="00712131"/>
    <w:rsid w:val="007132E1"/>
    <w:rsid w:val="00716251"/>
    <w:rsid w:val="00716677"/>
    <w:rsid w:val="00717064"/>
    <w:rsid w:val="00717673"/>
    <w:rsid w:val="00721783"/>
    <w:rsid w:val="00727BF6"/>
    <w:rsid w:val="00732335"/>
    <w:rsid w:val="0073237C"/>
    <w:rsid w:val="0073244A"/>
    <w:rsid w:val="00732F6D"/>
    <w:rsid w:val="0073433E"/>
    <w:rsid w:val="007405F1"/>
    <w:rsid w:val="007444A9"/>
    <w:rsid w:val="0074463E"/>
    <w:rsid w:val="00745680"/>
    <w:rsid w:val="007465F8"/>
    <w:rsid w:val="00746A6C"/>
    <w:rsid w:val="0074786A"/>
    <w:rsid w:val="00755060"/>
    <w:rsid w:val="0075656A"/>
    <w:rsid w:val="007567F0"/>
    <w:rsid w:val="007576A6"/>
    <w:rsid w:val="00757C5D"/>
    <w:rsid w:val="00765782"/>
    <w:rsid w:val="00766A16"/>
    <w:rsid w:val="00771D97"/>
    <w:rsid w:val="00772175"/>
    <w:rsid w:val="007768BD"/>
    <w:rsid w:val="00780536"/>
    <w:rsid w:val="007808D1"/>
    <w:rsid w:val="00780CC0"/>
    <w:rsid w:val="00780E88"/>
    <w:rsid w:val="007821EA"/>
    <w:rsid w:val="0078272F"/>
    <w:rsid w:val="007929DA"/>
    <w:rsid w:val="007933F3"/>
    <w:rsid w:val="00795435"/>
    <w:rsid w:val="00795F12"/>
    <w:rsid w:val="007A0935"/>
    <w:rsid w:val="007A0953"/>
    <w:rsid w:val="007A3E01"/>
    <w:rsid w:val="007A3EB7"/>
    <w:rsid w:val="007A3F42"/>
    <w:rsid w:val="007A4064"/>
    <w:rsid w:val="007A4F1C"/>
    <w:rsid w:val="007A4F74"/>
    <w:rsid w:val="007A5F42"/>
    <w:rsid w:val="007B451D"/>
    <w:rsid w:val="007B4A90"/>
    <w:rsid w:val="007B6B6E"/>
    <w:rsid w:val="007C0C44"/>
    <w:rsid w:val="007C45C2"/>
    <w:rsid w:val="007D0AA5"/>
    <w:rsid w:val="007D0E79"/>
    <w:rsid w:val="007D22AB"/>
    <w:rsid w:val="007D3D8B"/>
    <w:rsid w:val="007D7F24"/>
    <w:rsid w:val="007E4BFB"/>
    <w:rsid w:val="007F2C98"/>
    <w:rsid w:val="007F35EE"/>
    <w:rsid w:val="007F4C1D"/>
    <w:rsid w:val="007F57DA"/>
    <w:rsid w:val="007F5E3D"/>
    <w:rsid w:val="007F6208"/>
    <w:rsid w:val="007F6409"/>
    <w:rsid w:val="007F65BD"/>
    <w:rsid w:val="008000F9"/>
    <w:rsid w:val="00802238"/>
    <w:rsid w:val="008026C0"/>
    <w:rsid w:val="0080299E"/>
    <w:rsid w:val="00802B9D"/>
    <w:rsid w:val="00806B6E"/>
    <w:rsid w:val="0081088F"/>
    <w:rsid w:val="00810E77"/>
    <w:rsid w:val="00814F2D"/>
    <w:rsid w:val="00815BE4"/>
    <w:rsid w:val="008177DB"/>
    <w:rsid w:val="00822E67"/>
    <w:rsid w:val="00823CEF"/>
    <w:rsid w:val="008249D4"/>
    <w:rsid w:val="0082721E"/>
    <w:rsid w:val="0083132A"/>
    <w:rsid w:val="00831799"/>
    <w:rsid w:val="0083541F"/>
    <w:rsid w:val="008405FB"/>
    <w:rsid w:val="0084098E"/>
    <w:rsid w:val="00841284"/>
    <w:rsid w:val="00842B73"/>
    <w:rsid w:val="008450D8"/>
    <w:rsid w:val="00845E49"/>
    <w:rsid w:val="0085258B"/>
    <w:rsid w:val="00852C5A"/>
    <w:rsid w:val="00853248"/>
    <w:rsid w:val="0085598B"/>
    <w:rsid w:val="00855EAC"/>
    <w:rsid w:val="0085684D"/>
    <w:rsid w:val="0085787F"/>
    <w:rsid w:val="00857E2A"/>
    <w:rsid w:val="00857FC5"/>
    <w:rsid w:val="00860085"/>
    <w:rsid w:val="00863506"/>
    <w:rsid w:val="008637EB"/>
    <w:rsid w:val="00864B23"/>
    <w:rsid w:val="00865B0C"/>
    <w:rsid w:val="00865DE8"/>
    <w:rsid w:val="00867928"/>
    <w:rsid w:val="00870443"/>
    <w:rsid w:val="0087103E"/>
    <w:rsid w:val="00871934"/>
    <w:rsid w:val="00871FD3"/>
    <w:rsid w:val="0087295B"/>
    <w:rsid w:val="00872EC8"/>
    <w:rsid w:val="008736F6"/>
    <w:rsid w:val="0087385E"/>
    <w:rsid w:val="0087737D"/>
    <w:rsid w:val="00877E73"/>
    <w:rsid w:val="00881692"/>
    <w:rsid w:val="008833D9"/>
    <w:rsid w:val="00883B1B"/>
    <w:rsid w:val="00886399"/>
    <w:rsid w:val="00886CF5"/>
    <w:rsid w:val="00891E67"/>
    <w:rsid w:val="00895279"/>
    <w:rsid w:val="00896EF6"/>
    <w:rsid w:val="008A2022"/>
    <w:rsid w:val="008A3C95"/>
    <w:rsid w:val="008B389E"/>
    <w:rsid w:val="008B4AC5"/>
    <w:rsid w:val="008C022F"/>
    <w:rsid w:val="008C0280"/>
    <w:rsid w:val="008D0611"/>
    <w:rsid w:val="008D1B76"/>
    <w:rsid w:val="008E17DA"/>
    <w:rsid w:val="008E3CCA"/>
    <w:rsid w:val="008F44F7"/>
    <w:rsid w:val="008F71A8"/>
    <w:rsid w:val="008F73E4"/>
    <w:rsid w:val="008F7D19"/>
    <w:rsid w:val="00902531"/>
    <w:rsid w:val="009029F7"/>
    <w:rsid w:val="00904F12"/>
    <w:rsid w:val="009123FB"/>
    <w:rsid w:val="00914245"/>
    <w:rsid w:val="009157CF"/>
    <w:rsid w:val="00915BF5"/>
    <w:rsid w:val="00915CED"/>
    <w:rsid w:val="00917A19"/>
    <w:rsid w:val="00917FB0"/>
    <w:rsid w:val="00924839"/>
    <w:rsid w:val="00926077"/>
    <w:rsid w:val="00926343"/>
    <w:rsid w:val="009319FE"/>
    <w:rsid w:val="009325AC"/>
    <w:rsid w:val="00932849"/>
    <w:rsid w:val="00936E8B"/>
    <w:rsid w:val="00943390"/>
    <w:rsid w:val="00943B5E"/>
    <w:rsid w:val="009465E2"/>
    <w:rsid w:val="00950056"/>
    <w:rsid w:val="00950980"/>
    <w:rsid w:val="0095288C"/>
    <w:rsid w:val="009538AF"/>
    <w:rsid w:val="0096096E"/>
    <w:rsid w:val="009631B8"/>
    <w:rsid w:val="00966AA5"/>
    <w:rsid w:val="00967274"/>
    <w:rsid w:val="00967356"/>
    <w:rsid w:val="0096743B"/>
    <w:rsid w:val="00971F7E"/>
    <w:rsid w:val="00975A76"/>
    <w:rsid w:val="0097672C"/>
    <w:rsid w:val="00977727"/>
    <w:rsid w:val="00981767"/>
    <w:rsid w:val="0098187E"/>
    <w:rsid w:val="009838CD"/>
    <w:rsid w:val="00985E0C"/>
    <w:rsid w:val="009867F8"/>
    <w:rsid w:val="00986E51"/>
    <w:rsid w:val="00990F6B"/>
    <w:rsid w:val="00996A9C"/>
    <w:rsid w:val="009A2E9D"/>
    <w:rsid w:val="009A4FB4"/>
    <w:rsid w:val="009B630E"/>
    <w:rsid w:val="009C092F"/>
    <w:rsid w:val="009C6AC2"/>
    <w:rsid w:val="009D1619"/>
    <w:rsid w:val="009D4D80"/>
    <w:rsid w:val="009D55E8"/>
    <w:rsid w:val="009D56F0"/>
    <w:rsid w:val="009D6582"/>
    <w:rsid w:val="009D7204"/>
    <w:rsid w:val="009E0922"/>
    <w:rsid w:val="009E1FFC"/>
    <w:rsid w:val="009E215F"/>
    <w:rsid w:val="009E2932"/>
    <w:rsid w:val="009E2CFE"/>
    <w:rsid w:val="009E5874"/>
    <w:rsid w:val="009E5D42"/>
    <w:rsid w:val="009E7615"/>
    <w:rsid w:val="009F09C0"/>
    <w:rsid w:val="009F18D0"/>
    <w:rsid w:val="009F3734"/>
    <w:rsid w:val="009F3C3B"/>
    <w:rsid w:val="009F4303"/>
    <w:rsid w:val="009F4A92"/>
    <w:rsid w:val="009F632C"/>
    <w:rsid w:val="009F6464"/>
    <w:rsid w:val="009F6FE1"/>
    <w:rsid w:val="009F795E"/>
    <w:rsid w:val="00A00946"/>
    <w:rsid w:val="00A017A0"/>
    <w:rsid w:val="00A02754"/>
    <w:rsid w:val="00A079E6"/>
    <w:rsid w:val="00A07EDF"/>
    <w:rsid w:val="00A1211E"/>
    <w:rsid w:val="00A127D1"/>
    <w:rsid w:val="00A13433"/>
    <w:rsid w:val="00A17D4A"/>
    <w:rsid w:val="00A22688"/>
    <w:rsid w:val="00A2451D"/>
    <w:rsid w:val="00A25A70"/>
    <w:rsid w:val="00A27D8B"/>
    <w:rsid w:val="00A27D99"/>
    <w:rsid w:val="00A27EDA"/>
    <w:rsid w:val="00A30772"/>
    <w:rsid w:val="00A30A01"/>
    <w:rsid w:val="00A33A76"/>
    <w:rsid w:val="00A36218"/>
    <w:rsid w:val="00A37146"/>
    <w:rsid w:val="00A37FD8"/>
    <w:rsid w:val="00A40B47"/>
    <w:rsid w:val="00A4208D"/>
    <w:rsid w:val="00A440D1"/>
    <w:rsid w:val="00A510B3"/>
    <w:rsid w:val="00A57755"/>
    <w:rsid w:val="00A60273"/>
    <w:rsid w:val="00A60FC8"/>
    <w:rsid w:val="00A627BF"/>
    <w:rsid w:val="00A63061"/>
    <w:rsid w:val="00A7360C"/>
    <w:rsid w:val="00A749D6"/>
    <w:rsid w:val="00A76B62"/>
    <w:rsid w:val="00A76F05"/>
    <w:rsid w:val="00A77DF5"/>
    <w:rsid w:val="00A77EDD"/>
    <w:rsid w:val="00A80AFB"/>
    <w:rsid w:val="00A819F2"/>
    <w:rsid w:val="00A85544"/>
    <w:rsid w:val="00A856EA"/>
    <w:rsid w:val="00A85D7C"/>
    <w:rsid w:val="00A8774A"/>
    <w:rsid w:val="00A9030A"/>
    <w:rsid w:val="00A9156A"/>
    <w:rsid w:val="00A92AF0"/>
    <w:rsid w:val="00A92EAA"/>
    <w:rsid w:val="00A942D1"/>
    <w:rsid w:val="00A9582D"/>
    <w:rsid w:val="00AA0816"/>
    <w:rsid w:val="00AA310A"/>
    <w:rsid w:val="00AA3B5E"/>
    <w:rsid w:val="00AA4322"/>
    <w:rsid w:val="00AA44FD"/>
    <w:rsid w:val="00AA5079"/>
    <w:rsid w:val="00AA770B"/>
    <w:rsid w:val="00AA7B82"/>
    <w:rsid w:val="00AB0131"/>
    <w:rsid w:val="00AB1031"/>
    <w:rsid w:val="00AB1164"/>
    <w:rsid w:val="00AB575E"/>
    <w:rsid w:val="00AB57FA"/>
    <w:rsid w:val="00AB62C7"/>
    <w:rsid w:val="00AB6ADB"/>
    <w:rsid w:val="00AB6E72"/>
    <w:rsid w:val="00AB7549"/>
    <w:rsid w:val="00AC19A2"/>
    <w:rsid w:val="00AC2E56"/>
    <w:rsid w:val="00AC3CEC"/>
    <w:rsid w:val="00AC61A1"/>
    <w:rsid w:val="00AC62D4"/>
    <w:rsid w:val="00AC68C6"/>
    <w:rsid w:val="00AC68E3"/>
    <w:rsid w:val="00AC758B"/>
    <w:rsid w:val="00AE0EF8"/>
    <w:rsid w:val="00AE5058"/>
    <w:rsid w:val="00AE6039"/>
    <w:rsid w:val="00AE7903"/>
    <w:rsid w:val="00AF0255"/>
    <w:rsid w:val="00AF0431"/>
    <w:rsid w:val="00AF14F4"/>
    <w:rsid w:val="00AF1EC5"/>
    <w:rsid w:val="00AF6438"/>
    <w:rsid w:val="00AF6EA0"/>
    <w:rsid w:val="00B00363"/>
    <w:rsid w:val="00B01EF3"/>
    <w:rsid w:val="00B077A1"/>
    <w:rsid w:val="00B07D8A"/>
    <w:rsid w:val="00B10C58"/>
    <w:rsid w:val="00B11C7D"/>
    <w:rsid w:val="00B123A0"/>
    <w:rsid w:val="00B13262"/>
    <w:rsid w:val="00B139EB"/>
    <w:rsid w:val="00B152B4"/>
    <w:rsid w:val="00B15436"/>
    <w:rsid w:val="00B16DF3"/>
    <w:rsid w:val="00B224C1"/>
    <w:rsid w:val="00B238BB"/>
    <w:rsid w:val="00B30EA2"/>
    <w:rsid w:val="00B32C24"/>
    <w:rsid w:val="00B32FC7"/>
    <w:rsid w:val="00B3580C"/>
    <w:rsid w:val="00B367AE"/>
    <w:rsid w:val="00B411AD"/>
    <w:rsid w:val="00B47292"/>
    <w:rsid w:val="00B4780B"/>
    <w:rsid w:val="00B52EE9"/>
    <w:rsid w:val="00B5373A"/>
    <w:rsid w:val="00B5448B"/>
    <w:rsid w:val="00B55948"/>
    <w:rsid w:val="00B55FF7"/>
    <w:rsid w:val="00B570A5"/>
    <w:rsid w:val="00B60139"/>
    <w:rsid w:val="00B60F42"/>
    <w:rsid w:val="00B61595"/>
    <w:rsid w:val="00B61A98"/>
    <w:rsid w:val="00B61DAC"/>
    <w:rsid w:val="00B62039"/>
    <w:rsid w:val="00B6240C"/>
    <w:rsid w:val="00B701F1"/>
    <w:rsid w:val="00B70EE5"/>
    <w:rsid w:val="00B7495C"/>
    <w:rsid w:val="00B76190"/>
    <w:rsid w:val="00B80532"/>
    <w:rsid w:val="00B85098"/>
    <w:rsid w:val="00B91828"/>
    <w:rsid w:val="00B91D5F"/>
    <w:rsid w:val="00BA0F29"/>
    <w:rsid w:val="00BA1E23"/>
    <w:rsid w:val="00BA2A6D"/>
    <w:rsid w:val="00BA2BF6"/>
    <w:rsid w:val="00BA2D81"/>
    <w:rsid w:val="00BA316A"/>
    <w:rsid w:val="00BA63FB"/>
    <w:rsid w:val="00BA73EC"/>
    <w:rsid w:val="00BB15E6"/>
    <w:rsid w:val="00BB3A0D"/>
    <w:rsid w:val="00BB53A2"/>
    <w:rsid w:val="00BB607F"/>
    <w:rsid w:val="00BB63C1"/>
    <w:rsid w:val="00BB6E4C"/>
    <w:rsid w:val="00BD126C"/>
    <w:rsid w:val="00BD17FD"/>
    <w:rsid w:val="00BD5BE0"/>
    <w:rsid w:val="00BD5EED"/>
    <w:rsid w:val="00BD63E6"/>
    <w:rsid w:val="00BD6E20"/>
    <w:rsid w:val="00BE1E3D"/>
    <w:rsid w:val="00BE28A6"/>
    <w:rsid w:val="00BE2F97"/>
    <w:rsid w:val="00BE3ED0"/>
    <w:rsid w:val="00BE4B80"/>
    <w:rsid w:val="00BE6AF6"/>
    <w:rsid w:val="00BF13D6"/>
    <w:rsid w:val="00BF1631"/>
    <w:rsid w:val="00BF2C25"/>
    <w:rsid w:val="00BF3F62"/>
    <w:rsid w:val="00BF4838"/>
    <w:rsid w:val="00BF65EE"/>
    <w:rsid w:val="00C001BC"/>
    <w:rsid w:val="00C00254"/>
    <w:rsid w:val="00C07B0F"/>
    <w:rsid w:val="00C12D2F"/>
    <w:rsid w:val="00C13221"/>
    <w:rsid w:val="00C14BF6"/>
    <w:rsid w:val="00C16192"/>
    <w:rsid w:val="00C2289C"/>
    <w:rsid w:val="00C26CF9"/>
    <w:rsid w:val="00C300F3"/>
    <w:rsid w:val="00C30230"/>
    <w:rsid w:val="00C31842"/>
    <w:rsid w:val="00C333A8"/>
    <w:rsid w:val="00C337B1"/>
    <w:rsid w:val="00C34E54"/>
    <w:rsid w:val="00C37356"/>
    <w:rsid w:val="00C40B24"/>
    <w:rsid w:val="00C41EA8"/>
    <w:rsid w:val="00C45B1E"/>
    <w:rsid w:val="00C45FEF"/>
    <w:rsid w:val="00C50B8A"/>
    <w:rsid w:val="00C52391"/>
    <w:rsid w:val="00C5646F"/>
    <w:rsid w:val="00C578DF"/>
    <w:rsid w:val="00C57E82"/>
    <w:rsid w:val="00C60C3C"/>
    <w:rsid w:val="00C61A49"/>
    <w:rsid w:val="00C6224C"/>
    <w:rsid w:val="00C62AD5"/>
    <w:rsid w:val="00C63524"/>
    <w:rsid w:val="00C66047"/>
    <w:rsid w:val="00C6630E"/>
    <w:rsid w:val="00C67363"/>
    <w:rsid w:val="00C67695"/>
    <w:rsid w:val="00C74C23"/>
    <w:rsid w:val="00C74E85"/>
    <w:rsid w:val="00C75D38"/>
    <w:rsid w:val="00C762E1"/>
    <w:rsid w:val="00C76877"/>
    <w:rsid w:val="00C803BE"/>
    <w:rsid w:val="00C803C4"/>
    <w:rsid w:val="00C80F05"/>
    <w:rsid w:val="00C84256"/>
    <w:rsid w:val="00C873D8"/>
    <w:rsid w:val="00C91F4C"/>
    <w:rsid w:val="00C93635"/>
    <w:rsid w:val="00C936FD"/>
    <w:rsid w:val="00C93B45"/>
    <w:rsid w:val="00C94258"/>
    <w:rsid w:val="00CA0669"/>
    <w:rsid w:val="00CA191A"/>
    <w:rsid w:val="00CA2AA1"/>
    <w:rsid w:val="00CA38BF"/>
    <w:rsid w:val="00CA55EF"/>
    <w:rsid w:val="00CA7728"/>
    <w:rsid w:val="00CA7E12"/>
    <w:rsid w:val="00CB477A"/>
    <w:rsid w:val="00CB5731"/>
    <w:rsid w:val="00CB5BC4"/>
    <w:rsid w:val="00CB6632"/>
    <w:rsid w:val="00CB7440"/>
    <w:rsid w:val="00CC0E5A"/>
    <w:rsid w:val="00CC3D57"/>
    <w:rsid w:val="00CC3DC0"/>
    <w:rsid w:val="00CD1CF0"/>
    <w:rsid w:val="00CD21EB"/>
    <w:rsid w:val="00CD2BBE"/>
    <w:rsid w:val="00CD54EE"/>
    <w:rsid w:val="00CD67F5"/>
    <w:rsid w:val="00CD6DED"/>
    <w:rsid w:val="00CE1683"/>
    <w:rsid w:val="00CE2852"/>
    <w:rsid w:val="00CE6268"/>
    <w:rsid w:val="00CE7CAC"/>
    <w:rsid w:val="00CF5C9A"/>
    <w:rsid w:val="00CF769B"/>
    <w:rsid w:val="00D0205C"/>
    <w:rsid w:val="00D029A8"/>
    <w:rsid w:val="00D03B7C"/>
    <w:rsid w:val="00D10A71"/>
    <w:rsid w:val="00D11DF4"/>
    <w:rsid w:val="00D13FC4"/>
    <w:rsid w:val="00D16BB2"/>
    <w:rsid w:val="00D16CAE"/>
    <w:rsid w:val="00D16E68"/>
    <w:rsid w:val="00D20A42"/>
    <w:rsid w:val="00D211AC"/>
    <w:rsid w:val="00D2420C"/>
    <w:rsid w:val="00D253F6"/>
    <w:rsid w:val="00D273F5"/>
    <w:rsid w:val="00D277CF"/>
    <w:rsid w:val="00D3041E"/>
    <w:rsid w:val="00D333EB"/>
    <w:rsid w:val="00D33581"/>
    <w:rsid w:val="00D3536C"/>
    <w:rsid w:val="00D4415B"/>
    <w:rsid w:val="00D5118C"/>
    <w:rsid w:val="00D52708"/>
    <w:rsid w:val="00D532D5"/>
    <w:rsid w:val="00D54B7A"/>
    <w:rsid w:val="00D5641B"/>
    <w:rsid w:val="00D60382"/>
    <w:rsid w:val="00D61C0F"/>
    <w:rsid w:val="00D622A1"/>
    <w:rsid w:val="00D62A1E"/>
    <w:rsid w:val="00D6464B"/>
    <w:rsid w:val="00D64C90"/>
    <w:rsid w:val="00D71DF7"/>
    <w:rsid w:val="00D7265E"/>
    <w:rsid w:val="00D74EB0"/>
    <w:rsid w:val="00D74F2E"/>
    <w:rsid w:val="00D80D43"/>
    <w:rsid w:val="00D86663"/>
    <w:rsid w:val="00D874B4"/>
    <w:rsid w:val="00D91187"/>
    <w:rsid w:val="00D917B7"/>
    <w:rsid w:val="00D93527"/>
    <w:rsid w:val="00D957AB"/>
    <w:rsid w:val="00D9696D"/>
    <w:rsid w:val="00DA1C78"/>
    <w:rsid w:val="00DA35B6"/>
    <w:rsid w:val="00DA5E3E"/>
    <w:rsid w:val="00DA79DB"/>
    <w:rsid w:val="00DB0A09"/>
    <w:rsid w:val="00DB33D8"/>
    <w:rsid w:val="00DB42C5"/>
    <w:rsid w:val="00DB5540"/>
    <w:rsid w:val="00DB6332"/>
    <w:rsid w:val="00DB7C8F"/>
    <w:rsid w:val="00DC04D6"/>
    <w:rsid w:val="00DC148C"/>
    <w:rsid w:val="00DC1F41"/>
    <w:rsid w:val="00DC2C28"/>
    <w:rsid w:val="00DC7BA0"/>
    <w:rsid w:val="00DD1244"/>
    <w:rsid w:val="00DD1D40"/>
    <w:rsid w:val="00DD2242"/>
    <w:rsid w:val="00DD2C16"/>
    <w:rsid w:val="00DD32BF"/>
    <w:rsid w:val="00DD458B"/>
    <w:rsid w:val="00DD58AF"/>
    <w:rsid w:val="00DD5D2F"/>
    <w:rsid w:val="00DD6CF3"/>
    <w:rsid w:val="00DE0111"/>
    <w:rsid w:val="00DE1E43"/>
    <w:rsid w:val="00DE42E2"/>
    <w:rsid w:val="00DE4892"/>
    <w:rsid w:val="00DF1CAE"/>
    <w:rsid w:val="00DF20D5"/>
    <w:rsid w:val="00DF217B"/>
    <w:rsid w:val="00DF602E"/>
    <w:rsid w:val="00E00458"/>
    <w:rsid w:val="00E02471"/>
    <w:rsid w:val="00E026F1"/>
    <w:rsid w:val="00E04F93"/>
    <w:rsid w:val="00E06D2E"/>
    <w:rsid w:val="00E11500"/>
    <w:rsid w:val="00E122F9"/>
    <w:rsid w:val="00E12F1C"/>
    <w:rsid w:val="00E15955"/>
    <w:rsid w:val="00E15ACF"/>
    <w:rsid w:val="00E17765"/>
    <w:rsid w:val="00E20F22"/>
    <w:rsid w:val="00E23D83"/>
    <w:rsid w:val="00E26882"/>
    <w:rsid w:val="00E26983"/>
    <w:rsid w:val="00E34F71"/>
    <w:rsid w:val="00E36248"/>
    <w:rsid w:val="00E36713"/>
    <w:rsid w:val="00E37378"/>
    <w:rsid w:val="00E377EF"/>
    <w:rsid w:val="00E40FB0"/>
    <w:rsid w:val="00E435BC"/>
    <w:rsid w:val="00E4377E"/>
    <w:rsid w:val="00E44BC4"/>
    <w:rsid w:val="00E458F6"/>
    <w:rsid w:val="00E46D23"/>
    <w:rsid w:val="00E501B2"/>
    <w:rsid w:val="00E53349"/>
    <w:rsid w:val="00E545C1"/>
    <w:rsid w:val="00E5722F"/>
    <w:rsid w:val="00E61776"/>
    <w:rsid w:val="00E61B7B"/>
    <w:rsid w:val="00E6493D"/>
    <w:rsid w:val="00E67B32"/>
    <w:rsid w:val="00E67C89"/>
    <w:rsid w:val="00E67EF6"/>
    <w:rsid w:val="00E706A2"/>
    <w:rsid w:val="00E71C2D"/>
    <w:rsid w:val="00E737DF"/>
    <w:rsid w:val="00E74B4B"/>
    <w:rsid w:val="00E75E08"/>
    <w:rsid w:val="00E76C18"/>
    <w:rsid w:val="00E779EC"/>
    <w:rsid w:val="00E802CC"/>
    <w:rsid w:val="00E8096B"/>
    <w:rsid w:val="00E82C51"/>
    <w:rsid w:val="00E85923"/>
    <w:rsid w:val="00E86971"/>
    <w:rsid w:val="00E870E1"/>
    <w:rsid w:val="00E877C0"/>
    <w:rsid w:val="00E903B2"/>
    <w:rsid w:val="00E92819"/>
    <w:rsid w:val="00E94C3F"/>
    <w:rsid w:val="00E94ECC"/>
    <w:rsid w:val="00E960C9"/>
    <w:rsid w:val="00E975CD"/>
    <w:rsid w:val="00E97633"/>
    <w:rsid w:val="00EA0AAE"/>
    <w:rsid w:val="00EA1484"/>
    <w:rsid w:val="00EA1BC0"/>
    <w:rsid w:val="00EA1CB4"/>
    <w:rsid w:val="00EA45D8"/>
    <w:rsid w:val="00EA4B83"/>
    <w:rsid w:val="00EB7F45"/>
    <w:rsid w:val="00EC0CF1"/>
    <w:rsid w:val="00EC1267"/>
    <w:rsid w:val="00EC19B0"/>
    <w:rsid w:val="00EC4150"/>
    <w:rsid w:val="00EC44C7"/>
    <w:rsid w:val="00EC4C50"/>
    <w:rsid w:val="00EC5D0C"/>
    <w:rsid w:val="00EC78D1"/>
    <w:rsid w:val="00ED0CEF"/>
    <w:rsid w:val="00ED326D"/>
    <w:rsid w:val="00ED5B0E"/>
    <w:rsid w:val="00EE0AE7"/>
    <w:rsid w:val="00EE2574"/>
    <w:rsid w:val="00EE380F"/>
    <w:rsid w:val="00EE3E65"/>
    <w:rsid w:val="00EE4902"/>
    <w:rsid w:val="00EE6027"/>
    <w:rsid w:val="00EE7069"/>
    <w:rsid w:val="00EE7A59"/>
    <w:rsid w:val="00EE7E92"/>
    <w:rsid w:val="00EF05B2"/>
    <w:rsid w:val="00EF0917"/>
    <w:rsid w:val="00EF2DB0"/>
    <w:rsid w:val="00EF2EB4"/>
    <w:rsid w:val="00EF3F35"/>
    <w:rsid w:val="00EF42C1"/>
    <w:rsid w:val="00EF6757"/>
    <w:rsid w:val="00F05899"/>
    <w:rsid w:val="00F108C8"/>
    <w:rsid w:val="00F10D39"/>
    <w:rsid w:val="00F13967"/>
    <w:rsid w:val="00F20709"/>
    <w:rsid w:val="00F20720"/>
    <w:rsid w:val="00F22073"/>
    <w:rsid w:val="00F24161"/>
    <w:rsid w:val="00F3016A"/>
    <w:rsid w:val="00F32B4E"/>
    <w:rsid w:val="00F32DBB"/>
    <w:rsid w:val="00F42CCF"/>
    <w:rsid w:val="00F42D32"/>
    <w:rsid w:val="00F440BF"/>
    <w:rsid w:val="00F45C78"/>
    <w:rsid w:val="00F473B3"/>
    <w:rsid w:val="00F5444B"/>
    <w:rsid w:val="00F54DA6"/>
    <w:rsid w:val="00F554B6"/>
    <w:rsid w:val="00F558EC"/>
    <w:rsid w:val="00F60695"/>
    <w:rsid w:val="00F60B8F"/>
    <w:rsid w:val="00F615CC"/>
    <w:rsid w:val="00F61C58"/>
    <w:rsid w:val="00F62817"/>
    <w:rsid w:val="00F62FB8"/>
    <w:rsid w:val="00F62FF3"/>
    <w:rsid w:val="00F64E63"/>
    <w:rsid w:val="00F65DAC"/>
    <w:rsid w:val="00F72737"/>
    <w:rsid w:val="00F74030"/>
    <w:rsid w:val="00F757BF"/>
    <w:rsid w:val="00F820E0"/>
    <w:rsid w:val="00F847A1"/>
    <w:rsid w:val="00F85270"/>
    <w:rsid w:val="00F94390"/>
    <w:rsid w:val="00F94B5C"/>
    <w:rsid w:val="00F95EB2"/>
    <w:rsid w:val="00FA0E52"/>
    <w:rsid w:val="00FA0FAB"/>
    <w:rsid w:val="00FA1E6A"/>
    <w:rsid w:val="00FA30D8"/>
    <w:rsid w:val="00FA6271"/>
    <w:rsid w:val="00FA6D01"/>
    <w:rsid w:val="00FA6E34"/>
    <w:rsid w:val="00FB09F4"/>
    <w:rsid w:val="00FB246A"/>
    <w:rsid w:val="00FB2F6D"/>
    <w:rsid w:val="00FB32D7"/>
    <w:rsid w:val="00FB4294"/>
    <w:rsid w:val="00FB7143"/>
    <w:rsid w:val="00FC125C"/>
    <w:rsid w:val="00FC25CF"/>
    <w:rsid w:val="00FC26F5"/>
    <w:rsid w:val="00FC283F"/>
    <w:rsid w:val="00FC2FD7"/>
    <w:rsid w:val="00FC3972"/>
    <w:rsid w:val="00FC4A0E"/>
    <w:rsid w:val="00FD0855"/>
    <w:rsid w:val="00FD1271"/>
    <w:rsid w:val="00FD1864"/>
    <w:rsid w:val="00FD611B"/>
    <w:rsid w:val="00FD7312"/>
    <w:rsid w:val="00FD7D4D"/>
    <w:rsid w:val="00FE0502"/>
    <w:rsid w:val="00FE0821"/>
    <w:rsid w:val="00FE50D5"/>
    <w:rsid w:val="00FF0BC6"/>
    <w:rsid w:val="00FF3EB3"/>
    <w:rsid w:val="00FF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A4C01"/>
  <w15:chartTrackingRefBased/>
  <w15:docId w15:val="{8E87F034-DBFE-44AC-A165-19A2A839F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6D"/>
    <w:pPr>
      <w:spacing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A6D"/>
    <w:pPr>
      <w:keepNext/>
      <w:keepLines/>
      <w:outlineLvl w:val="0"/>
    </w:pPr>
    <w:rPr>
      <w:rFonts w:eastAsiaTheme="majorEastAsia" w:cstheme="majorBidi"/>
      <w:b/>
      <w:color w:val="0F4761" w:themeColor="accent1" w:themeShade="BF"/>
      <w:szCs w:val="4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67F8"/>
    <w:pPr>
      <w:keepNext/>
      <w:keepLines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11E"/>
    <w:pPr>
      <w:keepNext/>
      <w:keepLines/>
      <w:outlineLvl w:val="2"/>
    </w:pPr>
    <w:rPr>
      <w:rFonts w:eastAsiaTheme="majorEastAsia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322"/>
    <w:pPr>
      <w:keepNext/>
      <w:keepLines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2A7"/>
    <w:pPr>
      <w:keepNext/>
      <w:keepLines/>
      <w:spacing w:before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B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B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B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B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3AB5"/>
    <w:rPr>
      <w:rFonts w:ascii="Calibri" w:hAnsi="Calibri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2A6D"/>
    <w:rPr>
      <w:rFonts w:ascii="Arial" w:eastAsiaTheme="majorEastAsia" w:hAnsi="Arial" w:cstheme="majorBidi"/>
      <w:b/>
      <w:color w:val="0F4761" w:themeColor="accent1" w:themeShade="BF"/>
      <w:sz w:val="24"/>
      <w:szCs w:val="4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867F8"/>
    <w:rPr>
      <w:rFonts w:ascii="Arial" w:eastAsiaTheme="majorEastAsia" w:hAnsi="Arial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211E"/>
    <w:rPr>
      <w:rFonts w:ascii="Calibri" w:eastAsiaTheme="majorEastAsia" w:hAnsi="Calibr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A4322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512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B58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B58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B58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B58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06B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B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B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B58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06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B58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06B5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A5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C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C1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C1A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12D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4FB4"/>
    <w:pPr>
      <w:spacing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25</Pages>
  <Words>3663</Words>
  <Characters>20883</Characters>
  <Application>Microsoft Office Word</Application>
  <DocSecurity>0</DocSecurity>
  <Lines>2610</Lines>
  <Paragraphs>2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Teo</dc:creator>
  <cp:keywords/>
  <dc:description/>
  <cp:lastModifiedBy>Vivien Teo</cp:lastModifiedBy>
  <cp:revision>358</cp:revision>
  <dcterms:created xsi:type="dcterms:W3CDTF">2025-07-03T13:26:00Z</dcterms:created>
  <dcterms:modified xsi:type="dcterms:W3CDTF">2026-01-16T11:45:00Z</dcterms:modified>
</cp:coreProperties>
</file>